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604607" w14:textId="765FD9C6" w:rsidR="00D520E8" w:rsidRDefault="00522D51">
      <w:pPr>
        <w:pStyle w:val="Heading2"/>
      </w:pPr>
      <w:bookmarkStart w:id="0" w:name="_GoBack"/>
      <w:bookmarkEnd w:id="0"/>
      <w:r>
        <w:t>8. SUPPLEMENTA</w:t>
      </w:r>
      <w:r w:rsidR="00793C87">
        <w:t>ry</w:t>
      </w:r>
      <w:r>
        <w:t xml:space="preserve"> FIGURES</w:t>
      </w:r>
    </w:p>
    <w:p w14:paraId="096B7188" w14:textId="77777777" w:rsidR="00D520E8" w:rsidRDefault="00522D51">
      <w:pPr>
        <w:widowControl w:val="0"/>
        <w:autoSpaceDE w:val="0"/>
        <w:autoSpaceDN w:val="0"/>
        <w:adjustRightInd w:val="0"/>
        <w:spacing w:after="326"/>
        <w:ind w:firstLine="0"/>
        <w:rPr>
          <w:szCs w:val="24"/>
        </w:rPr>
      </w:pPr>
      <w:r>
        <w:rPr>
          <w:noProof/>
          <w:szCs w:val="24"/>
          <w:lang w:val="en-IN" w:eastAsia="en-IN"/>
        </w:rPr>
        <w:drawing>
          <wp:inline distT="0" distB="0" distL="0" distR="0" wp14:anchorId="3794B1B6" wp14:editId="5E72713A">
            <wp:extent cx="2495550" cy="1885950"/>
            <wp:effectExtent l="0" t="0" r="0" b="0"/>
            <wp:docPr id="14" name="图片 16" descr="图片包含 室内, 天花板, 桌子, 房间&#10;&#10;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6" descr="图片包含 室内, 天花板, 桌子, 房间&#10;&#10;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95550" cy="188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Cs w:val="24"/>
          <w:lang w:val="en-IN" w:eastAsia="en-IN"/>
        </w:rPr>
        <w:drawing>
          <wp:inline distT="0" distB="0" distL="0" distR="0" wp14:anchorId="676E9D4D" wp14:editId="19958E02">
            <wp:extent cx="2466975" cy="1885950"/>
            <wp:effectExtent l="0" t="0" r="0" b="0"/>
            <wp:docPr id="15" name="图片 17" descr="图片包含 户外, 卡车, 大, 船&#10;&#10;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7" descr="图片包含 户外, 卡车, 大, 船&#10;&#10;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66975" cy="188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BD14DE" w14:textId="77777777" w:rsidR="005C4DAF" w:rsidRDefault="00793C87">
      <w:pPr>
        <w:widowControl w:val="0"/>
        <w:ind w:firstLine="0"/>
        <w:rPr>
          <w:szCs w:val="24"/>
        </w:rPr>
      </w:pPr>
      <w:r>
        <w:rPr>
          <w:b/>
          <w:bCs/>
          <w:szCs w:val="24"/>
        </w:rPr>
        <w:t xml:space="preserve">Supplementary </w:t>
      </w:r>
      <w:r w:rsidR="00522D51">
        <w:rPr>
          <w:b/>
          <w:bCs/>
          <w:szCs w:val="24"/>
        </w:rPr>
        <w:t>Fig</w:t>
      </w:r>
      <w:r w:rsidR="005B2B2B">
        <w:rPr>
          <w:b/>
          <w:bCs/>
          <w:szCs w:val="24"/>
        </w:rPr>
        <w:t>ure S1.</w:t>
      </w:r>
      <w:r w:rsidR="00C313A6">
        <w:rPr>
          <w:b/>
          <w:bCs/>
          <w:szCs w:val="24"/>
        </w:rPr>
        <w:t xml:space="preserve"> </w:t>
      </w:r>
      <w:r w:rsidR="00522D51" w:rsidRPr="00C313A6">
        <w:rPr>
          <w:szCs w:val="24"/>
        </w:rPr>
        <w:t>The fully remote-controllable PM Sampling and Measurement Platform (PMSAMP) use for PM collection.</w:t>
      </w:r>
      <w:r w:rsidR="00522D51">
        <w:rPr>
          <w:b/>
          <w:bCs/>
          <w:szCs w:val="24"/>
        </w:rPr>
        <w:t xml:space="preserve"> </w:t>
      </w:r>
      <w:r w:rsidR="00522D51">
        <w:rPr>
          <w:szCs w:val="24"/>
        </w:rPr>
        <w:t>The left and right panels show the internal and external structures of the PMSAMP</w:t>
      </w:r>
      <w:r>
        <w:rPr>
          <w:szCs w:val="24"/>
        </w:rPr>
        <w:t>.</w:t>
      </w:r>
    </w:p>
    <w:p w14:paraId="02CFBBBE" w14:textId="77777777" w:rsidR="003F3468" w:rsidRDefault="003F3468" w:rsidP="003F3468">
      <w:pPr>
        <w:widowControl w:val="0"/>
        <w:ind w:firstLine="0"/>
        <w:rPr>
          <w:szCs w:val="24"/>
        </w:rPr>
      </w:pPr>
    </w:p>
    <w:p w14:paraId="7662180D" w14:textId="77777777" w:rsidR="003F3468" w:rsidRDefault="003F3468" w:rsidP="003F3468">
      <w:pPr>
        <w:widowControl w:val="0"/>
        <w:autoSpaceDE w:val="0"/>
        <w:autoSpaceDN w:val="0"/>
        <w:adjustRightInd w:val="0"/>
        <w:spacing w:line="240" w:lineRule="auto"/>
        <w:rPr>
          <w:szCs w:val="24"/>
        </w:rPr>
      </w:pPr>
    </w:p>
    <w:p w14:paraId="2C419520" w14:textId="77777777" w:rsidR="003F3468" w:rsidRDefault="003F3468" w:rsidP="003F3468">
      <w:pPr>
        <w:widowControl w:val="0"/>
        <w:autoSpaceDE w:val="0"/>
        <w:autoSpaceDN w:val="0"/>
        <w:adjustRightInd w:val="0"/>
        <w:spacing w:line="240" w:lineRule="auto"/>
        <w:rPr>
          <w:szCs w:val="24"/>
        </w:rPr>
      </w:pPr>
      <w:r>
        <w:rPr>
          <w:rFonts w:hint="eastAsia"/>
          <w:noProof/>
          <w:szCs w:val="24"/>
          <w:lang w:val="en-IN" w:eastAsia="en-IN"/>
        </w:rPr>
        <w:drawing>
          <wp:inline distT="0" distB="0" distL="0" distR="0" wp14:anchorId="28D7A301" wp14:editId="48576E89">
            <wp:extent cx="5731510" cy="1345565"/>
            <wp:effectExtent l="0" t="0" r="2540" b="6985"/>
            <wp:docPr id="5041678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45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02B47B" w14:textId="77777777" w:rsidR="003F3468" w:rsidRDefault="003F3468" w:rsidP="003F3468">
      <w:pPr>
        <w:widowControl w:val="0"/>
        <w:autoSpaceDE w:val="0"/>
        <w:autoSpaceDN w:val="0"/>
        <w:adjustRightInd w:val="0"/>
        <w:spacing w:line="240" w:lineRule="auto"/>
        <w:rPr>
          <w:szCs w:val="24"/>
        </w:rPr>
      </w:pPr>
      <w:r>
        <w:rPr>
          <w:rFonts w:hint="eastAsia"/>
          <w:noProof/>
          <w:szCs w:val="24"/>
          <w:lang w:val="en-IN" w:eastAsia="en-IN"/>
        </w:rPr>
        <w:drawing>
          <wp:inline distT="0" distB="0" distL="0" distR="0" wp14:anchorId="3B4EBBC6" wp14:editId="76E19D2B">
            <wp:extent cx="5731510" cy="1390015"/>
            <wp:effectExtent l="0" t="0" r="2540" b="635"/>
            <wp:docPr id="176063128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9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D2B3F0" w14:textId="77777777" w:rsidR="003F3468" w:rsidRPr="00C313A6" w:rsidRDefault="003F3468" w:rsidP="003F3468">
      <w:pPr>
        <w:widowControl w:val="0"/>
        <w:ind w:firstLine="0"/>
        <w:rPr>
          <w:szCs w:val="24"/>
        </w:rPr>
      </w:pPr>
      <w:r>
        <w:rPr>
          <w:b/>
          <w:bCs/>
          <w:szCs w:val="24"/>
        </w:rPr>
        <w:t xml:space="preserve">Supplementary Figure S2. </w:t>
      </w:r>
      <w:r w:rsidRPr="00C313A6">
        <w:rPr>
          <w:szCs w:val="24"/>
        </w:rPr>
        <w:t>The Aerosol Mass Spectrometry (AMS) spectra of PM</w:t>
      </w:r>
      <w:r w:rsidRPr="00C313A6">
        <w:rPr>
          <w:szCs w:val="24"/>
          <w:vertAlign w:val="subscript"/>
        </w:rPr>
        <w:t>0.1-PA</w:t>
      </w:r>
      <w:r w:rsidRPr="00C313A6">
        <w:rPr>
          <w:szCs w:val="24"/>
        </w:rPr>
        <w:t xml:space="preserve"> (</w:t>
      </w:r>
      <w:r>
        <w:rPr>
          <w:szCs w:val="24"/>
        </w:rPr>
        <w:t xml:space="preserve">b) </w:t>
      </w:r>
      <w:r w:rsidRPr="00C313A6">
        <w:rPr>
          <w:szCs w:val="24"/>
        </w:rPr>
        <w:t>and PM</w:t>
      </w:r>
      <w:r w:rsidRPr="00C313A6">
        <w:rPr>
          <w:szCs w:val="24"/>
          <w:vertAlign w:val="subscript"/>
        </w:rPr>
        <w:t>2.5-PA</w:t>
      </w:r>
      <w:r w:rsidRPr="00C313A6">
        <w:rPr>
          <w:szCs w:val="24"/>
        </w:rPr>
        <w:t xml:space="preserve"> (</w:t>
      </w:r>
      <w:r>
        <w:rPr>
          <w:szCs w:val="24"/>
        </w:rPr>
        <w:t>b</w:t>
      </w:r>
      <w:r w:rsidRPr="00C313A6">
        <w:rPr>
          <w:szCs w:val="24"/>
        </w:rPr>
        <w:t>)</w:t>
      </w:r>
      <w:r>
        <w:rPr>
          <w:szCs w:val="24"/>
        </w:rPr>
        <w:t>.</w:t>
      </w:r>
    </w:p>
    <w:p w14:paraId="04D60634" w14:textId="055F646F" w:rsidR="003F3468" w:rsidRDefault="003F3468" w:rsidP="003F3468">
      <w:pPr>
        <w:widowControl w:val="0"/>
        <w:ind w:firstLine="0"/>
        <w:rPr>
          <w:szCs w:val="24"/>
        </w:rPr>
      </w:pPr>
    </w:p>
    <w:p w14:paraId="64DE5A9A" w14:textId="29459ED4" w:rsidR="003F3468" w:rsidRDefault="007D0973">
      <w:pPr>
        <w:widowControl w:val="0"/>
        <w:ind w:firstLine="0"/>
        <w:rPr>
          <w:szCs w:val="24"/>
        </w:rPr>
      </w:pPr>
      <w:r w:rsidRPr="007D0973">
        <w:rPr>
          <w:noProof/>
          <w:szCs w:val="24"/>
          <w:lang w:val="en-IN" w:eastAsia="en-IN"/>
        </w:rPr>
        <w:drawing>
          <wp:inline distT="0" distB="0" distL="0" distR="0" wp14:anchorId="6EEAF69E" wp14:editId="1A61C0AE">
            <wp:extent cx="2685588" cy="5702968"/>
            <wp:effectExtent l="0" t="0" r="0" b="0"/>
            <wp:docPr id="5885184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8518442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724071" cy="5784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B41FDB" w14:textId="5135F525" w:rsidR="003F3468" w:rsidRDefault="007C759E">
      <w:pPr>
        <w:widowControl w:val="0"/>
        <w:ind w:firstLine="0"/>
        <w:rPr>
          <w:szCs w:val="24"/>
        </w:rPr>
      </w:pPr>
      <w:r>
        <w:rPr>
          <w:b/>
          <w:bCs/>
          <w:szCs w:val="24"/>
        </w:rPr>
        <w:t>Supplementary Figure S</w:t>
      </w:r>
      <w:r w:rsidR="003F3468">
        <w:rPr>
          <w:b/>
          <w:bCs/>
          <w:szCs w:val="24"/>
        </w:rPr>
        <w:t>3</w:t>
      </w:r>
      <w:r>
        <w:rPr>
          <w:b/>
          <w:bCs/>
          <w:szCs w:val="24"/>
        </w:rPr>
        <w:t xml:space="preserve">. </w:t>
      </w:r>
      <w:r w:rsidRPr="00A04F0F">
        <w:rPr>
          <w:szCs w:val="24"/>
        </w:rPr>
        <w:t>Gene expression profile after 12-h incubation of U937 macrophages with PM extracts.</w:t>
      </w:r>
      <w:r>
        <w:rPr>
          <w:szCs w:val="24"/>
        </w:rPr>
        <w:t xml:space="preserve"> Gene expression of the housekeeping genes β-actin, </w:t>
      </w:r>
      <w:proofErr w:type="spellStart"/>
      <w:r>
        <w:rPr>
          <w:szCs w:val="24"/>
        </w:rPr>
        <w:t>gapdh</w:t>
      </w:r>
      <w:proofErr w:type="spellEnd"/>
      <w:r>
        <w:rPr>
          <w:szCs w:val="24"/>
        </w:rPr>
        <w:t>, and rps13 was measured and graphed as relative changes to control. Fold changes are shown on the y-axes as functions of exposure to different size fractions of particulate matter (PM) extracts from Imperial Valley (IV) and San Joaquin Valley (PA).</w:t>
      </w:r>
    </w:p>
    <w:p w14:paraId="17CF2F00" w14:textId="77777777" w:rsidR="005C4DAF" w:rsidRDefault="005C4DAF">
      <w:pPr>
        <w:widowControl w:val="0"/>
        <w:ind w:firstLine="0"/>
        <w:rPr>
          <w:szCs w:val="24"/>
        </w:rPr>
      </w:pPr>
    </w:p>
    <w:p w14:paraId="440D9A07" w14:textId="77777777" w:rsidR="005C4DAF" w:rsidRPr="00493A77" w:rsidRDefault="005C4DAF" w:rsidP="005C4DAF">
      <w:pPr>
        <w:spacing w:line="240" w:lineRule="auto"/>
        <w:rPr>
          <w:rFonts w:ascii="Arial" w:hAnsi="Arial" w:cs="Arial"/>
          <w:sz w:val="22"/>
        </w:rPr>
      </w:pPr>
      <w:r w:rsidRPr="00476178">
        <w:rPr>
          <w:szCs w:val="24"/>
        </w:rPr>
        <w:t>Table S1. Fractional NR-PM composition for the PM extracts shown in Figure 1</w:t>
      </w:r>
      <w:r w:rsidRPr="00493A77">
        <w:rPr>
          <w:rFonts w:ascii="Arial" w:hAnsi="Arial" w:cs="Arial"/>
          <w:sz w:val="22"/>
        </w:rPr>
        <w:t xml:space="preserve">.  </w:t>
      </w:r>
    </w:p>
    <w:tbl>
      <w:tblPr>
        <w:tblW w:w="953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28"/>
        <w:gridCol w:w="1132"/>
        <w:gridCol w:w="1170"/>
        <w:gridCol w:w="1080"/>
        <w:gridCol w:w="1440"/>
        <w:gridCol w:w="1440"/>
        <w:gridCol w:w="1440"/>
      </w:tblGrid>
      <w:tr w:rsidR="005C4DAF" w:rsidRPr="00493A77" w14:paraId="3CF5FD7D" w14:textId="77777777" w:rsidTr="007371CC">
        <w:trPr>
          <w:trHeight w:val="584"/>
        </w:trPr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DAC606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b/>
                <w:bCs/>
                <w:sz w:val="22"/>
              </w:rPr>
              <w:t>Category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EBB8F5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b/>
                <w:bCs/>
                <w:sz w:val="22"/>
              </w:rPr>
              <w:t>PM</w:t>
            </w:r>
            <w:r w:rsidRPr="00493A77">
              <w:rPr>
                <w:rFonts w:ascii="Arial" w:hAnsi="Arial" w:cs="Arial"/>
                <w:b/>
                <w:bCs/>
                <w:sz w:val="22"/>
                <w:vertAlign w:val="subscript"/>
              </w:rPr>
              <w:t>0.1 - IV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23749A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b/>
                <w:bCs/>
                <w:sz w:val="22"/>
              </w:rPr>
              <w:t>PM</w:t>
            </w:r>
            <w:r w:rsidRPr="00493A77">
              <w:rPr>
                <w:rFonts w:ascii="Arial" w:hAnsi="Arial" w:cs="Arial"/>
                <w:b/>
                <w:bCs/>
                <w:sz w:val="22"/>
                <w:vertAlign w:val="subscript"/>
              </w:rPr>
              <w:t>2.5 - IV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3D43D6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b/>
                <w:bCs/>
                <w:sz w:val="22"/>
              </w:rPr>
              <w:t>PM</w:t>
            </w:r>
            <w:r w:rsidRPr="00493A77">
              <w:rPr>
                <w:rFonts w:ascii="Arial" w:hAnsi="Arial" w:cs="Arial"/>
                <w:b/>
                <w:bCs/>
                <w:sz w:val="22"/>
                <w:vertAlign w:val="subscript"/>
              </w:rPr>
              <w:t>10- IV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604760" w14:textId="3A89935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b/>
                <w:bCs/>
                <w:sz w:val="22"/>
              </w:rPr>
              <w:t>PM</w:t>
            </w:r>
            <w:r w:rsidRPr="00493A77">
              <w:rPr>
                <w:rFonts w:ascii="Arial" w:hAnsi="Arial" w:cs="Arial"/>
                <w:b/>
                <w:bCs/>
                <w:sz w:val="22"/>
                <w:vertAlign w:val="subscript"/>
              </w:rPr>
              <w:t xml:space="preserve">0.1 </w:t>
            </w:r>
            <w:r w:rsidR="00E0161F">
              <w:rPr>
                <w:rFonts w:ascii="Arial" w:hAnsi="Arial" w:cs="Arial"/>
                <w:b/>
                <w:bCs/>
                <w:sz w:val="22"/>
                <w:vertAlign w:val="subscript"/>
              </w:rPr>
              <w:t>P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9F1787" w14:textId="2DA22EE5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b/>
                <w:bCs/>
                <w:sz w:val="22"/>
              </w:rPr>
              <w:t>PM</w:t>
            </w:r>
            <w:r w:rsidRPr="00493A77">
              <w:rPr>
                <w:rFonts w:ascii="Arial" w:hAnsi="Arial" w:cs="Arial"/>
                <w:b/>
                <w:bCs/>
                <w:sz w:val="22"/>
                <w:vertAlign w:val="subscript"/>
              </w:rPr>
              <w:t xml:space="preserve">2.5 </w:t>
            </w:r>
            <w:r w:rsidR="00E0161F">
              <w:rPr>
                <w:rFonts w:ascii="Arial" w:hAnsi="Arial" w:cs="Arial"/>
                <w:b/>
                <w:bCs/>
                <w:sz w:val="22"/>
                <w:vertAlign w:val="subscript"/>
              </w:rPr>
              <w:t>P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564DDD" w14:textId="6DB8D712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b/>
                <w:bCs/>
                <w:sz w:val="22"/>
              </w:rPr>
              <w:t>PM</w:t>
            </w:r>
            <w:r w:rsidRPr="00493A77">
              <w:rPr>
                <w:rFonts w:ascii="Arial" w:hAnsi="Arial" w:cs="Arial"/>
                <w:b/>
                <w:bCs/>
                <w:sz w:val="22"/>
                <w:vertAlign w:val="subscript"/>
              </w:rPr>
              <w:t xml:space="preserve">10 </w:t>
            </w:r>
            <w:r w:rsidR="00E0161F">
              <w:rPr>
                <w:rFonts w:ascii="Arial" w:hAnsi="Arial" w:cs="Arial"/>
                <w:b/>
                <w:bCs/>
                <w:sz w:val="22"/>
                <w:vertAlign w:val="subscript"/>
              </w:rPr>
              <w:t>PA</w:t>
            </w:r>
          </w:p>
        </w:tc>
      </w:tr>
      <w:tr w:rsidR="005C4DAF" w:rsidRPr="00493A77" w14:paraId="0FD52FA2" w14:textId="77777777" w:rsidTr="007371CC">
        <w:trPr>
          <w:trHeight w:val="584"/>
        </w:trPr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BFBFBF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0A806C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Organics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D8B2B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6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0EBF3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8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8C8BB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8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986BA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76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24A69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81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D8ADD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45.4</w:t>
            </w:r>
          </w:p>
        </w:tc>
      </w:tr>
      <w:tr w:rsidR="005C4DAF" w:rsidRPr="00493A77" w14:paraId="6C8189FB" w14:textId="77777777" w:rsidTr="007371CC">
        <w:trPr>
          <w:trHeight w:val="584"/>
        </w:trPr>
        <w:tc>
          <w:tcPr>
            <w:tcW w:w="1828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910A2F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NO</w:t>
            </w:r>
            <w:r w:rsidRPr="00493A77">
              <w:rPr>
                <w:rFonts w:ascii="Arial" w:hAnsi="Arial" w:cs="Arial"/>
                <w:sz w:val="22"/>
                <w:vertAlign w:val="subscript"/>
              </w:rPr>
              <w:t>3</w:t>
            </w:r>
            <w:r w:rsidRPr="00493A77">
              <w:rPr>
                <w:rFonts w:ascii="Arial" w:hAnsi="Arial" w:cs="Arial"/>
                <w:sz w:val="22"/>
                <w:vertAlign w:val="superscript"/>
              </w:rPr>
              <w:t>-</w:t>
            </w:r>
          </w:p>
        </w:tc>
        <w:tc>
          <w:tcPr>
            <w:tcW w:w="1132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0669E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DA86B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10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30131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11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172FF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2.1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54AF8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2.9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9FDFC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25.7</w:t>
            </w:r>
          </w:p>
        </w:tc>
      </w:tr>
      <w:tr w:rsidR="005C4DAF" w:rsidRPr="00493A77" w14:paraId="31E3674B" w14:textId="77777777" w:rsidTr="007371CC">
        <w:trPr>
          <w:trHeight w:val="584"/>
        </w:trPr>
        <w:tc>
          <w:tcPr>
            <w:tcW w:w="1828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974F6E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SO</w:t>
            </w:r>
            <w:r w:rsidRPr="00493A77">
              <w:rPr>
                <w:rFonts w:ascii="Arial" w:hAnsi="Arial" w:cs="Arial"/>
                <w:sz w:val="22"/>
                <w:vertAlign w:val="subscript"/>
              </w:rPr>
              <w:t>4</w:t>
            </w:r>
            <w:r w:rsidRPr="00493A77">
              <w:rPr>
                <w:rFonts w:ascii="Arial" w:hAnsi="Arial" w:cs="Arial"/>
                <w:sz w:val="22"/>
                <w:vertAlign w:val="superscript"/>
              </w:rPr>
              <w:t>2-</w:t>
            </w:r>
          </w:p>
        </w:tc>
        <w:tc>
          <w:tcPr>
            <w:tcW w:w="1132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F0282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21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FFD02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A1004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53E93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E4E10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0.9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5B2A6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4.4</w:t>
            </w:r>
          </w:p>
        </w:tc>
      </w:tr>
      <w:tr w:rsidR="005C4DAF" w:rsidRPr="00493A77" w14:paraId="2C535800" w14:textId="77777777" w:rsidTr="007371CC">
        <w:trPr>
          <w:trHeight w:val="584"/>
        </w:trPr>
        <w:tc>
          <w:tcPr>
            <w:tcW w:w="1828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FE6BAE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Cl</w:t>
            </w:r>
            <w:r w:rsidRPr="00493A77">
              <w:rPr>
                <w:rFonts w:ascii="Arial" w:hAnsi="Arial" w:cs="Arial"/>
                <w:sz w:val="22"/>
                <w:vertAlign w:val="superscript"/>
              </w:rPr>
              <w:t>-</w:t>
            </w:r>
          </w:p>
        </w:tc>
        <w:tc>
          <w:tcPr>
            <w:tcW w:w="1132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5DE55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F40EA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A2945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E3B38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11.9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2B6A1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7.7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4E573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13.8</w:t>
            </w:r>
          </w:p>
        </w:tc>
      </w:tr>
      <w:tr w:rsidR="005C4DAF" w:rsidRPr="00493A77" w14:paraId="202D6BD0" w14:textId="77777777" w:rsidTr="007371CC">
        <w:trPr>
          <w:trHeight w:val="584"/>
        </w:trPr>
        <w:tc>
          <w:tcPr>
            <w:tcW w:w="1828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63CF25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NH</w:t>
            </w:r>
            <w:r w:rsidRPr="00493A77">
              <w:rPr>
                <w:rFonts w:ascii="Arial" w:hAnsi="Arial" w:cs="Arial"/>
                <w:sz w:val="22"/>
                <w:vertAlign w:val="subscript"/>
              </w:rPr>
              <w:t>4</w:t>
            </w:r>
            <w:r w:rsidRPr="00493A77">
              <w:rPr>
                <w:rFonts w:ascii="Arial" w:hAnsi="Arial" w:cs="Arial"/>
                <w:sz w:val="22"/>
                <w:vertAlign w:val="superscript"/>
              </w:rPr>
              <w:t>-</w:t>
            </w:r>
          </w:p>
        </w:tc>
        <w:tc>
          <w:tcPr>
            <w:tcW w:w="1132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E7B6F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2259E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A0580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1D6F1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FB46B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5.1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930AE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10.2</w:t>
            </w:r>
          </w:p>
        </w:tc>
      </w:tr>
      <w:tr w:rsidR="005C4DAF" w:rsidRPr="00493A77" w14:paraId="1D1717C6" w14:textId="77777777" w:rsidTr="007371CC">
        <w:trPr>
          <w:trHeight w:val="584"/>
        </w:trPr>
        <w:tc>
          <w:tcPr>
            <w:tcW w:w="1828" w:type="dxa"/>
            <w:tcBorders>
              <w:top w:val="single" w:sz="8" w:space="0" w:color="BFBFB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8DD3EC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Metals</w:t>
            </w:r>
          </w:p>
        </w:tc>
        <w:tc>
          <w:tcPr>
            <w:tcW w:w="1132" w:type="dxa"/>
            <w:tcBorders>
              <w:top w:val="single" w:sz="8" w:space="0" w:color="BFBFBF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07B18B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N/A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32ECCD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N/A</w:t>
            </w:r>
          </w:p>
        </w:tc>
        <w:tc>
          <w:tcPr>
            <w:tcW w:w="1080" w:type="dxa"/>
            <w:tcBorders>
              <w:top w:val="single" w:sz="8" w:space="0" w:color="BFBFBF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B33D01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N/A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8229C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1.5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48CF2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1.7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FE452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0.5</w:t>
            </w:r>
          </w:p>
        </w:tc>
      </w:tr>
    </w:tbl>
    <w:p w14:paraId="19F7D5AF" w14:textId="77777777" w:rsidR="005C4DAF" w:rsidRPr="00476178" w:rsidRDefault="005C4DAF" w:rsidP="005C4DAF">
      <w:pPr>
        <w:spacing w:line="240" w:lineRule="auto"/>
        <w:rPr>
          <w:szCs w:val="24"/>
        </w:rPr>
      </w:pPr>
    </w:p>
    <w:p w14:paraId="53CD4A61" w14:textId="77777777" w:rsidR="005C4DAF" w:rsidRPr="00476178" w:rsidRDefault="005C4DAF" w:rsidP="005C4DAF">
      <w:pPr>
        <w:spacing w:line="240" w:lineRule="auto"/>
        <w:rPr>
          <w:szCs w:val="24"/>
        </w:rPr>
      </w:pPr>
      <w:r w:rsidRPr="00476178">
        <w:rPr>
          <w:szCs w:val="24"/>
        </w:rPr>
        <w:t xml:space="preserve">Table S2. Fractional organic aerosol composition for the PM extracts shown in Figure 2.  </w:t>
      </w:r>
    </w:p>
    <w:tbl>
      <w:tblPr>
        <w:tblW w:w="99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20"/>
        <w:gridCol w:w="1170"/>
        <w:gridCol w:w="1260"/>
        <w:gridCol w:w="1440"/>
        <w:gridCol w:w="1620"/>
        <w:gridCol w:w="1530"/>
        <w:gridCol w:w="1440"/>
      </w:tblGrid>
      <w:tr w:rsidR="005C4DAF" w:rsidRPr="00493A77" w14:paraId="67C0D681" w14:textId="77777777" w:rsidTr="007371CC">
        <w:trPr>
          <w:trHeight w:val="584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AB40BC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b/>
                <w:bCs/>
                <w:sz w:val="22"/>
              </w:rPr>
              <w:t>Category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DF2971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b/>
                <w:bCs/>
                <w:sz w:val="22"/>
              </w:rPr>
              <w:t>PM</w:t>
            </w:r>
            <w:r w:rsidRPr="00493A77">
              <w:rPr>
                <w:rFonts w:ascii="Arial" w:hAnsi="Arial" w:cs="Arial"/>
                <w:b/>
                <w:bCs/>
                <w:sz w:val="22"/>
                <w:vertAlign w:val="subscript"/>
              </w:rPr>
              <w:t>0.1 - IV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458FEC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b/>
                <w:bCs/>
                <w:sz w:val="22"/>
              </w:rPr>
              <w:t>PM</w:t>
            </w:r>
            <w:r w:rsidRPr="00493A77">
              <w:rPr>
                <w:rFonts w:ascii="Arial" w:hAnsi="Arial" w:cs="Arial"/>
                <w:b/>
                <w:bCs/>
                <w:sz w:val="22"/>
                <w:vertAlign w:val="subscript"/>
              </w:rPr>
              <w:t>2.5 - IV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AF093B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b/>
                <w:bCs/>
                <w:sz w:val="22"/>
              </w:rPr>
              <w:t>PM</w:t>
            </w:r>
            <w:r w:rsidRPr="00493A77">
              <w:rPr>
                <w:rFonts w:ascii="Arial" w:hAnsi="Arial" w:cs="Arial"/>
                <w:b/>
                <w:bCs/>
                <w:sz w:val="22"/>
                <w:vertAlign w:val="subscript"/>
              </w:rPr>
              <w:t>10- IV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01F4A0" w14:textId="68D9FF9F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b/>
                <w:bCs/>
                <w:sz w:val="22"/>
              </w:rPr>
              <w:t>PM</w:t>
            </w:r>
            <w:r w:rsidRPr="00493A77">
              <w:rPr>
                <w:rFonts w:ascii="Arial" w:hAnsi="Arial" w:cs="Arial"/>
                <w:b/>
                <w:bCs/>
                <w:sz w:val="22"/>
                <w:vertAlign w:val="subscript"/>
              </w:rPr>
              <w:t xml:space="preserve">0.1 </w:t>
            </w:r>
            <w:r w:rsidR="00E0161F">
              <w:rPr>
                <w:rFonts w:ascii="Arial" w:hAnsi="Arial" w:cs="Arial"/>
                <w:b/>
                <w:bCs/>
                <w:sz w:val="22"/>
                <w:vertAlign w:val="subscript"/>
              </w:rPr>
              <w:t>P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126FF3" w14:textId="5D5EBAA9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b/>
                <w:bCs/>
                <w:sz w:val="22"/>
              </w:rPr>
              <w:t>PM</w:t>
            </w:r>
            <w:r w:rsidRPr="00493A77">
              <w:rPr>
                <w:rFonts w:ascii="Arial" w:hAnsi="Arial" w:cs="Arial"/>
                <w:b/>
                <w:bCs/>
                <w:sz w:val="22"/>
                <w:vertAlign w:val="subscript"/>
              </w:rPr>
              <w:t xml:space="preserve">2.5 </w:t>
            </w:r>
            <w:r w:rsidR="00E0161F">
              <w:rPr>
                <w:rFonts w:ascii="Arial" w:hAnsi="Arial" w:cs="Arial"/>
                <w:b/>
                <w:bCs/>
                <w:sz w:val="22"/>
                <w:vertAlign w:val="subscript"/>
              </w:rPr>
              <w:t>P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5D7E3D" w14:textId="34ED2DBE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b/>
                <w:bCs/>
                <w:sz w:val="22"/>
              </w:rPr>
              <w:t>PM</w:t>
            </w:r>
            <w:r w:rsidRPr="00493A77">
              <w:rPr>
                <w:rFonts w:ascii="Arial" w:hAnsi="Arial" w:cs="Arial"/>
                <w:b/>
                <w:bCs/>
                <w:sz w:val="22"/>
                <w:vertAlign w:val="subscript"/>
              </w:rPr>
              <w:t xml:space="preserve">10 </w:t>
            </w:r>
            <w:r w:rsidR="00E0161F">
              <w:rPr>
                <w:rFonts w:ascii="Arial" w:hAnsi="Arial" w:cs="Arial"/>
                <w:b/>
                <w:bCs/>
                <w:sz w:val="22"/>
                <w:vertAlign w:val="subscript"/>
              </w:rPr>
              <w:t>PA</w:t>
            </w:r>
          </w:p>
        </w:tc>
      </w:tr>
      <w:tr w:rsidR="005C4DAF" w:rsidRPr="00493A77" w14:paraId="7947C07D" w14:textId="77777777" w:rsidTr="007371CC">
        <w:trPr>
          <w:trHeight w:val="584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BFBFBF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205BA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proofErr w:type="spellStart"/>
            <w:r w:rsidRPr="00493A77">
              <w:rPr>
                <w:rFonts w:ascii="Arial" w:hAnsi="Arial" w:cs="Arial"/>
                <w:sz w:val="22"/>
              </w:rPr>
              <w:t>C</w:t>
            </w:r>
            <w:r w:rsidRPr="00493A77">
              <w:rPr>
                <w:rFonts w:ascii="Arial" w:hAnsi="Arial" w:cs="Arial"/>
                <w:sz w:val="22"/>
                <w:vertAlign w:val="subscript"/>
              </w:rPr>
              <w:t>x</w:t>
            </w:r>
            <w:r w:rsidRPr="00493A77">
              <w:rPr>
                <w:rFonts w:ascii="Arial" w:hAnsi="Arial" w:cs="Arial"/>
                <w:sz w:val="22"/>
              </w:rPr>
              <w:t>H</w:t>
            </w:r>
            <w:r w:rsidRPr="00493A77">
              <w:rPr>
                <w:rFonts w:ascii="Arial" w:hAnsi="Arial" w:cs="Arial"/>
                <w:sz w:val="22"/>
                <w:vertAlign w:val="subscript"/>
              </w:rPr>
              <w:t>y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29BDE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38.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271AF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46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01ED7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39.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BF6E6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44.8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B9267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46.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C196A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28.4</w:t>
            </w:r>
          </w:p>
        </w:tc>
      </w:tr>
      <w:tr w:rsidR="005C4DAF" w:rsidRPr="00493A77" w14:paraId="75EFEC46" w14:textId="77777777" w:rsidTr="007371CC">
        <w:trPr>
          <w:trHeight w:val="584"/>
        </w:trPr>
        <w:tc>
          <w:tcPr>
            <w:tcW w:w="1520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0691B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C</w:t>
            </w:r>
            <w:r w:rsidRPr="00493A77">
              <w:rPr>
                <w:rFonts w:ascii="Arial" w:hAnsi="Arial" w:cs="Arial"/>
                <w:sz w:val="22"/>
                <w:vertAlign w:val="subscript"/>
              </w:rPr>
              <w:t>x</w:t>
            </w:r>
            <w:r w:rsidRPr="00493A77">
              <w:rPr>
                <w:rFonts w:ascii="Arial" w:hAnsi="Arial" w:cs="Arial"/>
                <w:sz w:val="22"/>
              </w:rPr>
              <w:t>H</w:t>
            </w:r>
            <w:r w:rsidRPr="00493A77">
              <w:rPr>
                <w:rFonts w:ascii="Arial" w:hAnsi="Arial" w:cs="Arial"/>
                <w:sz w:val="22"/>
                <w:vertAlign w:val="subscript"/>
              </w:rPr>
              <w:t>y</w:t>
            </w:r>
            <w:r w:rsidRPr="00493A77">
              <w:rPr>
                <w:rFonts w:ascii="Arial" w:hAnsi="Arial" w:cs="Arial"/>
                <w:sz w:val="22"/>
              </w:rPr>
              <w:t>O</w:t>
            </w:r>
            <w:r w:rsidRPr="00493A77">
              <w:rPr>
                <w:rFonts w:ascii="Arial" w:hAnsi="Arial" w:cs="Arial"/>
                <w:sz w:val="22"/>
                <w:vertAlign w:val="subscript"/>
              </w:rPr>
              <w:t>1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D07A7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30.7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B5926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25.5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7EB95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30.3</w:t>
            </w:r>
          </w:p>
        </w:tc>
        <w:tc>
          <w:tcPr>
            <w:tcW w:w="16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598BC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30.5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12376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27.3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A446E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37.6</w:t>
            </w:r>
          </w:p>
        </w:tc>
      </w:tr>
      <w:tr w:rsidR="005C4DAF" w:rsidRPr="00493A77" w14:paraId="5E913A01" w14:textId="77777777" w:rsidTr="007371CC">
        <w:trPr>
          <w:trHeight w:val="584"/>
        </w:trPr>
        <w:tc>
          <w:tcPr>
            <w:tcW w:w="1520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8421A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proofErr w:type="spellStart"/>
            <w:r w:rsidRPr="00493A77">
              <w:rPr>
                <w:rFonts w:ascii="Arial" w:hAnsi="Arial" w:cs="Arial"/>
                <w:sz w:val="22"/>
              </w:rPr>
              <w:t>C</w:t>
            </w:r>
            <w:r w:rsidRPr="00493A77">
              <w:rPr>
                <w:rFonts w:ascii="Arial" w:hAnsi="Arial" w:cs="Arial"/>
                <w:sz w:val="22"/>
                <w:vertAlign w:val="subscript"/>
              </w:rPr>
              <w:t>x</w:t>
            </w:r>
            <w:r w:rsidRPr="00493A77">
              <w:rPr>
                <w:rFonts w:ascii="Arial" w:hAnsi="Arial" w:cs="Arial"/>
                <w:sz w:val="22"/>
              </w:rPr>
              <w:t>H</w:t>
            </w:r>
            <w:r w:rsidRPr="00493A77">
              <w:rPr>
                <w:rFonts w:ascii="Arial" w:hAnsi="Arial" w:cs="Arial"/>
                <w:sz w:val="22"/>
                <w:vertAlign w:val="subscript"/>
              </w:rPr>
              <w:t>y</w:t>
            </w:r>
            <w:r w:rsidRPr="00493A77">
              <w:rPr>
                <w:rFonts w:ascii="Arial" w:hAnsi="Arial" w:cs="Arial"/>
                <w:sz w:val="22"/>
              </w:rPr>
              <w:t>O</w:t>
            </w:r>
            <w:proofErr w:type="spellEnd"/>
            <w:r w:rsidRPr="00493A77">
              <w:rPr>
                <w:rFonts w:ascii="Arial" w:hAnsi="Arial" w:cs="Arial"/>
                <w:sz w:val="22"/>
                <w:vertAlign w:val="subscript"/>
              </w:rPr>
              <w:t>&gt;1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C9EE9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18.9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924B7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11.9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252AE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17.2</w:t>
            </w:r>
          </w:p>
        </w:tc>
        <w:tc>
          <w:tcPr>
            <w:tcW w:w="16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A9AA8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14.8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BD069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14.4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71A85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19.9</w:t>
            </w:r>
          </w:p>
        </w:tc>
      </w:tr>
      <w:tr w:rsidR="005C4DAF" w:rsidRPr="00493A77" w14:paraId="52EC9C30" w14:textId="77777777" w:rsidTr="007371CC">
        <w:trPr>
          <w:trHeight w:val="584"/>
        </w:trPr>
        <w:tc>
          <w:tcPr>
            <w:tcW w:w="1520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B2277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proofErr w:type="spellStart"/>
            <w:r w:rsidRPr="00493A77">
              <w:rPr>
                <w:rFonts w:ascii="Arial" w:hAnsi="Arial" w:cs="Arial"/>
                <w:sz w:val="22"/>
              </w:rPr>
              <w:t>H</w:t>
            </w:r>
            <w:r w:rsidRPr="00493A77">
              <w:rPr>
                <w:rFonts w:ascii="Arial" w:hAnsi="Arial" w:cs="Arial"/>
                <w:sz w:val="22"/>
                <w:vertAlign w:val="subscript"/>
              </w:rPr>
              <w:t>x</w:t>
            </w:r>
            <w:r w:rsidRPr="00493A77">
              <w:rPr>
                <w:rFonts w:ascii="Arial" w:hAnsi="Arial" w:cs="Arial"/>
                <w:sz w:val="22"/>
              </w:rPr>
              <w:t>O</w:t>
            </w:r>
            <w:r w:rsidRPr="00493A77">
              <w:rPr>
                <w:rFonts w:ascii="Arial" w:hAnsi="Arial" w:cs="Arial"/>
                <w:sz w:val="22"/>
                <w:vertAlign w:val="subscript"/>
              </w:rPr>
              <w:t>y</w:t>
            </w:r>
            <w:proofErr w:type="spellEnd"/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5EA80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3.4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1FDF9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1.7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9329E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3.5</w:t>
            </w:r>
          </w:p>
        </w:tc>
        <w:tc>
          <w:tcPr>
            <w:tcW w:w="16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7A64D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2.6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395B8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2.4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35ABB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4.2</w:t>
            </w:r>
          </w:p>
        </w:tc>
      </w:tr>
      <w:tr w:rsidR="005C4DAF" w:rsidRPr="00493A77" w14:paraId="18B0E841" w14:textId="77777777" w:rsidTr="007371CC">
        <w:trPr>
          <w:trHeight w:val="584"/>
        </w:trPr>
        <w:tc>
          <w:tcPr>
            <w:tcW w:w="1520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0B8A0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proofErr w:type="spellStart"/>
            <w:r w:rsidRPr="00493A77">
              <w:rPr>
                <w:rFonts w:ascii="Arial" w:hAnsi="Arial" w:cs="Arial"/>
                <w:sz w:val="22"/>
              </w:rPr>
              <w:t>C</w:t>
            </w:r>
            <w:r w:rsidRPr="00493A77">
              <w:rPr>
                <w:rFonts w:ascii="Arial" w:hAnsi="Arial" w:cs="Arial"/>
                <w:sz w:val="22"/>
                <w:vertAlign w:val="subscript"/>
              </w:rPr>
              <w:t>x</w:t>
            </w:r>
            <w:r w:rsidRPr="00493A77">
              <w:rPr>
                <w:rFonts w:ascii="Arial" w:hAnsi="Arial" w:cs="Arial"/>
                <w:sz w:val="22"/>
              </w:rPr>
              <w:t>H</w:t>
            </w:r>
            <w:r w:rsidRPr="00493A77">
              <w:rPr>
                <w:rFonts w:ascii="Arial" w:hAnsi="Arial" w:cs="Arial"/>
                <w:sz w:val="22"/>
                <w:vertAlign w:val="subscript"/>
              </w:rPr>
              <w:t>y</w:t>
            </w:r>
            <w:r w:rsidRPr="00493A77">
              <w:rPr>
                <w:rFonts w:ascii="Arial" w:hAnsi="Arial" w:cs="Arial"/>
                <w:sz w:val="22"/>
              </w:rPr>
              <w:t>N</w:t>
            </w:r>
            <w:r w:rsidRPr="00493A77">
              <w:rPr>
                <w:rFonts w:ascii="Arial" w:hAnsi="Arial" w:cs="Arial"/>
                <w:sz w:val="22"/>
                <w:vertAlign w:val="subscript"/>
              </w:rPr>
              <w:t>p</w:t>
            </w:r>
            <w:proofErr w:type="spellEnd"/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7AE24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5.7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050A6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9.8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2EBA3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6.7</w:t>
            </w:r>
          </w:p>
        </w:tc>
        <w:tc>
          <w:tcPr>
            <w:tcW w:w="16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6A575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3.3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639CB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4.3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3F4BD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6.1</w:t>
            </w:r>
          </w:p>
        </w:tc>
      </w:tr>
      <w:tr w:rsidR="005C4DAF" w:rsidRPr="00493A77" w14:paraId="3AFBBCAC" w14:textId="77777777" w:rsidTr="007371CC">
        <w:trPr>
          <w:trHeight w:val="584"/>
        </w:trPr>
        <w:tc>
          <w:tcPr>
            <w:tcW w:w="1520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AC72D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proofErr w:type="spellStart"/>
            <w:r w:rsidRPr="00493A77">
              <w:rPr>
                <w:rFonts w:ascii="Arial" w:hAnsi="Arial" w:cs="Arial"/>
                <w:sz w:val="22"/>
              </w:rPr>
              <w:t>C</w:t>
            </w:r>
            <w:r w:rsidRPr="00493A77">
              <w:rPr>
                <w:rFonts w:ascii="Arial" w:hAnsi="Arial" w:cs="Arial"/>
                <w:sz w:val="22"/>
                <w:vertAlign w:val="subscript"/>
              </w:rPr>
              <w:t>x</w:t>
            </w:r>
            <w:r w:rsidRPr="00493A77">
              <w:rPr>
                <w:rFonts w:ascii="Arial" w:hAnsi="Arial" w:cs="Arial"/>
                <w:sz w:val="22"/>
              </w:rPr>
              <w:t>H</w:t>
            </w:r>
            <w:r w:rsidRPr="00493A77">
              <w:rPr>
                <w:rFonts w:ascii="Arial" w:hAnsi="Arial" w:cs="Arial"/>
                <w:sz w:val="22"/>
                <w:vertAlign w:val="subscript"/>
              </w:rPr>
              <w:t>y</w:t>
            </w:r>
            <w:r w:rsidRPr="00493A77">
              <w:rPr>
                <w:rFonts w:ascii="Arial" w:hAnsi="Arial" w:cs="Arial"/>
                <w:sz w:val="22"/>
              </w:rPr>
              <w:t>O</w:t>
            </w:r>
            <w:r w:rsidRPr="00493A77">
              <w:rPr>
                <w:rFonts w:ascii="Arial" w:hAnsi="Arial" w:cs="Arial"/>
                <w:sz w:val="22"/>
                <w:vertAlign w:val="subscript"/>
              </w:rPr>
              <w:t>z</w:t>
            </w:r>
            <w:r w:rsidRPr="00493A77">
              <w:rPr>
                <w:rFonts w:ascii="Arial" w:hAnsi="Arial" w:cs="Arial"/>
                <w:sz w:val="22"/>
              </w:rPr>
              <w:t>N</w:t>
            </w:r>
            <w:r w:rsidRPr="00493A77">
              <w:rPr>
                <w:rFonts w:ascii="Arial" w:hAnsi="Arial" w:cs="Arial"/>
                <w:sz w:val="22"/>
                <w:vertAlign w:val="subscript"/>
              </w:rPr>
              <w:t>p</w:t>
            </w:r>
            <w:proofErr w:type="spellEnd"/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7E0B6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2.3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49E60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CB72B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2.7</w:t>
            </w:r>
          </w:p>
        </w:tc>
        <w:tc>
          <w:tcPr>
            <w:tcW w:w="16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BD4D8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3.2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155C8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3.2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4C87A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3.4</w:t>
            </w:r>
          </w:p>
        </w:tc>
      </w:tr>
      <w:tr w:rsidR="005C4DAF" w:rsidRPr="00493A77" w14:paraId="1A333CCE" w14:textId="77777777" w:rsidTr="007371CC">
        <w:trPr>
          <w:trHeight w:val="584"/>
        </w:trPr>
        <w:tc>
          <w:tcPr>
            <w:tcW w:w="1520" w:type="dxa"/>
            <w:tcBorders>
              <w:top w:val="single" w:sz="8" w:space="0" w:color="BFBFB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1EFD8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proofErr w:type="spellStart"/>
            <w:r w:rsidRPr="00493A77">
              <w:rPr>
                <w:rFonts w:ascii="Arial" w:hAnsi="Arial" w:cs="Arial"/>
                <w:sz w:val="22"/>
              </w:rPr>
              <w:t>C</w:t>
            </w:r>
            <w:r w:rsidRPr="00493A77">
              <w:rPr>
                <w:rFonts w:ascii="Arial" w:hAnsi="Arial" w:cs="Arial"/>
                <w:sz w:val="22"/>
                <w:vertAlign w:val="subscript"/>
              </w:rPr>
              <w:t>x</w:t>
            </w:r>
            <w:r w:rsidRPr="00493A77">
              <w:rPr>
                <w:rFonts w:ascii="Arial" w:hAnsi="Arial" w:cs="Arial"/>
                <w:sz w:val="22"/>
              </w:rPr>
              <w:t>H</w:t>
            </w:r>
            <w:r w:rsidRPr="00493A77">
              <w:rPr>
                <w:rFonts w:ascii="Arial" w:hAnsi="Arial" w:cs="Arial"/>
                <w:sz w:val="22"/>
                <w:vertAlign w:val="subscript"/>
              </w:rPr>
              <w:t>y</w:t>
            </w:r>
            <w:r w:rsidRPr="00493A77">
              <w:rPr>
                <w:rFonts w:ascii="Arial" w:hAnsi="Arial" w:cs="Arial"/>
                <w:sz w:val="22"/>
              </w:rPr>
              <w:t>O</w:t>
            </w:r>
            <w:r w:rsidRPr="00493A77">
              <w:rPr>
                <w:rFonts w:ascii="Arial" w:hAnsi="Arial" w:cs="Arial"/>
                <w:sz w:val="22"/>
                <w:vertAlign w:val="subscript"/>
              </w:rPr>
              <w:t>z</w:t>
            </w:r>
            <w:r w:rsidRPr="00493A77">
              <w:rPr>
                <w:rFonts w:ascii="Arial" w:hAnsi="Arial" w:cs="Arial"/>
                <w:sz w:val="22"/>
              </w:rPr>
              <w:t>S</w:t>
            </w:r>
            <w:r w:rsidRPr="00493A77">
              <w:rPr>
                <w:rFonts w:ascii="Arial" w:hAnsi="Arial" w:cs="Arial"/>
                <w:sz w:val="22"/>
                <w:vertAlign w:val="subscript"/>
              </w:rPr>
              <w:t>q</w:t>
            </w:r>
            <w:proofErr w:type="spellEnd"/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B17BF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0.5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AD1E7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0.4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36AC1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0.4</w:t>
            </w:r>
          </w:p>
        </w:tc>
        <w:tc>
          <w:tcPr>
            <w:tcW w:w="1620" w:type="dxa"/>
            <w:tcBorders>
              <w:top w:val="single" w:sz="8" w:space="0" w:color="BFBFBF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32DE1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0.8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3DA52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2.2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B3D81" w14:textId="77777777" w:rsidR="005C4DAF" w:rsidRPr="00493A77" w:rsidRDefault="005C4DAF" w:rsidP="007371CC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493A77">
              <w:rPr>
                <w:rFonts w:ascii="Arial" w:hAnsi="Arial" w:cs="Arial"/>
                <w:sz w:val="22"/>
              </w:rPr>
              <w:t>0.4</w:t>
            </w:r>
          </w:p>
        </w:tc>
      </w:tr>
    </w:tbl>
    <w:p w14:paraId="618114B3" w14:textId="2E746574" w:rsidR="000C217E" w:rsidRPr="000C217E" w:rsidRDefault="000C217E" w:rsidP="00FF5F90">
      <w:pPr>
        <w:widowControl w:val="0"/>
        <w:ind w:firstLine="0"/>
      </w:pPr>
    </w:p>
    <w:sectPr w:rsidR="000C217E" w:rsidRPr="000C217E">
      <w:headerReference w:type="default" r:id="rId14"/>
      <w:footerReference w:type="default" r:id="rId15"/>
      <w:footerReference w:type="first" r:id="rId16"/>
      <w:pgSz w:w="12240" w:h="15840"/>
      <w:pgMar w:top="1440" w:right="1440" w:bottom="1440" w:left="1440" w:header="850" w:footer="994" w:gutter="0"/>
      <w:lnNumType w:countBy="1" w:restart="continuous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C3B9AC" w14:textId="77777777" w:rsidR="00A668B7" w:rsidRDefault="00A668B7">
      <w:pPr>
        <w:spacing w:line="240" w:lineRule="auto"/>
      </w:pPr>
      <w:r>
        <w:separator/>
      </w:r>
    </w:p>
  </w:endnote>
  <w:endnote w:type="continuationSeparator" w:id="0">
    <w:p w14:paraId="7D56098C" w14:textId="77777777" w:rsidR="00A668B7" w:rsidRDefault="00A668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22077624"/>
    </w:sdtPr>
    <w:sdtEndPr>
      <w:rPr>
        <w:sz w:val="24"/>
        <w:szCs w:val="24"/>
      </w:rPr>
    </w:sdtEndPr>
    <w:sdtContent>
      <w:p w14:paraId="5CE83443" w14:textId="77777777" w:rsidR="00D520E8" w:rsidRDefault="00522D51">
        <w:pPr>
          <w:pStyle w:val="Footer"/>
          <w:jc w:val="right"/>
        </w:pPr>
        <w:r>
          <w:rPr>
            <w:sz w:val="24"/>
            <w:szCs w:val="24"/>
          </w:rPr>
          <w:fldChar w:fldCharType="begin"/>
        </w:r>
        <w:r>
          <w:rPr>
            <w:sz w:val="24"/>
            <w:szCs w:val="24"/>
          </w:rPr>
          <w:instrText xml:space="preserve"> PAGE   \* MERGEFORMAT </w:instrText>
        </w:r>
        <w:r>
          <w:rPr>
            <w:sz w:val="24"/>
            <w:szCs w:val="24"/>
          </w:rPr>
          <w:fldChar w:fldCharType="separate"/>
        </w:r>
        <w:r w:rsidR="00FF5F90">
          <w:rPr>
            <w:noProof/>
            <w:sz w:val="24"/>
            <w:szCs w:val="24"/>
          </w:rPr>
          <w:t>3</w:t>
        </w:r>
        <w:r>
          <w:rPr>
            <w:sz w:val="24"/>
            <w:szCs w:val="24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B4278D" w14:textId="77777777" w:rsidR="00D520E8" w:rsidRDefault="00522D51">
    <w:pPr>
      <w:pStyle w:val="Footer"/>
      <w:jc w:val="right"/>
      <w:rPr>
        <w:sz w:val="24"/>
        <w:szCs w:val="24"/>
      </w:rPr>
    </w:pPr>
    <w:r>
      <w:rPr>
        <w:sz w:val="24"/>
        <w:szCs w:val="24"/>
      </w:rPr>
      <w:t>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F4AD1E" w14:textId="77777777" w:rsidR="00A668B7" w:rsidRDefault="00A668B7">
      <w:r>
        <w:separator/>
      </w:r>
    </w:p>
  </w:footnote>
  <w:footnote w:type="continuationSeparator" w:id="0">
    <w:p w14:paraId="508F3189" w14:textId="77777777" w:rsidR="00A668B7" w:rsidRDefault="00A668B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D05436" w14:textId="77777777" w:rsidR="00D520E8" w:rsidRDefault="00D520E8">
    <w:pPr>
      <w:pStyle w:val="Heading1"/>
      <w:spacing w:after="0"/>
      <w:ind w:firstLine="0"/>
      <w:jc w:val="left"/>
      <w:rPr>
        <w:b w:val="0"/>
        <w:bCs w:val="0"/>
        <w:color w:val="000000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6E231B"/>
    <w:multiLevelType w:val="hybridMultilevel"/>
    <w:tmpl w:val="D32E4236"/>
    <w:lvl w:ilvl="0" w:tplc="BEC66284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CE1971"/>
    <w:multiLevelType w:val="hybridMultilevel"/>
    <w:tmpl w:val="80DCE242"/>
    <w:lvl w:ilvl="0" w:tplc="BEC66284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5303086"/>
    <w:multiLevelType w:val="hybridMultilevel"/>
    <w:tmpl w:val="5E8467BA"/>
    <w:lvl w:ilvl="0" w:tplc="BEC66284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420"/>
  <w:drawingGridHorizontalSpacing w:val="120"/>
  <w:drawingGridVerticalSpacing w:val="163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UwMjUzNzM1NzI2MTNR0lEKTi0uzszPAykwNK4FABs2wE0tAAAA"/>
    <w:docVar w:name="commondata" w:val="eyJoZGlkIjoiZDNjYTQ2NzE1ODM3ZDlkODBiNjY4NjlhYzNhYTE3NDQifQ=="/>
    <w:docVar w:name="NE.Ref{020FCC5D-3F21-4541-A54E-D081CC8E8F8A}" w:val=" ADDIN NE.Ref.{020FCC5D-3F21-4541-A54E-D081CC8E8F8A}&lt;Citation&gt;&lt;Group&gt;&lt;References&gt;&lt;Item&gt;&lt;ID&gt;132&lt;/ID&gt;&lt;UID&gt;{F0BECB50-CDD2-46E7-A902-C35B193B6476}&lt;/UID&gt;&lt;Title&gt;Pulmonary inflammatory effects of source-oriented particulate matter from California’s_x000d__x000a_San Joaquin Valley&lt;/Title&gt;&lt;Template&gt;Journal Article&lt;/Template&gt;&lt;Star&gt;0&lt;/Star&gt;&lt;Tag&gt;0&lt;/Tag&gt;&lt;Author&gt;Laurel E. Plummer, Christopher M Carosino Keith; Willits, Suzette Smiley-Jewell Anthony S&lt;/Author&gt;&lt;Year&gt;2015&lt;/Year&gt;&lt;Details&gt;&lt;_created&gt;63820129&lt;/_created&gt;&lt;_modified&gt;63820135&lt;/_modified&gt;&lt;_journal&gt;Atmospheric Environment&lt;/_journal&gt;&lt;_collection_scope&gt;EI&lt;/_collection_scope&gt;&lt;_impact_factor&gt;   4.039&lt;/_impact_factor&gt;&lt;/Details&gt;&lt;Extra&gt;&lt;DBUID&gt;{B26B72BE-C712-45F1-B14E-DA9BB0AC1841}&lt;/DBUID&gt;&lt;/Extra&gt;&lt;/Item&gt;&lt;/References&gt;&lt;/Group&gt;&lt;/Citation&gt;_x000a_"/>
    <w:docVar w:name="NE.Ref{035F7CB2-377F-4FDD-800D-A092C2BFDCD4}" w:val=" ADDIN NE.Ref.{035F7CB2-377F-4FDD-800D-A092C2BFDCD4}&lt;Citation&gt;&lt;Group&gt;&lt;References&gt;&lt;Item&gt;&lt;ID&gt;70&lt;/ID&gt;&lt;UID&gt;{97EA7420-2ECF-4E18-B34E-5B16A865E3B8}&lt;/UID&gt;&lt;Title&gt;Differential inflammatory potential of particulate matter (PM) size fractions from imperial valley, CA&lt;/Title&gt;&lt;Template&gt;Journal Article&lt;/Template&gt;&lt;Star&gt;0&lt;/Star&gt;&lt;Tag&gt;0&lt;/Tag&gt;&lt;Author&gt;D&amp;apos;Evelyn, S M; Vogel, C F A; Bein, K J; Lara, B; Laing, E A; Abarca, R A; Zhang, Q; Li, L; Li, J; Nguyen, T B; Pinkerton, K E&lt;/Author&gt;&lt;Year&gt;2021&lt;/Year&gt;&lt;Details&gt;&lt;_accessed&gt;63704962&lt;/_accessed&gt;&lt;_collection_scope&gt;SCI;SCIE;EI&lt;/_collection_scope&gt;&lt;_created&gt;63704962&lt;/_created&gt;&lt;_db_updated&gt;CrossRef&lt;/_db_updated&gt;&lt;_doi&gt;10.1016/j.atmosenv.2020.117992&lt;/_doi&gt;&lt;_impact_factor&gt;   4.039&lt;/_impact_factor&gt;&lt;_isbn&gt;13522310&lt;/_isbn&gt;&lt;_journal&gt;Atmospheric Environment&lt;/_journal&gt;&lt;_modified&gt;63704962&lt;/_modified&gt;&lt;_pages&gt;117992&lt;/_pages&gt;&lt;_tertiary_title&gt;Atmospheric Environment&lt;/_tertiary_title&gt;&lt;_url&gt;https://linkinghub.elsevier.com/retrieve/pii/S1352231020307251_x000d__x000a_https://api.elsevier.com/content/article/PII:S1352231020307251?httpAccept=text/xml&lt;/_url&gt;&lt;_volume&gt;244&lt;/_volume&gt;&lt;/Details&gt;&lt;Extra&gt;&lt;DBUID&gt;{B26B72BE-C712-45F1-B14E-DA9BB0AC1841}&lt;/DBUID&gt;&lt;/Extra&gt;&lt;/Item&gt;&lt;/References&gt;&lt;/Group&gt;&lt;Group&gt;&lt;References&gt;&lt;Item&gt;&lt;ID&gt;154&lt;/ID&gt;&lt;UID&gt;{54E58A06-75FA-4695-BE08-CD657883714E}&lt;/UID&gt;&lt;Title&gt;Understanding Public Views about Air Quality and Air Pollution Sources in the San Joaquin Valley, California&lt;/Title&gt;&lt;Template&gt;Journal Article&lt;/Template&gt;&lt;Star&gt;0&lt;/Star&gt;&lt;Tag&gt;0&lt;/Tag&gt;&lt;Author&gt;Cisneros, Ricardo; Brown, Paul; Cameron, Linda; Gaab, Erin; Gonzalez, Mariaelena; Ramondt, Steven; Veloz, David; Song, Anna; Schweizer, Don&lt;/Author&gt;&lt;Year&gt;2017&lt;/Year&gt;&lt;Details&gt;&lt;_doi&gt;10.1155/2017/4535142&lt;/_doi&gt;&lt;_created&gt;63995714&lt;/_created&gt;&lt;_modified&gt;63995714&lt;/_modified&gt;&lt;_url&gt;https://www.hindawi.com/journals/jeph/2017/4535142/_x000d__x000a_http://downloads.hindawi.com/journals/jeph/2017/4535142.pdf&lt;/_url&gt;&lt;_journal&gt;Journal of Environmental and Public Health&lt;/_journal&gt;&lt;_volume&gt;2017&lt;/_volume&gt;&lt;_pages&gt;1-7&lt;/_pages&gt;&lt;_tertiary_title&gt;Journal of Environmental and Public Health&lt;/_tertiary_title&gt;&lt;_isbn&gt;1687-9805&lt;/_isbn&gt;&lt;_accessed&gt;63995714&lt;/_accessed&gt;&lt;_db_updated&gt;CrossRef&lt;/_db_updated&gt;&lt;/Details&gt;&lt;Extra&gt;&lt;DBUID&gt;{B26B72BE-C712-45F1-B14E-DA9BB0AC1841}&lt;/DBUID&gt;&lt;/Extra&gt;&lt;/Item&gt;&lt;/References&gt;&lt;/Group&gt;&lt;/Citation&gt;_x000a_"/>
    <w:docVar w:name="NE.Ref{04B5515C-301E-4A84-BD15-446F559AA45E}" w:val=" ADDIN NE.Ref.{04B5515C-301E-4A84-BD15-446F559AA45E}&lt;Citation&gt;&lt;Group&gt;&lt;References&gt;&lt;Item&gt;&lt;ID&gt;2&lt;/ID&gt;&lt;UID&gt;{C2F9C9B5-D0CE-4BD4-BD56-90B75D1759B9}&lt;/UID&gt;&lt;Title&gt;Clinical effects of air pollution on the central nervous system; a review&lt;/Title&gt;&lt;Template&gt;Journal Article&lt;/Template&gt;&lt;Star&gt;0&lt;/Star&gt;&lt;Tag&gt;0&lt;/Tag&gt;&lt;Author&gt;Babadjouni, Robin M; Hodis, Drew M; Radwanski, Ryan; Durazo, Ramon; Patel, Arati; Liu, Qinghai; Mack, William J&lt;/Author&gt;&lt;Year&gt;2017&lt;/Year&gt;&lt;Details&gt;&lt;_doi&gt;10.1016/j.jocn.2017.04.028&lt;/_doi&gt;&lt;_created&gt;63525108&lt;/_created&gt;&lt;_modified&gt;63525137&lt;/_modified&gt;&lt;_url&gt;https://linkinghub.elsevier.com/retrieve/pii/S096758681730228X_x000d__x000a_https://api.elsevier.com/content/article/PII:S096758681730228X?httpAccept=text/xml&lt;/_url&gt;&lt;_journal&gt;Journal of Clinical Neuroscience&lt;/_journal&gt;&lt;_volume&gt;43&lt;/_volume&gt;&lt;_pages&gt;16-24&lt;/_pages&gt;&lt;_tertiary_title&gt;Journal of Clinical Neuroscience&lt;/_tertiary_title&gt;&lt;_isbn&gt;09675868&lt;/_isbn&gt;&lt;_accessed&gt;63525137&lt;/_accessed&gt;&lt;_db_updated&gt;CrossRef&lt;/_db_updated&gt;&lt;_impact_factor&gt;   1.760&lt;/_impact_factor&gt;&lt;_collection_scope&gt;SCIE&lt;/_collection_scope&gt;&lt;/Details&gt;&lt;Extra&gt;&lt;DBUID&gt;{B26B72BE-C712-45F1-B14E-DA9BB0AC1841}&lt;/DBUID&gt;&lt;/Extra&gt;&lt;/Item&gt;&lt;/References&gt;&lt;/Group&gt;&lt;Group&gt;&lt;References&gt;&lt;Item&gt;&lt;ID&gt;10&lt;/ID&gt;&lt;UID&gt;{7104170F-8FBC-4FC4-A32C-896FC1E736F3}&lt;/UID&gt;&lt;Title&gt;The emerging risk of exposure to air pollution on cognitive decline and Alzheimer&amp;apos;s disease – Evidence from epidemiological and animal studies&lt;/Title&gt;&lt;Template&gt;Journal Article&lt;/Template&gt;&lt;Star&gt;0&lt;/Star&gt;&lt;Tag&gt;0&lt;/Tag&gt;&lt;Author&gt;Kilian, Jason; Kitazawa, Masashi&lt;/Author&gt;&lt;Year&gt;2018&lt;/Year&gt;&lt;Details&gt;&lt;_doi&gt;10.1016/j.bj.2018.06.001&lt;/_doi&gt;&lt;_created&gt;63525151&lt;/_created&gt;&lt;_modified&gt;63525151&lt;/_modified&gt;&lt;_url&gt;https://linkinghub.elsevier.com/retrieve/pii/S2319417018300805_x000d__x000a_https://api.elsevier.com/content/article/PII:S2319417018300805?httpAccept=text/xml&lt;/_url&gt;&lt;_journal&gt;Biomedical Journal&lt;/_journal&gt;&lt;_volume&gt;41&lt;/_volume&gt;&lt;_issue&gt;3&lt;/_issue&gt;&lt;_pages&gt;141-162&lt;/_pages&gt;&lt;_tertiary_title&gt;Biomedical Journal&lt;/_tertiary_title&gt;&lt;_isbn&gt;23194170&lt;/_isbn&gt;&lt;_accessed&gt;63525151&lt;/_accessed&gt;&lt;_db_updated&gt;CrossRef&lt;/_db_updated&gt;&lt;_impact_factor&gt;   3.697&lt;/_impact_factor&gt;&lt;_collection_scope&gt;SCIE&lt;/_collection_scope&gt;&lt;/Details&gt;&lt;Extra&gt;&lt;DBUID&gt;{B26B72BE-C712-45F1-B14E-DA9BB0AC1841}&lt;/DBUID&gt;&lt;/Extra&gt;&lt;/Item&gt;&lt;/References&gt;&lt;/Group&gt;&lt;/Citation&gt;_x000a_"/>
    <w:docVar w:name="NE.Ref{053427C0-40A0-4CA3-AAD6-396DDAC19263}" w:val=" ADDIN NE.Ref.{053427C0-40A0-4CA3-AAD6-396DDAC19263}&lt;Citation&gt;&lt;Group&gt;&lt;References&gt;&lt;Item&gt;&lt;ID&gt;137&lt;/ID&gt;&lt;UID&gt;{5A00EB92-C1B4-4A64-84A1-A98E23E617B6}&lt;/UID&gt;&lt;Title&gt;Development of a High Volume Cascade Impactor_x000d__x000a_for Toxicological and Chemical Characterization_x000d__x000a_Studies&lt;/Title&gt;&lt;Template&gt;Journal Article&lt;/Template&gt;&lt;Star&gt;0&lt;/Star&gt;&lt;Tag&gt;0&lt;/Tag&gt;&lt;Author&gt;P. Demokritou, I G Kavouras S&lt;/Author&gt;&lt;Year&gt;2002&lt;/Year&gt;&lt;Details&gt;&lt;_created&gt;63820312&lt;/_created&gt;&lt;_modified&gt;63820314&lt;/_modified&gt;&lt;_journal&gt;Aerosol Science and Technology&lt;/_journal&gt;&lt;_collection_scope&gt;SCI;SCIE;EI&lt;/_collection_scope&gt;&lt;_impact_factor&gt;   2.340&lt;/_impact_factor&gt;&lt;/Details&gt;&lt;Extra&gt;&lt;DBUID&gt;{B26B72BE-C712-45F1-B14E-DA9BB0AC1841}&lt;/DBUID&gt;&lt;/Extra&gt;&lt;/Item&gt;&lt;/References&gt;&lt;/Group&gt;&lt;/Citation&gt;_x000a_"/>
    <w:docVar w:name="NE.Ref{0803F1DD-7DC0-4AF2-8A97-544C2DED75BC}" w:val=" ADDIN NE.Ref.{0803F1DD-7DC0-4AF2-8A97-544C2DED75BC}&lt;Citation&gt;&lt;Group&gt;&lt;References&gt;&lt;Item&gt;&lt;ID&gt;116&lt;/ID&gt;&lt;UID&gt;{1F024984-B047-433A-9496-BD2FA7ABB4FC}&lt;/UID&gt;&lt;Title&gt;Field-Deployable, High-Resolution, Time-of-Flight Aerosol Mass Spectrometer&lt;/Title&gt;&lt;Template&gt;Journal Article&lt;/Template&gt;&lt;Star&gt;0&lt;/Star&gt;&lt;Tag&gt;0&lt;/Tag&gt;&lt;Author&gt;DeCarlo, Peter F; Kimmel, Joel R; Trimborn, Achim; Northway, Megan J; Jayne, John T; Aiken, Allison C; Gonin, Marc; Fuhrer, Katrin; Horvath, Thomas; Docherty, Kenneth S; Worsnop, Doug R; Jimenez, Jose L&lt;/Author&gt;&lt;Year&gt;2006&lt;/Year&gt;&lt;Details&gt;&lt;_accessed&gt;63760845&lt;/_accessed&gt;&lt;_collection_scope&gt;SCI;SCIE;EI&lt;/_collection_scope&gt;&lt;_created&gt;63760845&lt;/_created&gt;&lt;_db_updated&gt;CrossRef&lt;/_db_updated&gt;&lt;_doi&gt;10.1021/ac061249n&lt;/_doi&gt;&lt;_impact_factor&gt;   6.785&lt;/_impact_factor&gt;&lt;_isbn&gt;0003-2700&lt;/_isbn&gt;&lt;_issue&gt;24&lt;/_issue&gt;&lt;_journal&gt;Analytical Chemistry&lt;/_journal&gt;&lt;_modified&gt;63760845&lt;/_modified&gt;&lt;_pages&gt;8281-8289&lt;/_pages&gt;&lt;_tertiary_title&gt;Anal. Chem.&lt;/_tertiary_title&gt;&lt;_url&gt;https://pubs.acs.org/doi/10.1021/ac061249n_x000d__x000a_https://pubs.acs.org/doi/pdf/10.1021/ac061249n&lt;/_url&gt;&lt;_volume&gt;78&lt;/_volume&gt;&lt;/Details&gt;&lt;Extra&gt;&lt;DBUID&gt;{B26B72BE-C712-45F1-B14E-DA9BB0AC1841}&lt;/DBUID&gt;&lt;/Extra&gt;&lt;/Item&gt;&lt;/References&gt;&lt;/Group&gt;&lt;/Citation&gt;_x000a_"/>
    <w:docVar w:name="NE.Ref{081510DB-A153-4567-9513-E0DCC093FD76}" w:val=" ADDIN NE.Ref.{081510DB-A153-4567-9513-E0DCC093FD76}&lt;Citation&gt;&lt;Group&gt;&lt;References&gt;&lt;Item&gt;&lt;ID&gt;128&lt;/ID&gt;&lt;UID&gt;{C6F97F19-13E9-4866-A162-4DC70C30207C}&lt;/UID&gt;&lt;Title&gt;A new cross-talk between the aryl hydrocarbon receptor and RelB, a member of the NF-κB family&lt;/Title&gt;&lt;Template&gt;Journal Article&lt;/Template&gt;&lt;Star&gt;0&lt;/Star&gt;&lt;Tag&gt;0&lt;/Tag&gt;&lt;Author&gt;Vogel, Christoph F A; Matsumura, Fumio&lt;/Author&gt;&lt;Year&gt;2009&lt;/Year&gt;&lt;Details&gt;&lt;_doi&gt;10.1016/j.bcp.2008.09.036&lt;/_doi&gt;&lt;_created&gt;63819473&lt;/_created&gt;&lt;_modified&gt;63819473&lt;/_modified&gt;&lt;_url&gt;https://linkinghub.elsevier.com/retrieve/pii/S0006295208006849_x000d__x000a_https://api.elsevier.com/content/article/PII:S0006295208006849?httpAccept=text/xml&lt;/_url&gt;&lt;_journal&gt;Biochemical Pharmacology&lt;/_journal&gt;&lt;_volume&gt;77&lt;/_volume&gt;&lt;_issue&gt;4&lt;/_issue&gt;&lt;_pages&gt;734-745&lt;/_pages&gt;&lt;_tertiary_title&gt;Biochemical Pharmacology&lt;/_tertiary_title&gt;&lt;_isbn&gt;00062952&lt;/_isbn&gt;&lt;_accessed&gt;63819473&lt;/_accessed&gt;&lt;_db_updated&gt;CrossRef&lt;/_db_updated&gt;&lt;_impact_factor&gt;   4.960&lt;/_impact_factor&gt;&lt;_collection_scope&gt;SCI;SCIE&lt;/_collection_scope&gt;&lt;/Details&gt;&lt;Extra&gt;&lt;DBUID&gt;{B26B72BE-C712-45F1-B14E-DA9BB0AC1841}&lt;/DBUID&gt;&lt;/Extra&gt;&lt;/Item&gt;&lt;/References&gt;&lt;/Group&gt;&lt;Group&gt;&lt;References&gt;&lt;Item&gt;&lt;ID&gt;129&lt;/ID&gt;&lt;UID&gt;{8C6B90D7-4BEB-4A48-82C1-F7B12F40A93D}&lt;/UID&gt;&lt;Title&gt;Comparative gene responses to collected ambient particles in vitro: endothelial responses&lt;/Title&gt;&lt;Template&gt;Journal Article&lt;/Template&gt;&lt;Star&gt;0&lt;/Star&gt;&lt;Tag&gt;0&lt;/Tag&gt;&lt;Author&gt;Aung, Hnin H; Lame, Michael W; Gohil, Kishorchandra; He, Guochun; Denison, Michael S; Rutledge, John C; Wilson, Dennis W&lt;/Author&gt;&lt;Year&gt;2011&lt;/Year&gt;&lt;Details&gt;&lt;_doi&gt;10.1152/physiolgenomics.00051.2011&lt;/_doi&gt;&lt;_created&gt;63819480&lt;/_created&gt;&lt;_modified&gt;63819480&lt;/_modified&gt;&lt;_url&gt;https://www.physiology.org/doi/10.1152/physiolgenomics.00051.2011_x000d__x000a_https://www.physiology.org/doi/pdf/10.1152/physiolgenomics.00051.2011&lt;/_url&gt;&lt;_journal&gt;Physiological Genomics&lt;/_journal&gt;&lt;_volume&gt;43&lt;/_volume&gt;&lt;_issue&gt;15&lt;/_issue&gt;&lt;_pages&gt;917-929&lt;/_pages&gt;&lt;_tertiary_title&gt;Physiological Genomics&lt;/_tertiary_title&gt;&lt;_isbn&gt;1094-8341&lt;/_isbn&gt;&lt;_accessed&gt;63819480&lt;/_accessed&gt;&lt;_db_updated&gt;CrossRef&lt;/_db_updated&gt;&lt;_impact_factor&gt;   2.749&lt;/_impact_factor&gt;&lt;_collection_scope&gt;SCI;SCIE&lt;/_collection_scope&gt;&lt;/Details&gt;&lt;Extra&gt;&lt;DBUID&gt;{B26B72BE-C712-45F1-B14E-DA9BB0AC1841}&lt;/DBUID&gt;&lt;/Extra&gt;&lt;/Item&gt;&lt;/References&gt;&lt;/Group&gt;&lt;/Citation&gt;_x000a_"/>
    <w:docVar w:name="NE.Ref{0853343E-B50F-45D0-A4E9-EBE1169F8E4E}" w:val=" ADDIN NE.Ref.{0853343E-B50F-45D0-A4E9-EBE1169F8E4E}&lt;Citation&gt;&lt;Group&gt;&lt;References&gt;&lt;Item&gt;&lt;ID&gt;14&lt;/ID&gt;&lt;UID&gt;{D8FF6908-E685-43FA-BEBE-43FF5E5D5E94}&lt;/UID&gt;&lt;Title&gt;Inflammatory marker and aryl hydrocarbon receptor-dependent_x000d__x000a_responses in human macrophages exposed to emissions from_x000d__x000a_biodiesel fuels&lt;/Title&gt;&lt;Template&gt;Journal Article&lt;/Template&gt;&lt;Star&gt;0&lt;/Star&gt;&lt;Tag&gt;0&lt;/Tag&gt;&lt;Author&gt;Christoph Franz Adam Vogel A, B; Sarah, Y Kado B; Reiko, Kobayashi A; Xiaoxue, Liu A; Patrick Wong A, C; Kwangsam, Na C; Thomas, Durbin D; Robert, A Okamoto C; Norman Y. Kado A, B C&lt;/Author&gt;&lt;Year&gt;2018&lt;/Year&gt;&lt;Details&gt;&lt;_created&gt;63529315&lt;/_created&gt;&lt;_modified&gt;63529317&lt;/_modified&gt;&lt;/Details&gt;&lt;Extra&gt;&lt;DBUID&gt;{B26B72BE-C712-45F1-B14E-DA9BB0AC1841}&lt;/DBUID&gt;&lt;/Extra&gt;&lt;/Item&gt;&lt;/References&gt;&lt;/Group&gt;&lt;/Citation&gt;_x000a_"/>
    <w:docVar w:name="NE.Ref{0855FA12-A22F-4796-BC0E-1834936B9197}" w:val=" ADDIN NE.Ref.{0855FA12-A22F-4796-BC0E-1834936B9197}&lt;Citation&gt;&lt;Group&gt;&lt;References&gt;&lt;Item&gt;&lt;ID&gt;17&lt;/ID&gt;&lt;UID&gt;{1180D9BA-0381-4867-A0DC-ED5B2C1BFE72}&lt;/UID&gt;&lt;Title&gt;Integrative Physiology and Experimental Medicine Activation of Aryl Hydrocarbon Receptor Induces Vascular Inflammation and Promotes Atherosclerosis in&lt;/Title&gt;&lt;Template&gt;Journal Article&lt;/Template&gt;&lt;Star&gt;0&lt;/Star&gt;&lt;Tag&gt;0&lt;/Tag&gt;&lt;Author&gt;Dalei Wu, Noriko Nishimura Victoria Kuo; Fumio Matsumura, Christoph Franz Adam Vogel&lt;/Author&gt;&lt;Year&gt;2011&lt;/Year&gt;&lt;Details&gt;&lt;_doi&gt;10.1161/ATVBAHA.110.220202&lt;/_doi&gt;&lt;_created&gt;63529412&lt;/_created&gt;&lt;_modified&gt;63529414&lt;/_modified&gt;&lt;_journal&gt;Integrative Physiology and Experimental Medicine&lt;/_journal&gt;&lt;_accessed&gt;63529414&lt;/_accessed&gt;&lt;/Details&gt;&lt;Extra&gt;&lt;DBUID&gt;{B26B72BE-C712-45F1-B14E-DA9BB0AC1841}&lt;/DBUID&gt;&lt;/Extra&gt;&lt;/Item&gt;&lt;/References&gt;&lt;/Group&gt;&lt;/Citation&gt;_x000a_"/>
    <w:docVar w:name="NE.Ref{09D316C5-6E83-49C3-B9EF-CDBE3B95B12D}" w:val=" ADDIN NE.Ref.{09D316C5-6E83-49C3-B9EF-CDBE3B95B12D}&lt;Citation&gt;&lt;Group&gt;&lt;References&gt;&lt;Item&gt;&lt;ID&gt;126&lt;/ID&gt;&lt;UID&gt;{616B4333-52F1-4872-B4D2-55607040C286}&lt;/UID&gt;&lt;Title&gt;PM2.5 Pollution in China’s Guanzhong Basin and US’s San Joaquin Valley Mega-Regions&lt;/Title&gt;&lt;Template&gt;Journal Article&lt;/Template&gt;&lt;Star&gt;0&lt;/Star&gt;&lt;Tag&gt;0&lt;/Tag&gt;&lt;Author&gt;John G. Watson, Junji Cao Xiaoliang Wang&lt;/Author&gt;&lt;Year&gt;2020&lt;/Year&gt;&lt;Details&gt;&lt;_created&gt;63819453&lt;/_created&gt;&lt;_modified&gt;63819454&lt;/_modified&gt;&lt;_journal&gt;Faraday Discussions&lt;/_journal&gt;&lt;_collection_scope&gt;SCI;SCIE&lt;/_collection_scope&gt;&lt;_impact_factor&gt;   3.797&lt;/_impact_factor&gt;&lt;/Details&gt;&lt;Extra&gt;&lt;DBUID&gt;{B26B72BE-C712-45F1-B14E-DA9BB0AC1841}&lt;/DBUID&gt;&lt;/Extra&gt;&lt;/Item&gt;&lt;/References&gt;&lt;/Group&gt;&lt;/Citation&gt;_x000a_"/>
    <w:docVar w:name="NE.Ref{0C58D4BE-0633-42CF-8450-9A5CA83E74B3}" w:val=" ADDIN NE.Ref.{0C58D4BE-0633-42CF-8450-9A5CA83E74B3}&lt;Citation&gt;&lt;Group&gt;&lt;References&gt;&lt;Item&gt;&lt;ID&gt;45&lt;/ID&gt;&lt;UID&gt;{D4B2E48F-E2F8-45B7-85A0-37C7EEEFCB08}&lt;/UID&gt;&lt;Title&gt;Chemical characterization and preliminary source contribution of fine particulate matter in the Mexicali/Imperial Valley border area&lt;/Title&gt;&lt;Template&gt;Journal Article&lt;/Template&gt;&lt;Star&gt;0&lt;/Star&gt;&lt;Tag&gt;0&lt;/Tag&gt;&lt;Author&gt;Mendoza, A; Pardo, E I; Gutierrez, A A&lt;/Author&gt;&lt;Year&gt;2010&lt;/Year&gt;&lt;Details&gt;&lt;_accessed&gt;63549471&lt;/_accessed&gt;&lt;_accession_num&gt;20397556&lt;/_accession_num&gt;&lt;_author_adr&gt;Department of Chemical Engineering, Tecnologico de Monterrey, Monterrey, Mexico.  mendoza.alberto@itesm.mx&lt;/_author_adr&gt;&lt;_created&gt;63549471&lt;/_created&gt;&lt;_date&gt;57939840&lt;/_date&gt;&lt;_date_display&gt;2010 Mar&lt;/_date_display&gt;&lt;_db_updated&gt;PubMed&lt;/_db_updated&gt;&lt;_doi&gt;10.3155/1047-3289.60.3.258&lt;/_doi&gt;&lt;_impact_factor&gt;   2.245&lt;/_impact_factor&gt;&lt;_isbn&gt;1096-2247 (Print); 1096-2247 (Linking)&lt;/_isbn&gt;&lt;_issue&gt;3&lt;/_issue&gt;&lt;_journal&gt;J Air Waste Manag Assoc&lt;/_journal&gt;&lt;_language&gt;eng&lt;/_language&gt;&lt;_modified&gt;63549471&lt;/_modified&gt;&lt;_pages&gt;258-70&lt;/_pages&gt;&lt;_subject_headings&gt;Air Pollution/*analysis; California; Mexico; Particulate Matter/*chemistry; Wind&lt;/_subject_headings&gt;&lt;_tertiary_title&gt;Journal of the Air &amp;amp; Waste Management Association (1995)&lt;/_tertiary_title&gt;&lt;_type_work&gt;Journal Article; Research Support, Non-U.S. Gov&amp;apos;t&lt;/_type_work&gt;&lt;_url&gt;http://www.ncbi.nlm.nih.gov/entrez/query.fcgi?cmd=Retrieve&amp;amp;db=pubmed&amp;amp;dopt=Abstract&amp;amp;list_uids=20397556&amp;amp;query_hl=1&lt;/_url&gt;&lt;_volume&gt;60&lt;/_volume&gt;&lt;/Details&gt;&lt;Extra&gt;&lt;DBUID&gt;{B26B72BE-C712-45F1-B14E-DA9BB0AC1841}&lt;/DBUID&gt;&lt;/Extra&gt;&lt;/Item&gt;&lt;/References&gt;&lt;/Group&gt;&lt;/Citation&gt;_x000a_"/>
    <w:docVar w:name="NE.Ref{0D3D743C-5DEA-4AF9-B11B-0E0CE9EF492E}" w:val=" ADDIN NE.Ref.{0D3D743C-5DEA-4AF9-B11B-0E0CE9EF492E}&lt;Citation&gt;&lt;Group&gt;&lt;References&gt;&lt;Item&gt;&lt;ID&gt;23&lt;/ID&gt;&lt;UID&gt;{C26EA3C9-27FF-44C4-95F2-A1B93271CBEF}&lt;/UID&gt;&lt;Title&gt;Distinct Compartmentalization of the Chemokines CXCL1 and CXCL2 and the Atypical Receptor ACKR1 Determine Discrete Stages of Neutrophil Diapedesis&lt;/Title&gt;&lt;Template&gt;Journal Article&lt;/Template&gt;&lt;Star&gt;0&lt;/Star&gt;&lt;Tag&gt;0&lt;/Tag&gt;&lt;Author&gt;Girbl, Tamara; Lenn, Tchern; Perez, Lorena; Rolas, Loïc; Barkaway, Anna; Thiriot, Aude; Del Fresno, Carlos; Lynam, Eleanor; Hub, Elin; Thelen, Marcus; Graham, Gerard; Alon, Ronen; Sancho, David; von Andrian, Ulrich H; Voisin, Mathieu-Benoit; Rot, Antal; Nourshargh, Sussan&lt;/Author&gt;&lt;Year&gt;2018&lt;/Year&gt;&lt;Details&gt;&lt;_accessed&gt;63530826&lt;/_accessed&gt;&lt;_collection_scope&gt;SCI;SCIE&lt;/_collection_scope&gt;&lt;_created&gt;63530826&lt;/_created&gt;&lt;_db_updated&gt;CrossRef&lt;/_db_updated&gt;&lt;_doi&gt;10.1016/j.immuni.2018.09.018&lt;/_doi&gt;&lt;_impact_factor&gt;  22.553&lt;/_impact_factor&gt;&lt;_isbn&gt;10747613&lt;/_isbn&gt;&lt;_issue&gt;6&lt;/_issue&gt;&lt;_journal&gt;Immunity&lt;/_journal&gt;&lt;_modified&gt;63530826&lt;/_modified&gt;&lt;_pages&gt;1062-1076.e6&lt;/_pages&gt;&lt;_tertiary_title&gt;Immunity&lt;/_tertiary_title&gt;&lt;_url&gt;https://linkinghub.elsevier.com/retrieve/pii/S1074761318304333_x000d__x000a_https://dul.usage.elsevier.com/doi/&lt;/_url&gt;&lt;_volume&gt;49&lt;/_volume&gt;&lt;/Details&gt;&lt;Extra&gt;&lt;DBUID&gt;{B26B72BE-C712-45F1-B14E-DA9BB0AC1841}&lt;/DBUID&gt;&lt;/Extra&gt;&lt;/Item&gt;&lt;/References&gt;&lt;/Group&gt;&lt;/Citation&gt;_x000a_"/>
    <w:docVar w:name="NE.Ref{0E6E35B8-9DA2-4F7E-9365-42FEC248856C}" w:val=" ADDIN NE.Ref.{0E6E35B8-9DA2-4F7E-9365-42FEC248856C}&lt;Citation&gt;&lt;Group&gt;&lt;References&gt;&lt;Item&gt;&lt;ID&gt;51&lt;/ID&gt;&lt;UID&gt;{9DFE75A8-7CBD-40A9-A0F6-964CDD701C12}&lt;/UID&gt;&lt;Title&gt;Associations of long- and short-term air pollution exposure with markers of inflammation and coagulation in a population sample&lt;/Title&gt;&lt;Template&gt;Journal Article&lt;/Template&gt;&lt;Star&gt;0&lt;/Star&gt;&lt;Tag&gt;0&lt;/Tag&gt;&lt;Author&gt;Panasevich, S; Leander, K; Rosenlund, M; Ljungman, P; Bellander, T; de Faire, U; Pershagen, G; Nyberg, F&lt;/Author&gt;&lt;Year&gt;2009&lt;/Year&gt;&lt;Details&gt;&lt;_accessed&gt;63695026&lt;/_accessed&gt;&lt;_collection_scope&gt;SCI;SCIE&lt;/_collection_scope&gt;&lt;_created&gt;63695026&lt;/_created&gt;&lt;_date&gt;57767040&lt;/_date&gt;&lt;_db_updated&gt;CrossRef&lt;/_db_updated&gt;&lt;_doi&gt;10.1136/oem.2008.043471&lt;/_doi&gt;&lt;_impact_factor&gt;   3.824&lt;/_impact_factor&gt;&lt;_isbn&gt;1351-0711&lt;/_isbn&gt;&lt;_issue&gt;11&lt;/_issue&gt;&lt;_journal&gt;Occupational and Environmental Medicine&lt;/_journal&gt;&lt;_modified&gt;63695026&lt;/_modified&gt;&lt;_pages&gt;747-753&lt;/_pages&gt;&lt;_tertiary_title&gt;Occupational and Environmental Medicine&lt;/_tertiary_title&gt;&lt;_url&gt;https://oem.bmj.com/lookup/doi/10.1136/oem.2008.043471_x000d__x000a_https://syndication.highwire.org/content/doi/10.1136/oem.2008.043471&lt;/_url&gt;&lt;_volume&gt;66&lt;/_volume&gt;&lt;/Details&gt;&lt;Extra&gt;&lt;DBUID&gt;{B26B72BE-C712-45F1-B14E-DA9BB0AC1841}&lt;/DBUID&gt;&lt;/Extra&gt;&lt;/Item&gt;&lt;/References&gt;&lt;/Group&gt;&lt;/Citation&gt;_x000a_"/>
    <w:docVar w:name="NE.Ref{0F833CDA-F33E-49DF-8852-C26B95720E38}" w:val=" ADDIN NE.Ref.{0F833CDA-F33E-49DF-8852-C26B95720E38}&lt;Citation&gt;&lt;Group&gt;&lt;References&gt;&lt;Item&gt;&lt;ID&gt;147&lt;/ID&gt;&lt;UID&gt;{5941D83C-6202-4C05-8782-7E6514480D89}&lt;/UID&gt;&lt;Title&gt;Ｋ Ｐ Ｆ Ｍ导电探针的制备及应用&lt;/Title&gt;&lt;Template&gt;Journal Article&lt;/Template&gt;&lt;Star&gt;0&lt;/Star&gt;&lt;Tag&gt;0&lt;/Tag&gt;&lt;Author/&gt;&lt;Year&gt;0&lt;/Year&gt;&lt;Details&gt;&lt;_language&gt;Chinese&lt;/_language&gt;&lt;_created&gt;63834648&lt;/_created&gt;&lt;_modified&gt;63834648&lt;/_modified&gt;&lt;/Details&gt;&lt;Extra&gt;&lt;DBUID&gt;{B26B72BE-C712-45F1-B14E-DA9BB0AC1841}&lt;/DBUID&gt;&lt;/Extra&gt;&lt;/Item&gt;&lt;/References&gt;&lt;/Group&gt;&lt;/Citation&gt;_x000a_"/>
    <w:docVar w:name="NE.Ref{0F8EEBB1-4952-4981-A961-27CC01CEB425}" w:val=" ADDIN NE.Ref.{0F8EEBB1-4952-4981-A961-27CC01CEB425}&lt;Citation&gt;&lt;Group&gt;&lt;References&gt;&lt;Item&gt;&lt;ID&gt;42&lt;/ID&gt;&lt;UID&gt;{D7A49B3A-FC3A-4028-AE72-039D772CE034}&lt;/UID&gt;&lt;Title&gt;Agricultural wind erosion and air quality impacts: A comprehensive research program&lt;/Title&gt;&lt;Template&gt;Journal Article&lt;/Template&gt;&lt;Star&gt;0&lt;/Star&gt;&lt;Tag&gt;0&lt;/Tag&gt;&lt;Author&gt;Saxton, Keith E&lt;/Author&gt;&lt;Year&gt;1996&lt;/Year&gt;&lt;Details&gt;&lt;_accessed&gt;63549397&lt;/_accessed&gt;&lt;_created&gt;63549397&lt;/_created&gt;&lt;_date&gt;50490720&lt;/_date&gt;&lt;_date_display&gt;1996&lt;/_date_display&gt;&lt;_db_updated&gt;PKU Search&lt;/_db_updated&gt;&lt;_doi&gt;10.1017/S0889189300006780&lt;/_doi&gt;&lt;_isbn&gt;0889-1893&lt;/_isbn&gt;&lt;_issue&gt;2-3&lt;/_issue&gt;&lt;_journal&gt;American journal of alternative agriculture&lt;/_journal&gt;&lt;_keywords&gt;Selected Papers from the U.S.-Middle East Conference on Sustainable Dryland Agriculture; Soil erosion; Agricultural soils; Wind erosion; Particulate matter; Tillage; Air quality; Dryland farming; Fugitives; Agrology; Plateaus; Environmental aspects; Reports; Research; Dust control&lt;/_keywords&gt;&lt;_modified&gt;63549397&lt;/_modified&gt;&lt;_number&gt;1&lt;/_number&gt;&lt;_ori_publication&gt;Cambridge University Press&lt;/_ori_publication&gt;&lt;_pages&gt;64-70&lt;/_pages&gt;&lt;_place_published&gt;Cambridge, UK&lt;/_place_published&gt;&lt;_url&gt;http://pku.summon.serialssolutions.com/2.0.0/link/0/eLvHCXMwlV1LS8NAEB5qvejBR7VYX-zJgzSSZrPJrrciLSIKBfXiJeyrVoRa0hbx3zubbB9WEXoLYViGnTfzzSwAja7CYMUn6DS1VpnIyFAyldK-SYWiqYr7icSM2Y0Svzzw-17U7bC7CjRnozGrHf1i2TPnooVh1rtarNc3oxQNF5U5iHrzFkISFW8fFzAeRz5raf51xPJihR8ByrvpZahiEXi6u-vxuAc7PsEk7VIj9qFihzXYbr_mfsmGrUG9s5huQ1Jv3uMDeFyQ4f9PLNeJRSZRdETit3zLSTmE-UXK6crxNWkTh0rP7aBEwhO_PWhAPPLrEJ67naeb28C_uhBoF-6DhEnOqcVUQDMT61DxiIq-UTGzcaQTzYQxUrvumgwZp4kNuRLaCMloaqkStA7V4cfQHgExGPqMRWnjncRKWyX6scJ60iiL9C3RgOb82jNvO-OsxJ2l2a9LbMDlTDLZqNzF8R_xhZNd5ux0kkst_bgBcuY2XmVtzIQ4w2KzAfVCuvMj4xiTKJGw4_W4O4GtEtHt8GenUJ3kU3sGG6P36XmhmN-ed9v-&lt;/_url&gt;&lt;_volume&gt;11&lt;/_volume&gt;&lt;/Details&gt;&lt;Extra&gt;&lt;DBUID&gt;{B26B72BE-C712-45F1-B14E-DA9BB0AC1841}&lt;/DBUID&gt;&lt;/Extra&gt;&lt;/Item&gt;&lt;/References&gt;&lt;/Group&gt;&lt;/Citation&gt;_x000a_"/>
    <w:docVar w:name="NE.Ref{114C8835-1A1A-44F1-9E73-908E9ECDEFA9}" w:val=" ADDIN NE.Ref.{114C8835-1A1A-44F1-9E73-908E9ECDEFA9}&lt;Citation&gt;&lt;Group&gt;&lt;References&gt;&lt;Item&gt;&lt;ID&gt;133&lt;/ID&gt;&lt;UID&gt;{0A5F94BA-9076-41C4-926C-07BCE231A1E8}&lt;/UID&gt;&lt;Title&gt;Inflammation and tissue damage in mouse lung by single and repeated dosing of urban air coarse and fine particles collected from six European cities&lt;/Title&gt;&lt;Template&gt;Journal Article&lt;/Template&gt;&lt;Star&gt;0&lt;/Star&gt;&lt;Tag&gt;0&lt;/Tag&gt;&lt;Author&gt;Happo, M S; Salonen, R O; Hälinen, A I; Jalava, P I; Pennanen, A S; Dormans, J A M A; Gerlofs-Nijland, M E; Cassee, F R; Kosma, V M; Sillanpää, M; Hillamo, R; Hirvonen, M R&lt;/Author&gt;&lt;Year&gt;2010&lt;/Year&gt;&lt;Details&gt;&lt;_doi&gt;10.3109/08958370903527908&lt;/_doi&gt;&lt;_created&gt;63820135&lt;/_created&gt;&lt;_modified&gt;63820135&lt;/_modified&gt;&lt;_url&gt;http://www.tandfonline.com/doi/full/10.3109/08958370903527908_x000d__x000a_http://www.tandfonline.com/doi/pdf/10.3109/08958370903527908&lt;/_url&gt;&lt;_journal&gt;Inhalation Toxicology&lt;/_journal&gt;&lt;_volume&gt;22&lt;/_volume&gt;&lt;_issue&gt;5&lt;/_issue&gt;&lt;_pages&gt;402-416&lt;/_pages&gt;&lt;_tertiary_title&gt;Inhalation Toxicology&lt;/_tertiary_title&gt;&lt;_isbn&gt;0895-8378&lt;/_isbn&gt;&lt;_accessed&gt;63820135&lt;/_accessed&gt;&lt;_db_updated&gt;CrossRef&lt;/_db_updated&gt;&lt;_impact_factor&gt;   1.895&lt;/_impact_factor&gt;&lt;_collection_scope&gt;SCI;SCIE&lt;/_collection_scope&gt;&lt;/Details&gt;&lt;Extra&gt;&lt;DBUID&gt;{B26B72BE-C712-45F1-B14E-DA9BB0AC1841}&lt;/DBUID&gt;&lt;/Extra&gt;&lt;/Item&gt;&lt;/References&gt;&lt;/Group&gt;&lt;Group&gt;&lt;References&gt;&lt;Item&gt;&lt;ID&gt;66&lt;/ID&gt;&lt;UID&gt;{D2B6F35D-3FBB-4B0B-A723-74C1F13AA15C}&lt;/UID&gt;&lt;Title&gt;Pulmonary inflammatory effects of source-oriented particulate matter from California’s San Joaquin 1 _x000d__x000a_Valley&lt;/Title&gt;&lt;Template&gt;Journal Article&lt;/Template&gt;&lt;Star&gt;0&lt;/Star&gt;&lt;Tag&gt;0&lt;/Tag&gt;&lt;Author&gt;Laurel E. Plummer, Christopher M Carosino Keith; Willits, Suzette Smiley-Jewell Anthony S&lt;/Author&gt;&lt;Year&gt;2015&lt;/Year&gt;&lt;Details&gt;&lt;_collection_scope&gt;SCI;SCIE;EI&lt;/_collection_scope&gt;&lt;_created&gt;63703660&lt;/_created&gt;&lt;_impact_factor&gt;   4.039&lt;/_impact_factor&gt;&lt;_journal&gt;atmospheric environment&lt;/_journal&gt;&lt;_modified&gt;63703661&lt;/_modified&gt;&lt;/Details&gt;&lt;Extra&gt;&lt;DBUID&gt;{B26B72BE-C712-45F1-B14E-DA9BB0AC1841}&lt;/DBUID&gt;&lt;/Extra&gt;&lt;/Item&gt;&lt;/References&gt;&lt;/Group&gt;&lt;/Citation&gt;_x000a_"/>
    <w:docVar w:name="NE.Ref{1289799E-64D1-44E4-80D4-F2DEF5F06105}" w:val=" ADDIN NE.Ref.{1289799E-64D1-44E4-80D4-F2DEF5F06105}&lt;Citation&gt;&lt;Group&gt;&lt;References&gt;&lt;Item&gt;&lt;ID&gt;70&lt;/ID&gt;&lt;UID&gt;{97EA7420-2ECF-4E18-B34E-5B16A865E3B8}&lt;/UID&gt;&lt;Title&gt;Differential inflammatory potential of particulate matter (PM) size fractions from imperial valley, CA&lt;/Title&gt;&lt;Template&gt;Journal Article&lt;/Template&gt;&lt;Star&gt;0&lt;/Star&gt;&lt;Tag&gt;0&lt;/Tag&gt;&lt;Author&gt;D&amp;apos;Evelyn, S M; Vogel, C F A; Bein, K J; Lara, B; Laing, E A; Abarca, R A; Zhang, Q; Li, L; Li, J; Nguyen, T B; Pinkerton, K E&lt;/Author&gt;&lt;Year&gt;2021&lt;/Year&gt;&lt;Details&gt;&lt;_accessed&gt;63704962&lt;/_accessed&gt;&lt;_collection_scope&gt;SCI;SCIE;EI&lt;/_collection_scope&gt;&lt;_created&gt;63704962&lt;/_created&gt;&lt;_db_updated&gt;CrossRef&lt;/_db_updated&gt;&lt;_doi&gt;10.1016/j.atmosenv.2020.117992&lt;/_doi&gt;&lt;_impact_factor&gt;   4.039&lt;/_impact_factor&gt;&lt;_isbn&gt;13522310&lt;/_isbn&gt;&lt;_journal&gt;Atmospheric Environment&lt;/_journal&gt;&lt;_modified&gt;63704962&lt;/_modified&gt;&lt;_pages&gt;117992&lt;/_pages&gt;&lt;_tertiary_title&gt;Atmospheric Environment&lt;/_tertiary_title&gt;&lt;_url&gt;https://linkinghub.elsevier.com/retrieve/pii/S1352231020307251_x000d__x000a_https://api.elsevier.com/content/article/PII:S1352231020307251?httpAccept=text/xml&lt;/_url&gt;&lt;_volume&gt;244&lt;/_volume&gt;&lt;/Details&gt;&lt;Extra&gt;&lt;DBUID&gt;{B26B72BE-C712-45F1-B14E-DA9BB0AC1841}&lt;/DBUID&gt;&lt;/Extra&gt;&lt;/Item&gt;&lt;/References&gt;&lt;/Group&gt;&lt;Group&gt;&lt;References&gt;&lt;Item&gt;&lt;ID&gt;71&lt;/ID&gt;&lt;UID&gt;{F1378D8F-9C70-494D-8D83-6F6D725DBEF8}&lt;/UID&gt;&lt;Title&gt;RelB, a New Partner of Aryl Hydrocarbon Receptor-Mediated Transcription&lt;/Title&gt;&lt;Template&gt;Journal Article&lt;/Template&gt;&lt;Star&gt;0&lt;/Star&gt;&lt;Tag&gt;0&lt;/Tag&gt;&lt;Author&gt;Vogel, Christoph F A; Sciullo, Eric; Li, Wen; Wong, Pat; Lazennec, Gwendal; Matsumura, Fumio&lt;/Author&gt;&lt;Year&gt;2007&lt;/Year&gt;&lt;Details&gt;&lt;_accessed&gt;63706438&lt;/_accessed&gt;&lt;_collection_scope&gt;WoS-CC&lt;/_collection_scope&gt;&lt;_created&gt;63706438&lt;/_created&gt;&lt;_db_updated&gt;CrossRef&lt;/_db_updated&gt;&lt;_doi&gt;10.1210/me.2007-0211&lt;/_doi&gt;&lt;_isbn&gt;0888-8809&lt;/_isbn&gt;&lt;_issue&gt;12&lt;/_issue&gt;&lt;_journal&gt;Molecular Endocrinology&lt;/_journal&gt;&lt;_modified&gt;63706438&lt;/_modified&gt;&lt;_pages&gt;2941-2955&lt;/_pages&gt;&lt;_tertiary_title&gt;Molecular Endocrinology&lt;/_tertiary_title&gt;&lt;_url&gt;https://academic.oup.com/mend/article-lookup/doi/10.1210/me.2007-0211_x000d__x000a_http://academic.oup.com/mend/article-pdf/21/12/2941/8959049/mend2941.pdf&lt;/_url&gt;&lt;_volume&gt;21&lt;/_volume&gt;&lt;/Details&gt;&lt;Extra&gt;&lt;DBUID&gt;{B26B72BE-C712-45F1-B14E-DA9BB0AC1841}&lt;/DBUID&gt;&lt;/Extra&gt;&lt;/Item&gt;&lt;/References&gt;&lt;/Group&gt;&lt;Group&gt;&lt;References&gt;&lt;Item&gt;&lt;ID&gt;72&lt;/ID&gt;&lt;UID&gt;{06EB34C7-D372-4312-891F-B6A0D924BA5A}&lt;/UID&gt;&lt;Title&gt;The role of NF-kappaB and AhR transcription factors in lead-induced lung toxicity in human lung cancer A549 cells&lt;/Title&gt;&lt;Template&gt;Journal Article&lt;/Template&gt;&lt;Star&gt;0&lt;/Star&gt;&lt;Tag&gt;0&lt;/Tag&gt;&lt;Author&gt;Attafi, I M; Bakheet, S A; Korashy, H M&lt;/Author&gt;&lt;Year&gt;2020&lt;/Year&gt;&lt;Details&gt;&lt;_accessed&gt;63706438&lt;/_accessed&gt;&lt;_accession_num&gt;31682781&lt;/_accession_num&gt;&lt;_author_adr&gt;Department of Pharmacology &amp;amp; Toxicology, College of Pharmacy, King Saud University, Riyadh, Saudi Arabia.; Poison Control &amp;amp; Medical Forensic Chemistry Center, Jazan Health Affairs, Jazan,  Saudi Arabia.; Department of Pharmacology &amp;amp; Toxicology, College of Pharmacy, King Saud University, Riyadh, Saudi Arabia.; Department of Pharmaceutical Sciences, College of Pharmacy, Qatar University, Doha, Qatar.&lt;/_author_adr&gt;&lt;_created&gt;63706438&lt;/_created&gt;&lt;_date&gt;63200160&lt;/_date&gt;&lt;_date_display&gt;2020 Mar&lt;/_date_display&gt;&lt;_db_updated&gt;PubMed&lt;/_db_updated&gt;&lt;_doi&gt;10.1080/15376516.2019.1687629&lt;/_doi&gt;&lt;_impact_factor&gt;   2.295&lt;/_impact_factor&gt;&lt;_isbn&gt;1537-6524 (Electronic); 1537-6516 (Linking)&lt;/_isbn&gt;&lt;_issue&gt;3&lt;/_issue&gt;&lt;_journal&gt;Toxicol Mech Methods&lt;/_journal&gt;&lt;_keywords&gt;A549 cell lines; AhR; Lead; NF-kappaB; lung toxicity&lt;/_keywords&gt;&lt;_language&gt;eng&lt;/_language&gt;&lt;_modified&gt;63706438&lt;/_modified&gt;&lt;_pages&gt;197-207&lt;/_pages&gt;&lt;_subject_headings&gt;A549 Cells; Apoptosis/drug effects; Basic Helix-Loop-Helix Transcription Factors/antagonists &amp;amp; inhibitors/*physiology; Humans; Lead/*toxicity; Lung/*drug effects/metabolism/pathology; NF-kappa B/antagonists &amp;amp; inhibitors/*physiology; Oxidative Stress/drug effects; Receptors, Aryl Hydrocarbon/antagonists &amp;amp; inhibitors/*physiology; Resveratrol/pharmacology&lt;/_subject_headings&gt;&lt;_tertiary_title&gt;Toxicology mechanisms and methods&lt;/_tertiary_title&gt;&lt;_type_work&gt;Journal Article&lt;/_type_work&gt;&lt;_url&gt;http://www.ncbi.nlm.nih.gov/entrez/query.fcgi?cmd=Retrieve&amp;amp;db=pubmed&amp;amp;dopt=Abstract&amp;amp;list_uids=31682781&amp;amp;query_hl=1&lt;/_url&gt;&lt;_volume&gt;30&lt;/_volume&gt;&lt;/Details&gt;&lt;Extra&gt;&lt;DBUID&gt;{B26B72BE-C712-45F1-B14E-DA9BB0AC1841}&lt;/DBUID&gt;&lt;/Extra&gt;&lt;/Item&gt;&lt;/References&gt;&lt;/Group&gt;&lt;/Citation&gt;_x000a_"/>
    <w:docVar w:name="NE.Ref{13F42CE9-3274-4B35-BA58-0F263EE85335}" w:val=" ADDIN NE.Ref.{13F42CE9-3274-4B35-BA58-0F263EE85335}&lt;Citation&gt;&lt;Group&gt;&lt;References&gt;&lt;Item&gt;&lt;ID&gt;63&lt;/ID&gt;&lt;UID&gt;{824ABB3B-8317-4424-A7DE-032EE63F75C3}&lt;/UID&gt;&lt;Title&gt;Differential pulmonary effects of wintertime California and China particulate matter in healthy young mice&lt;/Title&gt;&lt;Template&gt;Journal Article&lt;/Template&gt;&lt;Star&gt;0&lt;/Star&gt;&lt;Tag&gt;0&lt;/Tag&gt;&lt;Author&gt;Sun, Xiaolin; Wei, Haiying; Young, Dominique E; Bein, Keith J; Smiley-Jewell, Suzette M; Zhang, Qi; Fulgar, Ciara Catherine B; Castañeda, Alejandro R; Pham, Alexa K; Li, Wei; Pinkerton, Kent E&lt;/Author&gt;&lt;Year&gt;2017&lt;/Year&gt;&lt;Details&gt;&lt;_accessed&gt;63703656&lt;/_accessed&gt;&lt;_collection_scope&gt;SCI;SCIE&lt;/_collection_scope&gt;&lt;_created&gt;63703656&lt;/_created&gt;&lt;_db_updated&gt;CrossRef&lt;/_db_updated&gt;&lt;_doi&gt;10.1016/j.toxlet.2017.07.853&lt;/_doi&gt;&lt;_impact_factor&gt;   3.569&lt;/_impact_factor&gt;&lt;_isbn&gt;03784274&lt;/_isbn&gt;&lt;_journal&gt;Toxicology Letters&lt;/_journal&gt;&lt;_modified&gt;63703656&lt;/_modified&gt;&lt;_pages&gt;1-8&lt;/_pages&gt;&lt;_tertiary_title&gt;Toxicology Letters&lt;/_tertiary_title&gt;&lt;_url&gt;https://linkinghub.elsevier.com/retrieve/pii/S0378427417310901_x000d__x000a_https://api.elsevier.com/content/article/PII:S0378427417310901?httpAccept=text/xml&lt;/_url&gt;&lt;_volume&gt;278&lt;/_volume&gt;&lt;/Details&gt;&lt;Extra&gt;&lt;DBUID&gt;{B26B72BE-C712-45F1-B14E-DA9BB0AC1841}&lt;/DBUID&gt;&lt;/Extra&gt;&lt;/Item&gt;&lt;/References&gt;&lt;/Group&gt;&lt;/Citation&gt;_x000a_"/>
    <w:docVar w:name="NE.Ref{14AB5F3F-7E0D-433C-91B2-7E430A8C6261}" w:val=" ADDIN NE.Ref.{14AB5F3F-7E0D-433C-91B2-7E430A8C6261}&lt;Citation&gt;&lt;Group&gt;&lt;References&gt;&lt;Item&gt;&lt;ID&gt;58&lt;/ID&gt;&lt;UID&gt;{D1F3479E-7CAA-478F-BFC0-2D274B2A8765}&lt;/UID&gt;&lt;Title&gt;Effects of short- and long-term exposures to particulate matter on inflammatory marker levels in the general population&lt;/Title&gt;&lt;Template&gt;Journal Article&lt;/Template&gt;&lt;Star&gt;0&lt;/Star&gt;&lt;Tag&gt;0&lt;/Tag&gt;&lt;Author&gt;Tsai, Dai-Hua; Riediker, Michael; Berchet, Antoine; Paccaud, Fred; Waeber, Gerard; Vollenweider, Peter; Bochud, Murielle&lt;/Author&gt;&lt;Year&gt;2019&lt;/Year&gt;&lt;Details&gt;&lt;_accessed&gt;63701926&lt;/_accessed&gt;&lt;_collection_scope&gt;SCI;SCIE&lt;/_collection_scope&gt;&lt;_created&gt;63701926&lt;/_created&gt;&lt;_db_updated&gt;CrossRef&lt;/_db_updated&gt;&lt;_doi&gt;10.1007/s11356-019-05194-y&lt;/_doi&gt;&lt;_impact_factor&gt;   3.056&lt;/_impact_factor&gt;&lt;_isbn&gt;0944-1344&lt;/_isbn&gt;&lt;_issue&gt;19&lt;/_issue&gt;&lt;_journal&gt;Environmental Science and Pollution Research&lt;/_journal&gt;&lt;_modified&gt;63701926&lt;/_modified&gt;&lt;_pages&gt;19697-19704&lt;/_pages&gt;&lt;_tertiary_title&gt;Environ Sci Pollut Res&lt;/_tertiary_title&gt;&lt;_url&gt;http://link.springer.com/10.1007/s11356-019-05194-y_x000d__x000a_http://link.springer.com/content/pdf/10.1007/s11356-019-05194-y.pdf&lt;/_url&gt;&lt;_volume&gt;26&lt;/_volume&gt;&lt;/Details&gt;&lt;Extra&gt;&lt;DBUID&gt;{B26B72BE-C712-45F1-B14E-DA9BB0AC1841}&lt;/DBUID&gt;&lt;/Extra&gt;&lt;/Item&gt;&lt;/References&gt;&lt;/Group&gt;&lt;/Citation&gt;_x000a_"/>
    <w:docVar w:name="NE.Ref{15EAEFC6-31F9-481F-B372-E71B9C31B4BB}" w:val=" ADDIN NE.Ref.{15EAEFC6-31F9-481F-B372-E71B9C31B4BB}&lt;Citation&gt;&lt;Group&gt;&lt;References&gt;&lt;Item&gt;&lt;ID&gt;138&lt;/ID&gt;&lt;UID&gt;{EB633E64-1EE4-4B25-A0A6-F1D0B134A30C}&lt;/UID&gt;&lt;Title&gt;Insights into secondary organic aerosol formed via aqueous-phase reactions of phenolic compounds based on high resolution mass spectrometry&lt;/Title&gt;&lt;Template&gt;Journal Article&lt;/Template&gt;&lt;Star&gt;0&lt;/Star&gt;&lt;Tag&gt;0&lt;/Tag&gt;&lt;Author&gt;Sun, Y L; Zhang, Q; Anastasio, C; Sun, J&lt;/Author&gt;&lt;Year&gt;2010&lt;/Year&gt;&lt;Details&gt;&lt;_doi&gt;10.5194/acp-10-4809-2010&lt;/_doi&gt;&lt;_created&gt;63820320&lt;/_created&gt;&lt;_modified&gt;63820320&lt;/_modified&gt;&lt;_url&gt;https://acp.copernicus.org/articles/10/4809/2010/_x000d__x000a_https://acp.copernicus.org/articles/10/4809/2010/acp-10-4809-2010.pdf&lt;/_url&gt;&lt;_journal&gt;Atmospheric Chemistry and Physics&lt;/_journal&gt;&lt;_volume&gt;10&lt;/_volume&gt;&lt;_issue&gt;10&lt;/_issue&gt;&lt;_pages&gt;4809-4822&lt;/_pages&gt;&lt;_tertiary_title&gt;Atmos. Chem. Phys.&lt;/_tertiary_title&gt;&lt;_date&gt;58063680&lt;/_date&gt;&lt;_isbn&gt;1680-7324&lt;/_isbn&gt;&lt;_accessed&gt;63820320&lt;/_accessed&gt;&lt;_db_updated&gt;CrossRef&lt;/_db_updated&gt;&lt;_impact_factor&gt;   5.414&lt;/_impact_factor&gt;&lt;_collection_scope&gt;SCI;SCIE&lt;/_collection_scope&gt;&lt;/Details&gt;&lt;Extra&gt;&lt;DBUID&gt;{B26B72BE-C712-45F1-B14E-DA9BB0AC1841}&lt;/DBUID&gt;&lt;/Extra&gt;&lt;/Item&gt;&lt;/References&gt;&lt;/Group&gt;&lt;Group&gt;&lt;References&gt;&lt;Item&gt;&lt;ID&gt;139&lt;/ID&gt;&lt;UID&gt;{CA669996-3DE1-44C0-A49C-3D6182D309BF}&lt;/UID&gt;&lt;Title&gt;Characterization and Source Apportionment of Water-Soluble Organic Matter in Atmospheric Fine Particles (PM2.5              ) with High-Resolution Aerosol Mass Spectrometry and GC–MS&lt;/Title&gt;&lt;Template&gt;Journal Article&lt;/Template&gt;&lt;Star&gt;0&lt;/Star&gt;&lt;Tag&gt;0&lt;/Tag&gt;&lt;Author&gt;Sun, Yele; Zhang, Qi; Zheng, Mei; Ding, Xiang; Edgerton, Eric S; Wang, Xinming&lt;/Author&gt;&lt;Year&gt;2011&lt;/Year&gt;&lt;Details&gt;&lt;_doi&gt;10.1021/es200162h&lt;/_doi&gt;&lt;_created&gt;63820322&lt;/_created&gt;&lt;_modified&gt;63820322&lt;/_modified&gt;&lt;_url&gt;https://pubs.acs.org/doi/10.1021/es200162h_x000d__x000a_https://pubs.acs.org/doi/pdf/10.1021/es200162h&lt;/_url&gt;&lt;_journal&gt;Environmental Science &amp;amp; Technology&lt;/_journal&gt;&lt;_volume&gt;45&lt;/_volume&gt;&lt;_issue&gt;11&lt;/_issue&gt;&lt;_pages&gt;4854-4861&lt;/_pages&gt;&lt;_tertiary_title&gt;Environ. Sci. Technol.&lt;/_tertiary_title&gt;&lt;_isbn&gt;0013-936X&lt;/_isbn&gt;&lt;_accessed&gt;63820322&lt;/_accessed&gt;&lt;_db_updated&gt;CrossRef&lt;/_db_updated&gt;&lt;_impact_factor&gt;   7.864&lt;/_impact_factor&gt;&lt;_collection_scope&gt;SCI;SCIE;EI&lt;/_collection_scope&gt;&lt;/Details&gt;&lt;Extra&gt;&lt;DBUID&gt;{B26B72BE-C712-45F1-B14E-DA9BB0AC1841}&lt;/DBUID&gt;&lt;/Extra&gt;&lt;/Item&gt;&lt;/References&gt;&lt;/Group&gt;&lt;/Citation&gt;_x000a_"/>
    <w:docVar w:name="NE.Ref{16565B13-D36D-4326-9049-9506AA40ED01}" w:val=" ADDIN NE.Ref.{16565B13-D36D-4326-9049-9506AA40ED01}&lt;Citation&gt;&lt;Group&gt;&lt;References&gt;&lt;Item&gt;&lt;ID&gt;11&lt;/ID&gt;&lt;UID&gt;{95135232-72CB-4060-AD59-4E130E11C7F1}&lt;/UID&gt;&lt;Title&gt;The mechanisms of air pollution and particulate matter in cardiovascular diseases&lt;/Title&gt;&lt;Template&gt;Journal Article&lt;/Template&gt;&lt;Star&gt;0&lt;/Star&gt;&lt;Tag&gt;0&lt;/Tag&gt;&lt;Author&gt;Fiordelisi, Antonella; Piscitelli, Prisco; Trimarco, Bruno; Coscioni, Enrico; Iaccarino, Guido; Sorriento, Daniela&lt;/Author&gt;&lt;Year&gt;2017&lt;/Year&gt;&lt;Details&gt;&lt;_doi&gt;10.1007/s10741-017-9606-7&lt;/_doi&gt;&lt;_created&gt;63525179&lt;/_created&gt;&lt;_modified&gt;63525180&lt;/_modified&gt;&lt;_url&gt;http://link.springer.com/10.1007/s10741-017-9606-7_x000d__x000a_http://link.springer.com/content/pdf/10.1007/s10741-017-9606-7.pdf&lt;/_url&gt;&lt;_journal&gt;Heart Failure Reviews&lt;/_journal&gt;&lt;_volume&gt;22&lt;/_volume&gt;&lt;_issue&gt;3&lt;/_issue&gt;&lt;_pages&gt;337-347&lt;/_pages&gt;&lt;_tertiary_title&gt;Heart Fail Rev&lt;/_tertiary_title&gt;&lt;_isbn&gt;1382-4147&lt;/_isbn&gt;&lt;_accessed&gt;63525180&lt;/_accessed&gt;&lt;_db_updated&gt;CrossRef&lt;/_db_updated&gt;&lt;_impact_factor&gt;   3.538&lt;/_impact_factor&gt;&lt;_collection_scope&gt;SCIE&lt;/_collection_scope&gt;&lt;/Details&gt;&lt;Extra&gt;&lt;DBUID&gt;{B26B72BE-C712-45F1-B14E-DA9BB0AC1841}&lt;/DBUID&gt;&lt;/Extra&gt;&lt;/Item&gt;&lt;/References&gt;&lt;/Group&gt;&lt;Group&gt;&lt;References&gt;&lt;Item&gt;&lt;ID&gt;12&lt;/ID&gt;&lt;UID&gt;{523389C2-A78F-43DE-9625-97307062D4C1}&lt;/UID&gt;&lt;Title&gt;Particulate matter air pollution and respiratory impact on humans and animals&lt;/Title&gt;&lt;Template&gt;Journal Article&lt;/Template&gt;&lt;Star&gt;0&lt;/Star&gt;&lt;Tag&gt;0&lt;/Tag&gt;&lt;Author&gt;Losacco, Caterina; Perillo, Antonella&lt;/Author&gt;&lt;Year&gt;2018&lt;/Year&gt;&lt;Details&gt;&lt;_doi&gt;10.1007/s11356-018-3344-9&lt;/_doi&gt;&lt;_created&gt;63525180&lt;/_created&gt;&lt;_modified&gt;63525180&lt;/_modified&gt;&lt;_url&gt;http://link.springer.com/10.1007/s11356-018-3344-9_x000d__x000a_http://link.springer.com/content/pdf/10.1007/s11356-018-3344-9.pdf&lt;/_url&gt;&lt;_journal&gt;Environmental Science and Pollution Research&lt;/_journal&gt;&lt;_volume&gt;25&lt;/_volume&gt;&lt;_issue&gt;34&lt;/_issue&gt;&lt;_pages&gt;33901-33910&lt;/_pages&gt;&lt;_tertiary_title&gt;Environ Sci Pollut Res&lt;/_tertiary_title&gt;&lt;_isbn&gt;0944-1344&lt;/_isbn&gt;&lt;_accessed&gt;63525180&lt;/_accessed&gt;&lt;_db_updated&gt;CrossRef&lt;/_db_updated&gt;&lt;_impact_factor&gt;   3.056&lt;/_impact_factor&gt;&lt;_collection_scope&gt;SCI;SCIE&lt;/_collection_scope&gt;&lt;/Details&gt;&lt;Extra&gt;&lt;DBUID&gt;{B26B72BE-C712-45F1-B14E-DA9BB0AC1841}&lt;/DBUID&gt;&lt;/Extra&gt;&lt;/Item&gt;&lt;/References&gt;&lt;/Group&gt;&lt;/Citation&gt;_x000a_"/>
    <w:docVar w:name="NE.Ref{1C889905-14BB-403A-8630-9CB0ED2E0C0C}" w:val=" ADDIN NE.Ref.{1C889905-14BB-403A-8630-9CB0ED2E0C0C}&lt;Citation&gt;&lt;Group&gt;&lt;References&gt;&lt;Item&gt;&lt;ID&gt;76&lt;/ID&gt;&lt;UID&gt;{250F74FC-47FF-44EA-BACC-2261CA999F2D}&lt;/UID&gt;&lt;Title&gt;Airborne Particles of the California Central Valley Alter the Lungs of Healthy Adult Rats Author(s): Kevin R. Smith, Seongheon Kim, Julian J. Recendez, Stephen V. Teague, Margaret G. Ménache, David E. Grubbs, Constantinos Sioutas and Kent E. Pinkerton Source: Environmental Health Perspectives, Vol. 111, No. 7 (Jun., 2003), pp. 902-908&lt;/Title&gt;&lt;Template&gt;Journal Article&lt;/Template&gt;&lt;Star&gt;0&lt;/Star&gt;&lt;Tag&gt;0&lt;/Tag&gt;&lt;Author&gt;Kevin R. Smith, Seongheon Kim Julian J; G. Ménache, David E Grubbs Constantinos&lt;/Author&gt;&lt;Year&gt;2014&lt;/Year&gt;&lt;Details&gt;&lt;_created&gt;63709312&lt;/_created&gt;&lt;_impact_factor&gt;   8.382&lt;/_impact_factor&gt;&lt;_journal&gt; Environmental Health Perspectives&lt;/_journal&gt;&lt;_modified&gt;63709314&lt;/_modified&gt;&lt;/Details&gt;&lt;Extra&gt;&lt;DBUID&gt;{B26B72BE-C712-45F1-B14E-DA9BB0AC1841}&lt;/DBUID&gt;&lt;/Extra&gt;&lt;/Item&gt;&lt;/References&gt;&lt;/Group&gt;&lt;/Citation&gt;_x000a_"/>
    <w:docVar w:name="NE.Ref{1CB3CD88-6563-4736-80BC-957678F85616}" w:val=" ADDIN NE.Ref.{1CB3CD88-6563-4736-80BC-957678F85616}&lt;Citation&gt;&lt;Group&gt;&lt;References&gt;&lt;Item&gt;&lt;ID&gt;77&lt;/ID&gt;&lt;UID&gt;{3ACBCDFA-8E22-43D4-A104-DE56F99F39D9}&lt;/UID&gt;&lt;Title&gt;Zones of representation for PM10 measurements along the US/Mexico border&lt;/Title&gt;&lt;Template&gt;Journal Article&lt;/Template&gt;&lt;Star&gt;0&lt;/Star&gt;&lt;Tag&gt;0&lt;/Tag&gt;&lt;Author&gt;Chow, J C; Watson, J G&lt;/Author&gt;&lt;Year&gt;2001&lt;/Year&gt;&lt;Details&gt;&lt;_accessed&gt;63709493&lt;/_accessed&gt;&lt;_accession_num&gt;11516139&lt;/_accession_num&gt;&lt;_author_adr&gt;Desert Research Institute, Reno, NV 89512, USA. judyc@dri.edu&lt;/_author_adr&gt;&lt;_collection_scope&gt;SCI;SCIE;EI&lt;/_collection_scope&gt;&lt;_created&gt;63709493&lt;/_created&gt;&lt;_date&gt;53439840&lt;/_date&gt;&lt;_date_display&gt;2001 Aug 10&lt;/_date_display&gt;&lt;_db_updated&gt;PubMed&lt;/_db_updated&gt;&lt;_doi&gt;10.1016/s0048-9697(01)00771-9&lt;/_doi&gt;&lt;_impact_factor&gt;   6.551&lt;/_impact_factor&gt;&lt;_isbn&gt;0048-9697 (Print); 0048-9697 (Linking)&lt;/_isbn&gt;&lt;_issue&gt;1-3&lt;/_issue&gt;&lt;_journal&gt;Sci Total Environ&lt;/_journal&gt;&lt;_language&gt;eng&lt;/_language&gt;&lt;_modified&gt;63709493&lt;/_modified&gt;&lt;_pages&gt;49-68&lt;/_pages&gt;&lt;_subject_headings&gt;Air Movements; Air Pollution/*analysis; Databases, Factual; Dust; *Environmental Monitoring; Mexico; Particle Size; United States&lt;/_subject_headings&gt;&lt;_tertiary_title&gt;The Science of the total environment&lt;/_tertiary_title&gt;&lt;_type_work&gt;Journal Article; Research Support, U.S. Gov&amp;apos;t, Non-P.H.S.&lt;/_type_work&gt;&lt;_url&gt;http://www.ncbi.nlm.nih.gov/entrez/query.fcgi?cmd=Retrieve&amp;amp;db=pubmed&amp;amp;dopt=Abstract&amp;amp;list_uids=11516139&amp;amp;query_hl=1&lt;/_url&gt;&lt;_volume&gt;276&lt;/_volume&gt;&lt;/Details&gt;&lt;Extra&gt;&lt;DBUID&gt;{B26B72BE-C712-45F1-B14E-DA9BB0AC1841}&lt;/DBUID&gt;&lt;/Extra&gt;&lt;/Item&gt;&lt;/References&gt;&lt;/Group&gt;&lt;/Citation&gt;_x000a_"/>
    <w:docVar w:name="NE.Ref{1DF50C36-1795-46A6-A88E-73D5E0F8FABB}" w:val=" ADDIN NE.Ref.{1DF50C36-1795-46A6-A88E-73D5E0F8FABB}&lt;Citation&gt;&lt;Group&gt;&lt;References&gt;&lt;Item&gt;&lt;ID&gt;157&lt;/ID&gt;&lt;UID&gt;{7109BA7F-B2DA-4B1E-9A77-BE603EAE0564}&lt;/UID&gt;&lt;Title&gt;Seasonal variation in the toxicological properties of size-segregated indoor and outdoor air particulate matter&lt;/Title&gt;&lt;Template&gt;Journal Article&lt;/Template&gt;&lt;Star&gt;0&lt;/Star&gt;&lt;Tag&gt;0&lt;/Tag&gt;&lt;Author&gt;Happo, Mikko; Markkanen, Ari; Markkanen, Piia; Jalava, Pasi; Kuuspalo, Kari; Leskinen, Ari; Sippula, Olli; Lehtinen, Kari; Jokiniemi, Jorma; Hirvonen, Maija-Riitta&lt;/Author&gt;&lt;Year&gt;2013&lt;/Year&gt;&lt;Details&gt;&lt;_doi&gt;10.1016/j.tiv.2013.04.001&lt;/_doi&gt;&lt;_created&gt;63995723&lt;/_created&gt;&lt;_modified&gt;63995723&lt;/_modified&gt;&lt;_url&gt;https://linkinghub.elsevier.com/retrieve/pii/S088723331300088X_x000d__x000a_https://api.elsevier.com/content/article/PII:S088723331300088X?httpAccept=text/xml&lt;/_url&gt;&lt;_journal&gt;Toxicology in Vitro&lt;/_journal&gt;&lt;_volume&gt;27&lt;/_volume&gt;&lt;_issue&gt;5&lt;/_issue&gt;&lt;_pages&gt;1550-1561&lt;/_pages&gt;&lt;_tertiary_title&gt;Toxicology in Vitro&lt;/_tertiary_title&gt;&lt;_isbn&gt;08872333&lt;/_isbn&gt;&lt;_accessed&gt;63995723&lt;/_accessed&gt;&lt;_db_updated&gt;CrossRef&lt;/_db_updated&gt;&lt;_impact_factor&gt;   2.959&lt;/_impact_factor&gt;&lt;_collection_scope&gt;SCI;SCIE&lt;/_collection_scope&gt;&lt;/Details&gt;&lt;Extra&gt;&lt;DBUID&gt;{B26B72BE-C712-45F1-B14E-DA9BB0AC1841}&lt;/DBUID&gt;&lt;/Extra&gt;&lt;/Item&gt;&lt;/References&gt;&lt;/Group&gt;&lt;/Citation&gt;_x000a_"/>
    <w:docVar w:name="NE.Ref{1FC0B7DF-FFD9-4979-816C-13DE21D1D5AE}" w:val=" ADDIN NE.Ref.{1FC0B7DF-FFD9-4979-816C-13DE21D1D5AE}&lt;Citation&gt;&lt;Group&gt;&lt;References&gt;&lt;Item&gt;&lt;ID&gt;2&lt;/ID&gt;&lt;UID&gt;{C2F9C9B5-D0CE-4BD4-BD56-90B75D1759B9}&lt;/UID&gt;&lt;Title&gt;Clinical effects of air pollution on the central nervous system; a review&lt;/Title&gt;&lt;Template&gt;Journal Article&lt;/Template&gt;&lt;Star&gt;0&lt;/Star&gt;&lt;Tag&gt;0&lt;/Tag&gt;&lt;Author&gt;Babadjouni, Robin M; Hodis, Drew M; Radwanski, Ryan; Durazo, Ramon; Patel, Arati; Liu, Qinghai; Mack, William J&lt;/Author&gt;&lt;Year&gt;2017&lt;/Year&gt;&lt;Details&gt;&lt;_doi&gt;10.1016/j.jocn.2017.04.028&lt;/_doi&gt;&lt;_created&gt;63525108&lt;/_created&gt;&lt;_modified&gt;63525109&lt;/_modified&gt;&lt;_url&gt;https://linkinghub.elsevier.com/retrieve/pii/S096758681730228X_x000d__x000a_https://api.elsevier.com/content/article/PII:S096758681730228X?httpAccept=text/xml&lt;/_url&gt;&lt;_journal&gt;Journal of Clinical Neuroscience&lt;/_journal&gt;&lt;_volume&gt;43&lt;/_volume&gt;&lt;_pages&gt;16-24&lt;/_pages&gt;&lt;_tertiary_title&gt;Journal of Clinical Neuroscience&lt;/_tertiary_title&gt;&lt;_isbn&gt;09675868&lt;/_isbn&gt;&lt;_accessed&gt;63525109&lt;/_accessed&gt;&lt;_db_updated&gt;CrossRef&lt;/_db_updated&gt;&lt;_impact_factor&gt;   1.760&lt;/_impact_factor&gt;&lt;_collection_scope&gt;SCIE&lt;/_collection_scope&gt;&lt;/Details&gt;&lt;Extra&gt;&lt;DBUID&gt;{B26B72BE-C712-45F1-B14E-DA9BB0AC1841}&lt;/DBUID&gt;&lt;/Extra&gt;&lt;/Item&gt;&lt;/References&gt;&lt;/Group&gt;&lt;/Citation&gt;_x000a_"/>
    <w:docVar w:name="NE.Ref{200DFCBF-0DBC-4112-A7B5-EFF2665676D1}" w:val=" ADDIN NE.Ref.{200DFCBF-0DBC-4112-A7B5-EFF2665676D1}&lt;Citation&gt;&lt;Group&gt;&lt;References&gt;&lt;Item&gt;&lt;ID&gt;44&lt;/ID&gt;&lt;UID&gt;{63F09E3D-5811-4768-A037-8130AF6F9A82}&lt;/UID&gt;&lt;Title&gt;Source characterization of major emission sources in the Imperial and Mexicali Valleys along the US/Mexico border&lt;/Title&gt;&lt;Template&gt;Journal Article&lt;/Template&gt;&lt;Star&gt;0&lt;/Star&gt;&lt;Tag&gt;0&lt;/Tag&gt;&lt;Author&gt;Watson, John G; Chow, Judith C&lt;/Author&gt;&lt;Year&gt;2001&lt;/Year&gt;&lt;Details&gt;&lt;_accessed&gt;63549471&lt;/_accessed&gt;&lt;_created&gt;63549471&lt;/_created&gt;&lt;_date&gt;53121600&lt;/_date&gt;&lt;_date_display&gt;2001&lt;/_date_display&gt;&lt;_db_updated&gt;PKU Search&lt;/_db_updated&gt;&lt;_doi&gt;10.1016/s0048-9697(01)00770-7&lt;/_doi&gt;&lt;_impact_factor&gt;   6.551&lt;/_impact_factor&gt;&lt;_isbn&gt;0048-9697&lt;/_isbn&gt;&lt;_issue&gt;1-3&lt;/_issue&gt;&lt;_journal&gt;The Science of the total environment&lt;/_journal&gt;&lt;_keywords&gt;Chemical abundance; Source profiles; CMB; Chemical mass balance receptor modeling; Emission characterization; Spectrophotometry, Atomic; Environmental Monitoring; Power Plants; Cooking; Incineration; United States; Fires; Air Movements; Mexico; Air Pollution - analysis; Plants; Vehicle Emissions - analysis&lt;/_keywords&gt;&lt;_modified&gt;63549471&lt;/_modified&gt;&lt;_number&gt;1&lt;/_number&gt;&lt;_ori_publication&gt;Elsevier BV&lt;/_ori_publication&gt;&lt;_pages&gt;33-47&lt;/_pages&gt;&lt;_place_published&gt;Netherlands&lt;/_place_published&gt;&lt;_url&gt;http://pku.summon.serialssolutions.com/2.0.0/link/0/eLvHCXMwnV1ZS8QwEA66IAjisd4XedSHao-0SR89dlFREDwefAm5VlbddrUK7r930nStx4oo9C2ZpGQmky8zmRmEonDH977oBJoalfpMKLjIacliKiUJRCoSQKxpWFZ_uzljp-dhuxWfjKHdHxz6LrSXwBZNUrrlB9s2G43v2WDyCHC5zfJ4uF8rYspcwbyKoA7gGT3K56PJvtBUAPtGnVIfjqD2zJ__dhZNV2gT7znxmENjJmuiCVd_ctBEi606zA26Vfu8aKIpZ83DLkhpHj1elDZ-rN7TO7voTZx3cE_c5U_Ylo2zhjfsvAEF7mYYsCU-7vVLGcci0_jMvFqZ6OJrW8FlUGDxkGe3Zb-ri92yNceyzAa6gK7arcuDI68q1uCpCK48nkhiBWArIDqIgkiQkGhpNCgEGncEgDxCfUZEKGkHLmBCUxPoVBkLMQKtFfGjRdTI8swsI6yJkEyahBETE5X4KVVCC2JdwFLT0KygnSGfeN_l5OD1YzVYcG4XnPsBLxecUyAYcvMbQTGagA15zisk4hAGBwb_NteSk5F6JgBVAJrY6v8HXUOT7u2b_dZR4_npxWyg8f79y2Yp8m_G-_bG&lt;/_url&gt;&lt;_volume&gt;276&lt;/_volume&gt;&lt;/Details&gt;&lt;Extra&gt;&lt;DBUID&gt;{B26B72BE-C712-45F1-B14E-DA9BB0AC1841}&lt;/DBUID&gt;&lt;/Extra&gt;&lt;/Item&gt;&lt;/References&gt;&lt;/Group&gt;&lt;Group&gt;&lt;References&gt;&lt;Item&gt;&lt;ID&gt;45&lt;/ID&gt;&lt;UID&gt;{D4B2E48F-E2F8-45B7-85A0-37C7EEEFCB08}&lt;/UID&gt;&lt;Title&gt;Chemical characterization and preliminary source contribution of fine particulate matter in the Mexicali/Imperial Valley border area&lt;/Title&gt;&lt;Template&gt;Journal Article&lt;/Template&gt;&lt;Star&gt;0&lt;/Star&gt;&lt;Tag&gt;0&lt;/Tag&gt;&lt;Author&gt;Mendoza, A; Pardo, E I; Gutierrez, A A&lt;/Author&gt;&lt;Year&gt;2010&lt;/Year&gt;&lt;Details&gt;&lt;_accessed&gt;63549471&lt;/_accessed&gt;&lt;_accession_num&gt;20397556&lt;/_accession_num&gt;&lt;_author_adr&gt;Department of Chemical Engineering, Tecnologico de Monterrey, Monterrey, Mexico.  mendoza.alberto@itesm.mx&lt;/_author_adr&gt;&lt;_created&gt;63549471&lt;/_created&gt;&lt;_date&gt;57939840&lt;/_date&gt;&lt;_date_display&gt;2010 Mar&lt;/_date_display&gt;&lt;_db_updated&gt;PubMed&lt;/_db_updated&gt;&lt;_doi&gt;10.3155/1047-3289.60.3.258&lt;/_doi&gt;&lt;_impact_factor&gt;   2.245&lt;/_impact_factor&gt;&lt;_isbn&gt;1096-2247 (Print); 1096-2247 (Linking)&lt;/_isbn&gt;&lt;_issue&gt;3&lt;/_issue&gt;&lt;_journal&gt;J Air Waste Manag Assoc&lt;/_journal&gt;&lt;_language&gt;eng&lt;/_language&gt;&lt;_modified&gt;63549471&lt;/_modified&gt;&lt;_pages&gt;258-70&lt;/_pages&gt;&lt;_subject_headings&gt;Air Pollution/*analysis; California; Mexico; Particulate Matter/*chemistry; Wind&lt;/_subject_headings&gt;&lt;_tertiary_title&gt;Journal of the Air &amp;amp; Waste Management Association (1995)&lt;/_tertiary_title&gt;&lt;_type_work&gt;Journal Article; Research Support, Non-U.S. Gov&amp;apos;t&lt;/_type_work&gt;&lt;_url&gt;http://www.ncbi.nlm.nih.gov/entrez/query.fcgi?cmd=Retrieve&amp;amp;db=pubmed&amp;amp;dopt=Abstract&amp;amp;list_uids=20397556&amp;amp;query_hl=1&lt;/_url&gt;&lt;_volume&gt;60&lt;/_volume&gt;&lt;/Details&gt;&lt;Extra&gt;&lt;DBUID&gt;{B26B72BE-C712-45F1-B14E-DA9BB0AC1841}&lt;/DBUID&gt;&lt;/Extra&gt;&lt;/Item&gt;&lt;/References&gt;&lt;/Group&gt;&lt;Group&gt;&lt;References&gt;&lt;Item&gt;&lt;ID&gt;46&lt;/ID&gt;&lt;UID&gt;{F5B3A166-C3C3-4B08-8111-CBA958351141}&lt;/UID&gt;&lt;Title&gt;Agricultural burning monitored for air pollutants in Imperial County; exposure reduction recommendations developed&lt;/Title&gt;&lt;Template&gt;Journal Article&lt;/Template&gt;&lt;Star&gt;0&lt;/Star&gt;&lt;Tag&gt;0&lt;/Tag&gt;&lt;Author&gt;Harnly, Martha; Naik-Patel, Kinnery; Wall, Stephen; Quintana, Penelope J E; Pon, Diamon; Wagner, Jeff&lt;/Author&gt;&lt;Year&gt;2012&lt;/Year&gt;&lt;Details&gt;&lt;_accessed&gt;63549471&lt;/_accessed&gt;&lt;_collection_scope&gt;SCIE&lt;/_collection_scope&gt;&lt;_created&gt;63549471&lt;/_created&gt;&lt;_db_updated&gt;CrossRef&lt;/_db_updated&gt;&lt;_doi&gt;10.3733/ca.v066n03p85&lt;/_doi&gt;&lt;_impact_factor&gt;   1.490&lt;/_impact_factor&gt;&lt;_isbn&gt;0008-0845&lt;/_isbn&gt;&lt;_issue&gt;3&lt;/_issue&gt;&lt;_journal&gt;California Agriculture&lt;/_journal&gt;&lt;_modified&gt;63549471&lt;/_modified&gt;&lt;_pages&gt;85-90&lt;/_pages&gt;&lt;_tertiary_title&gt;Cal Ag&lt;/_tertiary_title&gt;&lt;_url&gt;http://californiaagriculture.ucanr.org/landingpage.cfm?articleid=ca.v066n03p85&lt;/_url&gt;&lt;_volume&gt;66&lt;/_volume&gt;&lt;/Details&gt;&lt;Extra&gt;&lt;DBUID&gt;{B26B72BE-C712-45F1-B14E-DA9BB0AC1841}&lt;/DBUID&gt;&lt;/Extra&gt;&lt;/Item&gt;&lt;/References&gt;&lt;/Group&gt;&lt;/Citation&gt;_x000a_"/>
    <w:docVar w:name="NE.Ref{2099FF21-4D1B-463F-B0B6-62098BCB53EC}" w:val=" ADDIN NE.Ref.{2099FF21-4D1B-463F-B0B6-62098BCB53EC}&lt;Citation&gt;&lt;Group&gt;&lt;References&gt;&lt;Item&gt;&lt;ID&gt;140&lt;/ID&gt;&lt;UID&gt;{D9BB8D42-A252-4462-BE19-CAAF5DD91EB9}&lt;/UID&gt;&lt;Title&gt;Role of Cytochrome P450 (CYP)1A in Hyperoxic Lung Injury: Analysis of the Transcriptome and Proteome&lt;/Title&gt;&lt;Template&gt;Journal Article&lt;/Template&gt;&lt;Star&gt;0&lt;/Star&gt;&lt;Tag&gt;0&lt;/Tag&gt;&lt;Author&gt;Lingappan, Krithika; Maity, Suman; Jiang, Weiwu; Wang, Lihua; Couroucli, Xanthi; Veith, Alex; Zhou, Guodong; Coarfa, Cristian; Moorthy, Bhagavatula&lt;/Author&gt;&lt;Year&gt;2017&lt;/Year&gt;&lt;Details&gt;&lt;_doi&gt;10.1038/s41598-017-00516-x&lt;/_doi&gt;&lt;_created&gt;63820324&lt;/_created&gt;&lt;_modified&gt;63820324&lt;/_modified&gt;&lt;_url&gt;http://www.nature.com/articles/s41598-017-00516-x_x000d__x000a_http://www.nature.com/articles/s41598-017-00516-x.pdf&lt;/_url&gt;&lt;_journal&gt;Scientific Reports&lt;/_journal&gt;&lt;_volume&gt;7&lt;/_volume&gt;&lt;_issue&gt;1&lt;/_issue&gt;&lt;_tertiary_title&gt;Sci Rep&lt;/_tertiary_title&gt;&lt;_isbn&gt;2045-2322&lt;/_isbn&gt;&lt;_accessed&gt;63820324&lt;/_accessed&gt;&lt;_db_updated&gt;CrossRef&lt;/_db_updated&gt;&lt;_impact_factor&gt;   3.998&lt;/_impact_factor&gt;&lt;_collection_scope&gt;SCI;SCIE&lt;/_collection_scope&gt;&lt;/Details&gt;&lt;Extra&gt;&lt;DBUID&gt;{B26B72BE-C712-45F1-B14E-DA9BB0AC1841}&lt;/DBUID&gt;&lt;/Extra&gt;&lt;/Item&gt;&lt;/References&gt;&lt;/Group&gt;&lt;/Citation&gt;_x000a_"/>
    <w:docVar w:name="NE.Ref{21BCCC45-A9A3-40EE-A845-9907D36BF291}" w:val=" ADDIN NE.Ref.{21BCCC45-A9A3-40EE-A845-9907D36BF291}&lt;Citation&gt;&lt;Group&gt;&lt;References&gt;&lt;Item&gt;&lt;ID&gt;43&lt;/ID&gt;&lt;UID&gt;{32B2A481-C14A-4EDE-866F-2ABDE5842E8B}&lt;/UID&gt;&lt;Title&gt;Comparison of gene expression profiles induced by coarse, fine, and ultrafine particulate matter&lt;/Title&gt;&lt;Template&gt;Journal Article&lt;/Template&gt;&lt;Star&gt;0&lt;/Star&gt;&lt;Tag&gt;0&lt;/Tag&gt;&lt;Author&gt;Huang, Y C; Karoly, E D; Dailey, L A; Schmitt, M T; Silbajoris, R; Graff, D W; Devlin, R B&lt;/Author&gt;&lt;Year&gt;2011&lt;/Year&gt;&lt;Details&gt;&lt;_accessed&gt;63549418&lt;/_accessed&gt;&lt;_accession_num&gt;21240730&lt;/_accession_num&gt;&lt;_author_adr&gt;Department of Medicine, Duke University Medical Center, Durham, North Carolina 27710, USA. huang002@mc.duke.edu&lt;/_author_adr&gt;&lt;_created&gt;63549417&lt;/_created&gt;&lt;_date&gt;58407840&lt;/_date&gt;&lt;_date_display&gt;2011&lt;/_date_display&gt;&lt;_db_updated&gt;PubMed&lt;/_db_updated&gt;&lt;_doi&gt;10.1080/15287394.2010.516238&lt;/_doi&gt;&lt;_impact_factor&gt;   2.653&lt;/_impact_factor&gt;&lt;_isbn&gt;1528-7394 (Print); 0098-4108 (Linking)&lt;/_isbn&gt;&lt;_issue&gt;5&lt;/_issue&gt;&lt;_journal&gt;J Toxicol Environ Health A&lt;/_journal&gt;&lt;_language&gt;eng&lt;/_language&gt;&lt;_modified&gt;63549418&lt;/_modified&gt;&lt;_pages&gt;296-312&lt;/_pages&gt;&lt;_subject_headings&gt;Air Pollution/*adverse effects; Biomarkers/metabolism; Cell Cycle Proteins/genetics/metabolism; Cells, Cultured; Environmental Health/*methods; Epithelial Cells/metabolism; Gene Expression Profiling; *Gene Expression Regulation; High-Throughput Screening Assays; Humans; Metallothionein/genetics/metabolism; North Carolina; Oligonucleotide Array Sequence Analysis; Oxidative Stress; Particle Size; Particulate Matter/*chemistry/*toxicity; Protein Isoforms/genetics/metabolism; Respiratory Mucosa/cytology/*metabolism; Reverse Transcriptase Polymerase Chain Reaction; Signal Transduction; Time Factors&lt;/_subject_headings&gt;&lt;_tertiary_title&gt;Journal of toxicology and environmental health. Part A&lt;/_tertiary_title&gt;&lt;_type_work&gt;Comparative Study; Journal Article&lt;/_type_work&gt;&lt;_url&gt;http://www.ncbi.nlm.nih.gov/entrez/query.fcgi?cmd=Retrieve&amp;amp;db=pubmed&amp;amp;dopt=Abstract&amp;amp;list_uids=21240730&amp;amp;query_hl=1&lt;/_url&gt;&lt;_volume&gt;74&lt;/_volume&gt;&lt;/Details&gt;&lt;Extra&gt;&lt;DBUID&gt;{B26B72BE-C712-45F1-B14E-DA9BB0AC1841}&lt;/DBUID&gt;&lt;/Extra&gt;&lt;/Item&gt;&lt;/References&gt;&lt;/Group&gt;&lt;/Citation&gt;_x000a_"/>
    <w:docVar w:name="NE.Ref{223B6CAB-A59A-475A-9413-6ED6DD972A6B}" w:val=" ADDIN NE.Ref.{223B6CAB-A59A-475A-9413-6ED6DD972A6B}&lt;Citation&gt;&lt;Group&gt;&lt;References&gt;&lt;Item&gt;&lt;ID&gt;30&lt;/ID&gt;&lt;UID&gt;{1CBD9390-F525-4440-8E33-BA8B813AE09A}&lt;/UID&gt;&lt;Title&gt;Particulate matter air pollution and respiratory impact on humans and animals&lt;/Title&gt;&lt;Template&gt;Journal Article&lt;/Template&gt;&lt;Star&gt;0&lt;/Star&gt;&lt;Tag&gt;0&lt;/Tag&gt;&lt;Author&gt;Losacco, C; Perillo, A&lt;/Author&gt;&lt;Year&gt;2018&lt;/Year&gt;&lt;Details&gt;&lt;_accessed&gt;63532141&lt;/_accessed&gt;&lt;_accession_num&gt;30284710&lt;/_accession_num&gt;&lt;_author_adr&gt;Department of Veterinary Medicine, University of Bari &amp;apos;Aldo Moro&amp;apos;, 70010, Valenzano, Bari, Italy. c.losacco@yahoo.it.; Department of Veterinary Medicine, University of Bari &amp;apos;Aldo Moro&amp;apos;, 70010, Valenzano, Bari, Italy.&lt;/_author_adr&gt;&lt;_created&gt;63532141&lt;/_created&gt;&lt;_date&gt;62543520&lt;/_date&gt;&lt;_date_display&gt;2018 Dec&lt;/_date_display&gt;&lt;_db_updated&gt;PubMed&lt;/_db_updated&gt;&lt;_doi&gt;10.1007/s11356-018-3344-9&lt;/_doi&gt;&lt;_impact_factor&gt;   3.056&lt;/_impact_factor&gt;&lt;_isbn&gt;1614-7499 (Electronic); 0944-1344 (Linking)&lt;/_isbn&gt;&lt;_issue&gt;34&lt;/_issue&gt;&lt;_journal&gt;Environ Sci Pollut Res Int&lt;/_journal&gt;&lt;_keywords&gt;Air pollution; Biomolecular; Environment; Morphopathology; Particulate matter; Public health&lt;/_keywords&gt;&lt;_language&gt;eng&lt;/_language&gt;&lt;_modified&gt;63532141&lt;/_modified&gt;&lt;_pages&gt;33901-33910&lt;/_pages&gt;&lt;_subject_headings&gt;Air Pollutants/analysis/toxicity; Air Pollution/*adverse effects; Animals; Cardiovascular Diseases/chemically induced/mortality; Environmental Exposure/*adverse effects; Humans; Lung/drug effects/metabolism/pathology; Lung Diseases/*chemically induced/mortality; Particle Size; Particulate Matter/*toxicity; Public Health&lt;/_subject_headings&gt;&lt;_tertiary_title&gt;Environmental science and pollution research international&lt;/_tertiary_title&gt;&lt;_type_work&gt;Journal Article; Review&lt;/_type_work&gt;&lt;_url&gt;http://www.ncbi.nlm.nih.gov/entrez/query.fcgi?cmd=Retrieve&amp;amp;db=pubmed&amp;amp;dopt=Abstract&amp;amp;list_uids=30284710&amp;amp;query_hl=1&lt;/_url&gt;&lt;_volume&gt;25&lt;/_volume&gt;&lt;/Details&gt;&lt;Extra&gt;&lt;DBUID&gt;{B26B72BE-C712-45F1-B14E-DA9BB0AC1841}&lt;/DBUID&gt;&lt;/Extra&gt;&lt;/Item&gt;&lt;/References&gt;&lt;/Group&gt;&lt;/Citation&gt;_x000a_"/>
    <w:docVar w:name="NE.Ref{243FA488-17FD-48EF-BD82-98C47D67EAD8}" w:val=" ADDIN NE.Ref.{243FA488-17FD-48EF-BD82-98C47D67EAD8}&lt;Citation&gt;&lt;Group&gt;&lt;References&gt;&lt;Item&gt;&lt;ID&gt;70&lt;/ID&gt;&lt;UID&gt;{97EA7420-2ECF-4E18-B34E-5B16A865E3B8}&lt;/UID&gt;&lt;Title&gt;Differential inflammatory potential of particulate matter (PM) size fractions from imperial valley, CA&lt;/Title&gt;&lt;Template&gt;Journal Article&lt;/Template&gt;&lt;Star&gt;0&lt;/Star&gt;&lt;Tag&gt;0&lt;/Tag&gt;&lt;Author&gt;D&amp;apos;Evelyn, S M; Vogel, C F A; Bein, K J; Lara, B; Laing, E A; Abarca, R A; Zhang, Q; Li, L; Li, J; Nguyen, T B; Pinkerton, K E&lt;/Author&gt;&lt;Year&gt;2021&lt;/Year&gt;&lt;Details&gt;&lt;_accessed&gt;63704962&lt;/_accessed&gt;&lt;_collection_scope&gt;SCI;SCIE;EI&lt;/_collection_scope&gt;&lt;_created&gt;63704962&lt;/_created&gt;&lt;_db_updated&gt;CrossRef&lt;/_db_updated&gt;&lt;_doi&gt;10.1016/j.atmosenv.2020.117992&lt;/_doi&gt;&lt;_impact_factor&gt;   4.039&lt;/_impact_factor&gt;&lt;_isbn&gt;13522310&lt;/_isbn&gt;&lt;_journal&gt;Atmospheric Environment&lt;/_journal&gt;&lt;_modified&gt;63704962&lt;/_modified&gt;&lt;_pages&gt;117992&lt;/_pages&gt;&lt;_tertiary_title&gt;Atmospheric Environment&lt;/_tertiary_title&gt;&lt;_url&gt;https://linkinghub.elsevier.com/retrieve/pii/S1352231020307251_x000d__x000a_https://api.elsevier.com/content/article/PII:S1352231020307251?httpAccept=text/xml&lt;/_url&gt;&lt;_volume&gt;244&lt;/_volume&gt;&lt;/Details&gt;&lt;Extra&gt;&lt;DBUID&gt;{B26B72BE-C712-45F1-B14E-DA9BB0AC1841}&lt;/DBUID&gt;&lt;/Extra&gt;&lt;/Item&gt;&lt;/References&gt;&lt;/Group&gt;&lt;/Citation&gt;_x000a_"/>
    <w:docVar w:name="NE.Ref{27C929B4-936B-4604-ADD6-5044AF7B8B5E}" w:val=" ADDIN NE.Ref.{27C929B4-936B-4604-ADD6-5044AF7B8B5E}&lt;Citation&gt;&lt;Group&gt;&lt;References&gt;&lt;Item&gt;&lt;ID&gt;57&lt;/ID&gt;&lt;UID&gt;{E3C91550-9B14-49C6-AF23-489D27211A99}&lt;/UID&gt;&lt;Title&gt;Short-term exposure to air pollution and inflammation-sensitive biomarkers&lt;/Title&gt;&lt;Template&gt;Journal Article&lt;/Template&gt;&lt;Star&gt;0&lt;/Star&gt;&lt;Tag&gt;0&lt;/Tag&gt;&lt;Author&gt;Steinvil, Arie; Kordova-Biezuner, Levana; Shapira, Itzhak; Berliner, Shlomo; Rogowski, Ori&lt;/Author&gt;&lt;Year&gt;2008&lt;/Year&gt;&lt;Details&gt;&lt;_accessed&gt;63701923&lt;/_accessed&gt;&lt;_collection_scope&gt;SCI;SCIE&lt;/_collection_scope&gt;&lt;_created&gt;63701923&lt;/_created&gt;&lt;_db_updated&gt;CrossRef&lt;/_db_updated&gt;&lt;_doi&gt;10.1016/j.envres.2007.08.006&lt;/_doi&gt;&lt;_impact_factor&gt;   5.715&lt;/_impact_factor&gt;&lt;_isbn&gt;00139351&lt;/_isbn&gt;&lt;_issue&gt;1&lt;/_issue&gt;&lt;_journal&gt;Environmental Research&lt;/_journal&gt;&lt;_modified&gt;63701923&lt;/_modified&gt;&lt;_pages&gt;51-61&lt;/_pages&gt;&lt;_tertiary_title&gt;Environmental Research&lt;/_tertiary_title&gt;&lt;_url&gt;https://linkinghub.elsevier.com/retrieve/pii/S0013935107001612_x000d__x000a_https://api.elsevier.com/content/article/PII:S0013935107001612?httpAccept=text/xml&lt;/_url&gt;&lt;_volume&gt;106&lt;/_volume&gt;&lt;/Details&gt;&lt;Extra&gt;&lt;DBUID&gt;{B26B72BE-C712-45F1-B14E-DA9BB0AC1841}&lt;/DBUID&gt;&lt;/Extra&gt;&lt;/Item&gt;&lt;/References&gt;&lt;/Group&gt;&lt;/Citation&gt;_x000a_"/>
    <w:docVar w:name="NE.Ref{2871AE4B-4D0E-4E90-B74C-4BC9500277FC}" w:val=" ADDIN NE.Ref.{2871AE4B-4D0E-4E90-B74C-4BC9500277FC}&lt;Citation&gt;&lt;Group&gt;&lt;References&gt;&lt;Item&gt;&lt;ID&gt;22&lt;/ID&gt;&lt;UID&gt;{992A97E9-A7BE-4167-BEC5-D036887F4B89}&lt;/UID&gt;&lt;Title&gt;Role of the modulation of CYP1A1 expression and activity in chemoprevention&lt;/Title&gt;&lt;Template&gt;Journal Article&lt;/Template&gt;&lt;Star&gt;0&lt;/Star&gt;&lt;Tag&gt;0&lt;/Tag&gt;&lt;Author&gt;Badal, S; Delgoda, R&lt;/Author&gt;&lt;Year&gt;2014&lt;/Year&gt;&lt;Details&gt;&lt;_accessed&gt;63530808&lt;/_accessed&gt;&lt;_collection_scope&gt;SCI;SCIE&lt;/_collection_scope&gt;&lt;_created&gt;63530808&lt;/_created&gt;&lt;_db_updated&gt;CrossRef&lt;/_db_updated&gt;&lt;_doi&gt;10.1002/jat.2968&lt;/_doi&gt;&lt;_impact_factor&gt;   2.997&lt;/_impact_factor&gt;&lt;_issue&gt;7&lt;/_issue&gt;&lt;_journal&gt;Journal of Applied Toxicology&lt;/_journal&gt;&lt;_modified&gt;63530808&lt;/_modified&gt;&lt;_pages&gt;743-753&lt;/_pages&gt;&lt;_tertiary_title&gt;J. Appl. Toxicol.&lt;/_tertiary_title&gt;&lt;_url&gt;http://doi.wiley.com/10.1002/jat.2968_x000d__x000a_https://onlinelibrary.wiley.com/doi/full/10.1002/jat.2968&lt;/_url&gt;&lt;_volume&gt;34&lt;/_volume&gt;&lt;/Details&gt;&lt;Extra&gt;&lt;DBUID&gt;{B26B72BE-C712-45F1-B14E-DA9BB0AC1841}&lt;/DBUID&gt;&lt;/Extra&gt;&lt;/Item&gt;&lt;/References&gt;&lt;/Group&gt;&lt;/Citation&gt;_x000a_"/>
    <w:docVar w:name="NE.Ref{2B91B04F-4BEE-44CE-8C08-E2B0ED26F8D2}" w:val=" ADDIN NE.Ref.{2B91B04F-4BEE-44CE-8C08-E2B0ED26F8D2}&lt;Citation&gt;&lt;Group&gt;&lt;References&gt;&lt;Item&gt;&lt;ID&gt;19&lt;/ID&gt;&lt;UID&gt;{E2F3C169-ABC7-4B79-9CB5-E48579F1C20C}&lt;/UID&gt;&lt;Title&gt;Anti-TNFα Therapy in Inflammatory Lung Diseases bn&lt;/Title&gt;&lt;Template&gt;Journal Article&lt;/Template&gt;&lt;Star&gt;0&lt;/Star&gt;&lt;Tag&gt;0&lt;/Tag&gt;&lt;Author&gt;Malaviya, Rama; Jeffrey, D Laskin And Debra&lt;/Author&gt;&lt;Year&gt;2017&lt;/Year&gt;&lt;Details&gt;&lt;_created&gt;63529459&lt;/_created&gt;&lt;_doi&gt;10.1016/j.pharmthera.2017.06.008&lt;/_doi&gt;&lt;_journal&gt; Pharmacology and Therapeutic&lt;/_journal&gt;&lt;_modified&gt;63729674&lt;/_modified&gt;&lt;/Details&gt;&lt;Extra&gt;&lt;DBUID&gt;{B26B72BE-C712-45F1-B14E-DA9BB0AC1841}&lt;/DBUID&gt;&lt;/Extra&gt;&lt;/Item&gt;&lt;/References&gt;&lt;/Group&gt;&lt;/Citation&gt;_x000a_"/>
    <w:docVar w:name="NE.Ref{2D4A6410-EBB1-49A6-B5F6-EEAF76DC0718}" w:val=" ADDIN NE.Ref.{2D4A6410-EBB1-49A6-B5F6-EEAF76DC0718}&lt;Citation&gt;&lt;Group&gt;&lt;References&gt;&lt;Item&gt;&lt;ID&gt;41&lt;/ID&gt;&lt;UID&gt;{38321A9C-EEA9-4017-9411-3BF6493DB22D}&lt;/UID&gt;&lt;Title&gt;Trends in primary particulate matter emissions from Canadian agriculture&lt;/Title&gt;&lt;Template&gt;Journal Article&lt;/Template&gt;&lt;Star&gt;0&lt;/Star&gt;&lt;Tag&gt;0&lt;/Tag&gt;&lt;Author&gt;Pattey, E; Qiu, G&lt;/Author&gt;&lt;Year&gt;2012&lt;/Year&gt;&lt;Details&gt;&lt;_accessed&gt;63549339&lt;/_accessed&gt;&lt;_accession_num&gt;22866575&lt;/_accession_num&gt;&lt;_author_adr&gt;Research Branch, Agriculture and Agri-Food Canada, Ottawa, Ontario, Canada. Elizabeth.Pattey@agr.gc.ca&lt;/_author_adr&gt;&lt;_created&gt;63549339&lt;/_created&gt;&lt;_date&gt;59168160&lt;/_date&gt;&lt;_date_display&gt;2012 Jul&lt;/_date_display&gt;&lt;_db_updated&gt;PubMed&lt;/_db_updated&gt;&lt;_doi&gt;10.1080/10962247.2012.672058&lt;/_doi&gt;&lt;_impact_factor&gt;   2.245&lt;/_impact_factor&gt;&lt;_isbn&gt;1096-2247 (Print); 1096-2247 (Linking)&lt;/_isbn&gt;&lt;_issue&gt;7&lt;/_issue&gt;&lt;_journal&gt;J Air Waste Manag Assoc&lt;/_journal&gt;&lt;_language&gt;eng&lt;/_language&gt;&lt;_modified&gt;63549339&lt;/_modified&gt;&lt;_pages&gt;737-47&lt;/_pages&gt;&lt;_subject_headings&gt;*Agriculture; Air Pollutants, Occupational/*analysis; Algorithms; Animal Husbandry; Canada; Cremation; Edible Grain; Environmental Monitoring; Fertilizers; Fires; Particle Size; Particulate Matter/*analysis; Seasons; Wind&lt;/_subject_headings&gt;&lt;_tertiary_title&gt;Journal of the Air &amp;amp; Waste Management Association (1995)&lt;/_tertiary_title&gt;&lt;_type_work&gt;Journal Article; Research Support, Non-U.S. Gov&amp;apos;t&lt;/_type_work&gt;&lt;_url&gt;http://www.ncbi.nlm.nih.gov/entrez/query.fcgi?cmd=Retrieve&amp;amp;db=pubmed&amp;amp;dopt=Abstract&amp;amp;list_uids=22866575&amp;amp;query_hl=1&lt;/_url&gt;&lt;_volume&gt;62&lt;/_volume&gt;&lt;/Details&gt;&lt;Extra&gt;&lt;DBUID&gt;{B26B72BE-C712-45F1-B14E-DA9BB0AC1841}&lt;/DBUID&gt;&lt;/Extra&gt;&lt;/Item&gt;&lt;/References&gt;&lt;/Group&gt;&lt;/Citation&gt;_x000a_"/>
    <w:docVar w:name="NE.Ref{2EEE2082-ED3C-467E-BD63-0D950E86DDEF}" w:val=" ADDIN NE.Ref.{2EEE2082-ED3C-467E-BD63-0D950E86DDEF}&lt;Citation&gt;&lt;Group&gt;&lt;References&gt;&lt;Item&gt;&lt;ID&gt;17&lt;/ID&gt;&lt;UID&gt;{1180D9BA-0381-4867-A0DC-ED5B2C1BFE72}&lt;/UID&gt;&lt;Title&gt;Activation of aryl hydrocarbon receptor induces vascular inflammation and promotes atherosclerosis in apolipoprotein E-/- mice&lt;/Title&gt;&lt;Template&gt;Journal Article&lt;/Template&gt;&lt;Star&gt;0&lt;/Star&gt;&lt;Tag&gt;0&lt;/Tag&gt;&lt;Author&gt;Dalei Wu, Noriko Nishimura Victoria Kuo; Fumio Matsumura, Christoph Franz Adam Vogel&lt;/Author&gt;&lt;Year&gt;2011&lt;/Year&gt;&lt;Details&gt;&lt;_accessed&gt;63529414&lt;/_accessed&gt;&lt;_collection_scope&gt;SCI;SCIE&lt;/_collection_scope&gt;&lt;_created&gt;63529412&lt;/_created&gt;&lt;_doi&gt;10.1161/ATVBAHA.110.220202&lt;/_doi&gt;&lt;_impact_factor&gt;   6.604&lt;/_impact_factor&gt;&lt;_journal&gt;ARTERIOSCL THROM VAS&lt;/_journal&gt;&lt;_modified&gt;63729671&lt;/_modified&gt;&lt;/Details&gt;&lt;Extra&gt;&lt;DBUID&gt;{B26B72BE-C712-45F1-B14E-DA9BB0AC1841}&lt;/DBUID&gt;&lt;/Extra&gt;&lt;/Item&gt;&lt;/References&gt;&lt;/Group&gt;&lt;/Citation&gt;_x000a_"/>
    <w:docVar w:name="NE.Ref{2F559722-76E2-48B9-AAA7-817BBAB09F76}" w:val=" ADDIN NE.Ref.{2F559722-76E2-48B9-AAA7-817BBAB09F76}&lt;Citation&gt;&lt;Group&gt;&lt;References&gt;&lt;Item&gt;&lt;ID&gt;58&lt;/ID&gt;&lt;UID&gt;{D1F3479E-7CAA-478F-BFC0-2D274B2A8765}&lt;/UID&gt;&lt;Title&gt;Effects of short- and long-term exposures to particulate matter on inflammatory marker levels in the general population&lt;/Title&gt;&lt;Template&gt;Journal Article&lt;/Template&gt;&lt;Star&gt;0&lt;/Star&gt;&lt;Tag&gt;0&lt;/Tag&gt;&lt;Author&gt;Tsai, Dai-Hua; Riediker, Michael; Berchet, Antoine; Paccaud, Fred; Waeber, Gerard; Vollenweider, Peter; Bochud, Murielle&lt;/Author&gt;&lt;Year&gt;2019&lt;/Year&gt;&lt;Details&gt;&lt;_accessed&gt;63701926&lt;/_accessed&gt;&lt;_collection_scope&gt;SCI;SCIE&lt;/_collection_scope&gt;&lt;_created&gt;63701926&lt;/_created&gt;&lt;_db_updated&gt;CrossRef&lt;/_db_updated&gt;&lt;_doi&gt;10.1007/s11356-019-05194-y&lt;/_doi&gt;&lt;_impact_factor&gt;   3.056&lt;/_impact_factor&gt;&lt;_isbn&gt;0944-1344&lt;/_isbn&gt;&lt;_issue&gt;19&lt;/_issue&gt;&lt;_journal&gt;Environmental Science and Pollution Research&lt;/_journal&gt;&lt;_modified&gt;63701926&lt;/_modified&gt;&lt;_pages&gt;19697-19704&lt;/_pages&gt;&lt;_tertiary_title&gt;Environ Sci Pollut Res&lt;/_tertiary_title&gt;&lt;_url&gt;http://link.springer.com/10.1007/s11356-019-05194-y_x000d__x000a_http://link.springer.com/content/pdf/10.1007/s11356-019-05194-y.pdf&lt;/_url&gt;&lt;_volume&gt;26&lt;/_volume&gt;&lt;/Details&gt;&lt;Extra&gt;&lt;DBUID&gt;{B26B72BE-C712-45F1-B14E-DA9BB0AC1841}&lt;/DBUID&gt;&lt;/Extra&gt;&lt;/Item&gt;&lt;/References&gt;&lt;/Group&gt;&lt;/Citation&gt;_x000a_"/>
    <w:docVar w:name="NE.Ref{2FC66140-60A4-468D-8EAA-80298B661AEA}" w:val=" ADDIN NE.Ref.{2FC66140-60A4-468D-8EAA-80298B661AEA}&lt;Citation&gt;&lt;Group&gt;&lt;References&gt;&lt;Item&gt;&lt;ID&gt;14&lt;/ID&gt;&lt;UID&gt;{D8FF6908-E685-43FA-BEBE-43FF5E5D5E94}&lt;/UID&gt;&lt;Title&gt;Inflammatory marker and aryl hydrocarbon receptor-dependent_x000d__x000a_responses in human macrophages exposed to emissions from_x000d__x000a_biodiesel fuels&lt;/Title&gt;&lt;Template&gt;Journal Article&lt;/Template&gt;&lt;Star&gt;0&lt;/Star&gt;&lt;Tag&gt;0&lt;/Tag&gt;&lt;Author&gt;Christoph Franz Adam Vogel A, B; Sarah, Y Kado B; Reiko, Kobayashi A; Xiaoxue, Liu A; Patrick Wong A, C; Kwangsam, Na C; Thomas, Durbin D; Robert, A Okamoto C; Norman Y. Kado A, B C&lt;/Author&gt;&lt;Year&gt;2018&lt;/Year&gt;&lt;Details&gt;&lt;_created&gt;63529315&lt;/_created&gt;&lt;_modified&gt;63529317&lt;/_modified&gt;&lt;/Details&gt;&lt;Extra&gt;&lt;DBUID&gt;{B26B72BE-C712-45F1-B14E-DA9BB0AC1841}&lt;/DBUID&gt;&lt;/Extra&gt;&lt;/Item&gt;&lt;/References&gt;&lt;/Group&gt;&lt;/Citation&gt;_x000a_"/>
    <w:docVar w:name="NE.Ref{2FDE7021-CF1E-42A0-A35C-049D68440DBD}" w:val=" ADDIN NE.Ref.{2FDE7021-CF1E-42A0-A35C-049D68440DBD}&lt;Citation&gt;&lt;Group&gt;&lt;References&gt;&lt;Item&gt;&lt;ID&gt;75&lt;/ID&gt;&lt;UID&gt;{C2E2E5CD-4524-4BDC-A0C6-DDDA7C9614DD}&lt;/UID&gt;&lt;Title&gt;Outdoor air pollution and uncontrolled asthma in the San Joaquin Valley, California&lt;/Title&gt;&lt;Template&gt;Journal Article&lt;/Template&gt;&lt;Star&gt;0&lt;/Star&gt;&lt;Tag&gt;0&lt;/Tag&gt;&lt;Author&gt;Ying-Ying Meng, Rudolph P Rull Michelle; Ritz, Balmes And Beate&lt;/Author&gt;&lt;Year&gt;2016&lt;/Year&gt;&lt;Details&gt;&lt;_collection_scope&gt;SCI;SCIE;SSCI&lt;/_collection_scope&gt;&lt;_created&gt;63709307&lt;/_created&gt;&lt;_impact_factor&gt;   3.342&lt;/_impact_factor&gt;&lt;_journal&gt;Journal of Epidemiology and Community Health&lt;/_journal&gt;&lt;_modified&gt;63709313&lt;/_modified&gt;&lt;/Details&gt;&lt;Extra&gt;&lt;DBUID&gt;{B26B72BE-C712-45F1-B14E-DA9BB0AC1841}&lt;/DBUID&gt;&lt;/Extra&gt;&lt;/Item&gt;&lt;/References&gt;&lt;/Group&gt;&lt;/Citation&gt;_x000a_"/>
    <w:docVar w:name="NE.Ref{327FBB63-B16B-4FF3-A4F2-624C9EF32A09}" w:val=" ADDIN NE.Ref.{327FBB63-B16B-4FF3-A4F2-624C9EF32A09}&lt;Citation&gt;&lt;Group&gt;&lt;References&gt;&lt;Item&gt;&lt;ID&gt;126&lt;/ID&gt;&lt;UID&gt;{616B4333-52F1-4872-B4D2-55607040C286}&lt;/UID&gt;&lt;Title&gt;PM2.5 Pollution in China’s Guanzhong Basin and US’s San Joaquin Valley Mega-Regions&lt;/Title&gt;&lt;Template&gt;Journal Article&lt;/Template&gt;&lt;Star&gt;0&lt;/Star&gt;&lt;Tag&gt;0&lt;/Tag&gt;&lt;Author&gt;John G. Watson, Junji Cao Xiaoliang Wang&lt;/Author&gt;&lt;Year&gt;2020&lt;/Year&gt;&lt;Details&gt;&lt;_created&gt;63819453&lt;/_created&gt;&lt;_modified&gt;63819454&lt;/_modified&gt;&lt;_journal&gt;Faraday Discussions&lt;/_journal&gt;&lt;_collection_scope&gt;SCI;SCIE&lt;/_collection_scope&gt;&lt;_impact_factor&gt;   3.797&lt;/_impact_factor&gt;&lt;/Details&gt;&lt;Extra&gt;&lt;DBUID&gt;{B26B72BE-C712-45F1-B14E-DA9BB0AC1841}&lt;/DBUID&gt;&lt;/Extra&gt;&lt;/Item&gt;&lt;/References&gt;&lt;/Group&gt;&lt;/Citation&gt;_x000a_"/>
    <w:docVar w:name="NE.Ref{3298F380-C095-442F-B151-2F2752428C73}" w:val=" ADDIN NE.Ref.{3298F380-C095-442F-B151-2F2752428C73}&lt;Citation&gt;&lt;Group&gt;&lt;References&gt;&lt;Item&gt;&lt;ID&gt;70&lt;/ID&gt;&lt;UID&gt;{97EA7420-2ECF-4E18-B34E-5B16A865E3B8}&lt;/UID&gt;&lt;Title&gt;Differential inflammatory potential of particulate matter (PM) size fractions from imperial valley, CA&lt;/Title&gt;&lt;Template&gt;Journal Article&lt;/Template&gt;&lt;Star&gt;0&lt;/Star&gt;&lt;Tag&gt;0&lt;/Tag&gt;&lt;Author&gt;D&amp;apos;Evelyn, S M; Vogel, C F A; Bein, K J; Lara, B; Laing, E A; Abarca, R A; Zhang, Q; Li, L; Li, J; Nguyen, T B; Pinkerton, K E&lt;/Author&gt;&lt;Year&gt;2021&lt;/Year&gt;&lt;Details&gt;&lt;_accessed&gt;63704962&lt;/_accessed&gt;&lt;_collection_scope&gt;SCI;SCIE;EI&lt;/_collection_scope&gt;&lt;_created&gt;63704962&lt;/_created&gt;&lt;_db_updated&gt;CrossRef&lt;/_db_updated&gt;&lt;_doi&gt;10.1016/j.atmosenv.2020.117992&lt;/_doi&gt;&lt;_impact_factor&gt;   4.039&lt;/_impact_factor&gt;&lt;_isbn&gt;13522310&lt;/_isbn&gt;&lt;_journal&gt;Atmospheric Environment&lt;/_journal&gt;&lt;_modified&gt;63704962&lt;/_modified&gt;&lt;_pages&gt;117992&lt;/_pages&gt;&lt;_tertiary_title&gt;Atmospheric Environment&lt;/_tertiary_title&gt;&lt;_url&gt;https://linkinghub.elsevier.com/retrieve/pii/S1352231020307251_x000d__x000a_https://api.elsevier.com/content/article/PII:S1352231020307251?httpAccept=text/xml&lt;/_url&gt;&lt;_volume&gt;244&lt;/_volume&gt;&lt;/Details&gt;&lt;Extra&gt;&lt;DBUID&gt;{B26B72BE-C712-45F1-B14E-DA9BB0AC1841}&lt;/DBUID&gt;&lt;/Extra&gt;&lt;/Item&gt;&lt;/References&gt;&lt;/Group&gt;&lt;/Citation&gt;_x000a_"/>
    <w:docVar w:name="NE.Ref{37DA6154-D013-43D7-884B-7FFAB2076519}" w:val=" ADDIN NE.Ref.{37DA6154-D013-43D7-884B-7FFAB2076519}&lt;Citation&gt;&lt;Group&gt;&lt;References&gt;&lt;Item&gt;&lt;ID&gt;21&lt;/ID&gt;&lt;UID&gt;{766FC562-8B66-4B36-ACA1-B05A7ADC6651}&lt;/UID&gt;&lt;Title&gt;The IL-1β phenomena in neuroinflammatory diseases&lt;/Title&gt;&lt;Template&gt;Journal Article&lt;/Template&gt;&lt;Star&gt;0&lt;/Star&gt;&lt;Tag&gt;0&lt;/Tag&gt;&lt;Author&gt;Cardona, Andrew S Mendiola And&lt;/Author&gt;&lt;Year&gt;2019&lt;/Year&gt;&lt;Details&gt;&lt;_created&gt;63530771&lt;/_created&gt;&lt;_doi&gt;10.1007/s00702-017-1732-9&lt;/_doi&gt;&lt;_journal&gt;HHS Public Access&lt;/_journal&gt;&lt;_modified&gt;63530772&lt;/_modified&gt;&lt;/Details&gt;&lt;Extra&gt;&lt;DBUID&gt;{B26B72BE-C712-45F1-B14E-DA9BB0AC1841}&lt;/DBUID&gt;&lt;/Extra&gt;&lt;/Item&gt;&lt;/References&gt;&lt;/Group&gt;&lt;/Citation&gt;_x000a_"/>
    <w:docVar w:name="NE.Ref{3A005ED4-6BA5-483E-A779-3D1B5BC04C01}" w:val=" ADDIN NE.Ref.{3A005ED4-6BA5-483E-A779-3D1B5BC04C01}&lt;Citation&gt;&lt;Group&gt;&lt;References&gt;&lt;Item&gt;&lt;ID&gt;26&lt;/ID&gt;&lt;UID&gt;{D12F760A-3BFB-4457-B7BF-D175D81E49E8}&lt;/UID&gt;&lt;Title&gt;Fine Particulate Air Pollution and the Expression of microRNAs and Circulating Cytokines Relevant to Inflammation, Coagulation, and Vasoconstriction&lt;/Title&gt;&lt;Template&gt;Journal Article&lt;/Template&gt;&lt;Star&gt;0&lt;/Star&gt;&lt;Tag&gt;0&lt;/Tag&gt;&lt;Author&gt;Chen, Renjie; Li, Huichu; Cai, Jing; Wang, Cuicui; Lin, Zhijing; Liu, Cong; Niu, Yue; Zhao, Zhuohui; Li, Weihua; Kan, Haidong&lt;/Author&gt;&lt;Year&gt;2018&lt;/Year&gt;&lt;Details&gt;&lt;_accessed&gt;63530836&lt;/_accessed&gt;&lt;_collection_scope&gt;SCI;SCIE&lt;/_collection_scope&gt;&lt;_created&gt;63530836&lt;/_created&gt;&lt;_date&gt;62084160&lt;/_date&gt;&lt;_db_updated&gt;CrossRef&lt;/_db_updated&gt;&lt;_doi&gt;10.1289/EHP1447&lt;/_doi&gt;&lt;_impact_factor&gt;   8.382&lt;/_impact_factor&gt;&lt;_isbn&gt;0091-6765&lt;/_isbn&gt;&lt;_issue&gt;1&lt;/_issue&gt;&lt;_journal&gt;Environmental Health Perspectives&lt;/_journal&gt;&lt;_modified&gt;63530836&lt;/_modified&gt;&lt;_pages&gt;017007&lt;/_pages&gt;&lt;_tertiary_title&gt;Environ Health Perspect&lt;/_tertiary_title&gt;&lt;_url&gt;https://ehp.niehs.nih.gov/doi/10.1289/EHP1447&lt;/_url&gt;&lt;_volume&gt;126&lt;/_volume&gt;&lt;/Details&gt;&lt;Extra&gt;&lt;DBUID&gt;{B26B72BE-C712-45F1-B14E-DA9BB0AC1841}&lt;/DBUID&gt;&lt;/Extra&gt;&lt;/Item&gt;&lt;/References&gt;&lt;/Group&gt;&lt;/Citation&gt;_x000a_"/>
    <w:docVar w:name="NE.Ref{3C611DC1-6A0A-417A-A960-E7D1BDE3B9E6}" w:val=" ADDIN NE.Ref.{3C611DC1-6A0A-417A-A960-E7D1BDE3B9E6}&lt;Citation&gt;&lt;Group&gt;&lt;References&gt;&lt;Item&gt;&lt;ID&gt;158&lt;/ID&gt;&lt;UID&gt;{A4E9ADB7-B480-4154-A1C0-526C9B6B6278}&lt;/UID&gt;&lt;Title&gt;Stronger associations between daily mortality and fine particulate air pollution in summer than in winter: evidence from a heavily polluted region in western Europe&lt;/Title&gt;&lt;Template&gt;Journal Article&lt;/Template&gt;&lt;Star&gt;0&lt;/Star&gt;&lt;Tag&gt;0&lt;/Tag&gt;&lt;Author&gt;Nawrot, T S; Torfs, R; Fierens, F; De Henauw, S; Hoet, P H; Van Kersschaever, G; De Backer, G; Nemery, B&lt;/Author&gt;&lt;Year&gt;2007&lt;/Year&gt;&lt;Details&gt;&lt;_doi&gt;10.1136/jech.2005.044263&lt;/_doi&gt;&lt;_created&gt;63995724&lt;/_created&gt;&lt;_modified&gt;63995724&lt;/_modified&gt;&lt;_url&gt;https://jech.bmj.com/lookup/doi/10.1136/jech.2005.044263_x000d__x000a_https://syndication.highwire.org/content/doi/10.1136/jech.2005.044263&lt;/_url&gt;&lt;_journal&gt;Journal of Epidemiology &amp;amp; Community Health&lt;/_journal&gt;&lt;_volume&gt;61&lt;/_volume&gt;&lt;_issue&gt;2&lt;/_issue&gt;&lt;_pages&gt;146-149&lt;/_pages&gt;&lt;_tertiary_title&gt;Journal of Epidemiology &amp;amp; Community Health&lt;/_tertiary_title&gt;&lt;_date&gt;56321280&lt;/_date&gt;&lt;_isbn&gt;0143-005X&lt;/_isbn&gt;&lt;_accessed&gt;63995724&lt;/_accessed&gt;&lt;_db_updated&gt;CrossRef&lt;/_db_updated&gt;&lt;_impact_factor&gt;   3.342&lt;/_impact_factor&gt;&lt;/Details&gt;&lt;Extra&gt;&lt;DBUID&gt;{B26B72BE-C712-45F1-B14E-DA9BB0AC1841}&lt;/DBUID&gt;&lt;/Extra&gt;&lt;/Item&gt;&lt;/References&gt;&lt;/Group&gt;&lt;/Citation&gt;_x000a_"/>
    <w:docVar w:name="NE.Ref{3C7C9A7E-ACAD-4E2B-ABC2-77E6CD17BBD5}" w:val=" ADDIN NE.Ref.{3C7C9A7E-ACAD-4E2B-ABC2-77E6CD17BBD5}&lt;Citation&gt;&lt;Group&gt;&lt;References&gt;&lt;Item&gt;&lt;ID&gt;120&lt;/ID&gt;&lt;UID&gt;{461AAE43-5DDA-4919-9671-1C1F886756D8}&lt;/UID&gt;&lt;Title&gt;In vivo and in vitro evidence for the involvement of Nrf2-antioxidant response element signaling pathway in the inflammation and oxidative stress induced by particulate matter (PM10): the effective role of gallic acid&lt;/Title&gt;&lt;Template&gt;Journal Article&lt;/Template&gt;&lt;Star&gt;0&lt;/Star&gt;&lt;Tag&gt;0&lt;/Tag&gt;&lt;Author&gt;Radan, M; Dianat, M; Badavi, M; Mard, S A; Bayati, V; Goudarzi, G&lt;/Author&gt;&lt;Year&gt;2019&lt;/Year&gt;&lt;Details&gt;&lt;_created&gt;63818858&lt;/_created&gt;&lt;_modified&gt;63818858&lt;/_modified&gt;&lt;_url&gt;http://www.ncbi.nlm.nih.gov/entrez/query.fcgi?cmd=Retrieve&amp;amp;db=pubmed&amp;amp;dopt=Abstract&amp;amp;list_uids=30585515&amp;amp;query_hl=1&lt;/_url&gt;&lt;_journal&gt;Free Radic Res&lt;/_journal&gt;&lt;_volume&gt;53&lt;/_volume&gt;&lt;_issue&gt;2&lt;/_issue&gt;&lt;_pages&gt;210-225&lt;/_pages&gt;&lt;_tertiary_title&gt;Free radical research&lt;/_tertiary_title&gt;&lt;_doi&gt;10.1080/10715762.2018.1563689&lt;/_doi&gt;&lt;_date_display&gt;2019 Feb&lt;/_date_display&gt;&lt;_date&gt;62632800&lt;/_date&gt;&lt;_type_work&gt;Journal Article&lt;/_type_work&gt;&lt;_isbn&gt;1029-2470 (Electronic); 1029-2470 (Linking)&lt;/_isbn&gt;&lt;_accession_num&gt;30585515&lt;/_accession_num&gt;&lt;_keywords&gt;A549 cell; Nrf2; PM10; gallic acid; oxidative stress; rat&lt;/_keywords&gt;&lt;_subject_headings&gt;Animals; Antioxidants/*metabolism; Gallic Acid/pharmacology/*therapeutic use; Inflammation/*metabolism; Male; NF-E2-Related Factor 2/*metabolism; Oxidative Stress/*genetics; Particulate Matter; Rats; Rats, Sprague-Dawley&lt;/_subject_headings&gt;&lt;_author_adr&gt;a Faculty of Medicine, Department of Physiology , Persian Gulf Physiology Research Center, Ahvaz Jundishapur University of Medical Sciences , Ahvaz , Iran.; a Faculty of Medicine, Department of Physiology , Persian Gulf Physiology Research Center, Ahvaz Jundishapur University of Medical Sciences , Ahvaz , Iran.; a Faculty of Medicine, Department of Physiology , Persian Gulf Physiology Research Center, Ahvaz Jundishapur University of Medical Sciences , Ahvaz , Iran.; a Faculty of Medicine, Department of Physiology , Persian Gulf Physiology Research Center, Ahvaz Jundishapur University of Medical Sciences , Ahvaz , Iran.; b Faculty of Medicine , Cellular and Molecular Research Center, Ahvaz Jundishapur University of Medical Sciences , Ahvaz , Iran.; c Health Faculty, Department of Environmental Health Engineering , Ahvaz Jundishapur University of Medical Sciences , Ahvaz , Iran.&lt;/_author_adr&gt;&lt;_language&gt;eng&lt;/_language&gt;&lt;_accessed&gt;63818858&lt;/_accessed&gt;&lt;_db_updated&gt;PubMed&lt;/_db_updated&gt;&lt;/Details&gt;&lt;Extra&gt;&lt;DBUID&gt;{B26B72BE-C712-45F1-B14E-DA9BB0AC1841}&lt;/DBUID&gt;&lt;/Extra&gt;&lt;/Item&gt;&lt;/References&gt;&lt;/Group&gt;&lt;Group&gt;&lt;References&gt;&lt;Item&gt;&lt;ID&gt;121&lt;/ID&gt;&lt;UID&gt;{F991D5F2-6D78-4D80-A4E9-ED495EC3F4C6}&lt;/UID&gt;&lt;Title&gt;Particulate matter (PM10) induces cardiovascular developmental toxicity in zebrafish embryos and larvae via the ERS, Nrf2 and Wnt pathways&lt;/Title&gt;&lt;Template&gt;Journal Article&lt;/Template&gt;&lt;Star&gt;0&lt;/Star&gt;&lt;Tag&gt;0&lt;/Tag&gt;&lt;Author&gt;Cen, J; Jia, Z L; Zhu, C Y; Wang, X F; Zhang, F; Chen, W Y; Liu, K C; Li, S Y; Zhang, Y&lt;/Author&gt;&lt;Year&gt;2020&lt;/Year&gt;&lt;Details&gt;&lt;_doi&gt;10.1016/j.chemosphere.2020.126288&lt;/_doi&gt;&lt;_created&gt;63818859&lt;/_created&gt;&lt;_modified&gt;63818859&lt;/_modified&gt;&lt;_url&gt;http://www.ncbi.nlm.nih.gov/entrez/query.fcgi?cmd=Retrieve&amp;amp;db=pubmed&amp;amp;dopt=Abstract&amp;amp;list_uids=32114347&amp;amp;query_hl=1&lt;/_url&gt;&lt;_journal&gt;Chemosphere&lt;/_journal&gt;&lt;_volume&gt;250&lt;/_volume&gt;&lt;_pages&gt;126288&lt;/_pages&gt;&lt;_tertiary_title&gt;Chemosphere&lt;/_tertiary_title&gt;&lt;_date_display&gt;2020 Jul&lt;/_date_display&gt;&lt;_date&gt;63375840&lt;/_date&gt;&lt;_type_work&gt;Journal Article&lt;/_type_work&gt;&lt;_isbn&gt;1879-1298 (Electronic); 0045-6535 (Linking)&lt;/_isbn&gt;&lt;_ori_publication&gt;Copyright (c) 2020 Elsevier Ltd. All rights reserved.&lt;/_ori_publication&gt;&lt;_accession_num&gt;32114347&lt;/_accession_num&gt;&lt;_keywords&gt;Cardiovascular toxicity; ERS; Nrf2; PM10; Wnt&lt;/_keywords&gt;&lt;_subject_headings&gt;Animals; Cardiovascular System/*drug effects; Embryo, Nonmammalian/*drug effects; Larva/*drug effects/metabolism; NF-E2-Related Factor 2/drug effects/metabolism; Organogenesis; Particulate Matter/*toxicity; Reactive Oxygen Species/metabolism; Wnt Signaling Pathway/drug effects; Zebrafish/metabolism; Zebrafish Proteins/genetics&lt;/_subject_headings&gt;&lt;_author_adr&gt;Key Laboratory of Natural Medicine and Immuno-Engineering, Henan University, Kaifeng, Henan Province, PR China.; Key Laboratory of Natural Medicine and Immuno-Engineering, Henan University, Kaifeng, Henan Province, PR China; Biology Institute, Qilu University of Technology (Shandong Academy of Sciences), Jinan, Shandong Province, PR China.; Biology Institute, Qilu University of Technology (Shandong Academy of Sciences),  Jinan, Shandong Province, PR China.; Jigang Hospital, Jinan, Shandong Province, PR China.; College of Pharmacy, Henan University, Kaifeng, Henan Province, PR China.; Biology Institute, Qilu University of Technology (Shandong Academy of Sciences),  Jinan, Shandong Province, PR China.; Biology Institute, Qilu University of Technology (Shandong Academy of Sciences),  Jinan, Shandong Province, PR China.; Shandong Analysis and Test Center, Jinan, Shandong Province, PR China. Electronic address: cszxli@163.com.; Biology Institute, Qilu University of Technology (Shandong Academy of Sciences),  Jinan, Shandong Province, PR China. Electronic address: xiaohan_0818@163.com.&lt;/_author_adr&gt;&lt;_language&gt;eng&lt;/_language&gt;&lt;_accessed&gt;63818859&lt;/_accessed&gt;&lt;_db_updated&gt;PubMed&lt;/_db_updated&gt;&lt;_impact_factor&gt;   5.778&lt;/_impact_factor&gt;&lt;_collection_scope&gt;SCI;SCIE;EI&lt;/_collection_scope&gt;&lt;/Details&gt;&lt;Extra&gt;&lt;DBUID&gt;{B26B72BE-C712-45F1-B14E-DA9BB0AC1841}&lt;/DBUID&gt;&lt;/Extra&gt;&lt;/Item&gt;&lt;/References&gt;&lt;/Group&gt;&lt;/Citation&gt;_x000a_"/>
    <w:docVar w:name="NE.Ref{3FC202D0-3D7D-4BD6-A0BA-8837357CC863}" w:val=" ADDIN NE.Ref.{3FC202D0-3D7D-4BD6-A0BA-8837357CC863}&lt;Citation&gt;&lt;Group&gt;&lt;References&gt;&lt;Item&gt;&lt;ID&gt;23&lt;/ID&gt;&lt;UID&gt;{C26EA3C9-27FF-44C4-95F2-A1B93271CBEF}&lt;/UID&gt;&lt;Title&gt;Distinct Compartmentalization of the Chemokines CXCL1 and CXCL2 and the Atypical Receptor ACKR1 Determine Discrete Stages of Neutrophil Diapedesis&lt;/Title&gt;&lt;Template&gt;Journal Article&lt;/Template&gt;&lt;Star&gt;0&lt;/Star&gt;&lt;Tag&gt;0&lt;/Tag&gt;&lt;Author&gt;Girbl, Tamara; Lenn, Tchern; Perez, Lorena; Rolas, Loïc; Barkaway, Anna; Thiriot, Aude; Del Fresno, Carlos; Lynam, Eleanor; Hub, Elin; Thelen, Marcus; Graham, Gerard; Alon, Ronen; Sancho, David; von Andrian, Ulrich H; Voisin, Mathieu-Benoit; Rot, Antal; Nourshargh, Sussan&lt;/Author&gt;&lt;Year&gt;2018&lt;/Year&gt;&lt;Details&gt;&lt;_doi&gt;10.1016/j.immuni.2018.09.018&lt;/_doi&gt;&lt;_created&gt;63530826&lt;/_created&gt;&lt;_modified&gt;63530826&lt;/_modified&gt;&lt;_url&gt;https://linkinghub.elsevier.com/retrieve/pii/S1074761318304333_x000d__x000a_https://dul.usage.elsevier.com/doi/&lt;/_url&gt;&lt;_journal&gt;Immunity&lt;/_journal&gt;&lt;_volume&gt;49&lt;/_volume&gt;&lt;_issue&gt;6&lt;/_issue&gt;&lt;_pages&gt;1062-1076.e6&lt;/_pages&gt;&lt;_tertiary_title&gt;Immunity&lt;/_tertiary_title&gt;&lt;_isbn&gt;10747613&lt;/_isbn&gt;&lt;_accessed&gt;63530826&lt;/_accessed&gt;&lt;_db_updated&gt;CrossRef&lt;/_db_updated&gt;&lt;_impact_factor&gt;  22.553&lt;/_impact_factor&gt;&lt;_collection_scope&gt;SCI;SCIE&lt;/_collection_scope&gt;&lt;/Details&gt;&lt;Extra&gt;&lt;DBUID&gt;{B26B72BE-C712-45F1-B14E-DA9BB0AC1841}&lt;/DBUID&gt;&lt;/Extra&gt;&lt;/Item&gt;&lt;/References&gt;&lt;/Group&gt;&lt;/Citation&gt;_x000a_"/>
    <w:docVar w:name="NE.Ref{40218CA0-D70A-436C-A2A5-F6FF26F367BE}" w:val=" ADDIN NE.Ref.{40218CA0-D70A-436C-A2A5-F6FF26F367BE}&lt;Citation&gt;&lt;Group&gt;&lt;References&gt;&lt;Item&gt;&lt;ID&gt;130&lt;/ID&gt;&lt;UID&gt;{80337B42-0E04-451B-B9EB-FC5BAE7CFD85}&lt;/UID&gt;&lt;Title&gt;Chemical identity and cardiovascular toxicity of hydrophobic organic components in PM2.5&lt;/Title&gt;&lt;Template&gt;Journal Article&lt;/Template&gt;&lt;Star&gt;0&lt;/Star&gt;&lt;Tag&gt;0&lt;/Tag&gt;&lt;Author&gt;Qi, Zenghua; Zhang, Yanhao; Chen, Zhi-Feng; Yang, Chun; Song, Yuanyuan; Liao, Xiaoliang; Li, Weiquan; Tsang, Suk Ying; Liu, Guoguang; Cai, Zongwei&lt;/Author&gt;&lt;Year&gt;2020&lt;/Year&gt;&lt;Details&gt;&lt;_doi&gt;10.1016/j.ecoenv.2020.110827&lt;/_doi&gt;&lt;_created&gt;63820087&lt;/_created&gt;&lt;_modified&gt;63820087&lt;/_modified&gt;&lt;_url&gt;https://linkinghub.elsevier.com/retrieve/pii/S0147651320306667_x000d__x000a_https://api.elsevier.com/content/article/PII:S0147651320306667?httpAccept=text/xml&lt;/_url&gt;&lt;_journal&gt;Ecotoxicology and Environmental Safety&lt;/_journal&gt;&lt;_volume&gt;201&lt;/_volume&gt;&lt;_pages&gt;110827&lt;/_pages&gt;&lt;_tertiary_title&gt;Ecotoxicology and Environmental Safety&lt;/_tertiary_title&gt;&lt;_isbn&gt;01476513&lt;/_isbn&gt;&lt;_accessed&gt;63820087&lt;/_accessed&gt;&lt;_db_updated&gt;CrossRef&lt;/_db_updated&gt;&lt;_impact_factor&gt;   4.872&lt;/_impact_factor&gt;&lt;_collection_scope&gt;SCI;SCIE&lt;/_collection_scope&gt;&lt;/Details&gt;&lt;Extra&gt;&lt;DBUID&gt;{B26B72BE-C712-45F1-B14E-DA9BB0AC1841}&lt;/DBUID&gt;&lt;/Extra&gt;&lt;/Item&gt;&lt;/References&gt;&lt;/Group&gt;&lt;/Citation&gt;_x000a_"/>
    <w:docVar w:name="NE.Ref{433116D7-732F-4588-A852-BC8DF3A36BA8}" w:val=" ADDIN NE.Ref.{433116D7-732F-4588-A852-BC8DF3A36BA8}&lt;Citation&gt;&lt;Group&gt;&lt;References&gt;&lt;Item&gt;&lt;ID&gt;76&lt;/ID&gt;&lt;UID&gt;{250F74FC-47FF-44EA-BACC-2261CA999F2D}&lt;/UID&gt;&lt;Title&gt;Airborne Particles of the California Central Valley Alter the Lungs of Healthy Adult Rats Author(s): Kevin R. Smith, Seongheon Kim, Julian J. Recendez, Stephen V. Teague, Margaret G. Ménache, David E. Grubbs, Constantinos Sioutas and Kent E. Pinkerton Source: Environmental Health Perspectives, Vol. 111, No. 7 (Jun., 2003), pp. 902-908&lt;/Title&gt;&lt;Template&gt;Journal Article&lt;/Template&gt;&lt;Star&gt;0&lt;/Star&gt;&lt;Tag&gt;0&lt;/Tag&gt;&lt;Author&gt;Kevin R. Smith, Seongheon Kim Julian J; G. Ménache, David E Grubbs Constantinos&lt;/Author&gt;&lt;Year&gt;2014&lt;/Year&gt;&lt;Details&gt;&lt;_created&gt;63709312&lt;/_created&gt;&lt;_impact_factor&gt;   8.382&lt;/_impact_factor&gt;&lt;_journal&gt; Environmental Health Perspectives&lt;/_journal&gt;&lt;_modified&gt;63709314&lt;/_modified&gt;&lt;/Details&gt;&lt;Extra&gt;&lt;DBUID&gt;{B26B72BE-C712-45F1-B14E-DA9BB0AC1841}&lt;/DBUID&gt;&lt;/Extra&gt;&lt;/Item&gt;&lt;/References&gt;&lt;/Group&gt;&lt;/Citation&gt;_x000a_"/>
    <w:docVar w:name="NE.Ref{4508AC75-40EB-40CB-BFFB-7515F582BA4B}" w:val=" ADDIN NE.Ref.{4508AC75-40EB-40CB-BFFB-7515F582BA4B}&lt;Citation&gt;&lt;Group&gt;&lt;References&gt;&lt;Item&gt;&lt;ID&gt;54&lt;/ID&gt;&lt;UID&gt;{55D5981F-FD55-434E-AA41-C8FEE6B5D590}&lt;/UID&gt;&lt;Title&gt;PM2.5-induced oxidative stress triggers autophagy in human lung epithelial A549 cells&lt;/Title&gt;&lt;Template&gt;Journal Article&lt;/Template&gt;&lt;Star&gt;0&lt;/Star&gt;&lt;Tag&gt;0&lt;/Tag&gt;&lt;Author&gt;Deng, Xiaobei; Zhang, Fang; Rui, Wei; Long, Fang; Wang, Lijuan; Feng, Zhaohan; Chen, Deliang; Ding, Wenjun&lt;/Author&gt;&lt;Year&gt;2013&lt;/Year&gt;&lt;Details&gt;&lt;_accessed&gt;63696615&lt;/_accessed&gt;&lt;_collection_scope&gt;SCI;SCIE&lt;/_collection_scope&gt;&lt;_created&gt;63696615&lt;/_created&gt;&lt;_db_updated&gt;CrossRef&lt;/_db_updated&gt;&lt;_doi&gt;10.1016/j.tiv.2013.05.004&lt;/_doi&gt;&lt;_impact_factor&gt;   2.959&lt;/_impact_factor&gt;&lt;_isbn&gt;08872333&lt;/_isbn&gt;&lt;_issue&gt;6&lt;/_issue&gt;&lt;_journal&gt;Toxicology in Vitro&lt;/_journal&gt;&lt;_modified&gt;63696615&lt;/_modified&gt;&lt;_pages&gt;1762-1770&lt;/_pages&gt;&lt;_tertiary_title&gt;Toxicology in Vitro&lt;/_tertiary_title&gt;&lt;_url&gt;https://linkinghub.elsevier.com/retrieve/pii/S088723331300129X_x000d__x000a_https://api.elsevier.com/content/article/PII:S088723331300129X?httpAccept=text/xml&lt;/_url&gt;&lt;_volume&gt;27&lt;/_volume&gt;&lt;/Details&gt;&lt;Extra&gt;&lt;DBUID&gt;{B26B72BE-C712-45F1-B14E-DA9BB0AC1841}&lt;/DBUID&gt;&lt;/Extra&gt;&lt;/Item&gt;&lt;/References&gt;&lt;/Group&gt;&lt;Group&gt;&lt;References&gt;&lt;Item&gt;&lt;ID&gt;55&lt;/ID&gt;&lt;UID&gt;{74845E2C-C6A6-475F-8617-76256137063F}&lt;/UID&gt;&lt;Title&gt;In vitro evaluation of organic extractable matter from ambient PM2.5 using human bronchial epithelial BEAS-2B cells: Cytotoxicity, oxidative stress, pro-inflammatory response, genotoxicity, and cell cycle deregulation&lt;/Title&gt;&lt;Template&gt;Journal Article&lt;/Template&gt;&lt;Star&gt;0&lt;/Star&gt;&lt;Tag&gt;0&lt;/Tag&gt;&lt;Author&gt;Abbas, Imane; Badran, Ghidaa; Verdin, Anthony; Ledoux, Frédéric; Roumie, Mohamed; Lo Guidice, Jean-Marc; Courcot, Dominique; Garçon, Guillaume&lt;/Author&gt;&lt;Year&gt;2019&lt;/Year&gt;&lt;Details&gt;&lt;_accessed&gt;63696617&lt;/_accessed&gt;&lt;_collection_scope&gt;SCI;SCIE&lt;/_collection_scope&gt;&lt;_created&gt;63696617&lt;/_created&gt;&lt;_db_updated&gt;CrossRef&lt;/_db_updated&gt;&lt;_doi&gt;10.1016/j.envres.2019.01.052&lt;/_doi&gt;&lt;_impact_factor&gt;   5.715&lt;/_impact_factor&gt;&lt;_isbn&gt;00139351&lt;/_isbn&gt;&lt;_journal&gt;Environmental Research&lt;/_journal&gt;&lt;_modified&gt;63696617&lt;/_modified&gt;&lt;_pages&gt;510-522&lt;/_pages&gt;&lt;_tertiary_title&gt;Environmental Research&lt;/_tertiary_title&gt;&lt;_url&gt;https://linkinghub.elsevier.com/retrieve/pii/S0013935119300660_x000d__x000a_https://api.elsevier.com/content/article/PII:S0013935119300660?httpAccept=text/xml&lt;/_url&gt;&lt;_volume&gt;171&lt;/_volume&gt;&lt;/Details&gt;&lt;Extra&gt;&lt;DBUID&gt;{B26B72BE-C712-45F1-B14E-DA9BB0AC1841}&lt;/DBUID&gt;&lt;/Extra&gt;&lt;/Item&gt;&lt;/References&gt;&lt;/Group&gt;&lt;/Citation&gt;_x000a_"/>
    <w:docVar w:name="NE.Ref{45921A40-8A2D-451B-9B8E-27BEA9360A4C}" w:val=" ADDIN NE.Ref.{45921A40-8A2D-451B-9B8E-27BEA9360A4C}&lt;Citation&gt;&lt;Group&gt;&lt;References&gt;&lt;Item&gt;&lt;ID&gt;122&lt;/ID&gt;&lt;UID&gt;{08E81F37-62BE-455D-9077-101B6EA4DA7E}&lt;/UID&gt;&lt;Title&gt;Ambient particulate matter enhances the pulmonary allergic immune response to house dust mite in a BALB/c mouse model by augmenting Th2- and Th17-immune responses&lt;/Title&gt;&lt;Template&gt;Journal Article&lt;/Template&gt;&lt;Star&gt;0&lt;/Star&gt;&lt;Tag&gt;0&lt;/Tag&gt;&lt;Author&gt;Castaneda, A R; Vogel, CFA; Bein, K J; Hughes, H K; Smiley-Jewell, S; Pinkerton, K E&lt;/Author&gt;&lt;Year&gt;2018&lt;/Year&gt;&lt;Details&gt;&lt;_created&gt;63818872&lt;/_created&gt;&lt;_modified&gt;63818872&lt;/_modified&gt;&lt;_url&gt;http://www.ncbi.nlm.nih.gov/entrez/query.fcgi?cmd=Retrieve&amp;amp;db=pubmed&amp;amp;dopt=Abstract&amp;amp;list_uids=30230272&amp;amp;query_hl=1&lt;/_url&gt;&lt;_journal&gt;Physiol Rep&lt;/_journal&gt;&lt;_volume&gt;6&lt;/_volume&gt;&lt;_issue&gt;18&lt;/_issue&gt;&lt;_pages&gt;e13827&lt;/_pages&gt;&lt;_tertiary_title&gt;Physiological reports&lt;/_tertiary_title&gt;&lt;_doi&gt;10.14814/phy2.13827&lt;/_doi&gt;&lt;_date_display&gt;2018 Sep&lt;/_date_display&gt;&lt;_date&gt;62412480&lt;/_date&gt;&lt;_type_work&gt;Journal Article; Research Support, N.I.H., Extramural; Research Support, Non-U.S. Gov&amp;apos;t; Research Support, U.S. Gov&amp;apos;t, P.H.S.&lt;/_type_work&gt;&lt;_isbn&gt;2051-817X (Electronic); 2051-817X (Linking)&lt;/_isbn&gt;&lt;_ori_publication&gt;(c) 2018 The Authors. Physiological Reports published by Wiley Periodicals, Inc. _x000d__x000a_      on behalf of The Physiological Society and the American Physiological Society.&lt;/_ori_publication&gt;&lt;_accession_num&gt;30230272&lt;/_accession_num&gt;&lt;_keywords&gt;*Allergic airway inflammation; *Th17 immunity; *Th2 immunity; *allergy; *house dust mite allergen; *particulate matter&lt;/_keywords&gt;&lt;_subject_headings&gt;Animals; Hypersensitivity/etiology/*immunology/pathology; Immunity, Cellular/drug effects/*immunology; Male; Mice; Mice, Inbred BALB C; Particulate Matter/*immunology/toxicity; Pyroglyphidae/*immunology; Random Allocation; Th17 Cells/drug effects/*immunology/pathology; Th2 Cells/drug effects/*immunology/pathology&lt;/_subject_headings&gt;&lt;_author_adr&gt;Center for Health and the Environment, University of California, Davis, California.; Center for Health and the Environment, University of California, Davis, California.; Department of Environmental Toxicology, University of California, Davis, California.; Center for Health and the Environment, University of California, Davis, California.; Air Quality Research Center, University of California, Davis, California.; M.I.N.D. Institute, University of California, Davis, California.; Center for Health and the Environment, University of California, Davis, California.; Center for Health and the Environment, University of California, Davis, California.; Department of Pediatrics, School of Medicine, University of California, Davis, California.&lt;/_author_adr&gt;&lt;_language&gt;eng&lt;/_language&gt;&lt;_accessed&gt;63818872&lt;/_accessed&gt;&lt;_db_updated&gt;PubMed&lt;/_db_updated&gt;&lt;/Details&gt;&lt;Extra&gt;&lt;DBUID&gt;{B26B72BE-C712-45F1-B14E-DA9BB0AC1841}&lt;/DBUID&gt;&lt;/Extra&gt;&lt;/Item&gt;&lt;/References&gt;&lt;/Group&gt;&lt;/Citation&gt;_x000a_"/>
    <w:docVar w:name="NE.Ref{45E603FA-8AF0-4E33-94DF-30927282AC9B}" w:val=" ADDIN NE.Ref.{45E603FA-8AF0-4E33-94DF-30927282AC9B}&lt;Citation&gt;&lt;Group&gt;&lt;References&gt;&lt;Item&gt;&lt;ID&gt;11&lt;/ID&gt;&lt;UID&gt;{95135232-72CB-4060-AD59-4E130E11C7F1}&lt;/UID&gt;&lt;Title&gt;The mechanisms of air pollution and particulate matter in cardiovascular diseases&lt;/Title&gt;&lt;Template&gt;Journal Article&lt;/Template&gt;&lt;Star&gt;0&lt;/Star&gt;&lt;Tag&gt;0&lt;/Tag&gt;&lt;Author&gt;Fiordelisi, Antonella; Piscitelli, Prisco; Trimarco, Bruno; Coscioni, Enrico; Iaccarino, Guido; Sorriento, Daniela&lt;/Author&gt;&lt;Year&gt;2017&lt;/Year&gt;&lt;Details&gt;&lt;_accessed&gt;63525180&lt;/_accessed&gt;&lt;_collection_scope&gt;SCIE&lt;/_collection_scope&gt;&lt;_created&gt;63525179&lt;/_created&gt;&lt;_db_updated&gt;CrossRef&lt;/_db_updated&gt;&lt;_doi&gt;10.1007/s10741-017-9606-7&lt;/_doi&gt;&lt;_impact_factor&gt;   3.538&lt;/_impact_factor&gt;&lt;_isbn&gt;1382-4147&lt;/_isbn&gt;&lt;_issue&gt;3&lt;/_issue&gt;&lt;_journal&gt;Heart Failure Reviews&lt;/_journal&gt;&lt;_modified&gt;63525180&lt;/_modified&gt;&lt;_pages&gt;337-347&lt;/_pages&gt;&lt;_tertiary_title&gt;Heart Fail Rev&lt;/_tertiary_title&gt;&lt;_url&gt;http://link.springer.com/10.1007/s10741-017-9606-7_x000d__x000a_http://link.springer.com/content/pdf/10.1007/s10741-017-9606-7.pdf&lt;/_url&gt;&lt;_volume&gt;22&lt;/_volume&gt;&lt;/Details&gt;&lt;Extra&gt;&lt;DBUID&gt;{B26B72BE-C712-45F1-B14E-DA9BB0AC1841}&lt;/DBUID&gt;&lt;/Extra&gt;&lt;/Item&gt;&lt;/References&gt;&lt;/Group&gt;&lt;/Citation&gt;_x000a_"/>
    <w:docVar w:name="NE.Ref{48ED5F31-843A-4C94-A04F-BA64636381E9}" w:val=" ADDIN NE.Ref.{48ED5F31-843A-4C94-A04F-BA64636381E9}&lt;Citation&gt;&lt;Group&gt;&lt;References&gt;&lt;Item&gt;&lt;ID&gt;58&lt;/ID&gt;&lt;UID&gt;{D1F3479E-7CAA-478F-BFC0-2D274B2A8765}&lt;/UID&gt;&lt;Title&gt;Effects of short- and long-term exposures to particulate matter on inflammatory marker levels in the general population&lt;/Title&gt;&lt;Template&gt;Journal Article&lt;/Template&gt;&lt;Star&gt;0&lt;/Star&gt;&lt;Tag&gt;0&lt;/Tag&gt;&lt;Author&gt;Tsai, Dai-Hua; Riediker, Michael; Berchet, Antoine; Paccaud, Fred; Waeber, Gerard; Vollenweider, Peter; Bochud, Murielle&lt;/Author&gt;&lt;Year&gt;2019&lt;/Year&gt;&lt;Details&gt;&lt;_accessed&gt;63701926&lt;/_accessed&gt;&lt;_collection_scope&gt;SCI;SCIE&lt;/_collection_scope&gt;&lt;_created&gt;63701926&lt;/_created&gt;&lt;_db_updated&gt;CrossRef&lt;/_db_updated&gt;&lt;_doi&gt;10.1007/s11356-019-05194-y&lt;/_doi&gt;&lt;_impact_factor&gt;   3.056&lt;/_impact_factor&gt;&lt;_isbn&gt;0944-1344&lt;/_isbn&gt;&lt;_issue&gt;19&lt;/_issue&gt;&lt;_journal&gt;Environmental Science and Pollution Research&lt;/_journal&gt;&lt;_modified&gt;63701926&lt;/_modified&gt;&lt;_pages&gt;19697-19704&lt;/_pages&gt;&lt;_tertiary_title&gt;Environ Sci Pollut Res&lt;/_tertiary_title&gt;&lt;_url&gt;http://link.springer.com/10.1007/s11356-019-05194-y_x000d__x000a_http://link.springer.com/content/pdf/10.1007/s11356-019-05194-y.pdf&lt;/_url&gt;&lt;_volume&gt;26&lt;/_volume&gt;&lt;/Details&gt;&lt;Extra&gt;&lt;DBUID&gt;{B26B72BE-C712-45F1-B14E-DA9BB0AC1841}&lt;/DBUID&gt;&lt;/Extra&gt;&lt;/Item&gt;&lt;/References&gt;&lt;/Group&gt;&lt;/Citation&gt;_x000a_"/>
    <w:docVar w:name="NE.Ref{4AB5CA19-0872-4915-AB47-B016D3529014}" w:val=" ADDIN NE.Ref.{4AB5CA19-0872-4915-AB47-B016D3529014}&lt;Citation&gt;&lt;Group&gt;&lt;References&gt;&lt;Item&gt;&lt;ID&gt;24&lt;/ID&gt;&lt;UID&gt;{1EF75DE6-788A-4F3D-9EB3-7D54AEF0D283}&lt;/UID&gt;&lt;Title&gt;Integrative analysis of mRNA and microRNA expression of a human alveolar epithelial cell(A549) exposed to water and organic-soluble extract from particulate matter (PM)2.5&lt;/Title&gt;&lt;Template&gt;Journal Article&lt;/Template&gt;&lt;Star&gt;0&lt;/Star&gt;&lt;Tag&gt;0&lt;/Tag&gt;&lt;Author&gt;Jeong, Seung-Chan; Song, Mi-Kyung; Cho, Yoon; Lee, Eunil; Ryu, Jae-Chun&lt;/Author&gt;&lt;Year&gt;2017&lt;/Year&gt;&lt;Details&gt;&lt;_doi&gt;10.1002/tox.22236&lt;/_doi&gt;&lt;_created&gt;63530836&lt;/_created&gt;&lt;_modified&gt;63530836&lt;/_modified&gt;&lt;_url&gt;http://doi.wiley.com/10.1002/tox.22236_x000d__x000a_http://onlinelibrary.wiley.com/wol1/doi/10.1002/tox.22236/fullpdf&lt;/_url&gt;&lt;_journal&gt;Environmental Toxicology&lt;/_journal&gt;&lt;_volume&gt;32&lt;/_volume&gt;&lt;_issue&gt;1&lt;/_issue&gt;&lt;_pages&gt;302-310&lt;/_pages&gt;&lt;_tertiary_title&gt;Environ. Toxicol.&lt;/_tertiary_title&gt;&lt;_accessed&gt;63530836&lt;/_accessed&gt;&lt;_db_updated&gt;CrossRef&lt;/_db_updated&gt;&lt;_impact_factor&gt;   3.118&lt;/_impact_factor&gt;&lt;_collection_scope&gt;SCI;SCIE;EI&lt;/_collection_scope&gt;&lt;/Details&gt;&lt;Extra&gt;&lt;DBUID&gt;{B26B72BE-C712-45F1-B14E-DA9BB0AC1841}&lt;/DBUID&gt;&lt;/Extra&gt;&lt;/Item&gt;&lt;/References&gt;&lt;/Group&gt;&lt;Group&gt;&lt;References&gt;&lt;Item&gt;&lt;ID&gt;25&lt;/ID&gt;&lt;UID&gt;{C1C34F24-B005-456A-B691-412AE461FCC3}&lt;/UID&gt;&lt;Title&gt;Air Pollution, Autophagy, and Skin Aging: Impact of Particulate Matter (PM10) on Human Dermal Fibroblasts&lt;/Title&gt;&lt;Template&gt;Journal Article&lt;/Template&gt;&lt;Star&gt;0&lt;/Star&gt;&lt;Tag&gt;0&lt;/Tag&gt;&lt;Author&gt;Park, Seo-Yeon; Byun, Eun; Lee, Jeong; Kim, Sungjoo; Kim, Hei&lt;/Author&gt;&lt;Year&gt;2018&lt;/Year&gt;&lt;Details&gt;&lt;_doi&gt;10.3390/ijms19092727&lt;/_doi&gt;&lt;_created&gt;63530836&lt;/_created&gt;&lt;_modified&gt;63530836&lt;/_modified&gt;&lt;_url&gt;http://www.mdpi.com/1422-0067/19/9/2727_x000d__x000a_http://www.mdpi.com/1422-0067/19/9/2727/pdf&lt;/_url&gt;&lt;_journal&gt;International Journal of Molecular Sciences&lt;/_journal&gt;&lt;_volume&gt;19&lt;/_volume&gt;&lt;_issue&gt;9&lt;/_issue&gt;&lt;_pages&gt;2727&lt;/_pages&gt;&lt;_tertiary_title&gt;IJMS&lt;/_tertiary_title&gt;&lt;_date&gt;62428320&lt;/_date&gt;&lt;_isbn&gt;1422-0067&lt;/_isbn&gt;&lt;_accessed&gt;63530836&lt;/_accessed&gt;&lt;_db_updated&gt;CrossRef&lt;/_db_updated&gt;&lt;_impact_factor&gt;   4.556&lt;/_impact_factor&gt;&lt;_collection_scope&gt;SCIE&lt;/_collection_scope&gt;&lt;/Details&gt;&lt;Extra&gt;&lt;DBUID&gt;{B26B72BE-C712-45F1-B14E-DA9BB0AC1841}&lt;/DBUID&gt;&lt;/Extra&gt;&lt;/Item&gt;&lt;/References&gt;&lt;/Group&gt;&lt;Group&gt;&lt;References&gt;&lt;Item&gt;&lt;ID&gt;26&lt;/ID&gt;&lt;UID&gt;{D12F760A-3BFB-4457-B7BF-D175D81E49E8}&lt;/UID&gt;&lt;Title&gt;Fine Particulate Air Pollution and the Expression of microRNAs and Circulating Cytokines Relevant to Inflammation, Coagulation, and Vasoconstriction&lt;/Title&gt;&lt;Template&gt;Journal Article&lt;/Template&gt;&lt;Star&gt;0&lt;/Star&gt;&lt;Tag&gt;0&lt;/Tag&gt;&lt;Author&gt;Chen, Renjie; Li, Huichu; Cai, Jing; Wang, Cuicui; Lin, Zhijing; Liu, Cong; Niu, Yue; Zhao, Zhuohui; Li, Weihua; Kan, Haidong&lt;/Author&gt;&lt;Year&gt;2018&lt;/Year&gt;&lt;Details&gt;&lt;_doi&gt;10.1289/EHP1447&lt;/_doi&gt;&lt;_created&gt;63530836&lt;/_created&gt;&lt;_modified&gt;63530836&lt;/_modified&gt;&lt;_url&gt;https://ehp.niehs.nih.gov/doi/10.1289/EHP1447&lt;/_url&gt;&lt;_journal&gt;Environmental Health Perspectives&lt;/_journal&gt;&lt;_volume&gt;126&lt;/_volume&gt;&lt;_issue&gt;1&lt;/_issue&gt;&lt;_pages&gt;017007&lt;/_pages&gt;&lt;_tertiary_title&gt;Environ Health Perspect&lt;/_tertiary_title&gt;&lt;_date&gt;62084160&lt;/_date&gt;&lt;_isbn&gt;0091-6765&lt;/_isbn&gt;&lt;_accessed&gt;63530836&lt;/_accessed&gt;&lt;_db_updated&gt;CrossRef&lt;/_db_updated&gt;&lt;_impact_factor&gt;   8.382&lt;/_impact_factor&gt;&lt;_collection_scope&gt;SCI;SCIE&lt;/_collection_scope&gt;&lt;/Details&gt;&lt;Extra&gt;&lt;DBUID&gt;{B26B72BE-C712-45F1-B14E-DA9BB0AC1841}&lt;/DBUID&gt;&lt;/Extra&gt;&lt;/Item&gt;&lt;/References&gt;&lt;/Group&gt;&lt;/Citation&gt;_x000a_"/>
    <w:docVar w:name="NE.Ref{4AD83560-9ACE-4BB7-9B57-B5ECC2C3540A}" w:val=" ADDIN NE.Ref.{4AD83560-9ACE-4BB7-9B57-B5ECC2C3540A}&lt;Citation&gt;&lt;Group&gt;&lt;References&gt;&lt;Item&gt;&lt;ID&gt;144&lt;/ID&gt;&lt;UID&gt;{DA84E97D-635E-42D6-87AA-7BFDE50E66B1}&lt;/UID&gt;&lt;Title&gt;The Role of Aryl Hydrocarbon Receptor in the Pathogenesis of Cardiovascular Diseases&lt;/Title&gt;&lt;Template&gt;Journal Article&lt;/Template&gt;&lt;Star&gt;0&lt;/Star&gt;&lt;Tag&gt;0&lt;/Tag&gt;&lt;Author&gt;Korashy, Hesham M; El-Kadi, Ayman O S&lt;/Author&gt;&lt;Year&gt;2008&lt;/Year&gt;&lt;Details&gt;&lt;_doi&gt;10.1080/03602530600632063&lt;/_doi&gt;&lt;_created&gt;63820357&lt;/_created&gt;&lt;_modified&gt;63820357&lt;/_modified&gt;&lt;_url&gt;http://www.tandfonline.com/doi/full/10.1080/03602530600632063_x000d__x000a_http://www.tandfonline.com/doi/pdf/10.1080/03602530600632063&lt;/_url&gt;&lt;_journal&gt;Drug Metabolism Reviews&lt;/_journal&gt;&lt;_volume&gt;38&lt;/_volume&gt;&lt;_issue&gt;3&lt;/_issue&gt;&lt;_pages&gt;411-450&lt;/_pages&gt;&lt;_tertiary_title&gt;Drug Metabolism Reviews&lt;/_tertiary_title&gt;&lt;_isbn&gt;0360-2532&lt;/_isbn&gt;&lt;_accessed&gt;63820357&lt;/_accessed&gt;&lt;_db_updated&gt;CrossRef&lt;/_db_updated&gt;&lt;_impact_factor&gt;   3.956&lt;/_impact_factor&gt;&lt;_collection_scope&gt;SCI;SCIE&lt;/_collection_scope&gt;&lt;/Details&gt;&lt;Extra&gt;&lt;DBUID&gt;{B26B72BE-C712-45F1-B14E-DA9BB0AC1841}&lt;/DBUID&gt;&lt;/Extra&gt;&lt;/Item&gt;&lt;/References&gt;&lt;/Group&gt;&lt;/Citation&gt;_x000a_"/>
    <w:docVar w:name="NE.Ref{4C835111-045B-4DF4-9E39-624923D292C0}" w:val=" ADDIN NE.Ref.{4C835111-045B-4DF4-9E39-624923D292C0}&lt;Citation&gt;&lt;Group&gt;&lt;References&gt;&lt;Item&gt;&lt;ID&gt;123&lt;/ID&gt;&lt;UID&gt;{B08F66B4-C535-439A-8970-4F8C461289AC}&lt;/UID&gt;&lt;Title&gt;Aryl hydrocarbon receptor and intestinal immunity&lt;/Title&gt;&lt;Template&gt;Journal Article&lt;/Template&gt;&lt;Star&gt;0&lt;/Star&gt;&lt;Tag&gt;0&lt;/Tag&gt;&lt;Author&gt;Lamas, B; Natividad, J M; Sokol, H&lt;/Author&gt;&lt;Year&gt;2018&lt;/Year&gt;&lt;Details&gt;&lt;_created&gt;63819424&lt;/_created&gt;&lt;_modified&gt;63819425&lt;/_modified&gt;&lt;_url&gt;http://www.ncbi.nlm.nih.gov/entrez/query.fcgi?cmd=Retrieve&amp;amp;db=pubmed&amp;amp;dopt=Abstract&amp;amp;list_uids=29626198&amp;amp;query_hl=1&lt;/_url&gt;&lt;_journal&gt;Mucosal Immunol&lt;/_journal&gt;&lt;_volume&gt;11&lt;/_volume&gt;&lt;_issue&gt;4&lt;/_issue&gt;&lt;_pages&gt;1024-1038&lt;/_pages&gt;&lt;_tertiary_title&gt;Mucosal immunology&lt;/_tertiary_title&gt;&lt;_doi&gt;10.1038/s41385-018-0019-2&lt;/_doi&gt;&lt;_date_display&gt;2018 Jul&lt;/_date_display&gt;&lt;_date&gt;62323200&lt;/_date&gt;&lt;_type_work&gt;Journal Article; Research Support, Non-U.S. Gov&amp;apos;t; Review&lt;/_type_work&gt;&lt;_isbn&gt;1935-3456 (Electronic); 1933-0219 (Linking)&lt;/_isbn&gt;&lt;_accession_num&gt;29626198&lt;/_accession_num&gt;&lt;_subject_headings&gt;Animals; Basic Helix-Loop-Helix Transcription Factors/*metabolism; Homeostasis; Humans; Immunity, Mucosal; Intestinal Mucosa/*physiology; Intestines/*immunology; Polychlorinated Dibenzodioxins/toxicity; Receptors, Aryl Hydrocarbon/*metabolism; Signal Transduction&lt;/_subject_headings&gt;&lt;_author_adr&gt;Laboratoire de biomolecules, LBM, Sorbonne Universite, Ecole normale superieure,  PSL Research University, CNRS, INSERM, AP-HP, Hopital Saint-Antoine, Paris, F-75005, France.; Micalis Institute, Institut National de la Recherche Agronomique (INRA), AgroParisTech, Universite Paris-Saclay, Jouy en Josas, 78350, France.; Micalis Institute, Institut National de la Recherche Agronomique (INRA), AgroParisTech, Universite Paris-Saclay, Jouy en Josas, 78350, France.; Laboratoire de biomolecules, LBM, Sorbonne Universite, Ecole normale superieure,  PSL Research University, CNRS, INSERM, AP-HP, Hopital Saint-Antoine, Paris, F-75005, France. harry.sokol@aphp.fr.; Micalis Institute, Institut National de la Recherche Agronomique (INRA), AgroParisTech, Universite Paris-Saclay, Jouy en Josas, 78350, France. harry.sokol@aphp.fr.&lt;/_author_adr&gt;&lt;_language&gt;eng&lt;/_language&gt;&lt;_accessed&gt;63819425&lt;/_accessed&gt;&lt;_db_updated&gt;PubMed&lt;/_db_updated&gt;&lt;_impact_factor&gt;   6.726&lt;/_impact_factor&gt;&lt;_collection_scope&gt;SCI;SCIE&lt;/_collection_scope&gt;&lt;/Details&gt;&lt;Extra&gt;&lt;DBUID&gt;{B26B72BE-C712-45F1-B14E-DA9BB0AC1841}&lt;/DBUID&gt;&lt;/Extra&gt;&lt;/Item&gt;&lt;/References&gt;&lt;/Group&gt;&lt;/Citation&gt;_x000a_"/>
    <w:docVar w:name="NE.Ref{4D8BD743-9037-4BB5-8557-AA6E6EE27C59}" w:val=" ADDIN NE.Ref.{4D8BD743-9037-4BB5-8557-AA6E6EE27C59}&lt;Citation&gt;&lt;Group&gt;&lt;References&gt;&lt;Item&gt;&lt;ID&gt;45&lt;/ID&gt;&lt;UID&gt;{D4B2E48F-E2F8-45B7-85A0-37C7EEEFCB08}&lt;/UID&gt;&lt;Title&gt;Chemical characterization and preliminary source contribution of fine particulate matter in the Mexicali/Imperial Valley border area&lt;/Title&gt;&lt;Template&gt;Journal Article&lt;/Template&gt;&lt;Star&gt;0&lt;/Star&gt;&lt;Tag&gt;0&lt;/Tag&gt;&lt;Author&gt;Mendoza, A; Pardo, E I; Gutierrez, A A&lt;/Author&gt;&lt;Year&gt;2010&lt;/Year&gt;&lt;Details&gt;&lt;_accessed&gt;63549471&lt;/_accessed&gt;&lt;_accession_num&gt;20397556&lt;/_accession_num&gt;&lt;_author_adr&gt;Department of Chemical Engineering, Tecnologico de Monterrey, Monterrey, Mexico.  mendoza.alberto@itesm.mx&lt;/_author_adr&gt;&lt;_created&gt;63549471&lt;/_created&gt;&lt;_date&gt;57939840&lt;/_date&gt;&lt;_date_display&gt;2010 Mar&lt;/_date_display&gt;&lt;_db_updated&gt;PubMed&lt;/_db_updated&gt;&lt;_doi&gt;10.3155/1047-3289.60.3.258&lt;/_doi&gt;&lt;_impact_factor&gt;   2.245&lt;/_impact_factor&gt;&lt;_isbn&gt;1096-2247 (Print); 1096-2247 (Linking)&lt;/_isbn&gt;&lt;_issue&gt;3&lt;/_issue&gt;&lt;_journal&gt;J Air Waste Manag Assoc&lt;/_journal&gt;&lt;_language&gt;eng&lt;/_language&gt;&lt;_modified&gt;63549471&lt;/_modified&gt;&lt;_pages&gt;258-70&lt;/_pages&gt;&lt;_subject_headings&gt;Air Pollution/*analysis; California; Mexico; Particulate Matter/*chemistry; Wind&lt;/_subject_headings&gt;&lt;_tertiary_title&gt;Journal of the Air &amp;amp; Waste Management Association (1995)&lt;/_tertiary_title&gt;&lt;_type_work&gt;Journal Article; Research Support, Non-U.S. Gov&amp;apos;t&lt;/_type_work&gt;&lt;_url&gt;http://www.ncbi.nlm.nih.gov/entrez/query.fcgi?cmd=Retrieve&amp;amp;db=pubmed&amp;amp;dopt=Abstract&amp;amp;list_uids=20397556&amp;amp;query_hl=1&lt;/_url&gt;&lt;_volume&gt;60&lt;/_volume&gt;&lt;/Details&gt;&lt;Extra&gt;&lt;DBUID&gt;{B26B72BE-C712-45F1-B14E-DA9BB0AC1841}&lt;/DBUID&gt;&lt;/Extra&gt;&lt;/Item&gt;&lt;/References&gt;&lt;/Group&gt;&lt;/Citation&gt;_x000a_"/>
    <w:docVar w:name="NE.Ref{4DD2C04E-9B5E-4137-9690-7DC5862F30BA}" w:val=" ADDIN NE.Ref.{4DD2C04E-9B5E-4137-9690-7DC5862F30BA}&lt;Citation&gt;&lt;Group&gt;&lt;References&gt;&lt;Item&gt;&lt;ID&gt;143&lt;/ID&gt;&lt;UID&gt;{F081EC20-D783-4973-A661-435F329B5B4B}&lt;/UID&gt;&lt;Title&gt;Ambient particulate matter activates the aryl hydrocarbon receptor in dendritic cells and enhances Th17 polarization&lt;/Title&gt;&lt;Template&gt;Journal Article&lt;/Template&gt;&lt;Star&gt;0&lt;/Star&gt;&lt;Tag&gt;0&lt;/Tag&gt;&lt;Author&gt;Alejandro R. Castaneda, Kent E Pinkerton Keith; Bein, Alfonso Magana-M Endez Houa; Ashwood, Christoph F A Vogel&lt;/Author&gt;&lt;Year&gt;2018&lt;/Year&gt;&lt;Details&gt;&lt;_created&gt;63820331&lt;/_created&gt;&lt;_modified&gt;63820332&lt;/_modified&gt;&lt;_journal&gt;Toxicology Letters&lt;/_journal&gt;&lt;_collection_scope&gt;SCI;SCIE&lt;/_collection_scope&gt;&lt;_impact_factor&gt;   3.569&lt;/_impact_factor&gt;&lt;/Details&gt;&lt;Extra&gt;&lt;DBUID&gt;{B26B72BE-C712-45F1-B14E-DA9BB0AC1841}&lt;/DBUID&gt;&lt;/Extra&gt;&lt;/Item&gt;&lt;/References&gt;&lt;/Group&gt;&lt;/Citation&gt;_x000a_"/>
    <w:docVar w:name="NE.Ref{4E9E2E67-DFE4-49A5-808A-1F2366F1F865}" w:val=" ADDIN NE.Ref.{4E9E2E67-DFE4-49A5-808A-1F2366F1F865}&lt;Citation&gt;&lt;Group&gt;&lt;References&gt;&lt;Item&gt;&lt;ID&gt;68&lt;/ID&gt;&lt;UID&gt;{6608A509-B40B-484E-A099-A3F8A877B172}&lt;/UID&gt;&lt;Title&gt;Organic aerosol and global climate modelling: a review&lt;/Title&gt;&lt;Template&gt;Journal Article&lt;/Template&gt;&lt;Star&gt;0&lt;/Star&gt;&lt;Tag&gt;0&lt;/Tag&gt;&lt;Author&gt;Kanakidou, M; J., H Seinfeld; S., N Pandis; I., Barnes; F., J Dentener; M., C Facchini; R., Van Dingenen; Ervens, B; A., Nenes; C., J Nielsen; E., Swietlicki J P Putaud; Y., Balkanski S Fuzzi; J., Horth; G. K. Moortgat, R Winterhalter C E; K., Tsigaridis; E., Vignati; E., G Stephanou; And, J Wilson&lt;/Author&gt;&lt;Year&gt;2005&lt;/Year&gt;&lt;Details&gt;&lt;_collection_scope&gt;EI&lt;/_collection_scope&gt;&lt;_created&gt;63703675&lt;/_created&gt;&lt;_impact_factor&gt;   5.414&lt;/_impact_factor&gt;&lt;_journal&gt;Atmospheric Chemistry and Physics&lt;/_journal&gt;&lt;_modified&gt;63703677&lt;/_modified&gt;&lt;/Details&gt;&lt;Extra&gt;&lt;DBUID&gt;{B26B72BE-C712-45F1-B14E-DA9BB0AC1841}&lt;/DBUID&gt;&lt;/Extra&gt;&lt;/Item&gt;&lt;/References&gt;&lt;/Group&gt;&lt;/Citation&gt;_x000a_"/>
    <w:docVar w:name="NE.Ref{504B9748-ADA5-4819-8D8D-C2300CCFE14D}" w:val=" ADDIN NE.Ref.{504B9748-ADA5-4819-8D8D-C2300CCFE14D}&lt;Citation&gt;&lt;Group&gt;&lt;References&gt;&lt;Item&gt;&lt;ID&gt;18&lt;/ID&gt;&lt;UID&gt;{F58E934B-FA6E-42AF-BE24-4F3553F5EEEB}&lt;/UID&gt;&lt;Title&gt;Research Article LincRNA Cox-2 Regulates Lipopolysaccharide-Induced Inflammatory Response of Human Peritoneal Mesothelial Cells via Modulating miR-21/NF- κ B Axis&lt;/Title&gt;&lt;Template&gt;Journal Article&lt;/Template&gt;&lt;Star&gt;0&lt;/Star&gt;&lt;Tag&gt;0&lt;/Tag&gt;&lt;Author/&gt;&lt;Year&gt;0&lt;/Year&gt;&lt;Details&gt;&lt;_doi&gt;10.1155/2019/8626703&lt;/_doi&gt;&lt;_created&gt;63529449&lt;/_created&gt;&lt;_modified&gt;63529449&lt;/_modified&gt;&lt;/Details&gt;&lt;Extra&gt;&lt;DBUID&gt;{B26B72BE-C712-45F1-B14E-DA9BB0AC1841}&lt;/DBUID&gt;&lt;/Extra&gt;&lt;/Item&gt;&lt;/References&gt;&lt;/Group&gt;&lt;/Citation&gt;_x000a_"/>
    <w:docVar w:name="NE.Ref{50917B4F-B930-460D-A21F-AD9584C7D566}" w:val=" ADDIN NE.Ref.{50917B4F-B930-460D-A21F-AD9584C7D566}&lt;Citation&gt;&lt;Group&gt;&lt;References&gt;&lt;Item&gt;&lt;ID&gt;38&lt;/ID&gt;&lt;UID&gt;{FD1BAD02-1915-4635-82F3-B6084AC2D057}&lt;/UID&gt;&lt;Title&gt;In vivo and in vitro inflammatory responses to fine particulate matter (PM2.5)_x000d__x000a_from China and California&lt;/Title&gt;&lt;Template&gt;Journal Article&lt;/Template&gt;&lt;Star&gt;0&lt;/Star&gt;&lt;Tag&gt;0&lt;/Tag&gt;&lt;Author&gt;Wanjun Yuana, B; Ciara, C Fulgarb; Xiaolin, Sunb C; Christoph, F A Vogelb D; Ching-Wen, Wub; Zhangd, Qi; Keith, J Beinb; Dominique, E Youngd; Wei, Lic Haiying Weia Kent&lt;/Author&gt;&lt;Year&gt;2020&lt;/Year&gt;&lt;Details&gt;&lt;_doi&gt;10.1016/j.toxlet.2020.04.010&lt;/_doi&gt;&lt;_created&gt;63533693&lt;/_created&gt;&lt;_modified&gt;63533695&lt;/_modified&gt;&lt;_journal&gt;Toxicology Letters&lt;/_journal&gt;&lt;_collection_scope&gt;SCI;SCIE&lt;/_collection_scope&gt;&lt;_impact_factor&gt;   3.569&lt;/_impact_factor&gt;&lt;/Details&gt;&lt;Extra&gt;&lt;DBUID&gt;{B26B72BE-C712-45F1-B14E-DA9BB0AC1841}&lt;/DBUID&gt;&lt;/Extra&gt;&lt;/Item&gt;&lt;/References&gt;&lt;/Group&gt;&lt;/Citation&gt;_x000a_"/>
    <w:docVar w:name="NE.Ref{54264F6D-461E-4067-BE1C-F95F22F3DC95}" w:val=" ADDIN NE.Ref.{54264F6D-461E-4067-BE1C-F95F22F3DC95}&lt;Citation&gt;&lt;Group&gt;&lt;References&gt;&lt;Item&gt;&lt;ID&gt;128&lt;/ID&gt;&lt;UID&gt;{C6F97F19-13E9-4866-A162-4DC70C30207C}&lt;/UID&gt;&lt;Title&gt;A new cross-talk between the aryl hydrocarbon receptor and RelB, a member of the NF-κB family&lt;/Title&gt;&lt;Template&gt;Journal Article&lt;/Template&gt;&lt;Star&gt;0&lt;/Star&gt;&lt;Tag&gt;0&lt;/Tag&gt;&lt;Author&gt;Vogel, Christoph F A; Matsumura, Fumio&lt;/Author&gt;&lt;Year&gt;2009&lt;/Year&gt;&lt;Details&gt;&lt;_doi&gt;10.1016/j.bcp.2008.09.036&lt;/_doi&gt;&lt;_created&gt;63819473&lt;/_created&gt;&lt;_modified&gt;63819473&lt;/_modified&gt;&lt;_url&gt;https://linkinghub.elsevier.com/retrieve/pii/S0006295208006849_x000d__x000a_https://api.elsevier.com/content/article/PII:S0006295208006849?httpAccept=text/xml&lt;/_url&gt;&lt;_journal&gt;Biochemical Pharmacology&lt;/_journal&gt;&lt;_volume&gt;77&lt;/_volume&gt;&lt;_issue&gt;4&lt;/_issue&gt;&lt;_pages&gt;734-745&lt;/_pages&gt;&lt;_tertiary_title&gt;Biochemical Pharmacology&lt;/_tertiary_title&gt;&lt;_isbn&gt;00062952&lt;/_isbn&gt;&lt;_accessed&gt;63819473&lt;/_accessed&gt;&lt;_db_updated&gt;CrossRef&lt;/_db_updated&gt;&lt;_impact_factor&gt;   4.960&lt;/_impact_factor&gt;&lt;_collection_scope&gt;SCI;SCIE&lt;/_collection_scope&gt;&lt;/Details&gt;&lt;Extra&gt;&lt;DBUID&gt;{B26B72BE-C712-45F1-B14E-DA9BB0AC1841}&lt;/DBUID&gt;&lt;/Extra&gt;&lt;/Item&gt;&lt;/References&gt;&lt;/Group&gt;&lt;Group&gt;&lt;References&gt;&lt;Item&gt;&lt;ID&gt;129&lt;/ID&gt;&lt;UID&gt;{8C6B90D7-4BEB-4A48-82C1-F7B12F40A93D}&lt;/UID&gt;&lt;Title&gt;Comparative gene responses to collected ambient particles in vitro: endothelial responses&lt;/Title&gt;&lt;Template&gt;Journal Article&lt;/Template&gt;&lt;Star&gt;0&lt;/Star&gt;&lt;Tag&gt;0&lt;/Tag&gt;&lt;Author&gt;Aung, Hnin H; Lame, Michael W; Gohil, Kishorchandra; He, Guochun; Denison, Michael S; Rutledge, John C; Wilson, Dennis W&lt;/Author&gt;&lt;Year&gt;2011&lt;/Year&gt;&lt;Details&gt;&lt;_doi&gt;10.1152/physiolgenomics.00051.2011&lt;/_doi&gt;&lt;_created&gt;63819480&lt;/_created&gt;&lt;_modified&gt;63819480&lt;/_modified&gt;&lt;_url&gt;https://www.physiology.org/doi/10.1152/physiolgenomics.00051.2011_x000d__x000a_https://www.physiology.org/doi/pdf/10.1152/physiolgenomics.00051.2011&lt;/_url&gt;&lt;_journal&gt;Physiological Genomics&lt;/_journal&gt;&lt;_volume&gt;43&lt;/_volume&gt;&lt;_issue&gt;15&lt;/_issue&gt;&lt;_pages&gt;917-929&lt;/_pages&gt;&lt;_tertiary_title&gt;Physiological Genomics&lt;/_tertiary_title&gt;&lt;_isbn&gt;1094-8341&lt;/_isbn&gt;&lt;_accessed&gt;63819480&lt;/_accessed&gt;&lt;_db_updated&gt;CrossRef&lt;/_db_updated&gt;&lt;_impact_factor&gt;   2.749&lt;/_impact_factor&gt;&lt;_collection_scope&gt;SCI;SCIE&lt;/_collection_scope&gt;&lt;/Details&gt;&lt;Extra&gt;&lt;DBUID&gt;{B26B72BE-C712-45F1-B14E-DA9BB0AC1841}&lt;/DBUID&gt;&lt;/Extra&gt;&lt;/Item&gt;&lt;/References&gt;&lt;/Group&gt;&lt;/Citation&gt;_x000a_"/>
    <w:docVar w:name="NE.Ref{544140E8-5629-40F0-9ED2-3C1ED0F0A107}" w:val=" ADDIN NE.Ref.{544140E8-5629-40F0-9ED2-3C1ED0F0A107}&lt;Citation&gt;&lt;Group&gt;&lt;References&gt;&lt;Item&gt;&lt;ID&gt;120&lt;/ID&gt;&lt;UID&gt;{461AAE43-5DDA-4919-9671-1C1F886756D8}&lt;/UID&gt;&lt;Title&gt;In vivo and in vitro evidence for the involvement of Nrf2-antioxidant response element signaling pathway in the inflammation and oxidative stress induced by particulate matter (PM10): the effective role of gallic acid&lt;/Title&gt;&lt;Template&gt;Journal Article&lt;/Template&gt;&lt;Star&gt;0&lt;/Star&gt;&lt;Tag&gt;0&lt;/Tag&gt;&lt;Author&gt;Radan, M; Dianat, M; Badavi, M; Mard, S A; Bayati, V; Goudarzi, G&lt;/Author&gt;&lt;Year&gt;2019&lt;/Year&gt;&lt;Details&gt;&lt;_created&gt;63818858&lt;/_created&gt;&lt;_modified&gt;63818858&lt;/_modified&gt;&lt;_url&gt;http://www.ncbi.nlm.nih.gov/entrez/query.fcgi?cmd=Retrieve&amp;amp;db=pubmed&amp;amp;dopt=Abstract&amp;amp;list_uids=30585515&amp;amp;query_hl=1&lt;/_url&gt;&lt;_journal&gt;Free Radic Res&lt;/_journal&gt;&lt;_volume&gt;53&lt;/_volume&gt;&lt;_issue&gt;2&lt;/_issue&gt;&lt;_pages&gt;210-225&lt;/_pages&gt;&lt;_tertiary_title&gt;Free radical research&lt;/_tertiary_title&gt;&lt;_doi&gt;10.1080/10715762.2018.1563689&lt;/_doi&gt;&lt;_date_display&gt;2019 Feb&lt;/_date_display&gt;&lt;_date&gt;62632800&lt;/_date&gt;&lt;_type_work&gt;Journal Article&lt;/_type_work&gt;&lt;_isbn&gt;1029-2470 (Electronic); 1029-2470 (Linking)&lt;/_isbn&gt;&lt;_accession_num&gt;30585515&lt;/_accession_num&gt;&lt;_keywords&gt;A549 cell; Nrf2; PM10; gallic acid; oxidative stress; rat&lt;/_keywords&gt;&lt;_subject_headings&gt;Animals; Antioxidants/*metabolism; Gallic Acid/pharmacology/*therapeutic use; Inflammation/*metabolism; Male; NF-E2-Related Factor 2/*metabolism; Oxidative Stress/*genetics; Particulate Matter; Rats; Rats, Sprague-Dawley&lt;/_subject_headings&gt;&lt;_author_adr&gt;a Faculty of Medicine, Department of Physiology , Persian Gulf Physiology Research Center, Ahvaz Jundishapur University of Medical Sciences , Ahvaz , Iran.; a Faculty of Medicine, Department of Physiology , Persian Gulf Physiology Research Center, Ahvaz Jundishapur University of Medical Sciences , Ahvaz , Iran.; a Faculty of Medicine, Department of Physiology , Persian Gulf Physiology Research Center, Ahvaz Jundishapur University of Medical Sciences , Ahvaz , Iran.; a Faculty of Medicine, Department of Physiology , Persian Gulf Physiology Research Center, Ahvaz Jundishapur University of Medical Sciences , Ahvaz , Iran.; b Faculty of Medicine , Cellular and Molecular Research Center, Ahvaz Jundishapur University of Medical Sciences , Ahvaz , Iran.; c Health Faculty, Department of Environmental Health Engineering , Ahvaz Jundishapur University of Medical Sciences , Ahvaz , Iran.&lt;/_author_adr&gt;&lt;_language&gt;eng&lt;/_language&gt;&lt;_accessed&gt;63818858&lt;/_accessed&gt;&lt;_db_updated&gt;PubMed&lt;/_db_updated&gt;&lt;/Details&gt;&lt;Extra&gt;&lt;DBUID&gt;{B26B72BE-C712-45F1-B14E-DA9BB0AC1841}&lt;/DBUID&gt;&lt;/Extra&gt;&lt;/Item&gt;&lt;/References&gt;&lt;/Group&gt;&lt;Group&gt;&lt;References&gt;&lt;Item&gt;&lt;ID&gt;121&lt;/ID&gt;&lt;UID&gt;{F991D5F2-6D78-4D80-A4E9-ED495EC3F4C6}&lt;/UID&gt;&lt;Title&gt;Particulate matter (PM10) induces cardiovascular developmental toxicity in zebrafish embryos and larvae via the ERS, Nrf2 and Wnt pathways&lt;/Title&gt;&lt;Template&gt;Journal Article&lt;/Template&gt;&lt;Star&gt;0&lt;/Star&gt;&lt;Tag&gt;0&lt;/Tag&gt;&lt;Author&gt;Cen, J; Jia, Z L; Zhu, C Y; Wang, X F; Zhang, F; Chen, W Y; Liu, K C; Li, S Y; Zhang, Y&lt;/Author&gt;&lt;Year&gt;2020&lt;/Year&gt;&lt;Details&gt;&lt;_doi&gt;10.1016/j.chemosphere.2020.126288&lt;/_doi&gt;&lt;_created&gt;63818859&lt;/_created&gt;&lt;_modified&gt;63818859&lt;/_modified&gt;&lt;_url&gt;http://www.ncbi.nlm.nih.gov/entrez/query.fcgi?cmd=Retrieve&amp;amp;db=pubmed&amp;amp;dopt=Abstract&amp;amp;list_uids=32114347&amp;amp;query_hl=1&lt;/_url&gt;&lt;_journal&gt;Chemosphere&lt;/_journal&gt;&lt;_volume&gt;250&lt;/_volume&gt;&lt;_pages&gt;126288&lt;/_pages&gt;&lt;_tertiary_title&gt;Chemosphere&lt;/_tertiary_title&gt;&lt;_date_display&gt;2020 Jul&lt;/_date_display&gt;&lt;_date&gt;63375840&lt;/_date&gt;&lt;_type_work&gt;Journal Article&lt;/_type_work&gt;&lt;_isbn&gt;1879-1298 (Electronic); 0045-6535 (Linking)&lt;/_isbn&gt;&lt;_ori_publication&gt;Copyright (c) 2020 Elsevier Ltd. All rights reserved.&lt;/_ori_publication&gt;&lt;_accession_num&gt;32114347&lt;/_accession_num&gt;&lt;_keywords&gt;Cardiovascular toxicity; ERS; Nrf2; PM10; Wnt&lt;/_keywords&gt;&lt;_subject_headings&gt;Animals; Cardiovascular System/*drug effects; Embryo, Nonmammalian/*drug effects; Larva/*drug effects/metabolism; NF-E2-Related Factor 2/drug effects/metabolism; Organogenesis; Particulate Matter/*toxicity; Reactive Oxygen Species/metabolism; Wnt Signaling Pathway/drug effects; Zebrafish/metabolism; Zebrafish Proteins/genetics&lt;/_subject_headings&gt;&lt;_author_adr&gt;Key Laboratory of Natural Medicine and Immuno-Engineering, Henan University, Kaifeng, Henan Province, PR China.; Key Laboratory of Natural Medicine and Immuno-Engineering, Henan University, Kaifeng, Henan Province, PR China; Biology Institute, Qilu University of Technology (Shandong Academy of Sciences), Jinan, Shandong Province, PR China.; Biology Institute, Qilu University of Technology (Shandong Academy of Sciences),  Jinan, Shandong Province, PR China.; Jigang Hospital, Jinan, Shandong Province, PR China.; College of Pharmacy, Henan University, Kaifeng, Henan Province, PR China.; Biology Institute, Qilu University of Technology (Shandong Academy of Sciences),  Jinan, Shandong Province, PR China.; Biology Institute, Qilu University of Technology (Shandong Academy of Sciences),  Jinan, Shandong Province, PR China.; Shandong Analysis and Test Center, Jinan, Shandong Province, PR China. Electronic address: cszxli@163.com.; Biology Institute, Qilu University of Technology (Shandong Academy of Sciences),  Jinan, Shandong Province, PR China. Electronic address: xiaohan_0818@163.com.&lt;/_author_adr&gt;&lt;_language&gt;eng&lt;/_language&gt;&lt;_accessed&gt;63818859&lt;/_accessed&gt;&lt;_db_updated&gt;PubMed&lt;/_db_updated&gt;&lt;_impact_factor&gt;   5.778&lt;/_impact_factor&gt;&lt;_collection_scope&gt;SCI;SCIE;EI&lt;/_collection_scope&gt;&lt;/Details&gt;&lt;Extra&gt;&lt;DBUID&gt;{B26B72BE-C712-45F1-B14E-DA9BB0AC1841}&lt;/DBUID&gt;&lt;/Extra&gt;&lt;/Item&gt;&lt;/References&gt;&lt;/Group&gt;&lt;/Citation&gt;_x000a_"/>
    <w:docVar w:name="NE.Ref{54648B8E-5314-4949-9A3C-1480DC306402}" w:val=" ADDIN NE.Ref.{54648B8E-5314-4949-9A3C-1480DC306402}&lt;Citation&gt;&lt;Group&gt;&lt;References&gt;&lt;Item&gt;&lt;ID&gt;144&lt;/ID&gt;&lt;UID&gt;{DA84E97D-635E-42D6-87AA-7BFDE50E66B1}&lt;/UID&gt;&lt;Title&gt;The Role of Aryl Hydrocarbon Receptor in the Pathogenesis of Cardiovascular Diseases&lt;/Title&gt;&lt;Template&gt;Journal Article&lt;/Template&gt;&lt;Star&gt;0&lt;/Star&gt;&lt;Tag&gt;0&lt;/Tag&gt;&lt;Author&gt;Korashy, Hesham M; El-Kadi, Ayman O S&lt;/Author&gt;&lt;Year&gt;2008&lt;/Year&gt;&lt;Details&gt;&lt;_doi&gt;10.1080/03602530600632063&lt;/_doi&gt;&lt;_created&gt;63820357&lt;/_created&gt;&lt;_modified&gt;63820357&lt;/_modified&gt;&lt;_url&gt;http://www.tandfonline.com/doi/full/10.1080/03602530600632063_x000d__x000a_http://www.tandfonline.com/doi/pdf/10.1080/03602530600632063&lt;/_url&gt;&lt;_journal&gt;Drug Metabolism Reviews&lt;/_journal&gt;&lt;_volume&gt;38&lt;/_volume&gt;&lt;_issue&gt;3&lt;/_issue&gt;&lt;_pages&gt;411-450&lt;/_pages&gt;&lt;_tertiary_title&gt;Drug Metabolism Reviews&lt;/_tertiary_title&gt;&lt;_isbn&gt;0360-2532&lt;/_isbn&gt;&lt;_accessed&gt;63820357&lt;/_accessed&gt;&lt;_db_updated&gt;CrossRef&lt;/_db_updated&gt;&lt;_impact_factor&gt;   3.956&lt;/_impact_factor&gt;&lt;_collection_scope&gt;SCI;SCIE&lt;/_collection_scope&gt;&lt;/Details&gt;&lt;Extra&gt;&lt;DBUID&gt;{B26B72BE-C712-45F1-B14E-DA9BB0AC1841}&lt;/DBUID&gt;&lt;/Extra&gt;&lt;/Item&gt;&lt;/References&gt;&lt;/Group&gt;&lt;/Citation&gt;_x000a_"/>
    <w:docVar w:name="NE.Ref{55C1169D-E2FD-4581-BAA0-EB834390F311}" w:val=" ADDIN NE.Ref.{55C1169D-E2FD-4581-BAA0-EB834390F311}&lt;Citation&gt;&lt;Group&gt;&lt;References&gt;&lt;Item&gt;&lt;ID&gt;122&lt;/ID&gt;&lt;UID&gt;{08E81F37-62BE-455D-9077-101B6EA4DA7E}&lt;/UID&gt;&lt;Title&gt;Ambient particulate matter enhances the pulmonary allergic immune response to house dust mite in a BALB/c mouse model by augmenting Th2- and Th17-immune responses&lt;/Title&gt;&lt;Template&gt;Journal Article&lt;/Template&gt;&lt;Star&gt;0&lt;/Star&gt;&lt;Tag&gt;0&lt;/Tag&gt;&lt;Author&gt;Castaneda, A R; Vogel, CFA; Bein, K J; Hughes, H K; Smiley-Jewell, S; Pinkerton, K E&lt;/Author&gt;&lt;Year&gt;2018&lt;/Year&gt;&lt;Details&gt;&lt;_created&gt;63818872&lt;/_created&gt;&lt;_modified&gt;63818872&lt;/_modified&gt;&lt;_url&gt;http://www.ncbi.nlm.nih.gov/entrez/query.fcgi?cmd=Retrieve&amp;amp;db=pubmed&amp;amp;dopt=Abstract&amp;amp;list_uids=30230272&amp;amp;query_hl=1&lt;/_url&gt;&lt;_journal&gt;Physiol Rep&lt;/_journal&gt;&lt;_volume&gt;6&lt;/_volume&gt;&lt;_issue&gt;18&lt;/_issue&gt;&lt;_pages&gt;e13827&lt;/_pages&gt;&lt;_tertiary_title&gt;Physiological reports&lt;/_tertiary_title&gt;&lt;_doi&gt;10.14814/phy2.13827&lt;/_doi&gt;&lt;_date_display&gt;2018 Sep&lt;/_date_display&gt;&lt;_date&gt;62412480&lt;/_date&gt;&lt;_type_work&gt;Journal Article; Research Support, N.I.H., Extramural; Research Support, Non-U.S. Gov&amp;apos;t; Research Support, U.S. Gov&amp;apos;t, P.H.S.&lt;/_type_work&gt;&lt;_isbn&gt;2051-817X (Electronic); 2051-817X (Linking)&lt;/_isbn&gt;&lt;_ori_publication&gt;(c) 2018 The Authors. Physiological Reports published by Wiley Periodicals, Inc. _x000d__x000a_      on behalf of The Physiological Society and the American Physiological Society.&lt;/_ori_publication&gt;&lt;_accession_num&gt;30230272&lt;/_accession_num&gt;&lt;_keywords&gt;*Allergic airway inflammation; *Th17 immunity; *Th2 immunity; *allergy; *house dust mite allergen; *particulate matter&lt;/_keywords&gt;&lt;_subject_headings&gt;Animals; Hypersensitivity/etiology/*immunology/pathology; Immunity, Cellular/drug effects/*immunology; Male; Mice; Mice, Inbred BALB C; Particulate Matter/*immunology/toxicity; Pyroglyphidae/*immunology; Random Allocation; Th17 Cells/drug effects/*immunology/pathology; Th2 Cells/drug effects/*immunology/pathology&lt;/_subject_headings&gt;&lt;_author_adr&gt;Center for Health and the Environment, University of California, Davis, California.; Center for Health and the Environment, University of California, Davis, California.; Department of Environmental Toxicology, University of California, Davis, California.; Center for Health and the Environment, University of California, Davis, California.; Air Quality Research Center, University of California, Davis, California.; M.I.N.D. Institute, University of California, Davis, California.; Center for Health and the Environment, University of California, Davis, California.; Center for Health and the Environment, University of California, Davis, California.; Department of Pediatrics, School of Medicine, University of California, Davis, California.&lt;/_author_adr&gt;&lt;_language&gt;eng&lt;/_language&gt;&lt;_accessed&gt;63818872&lt;/_accessed&gt;&lt;_db_updated&gt;PubMed&lt;/_db_updated&gt;&lt;/Details&gt;&lt;Extra&gt;&lt;DBUID&gt;{B26B72BE-C712-45F1-B14E-DA9BB0AC1841}&lt;/DBUID&gt;&lt;/Extra&gt;&lt;/Item&gt;&lt;/References&gt;&lt;/Group&gt;&lt;/Citation&gt;_x000a_"/>
    <w:docVar w:name="NE.Ref{58B99A44-086E-4AB7-99AD-90E59F00E06F}" w:val=" ADDIN NE.Ref.{58B99A44-086E-4AB7-99AD-90E59F00E06F}&lt;Citation&gt;&lt;Group&gt;&lt;References&gt;&lt;Item&gt;&lt;ID&gt;45&lt;/ID&gt;&lt;UID&gt;{D4B2E48F-E2F8-45B7-85A0-37C7EEEFCB08}&lt;/UID&gt;&lt;Title&gt;Chemical characterization and preliminary source contribution of fine particulate matter in the Mexicali/Imperial Valley border area&lt;/Title&gt;&lt;Template&gt;Journal Article&lt;/Template&gt;&lt;Star&gt;0&lt;/Star&gt;&lt;Tag&gt;0&lt;/Tag&gt;&lt;Author&gt;Mendoza, A; Pardo, E I; Gutierrez, A A&lt;/Author&gt;&lt;Year&gt;2010&lt;/Year&gt;&lt;Details&gt;&lt;_accessed&gt;63549471&lt;/_accessed&gt;&lt;_accession_num&gt;20397556&lt;/_accession_num&gt;&lt;_author_adr&gt;Department of Chemical Engineering, Tecnologico de Monterrey, Monterrey, Mexico.  mendoza.alberto@itesm.mx&lt;/_author_adr&gt;&lt;_created&gt;63549471&lt;/_created&gt;&lt;_date&gt;57939840&lt;/_date&gt;&lt;_date_display&gt;2010 Mar&lt;/_date_display&gt;&lt;_db_updated&gt;PubMed&lt;/_db_updated&gt;&lt;_doi&gt;10.3155/1047-3289.60.3.258&lt;/_doi&gt;&lt;_impact_factor&gt;   2.245&lt;/_impact_factor&gt;&lt;_isbn&gt;1096-2247 (Print); 1096-2247 (Linking)&lt;/_isbn&gt;&lt;_issue&gt;3&lt;/_issue&gt;&lt;_journal&gt;J Air Waste Manag Assoc&lt;/_journal&gt;&lt;_language&gt;eng&lt;/_language&gt;&lt;_modified&gt;63549471&lt;/_modified&gt;&lt;_pages&gt;258-70&lt;/_pages&gt;&lt;_subject_headings&gt;Air Pollution/*analysis; California; Mexico; Particulate Matter/*chemistry; Wind&lt;/_subject_headings&gt;&lt;_tertiary_title&gt;Journal of the Air &amp;amp; Waste Management Association (1995)&lt;/_tertiary_title&gt;&lt;_type_work&gt;Journal Article; Research Support, Non-U.S. Gov&amp;apos;t&lt;/_type_work&gt;&lt;_url&gt;http://www.ncbi.nlm.nih.gov/entrez/query.fcgi?cmd=Retrieve&amp;amp;db=pubmed&amp;amp;dopt=Abstract&amp;amp;list_uids=20397556&amp;amp;query_hl=1&lt;/_url&gt;&lt;_volume&gt;60&lt;/_volume&gt;&lt;/Details&gt;&lt;Extra&gt;&lt;DBUID&gt;{B26B72BE-C712-45F1-B14E-DA9BB0AC1841}&lt;/DBUID&gt;&lt;/Extra&gt;&lt;/Item&gt;&lt;/References&gt;&lt;/Group&gt;&lt;/Citation&gt;_x000a_"/>
    <w:docVar w:name="NE.Ref{58E8A386-1DE9-46E7-AA59-CE9279A6859A}" w:val=" ADDIN NE.Ref.{58E8A386-1DE9-46E7-AA59-CE9279A6859A}&lt;Citation&gt;&lt;Group&gt;&lt;References&gt;&lt;Item&gt;&lt;ID&gt;14&lt;/ID&gt;&lt;UID&gt;{D8FF6908-E685-43FA-BEBE-43FF5E5D5E94}&lt;/UID&gt;&lt;Title&gt;Inflammatory marker and aryl hydrocarbon receptor-dependent_x000d__x000a_responses in human macrophages exposed to emissions from_x000d__x000a_biodiesel fuels&lt;/Title&gt;&lt;Template&gt;Journal Article&lt;/Template&gt;&lt;Star&gt;0&lt;/Star&gt;&lt;Tag&gt;0&lt;/Tag&gt;&lt;Author&gt;Christoph Franz Adam Vogel A, B; Sarah, Y Kado B; Reiko, Kobayashi A; Xiaoxue, Liu A; Patrick Wong A, C; Kwangsam, Na C; Thomas, Durbin D; Robert, A Okamoto C; Norman Y. Kado A, B C&lt;/Author&gt;&lt;Year&gt;2018&lt;/Year&gt;&lt;Details&gt;&lt;_created&gt;63529315&lt;/_created&gt;&lt;_modified&gt;63529317&lt;/_modified&gt;&lt;/Details&gt;&lt;Extra&gt;&lt;DBUID&gt;{B26B72BE-C712-45F1-B14E-DA9BB0AC1841}&lt;/DBUID&gt;&lt;/Extra&gt;&lt;/Item&gt;&lt;/References&gt;&lt;/Group&gt;&lt;/Citation&gt;_x000a_"/>
    <w:docVar w:name="NE.Ref{58FE483D-0965-49D7-8FAD-F14C08ACD2BB}" w:val=" ADDIN NE.Ref.{58FE483D-0965-49D7-8FAD-F14C08ACD2BB}&lt;Citation&gt;&lt;Group&gt;&lt;References&gt;&lt;Item&gt;&lt;ID&gt;122&lt;/ID&gt;&lt;UID&gt;{08E81F37-62BE-455D-9077-101B6EA4DA7E}&lt;/UID&gt;&lt;Title&gt;Ambient particulate matter enhances the pulmonary allergic immune response to house dust mite in a BALB/c mouse model by augmenting Th2- and Th17-immune responses&lt;/Title&gt;&lt;Template&gt;Journal Article&lt;/Template&gt;&lt;Star&gt;0&lt;/Star&gt;&lt;Tag&gt;0&lt;/Tag&gt;&lt;Author&gt;Castaneda, A R; Vogel, CFA; Bein, K J; Hughes, H K; Smiley-Jewell, S; Pinkerton, K E&lt;/Author&gt;&lt;Year&gt;2018&lt;/Year&gt;&lt;Details&gt;&lt;_created&gt;63818872&lt;/_created&gt;&lt;_modified&gt;63818872&lt;/_modified&gt;&lt;_url&gt;http://www.ncbi.nlm.nih.gov/entrez/query.fcgi?cmd=Retrieve&amp;amp;db=pubmed&amp;amp;dopt=Abstract&amp;amp;list_uids=30230272&amp;amp;query_hl=1&lt;/_url&gt;&lt;_journal&gt;Physiol Rep&lt;/_journal&gt;&lt;_volume&gt;6&lt;/_volume&gt;&lt;_issue&gt;18&lt;/_issue&gt;&lt;_pages&gt;e13827&lt;/_pages&gt;&lt;_tertiary_title&gt;Physiological reports&lt;/_tertiary_title&gt;&lt;_doi&gt;10.14814/phy2.13827&lt;/_doi&gt;&lt;_date_display&gt;2018 Sep&lt;/_date_display&gt;&lt;_date&gt;62412480&lt;/_date&gt;&lt;_type_work&gt;Journal Article; Research Support, N.I.H., Extramural; Research Support, Non-U.S. Gov&amp;apos;t; Research Support, U.S. Gov&amp;apos;t, P.H.S.&lt;/_type_work&gt;&lt;_isbn&gt;2051-817X (Electronic); 2051-817X (Linking)&lt;/_isbn&gt;&lt;_ori_publication&gt;(c) 2018 The Authors. Physiological Reports published by Wiley Periodicals, Inc. _x000d__x000a_      on behalf of The Physiological Society and the American Physiological Society.&lt;/_ori_publication&gt;&lt;_accession_num&gt;30230272&lt;/_accession_num&gt;&lt;_keywords&gt;*Allergic airway inflammation; *Th17 immunity; *Th2 immunity; *allergy; *house dust mite allergen; *particulate matter&lt;/_keywords&gt;&lt;_subject_headings&gt;Animals; Hypersensitivity/etiology/*immunology/pathology; Immunity, Cellular/drug effects/*immunology; Male; Mice; Mice, Inbred BALB C; Particulate Matter/*immunology/toxicity; Pyroglyphidae/*immunology; Random Allocation; Th17 Cells/drug effects/*immunology/pathology; Th2 Cells/drug effects/*immunology/pathology&lt;/_subject_headings&gt;&lt;_author_adr&gt;Center for Health and the Environment, University of California, Davis, California.; Center for Health and the Environment, University of California, Davis, California.; Department of Environmental Toxicology, University of California, Davis, California.; Center for Health and the Environment, University of California, Davis, California.; Air Quality Research Center, University of California, Davis, California.; M.I.N.D. Institute, University of California, Davis, California.; Center for Health and the Environment, University of California, Davis, California.; Center for Health and the Environment, University of California, Davis, California.; Department of Pediatrics, School of Medicine, University of California, Davis, California.&lt;/_author_adr&gt;&lt;_language&gt;eng&lt;/_language&gt;&lt;_accessed&gt;63818872&lt;/_accessed&gt;&lt;_db_updated&gt;PubMed&lt;/_db_updated&gt;&lt;/Details&gt;&lt;Extra&gt;&lt;DBUID&gt;{B26B72BE-C712-45F1-B14E-DA9BB0AC1841}&lt;/DBUID&gt;&lt;/Extra&gt;&lt;/Item&gt;&lt;/References&gt;&lt;/Group&gt;&lt;/Citation&gt;_x000a_"/>
    <w:docVar w:name="NE.Ref{5B7F0DDD-2A22-4D68-917C-1E947C296BF2}" w:val=" ADDIN NE.Ref.{5B7F0DDD-2A22-4D68-917C-1E947C296BF2}&lt;Citation&gt;&lt;Group&gt;&lt;References&gt;&lt;Item&gt;&lt;ID&gt;132&lt;/ID&gt;&lt;UID&gt;{F0BECB50-CDD2-46E7-A902-C35B193B6476}&lt;/UID&gt;&lt;Title&gt;Pulmonary inflammatory effects of source-oriented particulate matter from California’s_x000d__x000a_San Joaquin Valley&lt;/Title&gt;&lt;Template&gt;Journal Article&lt;/Template&gt;&lt;Star&gt;0&lt;/Star&gt;&lt;Tag&gt;0&lt;/Tag&gt;&lt;Author&gt;Laurel E. Plummer, Christopher M Carosino Keith; Willits, Suzette Smiley-Jewell Anthony S&lt;/Author&gt;&lt;Year&gt;2015&lt;/Year&gt;&lt;Details&gt;&lt;_created&gt;63820129&lt;/_created&gt;&lt;_modified&gt;63820135&lt;/_modified&gt;&lt;_journal&gt;Atmospheric Environment&lt;/_journal&gt;&lt;_collection_scope&gt;EI&lt;/_collection_scope&gt;&lt;_impact_factor&gt;   4.039&lt;/_impact_factor&gt;&lt;/Details&gt;&lt;Extra&gt;&lt;DBUID&gt;{B26B72BE-C712-45F1-B14E-DA9BB0AC1841}&lt;/DBUID&gt;&lt;/Extra&gt;&lt;/Item&gt;&lt;/References&gt;&lt;/Group&gt;&lt;/Citation&gt;_x000a_"/>
    <w:docVar w:name="NE.Ref{62224048-847B-42BD-A2FA-600134CD5E1F}" w:val=" ADDIN NE.Ref.{62224048-847B-42BD-A2FA-600134CD5E1F}&lt;Citation&gt;&lt;Group&gt;&lt;References&gt;&lt;Item&gt;&lt;ID&gt;157&lt;/ID&gt;&lt;UID&gt;{7109BA7F-B2DA-4B1E-9A77-BE603EAE0564}&lt;/UID&gt;&lt;Title&gt;Seasonal variation in the toxicological properties of size-segregated indoor and outdoor air particulate matter&lt;/Title&gt;&lt;Template&gt;Journal Article&lt;/Template&gt;&lt;Star&gt;0&lt;/Star&gt;&lt;Tag&gt;0&lt;/Tag&gt;&lt;Author&gt;Happo, Mikko; Markkanen, Ari; Markkanen, Piia; Jalava, Pasi; Kuuspalo, Kari; Leskinen, Ari; Sippula, Olli; Lehtinen, Kari; Jokiniemi, Jorma; Hirvonen, Maija-Riitta&lt;/Author&gt;&lt;Year&gt;2013&lt;/Year&gt;&lt;Details&gt;&lt;_doi&gt;10.1016/j.tiv.2013.04.001&lt;/_doi&gt;&lt;_created&gt;63995723&lt;/_created&gt;&lt;_modified&gt;63995723&lt;/_modified&gt;&lt;_url&gt;https://linkinghub.elsevier.com/retrieve/pii/S088723331300088X_x000d__x000a_https://api.elsevier.com/content/article/PII:S088723331300088X?httpAccept=text/xml&lt;/_url&gt;&lt;_journal&gt;Toxicology in Vitro&lt;/_journal&gt;&lt;_volume&gt;27&lt;/_volume&gt;&lt;_issue&gt;5&lt;/_issue&gt;&lt;_pages&gt;1550-1561&lt;/_pages&gt;&lt;_tertiary_title&gt;Toxicology in Vitro&lt;/_tertiary_title&gt;&lt;_isbn&gt;08872333&lt;/_isbn&gt;&lt;_accessed&gt;63995723&lt;/_accessed&gt;&lt;_db_updated&gt;CrossRef&lt;/_db_updated&gt;&lt;_impact_factor&gt;   2.959&lt;/_impact_factor&gt;&lt;_collection_scope&gt;SCI;SCIE&lt;/_collection_scope&gt;&lt;/Details&gt;&lt;Extra&gt;&lt;DBUID&gt;{B26B72BE-C712-45F1-B14E-DA9BB0AC1841}&lt;/DBUID&gt;&lt;/Extra&gt;&lt;/Item&gt;&lt;/References&gt;&lt;/Group&gt;&lt;/Citation&gt;_x000a_"/>
    <w:docVar w:name="NE.Ref{6453852E-1235-40B4-80D1-E74C88FF861F}" w:val=" ADDIN NE.Ref.{6453852E-1235-40B4-80D1-E74C88FF861F}&lt;Citation&gt;&lt;Group&gt;&lt;References&gt;&lt;Item&gt;&lt;ID&gt;42&lt;/ID&gt;&lt;UID&gt;{D7A49B3A-FC3A-4028-AE72-039D772CE034}&lt;/UID&gt;&lt;Title&gt;Agricultural wind erosion and air quality impacts: A comprehensive research program&lt;/Title&gt;&lt;Template&gt;Journal Article&lt;/Template&gt;&lt;Star&gt;0&lt;/Star&gt;&lt;Tag&gt;0&lt;/Tag&gt;&lt;Author&gt;Saxton, Keith E&lt;/Author&gt;&lt;Year&gt;1996&lt;/Year&gt;&lt;Details&gt;&lt;_accessed&gt;63549397&lt;/_accessed&gt;&lt;_created&gt;63549397&lt;/_created&gt;&lt;_date&gt;50490720&lt;/_date&gt;&lt;_date_display&gt;1996&lt;/_date_display&gt;&lt;_db_updated&gt;PKU Search&lt;/_db_updated&gt;&lt;_doi&gt;10.1017/S0889189300006780&lt;/_doi&gt;&lt;_isbn&gt;0889-1893&lt;/_isbn&gt;&lt;_issue&gt;2-3&lt;/_issue&gt;&lt;_journal&gt;American journal of alternative agriculture&lt;/_journal&gt;&lt;_keywords&gt;Selected Papers from the U.S.-Middle East Conference on Sustainable Dryland Agriculture; Soil erosion; Agricultural soils; Wind erosion; Particulate matter; Tillage; Air quality; Dryland farming; Fugitives; Agrology; Plateaus; Environmental aspects; Reports; Research; Dust control&lt;/_keywords&gt;&lt;_modified&gt;63549397&lt;/_modified&gt;&lt;_number&gt;1&lt;/_number&gt;&lt;_ori_publication&gt;Cambridge University Press&lt;/_ori_publication&gt;&lt;_pages&gt;64-70&lt;/_pages&gt;&lt;_place_published&gt;Cambridge, UK&lt;/_place_published&gt;&lt;_url&gt;http://pku.summon.serialssolutions.com/2.0.0/link/0/eLvHCXMwlV1LS8NAEB5qvejBR7VYX-zJgzSSZrPJrrciLSIKBfXiJeyrVoRa0hbx3zubbB9WEXoLYViGnTfzzSwAja7CYMUn6DS1VpnIyFAyldK-SYWiqYr7icSM2Y0Svzzw-17U7bC7CjRnozGrHf1i2TPnooVh1rtarNc3oxQNF5U5iHrzFkISFW8fFzAeRz5raf51xPJihR8ByrvpZahiEXi6u-vxuAc7PsEk7VIj9qFihzXYbr_mfsmGrUG9s5huQ1Jv3uMDeFyQ4f9PLNeJRSZRdETit3zLSTmE-UXK6crxNWkTh0rP7aBEwhO_PWhAPPLrEJ67naeb28C_uhBoF-6DhEnOqcVUQDMT61DxiIq-UTGzcaQTzYQxUrvumgwZp4kNuRLaCMloaqkStA7V4cfQHgExGPqMRWnjncRKWyX6scJ60iiL9C3RgOb82jNvO-OsxJ2l2a9LbMDlTDLZqNzF8R_xhZNd5ux0kkst_bgBcuY2XmVtzIQ4w2KzAfVCuvMj4xiTKJGw4_W4O4GtEtHt8GenUJ3kU3sGG6P36XmhmN-ed9v-&lt;/_url&gt;&lt;_volume&gt;11&lt;/_volume&gt;&lt;/Details&gt;&lt;Extra&gt;&lt;DBUID&gt;{B26B72BE-C712-45F1-B14E-DA9BB0AC1841}&lt;/DBUID&gt;&lt;/Extra&gt;&lt;/Item&gt;&lt;/References&gt;&lt;/Group&gt;&lt;/Citation&gt;_x000a_"/>
    <w:docVar w:name="NE.Ref{6813289A-CAEB-40D9-810B-3257153A1F50}" w:val=" ADDIN NE.Ref.{6813289A-CAEB-40D9-810B-3257153A1F50}&lt;Citation&gt;&lt;Group&gt;&lt;References&gt;&lt;Item&gt;&lt;ID&gt;41&lt;/ID&gt;&lt;UID&gt;{38321A9C-EEA9-4017-9411-3BF6493DB22D}&lt;/UID&gt;&lt;Title&gt;Trends in primary particulate matter emissions from Canadian agriculture&lt;/Title&gt;&lt;Template&gt;Journal Article&lt;/Template&gt;&lt;Star&gt;0&lt;/Star&gt;&lt;Tag&gt;0&lt;/Tag&gt;&lt;Author&gt;Pattey, E; Qiu, G&lt;/Author&gt;&lt;Year&gt;2012&lt;/Year&gt;&lt;Details&gt;&lt;_accessed&gt;63549339&lt;/_accessed&gt;&lt;_accession_num&gt;22866575&lt;/_accession_num&gt;&lt;_author_adr&gt;Research Branch, Agriculture and Agri-Food Canada, Ottawa, Ontario, Canada. Elizabeth.Pattey@agr.gc.ca&lt;/_author_adr&gt;&lt;_created&gt;63549339&lt;/_created&gt;&lt;_date&gt;59168160&lt;/_date&gt;&lt;_date_display&gt;2012 Jul&lt;/_date_display&gt;&lt;_db_updated&gt;PubMed&lt;/_db_updated&gt;&lt;_doi&gt;10.1080/10962247.2012.672058&lt;/_doi&gt;&lt;_impact_factor&gt;   2.245&lt;/_impact_factor&gt;&lt;_isbn&gt;1096-2247 (Print); 1096-2247 (Linking)&lt;/_isbn&gt;&lt;_issue&gt;7&lt;/_issue&gt;&lt;_journal&gt;J Air Waste Manag Assoc&lt;/_journal&gt;&lt;_language&gt;eng&lt;/_language&gt;&lt;_modified&gt;63549339&lt;/_modified&gt;&lt;_pages&gt;737-47&lt;/_pages&gt;&lt;_subject_headings&gt;*Agriculture; Air Pollutants, Occupational/*analysis; Algorithms; Animal Husbandry; Canada; Cremation; Edible Grain; Environmental Monitoring; Fertilizers; Fires; Particle Size; Particulate Matter/*analysis; Seasons; Wind&lt;/_subject_headings&gt;&lt;_tertiary_title&gt;Journal of the Air &amp;amp; Waste Management Association (1995)&lt;/_tertiary_title&gt;&lt;_type_work&gt;Journal Article; Research Support, Non-U.S. Gov&amp;apos;t&lt;/_type_work&gt;&lt;_url&gt;http://www.ncbi.nlm.nih.gov/entrez/query.fcgi?cmd=Retrieve&amp;amp;db=pubmed&amp;amp;dopt=Abstract&amp;amp;list_uids=22866575&amp;amp;query_hl=1&lt;/_url&gt;&lt;_volume&gt;62&lt;/_volume&gt;&lt;/Details&gt;&lt;Extra&gt;&lt;DBUID&gt;{B26B72BE-C712-45F1-B14E-DA9BB0AC1841}&lt;/DBUID&gt;&lt;/Extra&gt;&lt;/Item&gt;&lt;/References&gt;&lt;/Group&gt;&lt;/Citation&gt;_x000a_"/>
    <w:docVar w:name="NE.Ref{6D591F1F-DBD5-442F-B669-EFD191D55DB4}" w:val=" ADDIN NE.Ref.{6D591F1F-DBD5-442F-B669-EFD191D55DB4}&lt;Citation&gt;&lt;Group&gt;&lt;References&gt;&lt;Item&gt;&lt;ID&gt;123&lt;/ID&gt;&lt;UID&gt;{B08F66B4-C535-439A-8970-4F8C461289AC}&lt;/UID&gt;&lt;Title&gt;Aryl hydrocarbon receptor and intestinal immunity&lt;/Title&gt;&lt;Template&gt;Journal Article&lt;/Template&gt;&lt;Star&gt;0&lt;/Star&gt;&lt;Tag&gt;0&lt;/Tag&gt;&lt;Author&gt;Lamas, B; Natividad, J M; Sokol, H&lt;/Author&gt;&lt;Year&gt;2018&lt;/Year&gt;&lt;Details&gt;&lt;_created&gt;63819424&lt;/_created&gt;&lt;_modified&gt;63819425&lt;/_modified&gt;&lt;_url&gt;http://www.ncbi.nlm.nih.gov/entrez/query.fcgi?cmd=Retrieve&amp;amp;db=pubmed&amp;amp;dopt=Abstract&amp;amp;list_uids=29626198&amp;amp;query_hl=1&lt;/_url&gt;&lt;_journal&gt;Mucosal Immunol&lt;/_journal&gt;&lt;_volume&gt;11&lt;/_volume&gt;&lt;_issue&gt;4&lt;/_issue&gt;&lt;_pages&gt;1024-1038&lt;/_pages&gt;&lt;_tertiary_title&gt;Mucosal immunology&lt;/_tertiary_title&gt;&lt;_doi&gt;10.1038/s41385-018-0019-2&lt;/_doi&gt;&lt;_date_display&gt;2018 Jul&lt;/_date_display&gt;&lt;_date&gt;62323200&lt;/_date&gt;&lt;_type_work&gt;Journal Article; Research Support, Non-U.S. Gov&amp;apos;t; Review&lt;/_type_work&gt;&lt;_isbn&gt;1935-3456 (Electronic); 1933-0219 (Linking)&lt;/_isbn&gt;&lt;_accession_num&gt;29626198&lt;/_accession_num&gt;&lt;_subject_headings&gt;Animals; Basic Helix-Loop-Helix Transcription Factors/*metabolism; Homeostasis; Humans; Immunity, Mucosal; Intestinal Mucosa/*physiology; Intestines/*immunology; Polychlorinated Dibenzodioxins/toxicity; Receptors, Aryl Hydrocarbon/*metabolism; Signal Transduction&lt;/_subject_headings&gt;&lt;_author_adr&gt;Laboratoire de biomolecules, LBM, Sorbonne Universite, Ecole normale superieure,  PSL Research University, CNRS, INSERM, AP-HP, Hopital Saint-Antoine, Paris, F-75005, France.; Micalis Institute, Institut National de la Recherche Agronomique (INRA), AgroParisTech, Universite Paris-Saclay, Jouy en Josas, 78350, France.; Micalis Institute, Institut National de la Recherche Agronomique (INRA), AgroParisTech, Universite Paris-Saclay, Jouy en Josas, 78350, France.; Laboratoire de biomolecules, LBM, Sorbonne Universite, Ecole normale superieure,  PSL Research University, CNRS, INSERM, AP-HP, Hopital Saint-Antoine, Paris, F-75005, France. harry.sokol@aphp.fr.; Micalis Institute, Institut National de la Recherche Agronomique (INRA), AgroParisTech, Universite Paris-Saclay, Jouy en Josas, 78350, France. harry.sokol@aphp.fr.&lt;/_author_adr&gt;&lt;_language&gt;eng&lt;/_language&gt;&lt;_accessed&gt;63819425&lt;/_accessed&gt;&lt;_db_updated&gt;PubMed&lt;/_db_updated&gt;&lt;_impact_factor&gt;   6.726&lt;/_impact_factor&gt;&lt;_collection_scope&gt;SCI;SCIE&lt;/_collection_scope&gt;&lt;/Details&gt;&lt;Extra&gt;&lt;DBUID&gt;{B26B72BE-C712-45F1-B14E-DA9BB0AC1841}&lt;/DBUID&gt;&lt;/Extra&gt;&lt;/Item&gt;&lt;/References&gt;&lt;/Group&gt;&lt;/Citation&gt;_x000a_"/>
    <w:docVar w:name="NE.Ref{6DD25AC1-FD64-448D-BEAC-C65891220D66}" w:val=" ADDIN NE.Ref.{6DD25AC1-FD64-448D-BEAC-C65891220D66}&lt;Citation&gt;&lt;Group&gt;&lt;References&gt;&lt;Item&gt;&lt;ID&gt;135&lt;/ID&gt;&lt;UID&gt;{05ABEA3E-9CC2-4D45-9CEF-F12E205525E4}&lt;/UID&gt;&lt;Title&gt;Exposure to urban particulate matter and its association with human health risks&lt;/Title&gt;&lt;Template&gt;Journal Article&lt;/Template&gt;&lt;Star&gt;0&lt;/Star&gt;&lt;Tag&gt;0&lt;/Tag&gt;&lt;Author&gt;Alemayehu, Yitayal Addis; Asfaw, Seyoum Leta; Terfie, Tadesse Alemu&lt;/Author&gt;&lt;Year&gt;2020&lt;/Year&gt;&lt;Details&gt;&lt;_doi&gt;10.1007/s11356-020-09132-1&lt;/_doi&gt;&lt;_created&gt;63820245&lt;/_created&gt;&lt;_modified&gt;63820245&lt;/_modified&gt;&lt;_url&gt;http://link.springer.com/10.1007/s11356-020-09132-1_x000d__x000a_http://link.springer.com/content/pdf/10.1007/s11356-020-09132-1.pdf&lt;/_url&gt;&lt;_journal&gt;Environmental Science and Pollution Research&lt;/_journal&gt;&lt;_volume&gt;27&lt;/_volume&gt;&lt;_issue&gt;22&lt;/_issue&gt;&lt;_pages&gt;27491-27506&lt;/_pages&gt;&lt;_tertiary_title&gt;Environ Sci Pollut Res&lt;/_tertiary_title&gt;&lt;_isbn&gt;0944-1344&lt;/_isbn&gt;&lt;_accessed&gt;63820245&lt;/_accessed&gt;&lt;_db_updated&gt;CrossRef&lt;/_db_updated&gt;&lt;_impact_factor&gt;   3.056&lt;/_impact_factor&gt;&lt;_collection_scope&gt;SCI;SCIE&lt;/_collection_scope&gt;&lt;/Details&gt;&lt;Extra&gt;&lt;DBUID&gt;{B26B72BE-C712-45F1-B14E-DA9BB0AC1841}&lt;/DBUID&gt;&lt;/Extra&gt;&lt;/Item&gt;&lt;/References&gt;&lt;/Group&gt;&lt;Group&gt;&lt;References&gt;&lt;Item&gt;&lt;ID&gt;136&lt;/ID&gt;&lt;UID&gt;{4C81EDD9-1DF1-4521-9081-35DE1A88819D}&lt;/UID&gt;&lt;Title&gt;Contributions to cities&amp;apos; ambient particulate matter (PM): A systematic review of local source contributions at global level&lt;/Title&gt;&lt;Template&gt;Journal Article&lt;/Template&gt;&lt;Star&gt;0&lt;/Star&gt;&lt;Tag&gt;0&lt;/Tag&gt;&lt;Author&gt;Karagulian, Federico; Belis, Claudio A; Dora, Carlos Francisco C; Prüss-Ustün, Annette M; Bonjour, Sophie; Adair-Rohani, Heather; Amann, Markus&lt;/Author&gt;&lt;Year&gt;2015&lt;/Year&gt;&lt;Details&gt;&lt;_doi&gt;10.1016/j.atmosenv.2015.08.087&lt;/_doi&gt;&lt;_created&gt;63820245&lt;/_created&gt;&lt;_modified&gt;63820245&lt;/_modified&gt;&lt;_url&gt;https://linkinghub.elsevier.com/retrieve/pii/S1352231015303320_x000d__x000a_https://dul.usage.elsevier.com/doi/&lt;/_url&gt;&lt;_journal&gt;Atmospheric Environment&lt;/_journal&gt;&lt;_volume&gt;120&lt;/_volume&gt;&lt;_pages&gt;475-483&lt;/_pages&gt;&lt;_tertiary_title&gt;Atmospheric Environment&lt;/_tertiary_title&gt;&lt;_isbn&gt;13522310&lt;/_isbn&gt;&lt;_accessed&gt;63820245&lt;/_accessed&gt;&lt;_db_updated&gt;CrossRef&lt;/_db_updated&gt;&lt;_impact_factor&gt;   4.039&lt;/_impact_factor&gt;&lt;_collection_scope&gt;SCI;SCIE;EI&lt;/_collection_scope&gt;&lt;/Details&gt;&lt;Extra&gt;&lt;DBUID&gt;{B26B72BE-C712-45F1-B14E-DA9BB0AC1841}&lt;/DBUID&gt;&lt;/Extra&gt;&lt;/Item&gt;&lt;/References&gt;&lt;/Group&gt;&lt;/Citation&gt;_x000a_"/>
    <w:docVar w:name="NE.Ref{6E735B00-DABD-4960-820A-24D9A4ACA5F2}" w:val=" ADDIN NE.Ref.{6E735B00-DABD-4960-820A-24D9A4ACA5F2}&lt;Citation&gt;&lt;Group&gt;&lt;References&gt;&lt;Item&gt;&lt;ID&gt;118&lt;/ID&gt;&lt;UID&gt;{93DB9846-C597-4634-B7F1-34965176A1E5}&lt;/UID&gt;&lt;Title&gt;Characterization of organic aerosols in PM1 and their cytotoxicity in an urban roadside area in Hong Kong&lt;/Title&gt;&lt;Template&gt;Journal Article&lt;/Template&gt;&lt;Star&gt;0&lt;/Star&gt;&lt;Tag&gt;0&lt;/Tag&gt;&lt;Author&gt;Niu, Xinyi; Wang, Yichen; Ho, Steven Sai Hang; Chuang, Hsiao-Chi; Sun, Jian; Qu, Linli; Wang, Gehui; Ho, Kin Fai&lt;/Author&gt;&lt;Year&gt;2021&lt;/Year&gt;&lt;Details&gt;&lt;_doi&gt;10.1016/j.chemosphere.2020.128239&lt;/_doi&gt;&lt;_created&gt;63816046&lt;/_created&gt;&lt;_modified&gt;63816046&lt;/_modified&gt;&lt;_url&gt;https://linkinghub.elsevier.com/retrieve/pii/S0045653520324346_x000d__x000a_https://api.elsevier.com/content/article/PII:S0045653520324346?httpAccept=text/xml&lt;/_url&gt;&lt;_journal&gt;Chemosphere&lt;/_journal&gt;&lt;_volume&gt;263&lt;/_volume&gt;&lt;_pages&gt;128239&lt;/_pages&gt;&lt;_tertiary_title&gt;Chemosphere&lt;/_tertiary_title&gt;&lt;_isbn&gt;00456535&lt;/_isbn&gt;&lt;_accessed&gt;63816046&lt;/_accessed&gt;&lt;_db_updated&gt;CrossRef&lt;/_db_updated&gt;&lt;_impact_factor&gt;   5.778&lt;/_impact_factor&gt;&lt;_collection_scope&gt;SCI;SCIE;EI&lt;/_collection_scope&gt;&lt;/Details&gt;&lt;Extra&gt;&lt;DBUID&gt;{B26B72BE-C712-45F1-B14E-DA9BB0AC1841}&lt;/DBUID&gt;&lt;/Extra&gt;&lt;/Item&gt;&lt;/References&gt;&lt;/Group&gt;&lt;Group&gt;&lt;References&gt;&lt;Item&gt;&lt;ID&gt;119&lt;/ID&gt;&lt;UID&gt;{D96CA24F-A150-49B3-8583-73AB7BE95B61}&lt;/UID&gt;&lt;Title&gt;Characterization of aerosol chemical composition with aerosol mass spectrometry in Central Europe: an overview&lt;/Title&gt;&lt;Template&gt;Journal Article&lt;/Template&gt;&lt;Star&gt;0&lt;/Star&gt;&lt;Tag&gt;0&lt;/Tag&gt;&lt;Author&gt;Lanz, V A; Prévôt, A S H; Alfarra, M R; Weimer, S; Mohr, C; DeCarlo, P F; Gianini, M F D; Hueglin, C; Schneider, J; Favez, O; D&amp;apos;Anna, B; George, C; Baltensperger, U&lt;/Author&gt;&lt;Year&gt;2010&lt;/Year&gt;&lt;Details&gt;&lt;_doi&gt;10.5194/acp-10-10453-2010&lt;/_doi&gt;&lt;_created&gt;63816050&lt;/_created&gt;&lt;_modified&gt;63816050&lt;/_modified&gt;&lt;_url&gt;https://acp.copernicus.org/articles/10/10453/2010/_x000d__x000a_https://acp.copernicus.org/articles/10/10453/2010/acp-10-10453-2010.pdf&lt;/_url&gt;&lt;_journal&gt;Atmospheric Chemistry and Physics&lt;/_journal&gt;&lt;_volume&gt;10&lt;/_volume&gt;&lt;_issue&gt;21&lt;/_issue&gt;&lt;_pages&gt;10453-10471&lt;/_pages&gt;&lt;_tertiary_title&gt;Atmos. Chem. Phys.&lt;/_tertiary_title&gt;&lt;_date&gt;58302720&lt;/_date&gt;&lt;_isbn&gt;1680-7324&lt;/_isbn&gt;&lt;_accessed&gt;63816050&lt;/_accessed&gt;&lt;_db_updated&gt;CrossRef&lt;/_db_updated&gt;&lt;_impact_factor&gt;   5.414&lt;/_impact_factor&gt;&lt;_collection_scope&gt;SCI;SCIE&lt;/_collection_scope&gt;&lt;/Details&gt;&lt;Extra&gt;&lt;DBUID&gt;{B26B72BE-C712-45F1-B14E-DA9BB0AC1841}&lt;/DBUID&gt;&lt;/Extra&gt;&lt;/Item&gt;&lt;/References&gt;&lt;/Group&gt;&lt;/Citation&gt;_x000a_"/>
    <w:docVar w:name="NE.Ref{6E8D3384-E9E8-4D33-9F02-F4AF22672183}" w:val=" ADDIN NE.Ref.{6E8D3384-E9E8-4D33-9F02-F4AF22672183}&lt;Citation&gt;&lt;Group&gt;&lt;References&gt;&lt;Item&gt;&lt;ID&gt;141&lt;/ID&gt;&lt;UID&gt;{242F95FA-26E2-4476-B96B-1808AEA8A975}&lt;/UID&gt;&lt;Title&gt;Ambient particulate matter enhances the pulmonary allergic immune response to house dust mite in a BALB/c mouse model by augmenting Th2- and Th17-immune responses&lt;/Title&gt;&lt;Template&gt;Journal Article&lt;/Template&gt;&lt;Star&gt;0&lt;/Star&gt;&lt;Tag&gt;0&lt;/Tag&gt;&lt;Author&gt;Castaneda, A R; Vogel, CFA; Bein, K J; Hughes, H K; Smiley-Jewell, S; Pinkerton, K E&lt;/Author&gt;&lt;Year&gt;2018&lt;/Year&gt;&lt;Details&gt;&lt;_created&gt;63820326&lt;/_created&gt;&lt;_modified&gt;63820326&lt;/_modified&gt;&lt;_url&gt;http://www.ncbi.nlm.nih.gov/entrez/query.fcgi?cmd=Retrieve&amp;amp;db=pubmed&amp;amp;dopt=Abstract&amp;amp;list_uids=30230272&amp;amp;query_hl=1&lt;/_url&gt;&lt;_journal&gt;Physiol Rep&lt;/_journal&gt;&lt;_volume&gt;6&lt;/_volume&gt;&lt;_issue&gt;18&lt;/_issue&gt;&lt;_pages&gt;e13827&lt;/_pages&gt;&lt;_tertiary_title&gt;Physiological reports&lt;/_tertiary_title&gt;&lt;_doi&gt;10.14814/phy2.13827&lt;/_doi&gt;&lt;_date_display&gt;2018 Sep&lt;/_date_display&gt;&lt;_date&gt;62412480&lt;/_date&gt;&lt;_type_work&gt;Journal Article; Research Support, N.I.H., Extramural; Research Support, Non-U.S. Gov&amp;apos;t; Research Support, U.S. Gov&amp;apos;t, P.H.S.&lt;/_type_work&gt;&lt;_isbn&gt;2051-817X (Electronic); 2051-817X (Linking)&lt;/_isbn&gt;&lt;_ori_publication&gt;(c) 2018 The Authors. Physiological Reports published by Wiley Periodicals, Inc. _x000d__x000a_      on behalf of The Physiological Society and the American Physiological Society.&lt;/_ori_publication&gt;&lt;_accession_num&gt;30230272&lt;/_accession_num&gt;&lt;_keywords&gt;*Allergic airway inflammation; *Th17 immunity; *Th2 immunity; *allergy; *house dust mite allergen; *particulate matter&lt;/_keywords&gt;&lt;_subject_headings&gt;Animals; Hypersensitivity/etiology/*immunology/pathology; Immunity, Cellular/drug effects/*immunology; Male; Mice; Mice, Inbred BALB C; Particulate Matter/*immunology/toxicity; Pyroglyphidae/*immunology; Random Allocation; Th17 Cells/drug effects/*immunology/pathology; Th2 Cells/drug effects/*immunology/pathology&lt;/_subject_headings&gt;&lt;_author_adr&gt;Center for Health and the Environment, University of California, Davis, California.; Center for Health and the Environment, University of California, Davis, California.; Department of Environmental Toxicology, University of California, Davis, California.; Center for Health and the Environment, University of California, Davis, California.; Air Quality Research Center, University of California, Davis, California.; M.I.N.D. Institute, University of California, Davis, California.; Center for Health and the Environment, University of California, Davis, California.; Center for Health and the Environment, University of California, Davis, California.; Department of Pediatrics, School of Medicine, University of California, Davis, California.&lt;/_author_adr&gt;&lt;_language&gt;eng&lt;/_language&gt;&lt;_accessed&gt;63820326&lt;/_accessed&gt;&lt;_db_updated&gt;PubMed&lt;/_db_updated&gt;&lt;/Details&gt;&lt;Extra&gt;&lt;DBUID&gt;{B26B72BE-C712-45F1-B14E-DA9BB0AC1841}&lt;/DBUID&gt;&lt;/Extra&gt;&lt;/Item&gt;&lt;/References&gt;&lt;/Group&gt;&lt;/Citation&gt;_x000a_"/>
    <w:docVar w:name="NE.Ref{74D2D1C6-CD2C-49CC-9FE6-1D64D5AA901A}" w:val=" ADDIN NE.Ref.{74D2D1C6-CD2C-49CC-9FE6-1D64D5AA901A}&lt;Citation&gt;&lt;Group&gt;&lt;References&gt;&lt;Item&gt;&lt;ID&gt;11&lt;/ID&gt;&lt;UID&gt;{95135232-72CB-4060-AD59-4E130E11C7F1}&lt;/UID&gt;&lt;Title&gt;The mechanisms of air pollution and particulate matter in cardiovascular diseases&lt;/Title&gt;&lt;Template&gt;Journal Article&lt;/Template&gt;&lt;Star&gt;0&lt;/Star&gt;&lt;Tag&gt;0&lt;/Tag&gt;&lt;Author&gt;Fiordelisi, Antonella; Piscitelli, Prisco; Trimarco, Bruno; Coscioni, Enrico; Iaccarino, Guido; Sorriento, Daniela&lt;/Author&gt;&lt;Year&gt;2017&lt;/Year&gt;&lt;Details&gt;&lt;_accessed&gt;63525180&lt;/_accessed&gt;&lt;_collection_scope&gt;SCIE&lt;/_collection_scope&gt;&lt;_created&gt;63525179&lt;/_created&gt;&lt;_db_updated&gt;CrossRef&lt;/_db_updated&gt;&lt;_doi&gt;10.1007/s10741-017-9606-7&lt;/_doi&gt;&lt;_impact_factor&gt;   3.538&lt;/_impact_factor&gt;&lt;_isbn&gt;1382-4147&lt;/_isbn&gt;&lt;_issue&gt;3&lt;/_issue&gt;&lt;_journal&gt;Heart Failure Reviews&lt;/_journal&gt;&lt;_modified&gt;63525180&lt;/_modified&gt;&lt;_pages&gt;337-347&lt;/_pages&gt;&lt;_tertiary_title&gt;Heart Fail Rev&lt;/_tertiary_title&gt;&lt;_url&gt;http://link.springer.com/10.1007/s10741-017-9606-7_x000d__x000a_http://link.springer.com/content/pdf/10.1007/s10741-017-9606-7.pdf&lt;/_url&gt;&lt;_volume&gt;22&lt;/_volume&gt;&lt;/Details&gt;&lt;Extra&gt;&lt;DBUID&gt;{B26B72BE-C712-45F1-B14E-DA9BB0AC1841}&lt;/DBUID&gt;&lt;/Extra&gt;&lt;/Item&gt;&lt;/References&gt;&lt;/Group&gt;&lt;Group&gt;&lt;References&gt;&lt;Item&gt;&lt;ID&gt;30&lt;/ID&gt;&lt;UID&gt;{1CBD9390-F525-4440-8E33-BA8B813AE09A}&lt;/UID&gt;&lt;Title&gt;Particulate matter air pollution and respiratory impact on humans and animals&lt;/Title&gt;&lt;Template&gt;Journal Article&lt;/Template&gt;&lt;Star&gt;0&lt;/Star&gt;&lt;Tag&gt;0&lt;/Tag&gt;&lt;Author&gt;Losacco, C; Perillo, A&lt;/Author&gt;&lt;Year&gt;2018&lt;/Year&gt;&lt;Details&gt;&lt;_accessed&gt;63532141&lt;/_accessed&gt;&lt;_accession_num&gt;30284710&lt;/_accession_num&gt;&lt;_author_adr&gt;Department of Veterinary Medicine, University of Bari &amp;apos;Aldo Moro&amp;apos;, 70010, Valenzano, Bari, Italy. c.losacco@yahoo.it.; Department of Veterinary Medicine, University of Bari &amp;apos;Aldo Moro&amp;apos;, 70010, Valenzano, Bari, Italy.&lt;/_author_adr&gt;&lt;_created&gt;63532141&lt;/_created&gt;&lt;_date&gt;62543520&lt;/_date&gt;&lt;_date_display&gt;2018 Dec&lt;/_date_display&gt;&lt;_db_updated&gt;PubMed&lt;/_db_updated&gt;&lt;_doi&gt;10.1007/s11356-018-3344-9&lt;/_doi&gt;&lt;_impact_factor&gt;   3.056&lt;/_impact_factor&gt;&lt;_isbn&gt;1614-7499 (Electronic); 0944-1344 (Linking)&lt;/_isbn&gt;&lt;_issue&gt;34&lt;/_issue&gt;&lt;_journal&gt;Environ Sci Pollut Res Int&lt;/_journal&gt;&lt;_keywords&gt;Air pollution; Biomolecular; Environment; Morphopathology; Particulate matter; Public health&lt;/_keywords&gt;&lt;_language&gt;eng&lt;/_language&gt;&lt;_modified&gt;63532141&lt;/_modified&gt;&lt;_pages&gt;33901-33910&lt;/_pages&gt;&lt;_subject_headings&gt;Air Pollutants/analysis/toxicity; Air Pollution/*adverse effects; Animals; Cardiovascular Diseases/chemically induced/mortality; Environmental Exposure/*adverse effects; Humans; Lung/drug effects/metabolism/pathology; Lung Diseases/*chemically induced/mortality; Particle Size; Particulate Matter/*toxicity; Public Health&lt;/_subject_headings&gt;&lt;_tertiary_title&gt;Environmental science and pollution research international&lt;/_tertiary_title&gt;&lt;_type_work&gt;Journal Article; Review&lt;/_type_work&gt;&lt;_url&gt;http://www.ncbi.nlm.nih.gov/entrez/query.fcgi?cmd=Retrieve&amp;amp;db=pubmed&amp;amp;dopt=Abstract&amp;amp;list_uids=30284710&amp;amp;query_hl=1&lt;/_url&gt;&lt;_volume&gt;25&lt;/_volume&gt;&lt;/Details&gt;&lt;Extra&gt;&lt;DBUID&gt;{B26B72BE-C712-45F1-B14E-DA9BB0AC1841}&lt;/DBUID&gt;&lt;/Extra&gt;&lt;/Item&gt;&lt;/References&gt;&lt;/Group&gt;&lt;/Citation&gt;_x000a_"/>
    <w:docVar w:name="NE.Ref{756064FE-D59C-4CBC-9EA9-3DB6BFF915AA}" w:val=" ADDIN NE.Ref.{756064FE-D59C-4CBC-9EA9-3DB6BFF915AA}&lt;Citation&gt;&lt;Group&gt;&lt;References&gt;&lt;Item&gt;&lt;ID&gt;30&lt;/ID&gt;&lt;UID&gt;{1CBD9390-F525-4440-8E33-BA8B813AE09A}&lt;/UID&gt;&lt;Title&gt;Particulate matter air pollution and respiratory impact on humans and animals&lt;/Title&gt;&lt;Template&gt;Journal Article&lt;/Template&gt;&lt;Star&gt;0&lt;/Star&gt;&lt;Tag&gt;0&lt;/Tag&gt;&lt;Author&gt;Losacco, C; Perillo, A&lt;/Author&gt;&lt;Year&gt;2018&lt;/Year&gt;&lt;Details&gt;&lt;_accessed&gt;63532141&lt;/_accessed&gt;&lt;_accession_num&gt;30284710&lt;/_accession_num&gt;&lt;_author_adr&gt;Department of Veterinary Medicine, University of Bari &amp;apos;Aldo Moro&amp;apos;, 70010, Valenzano, Bari, Italy. c.losacco@yahoo.it.; Department of Veterinary Medicine, University of Bari &amp;apos;Aldo Moro&amp;apos;, 70010, Valenzano, Bari, Italy.&lt;/_author_adr&gt;&lt;_created&gt;63532141&lt;/_created&gt;&lt;_date&gt;62543520&lt;/_date&gt;&lt;_date_display&gt;2018 Dec&lt;/_date_display&gt;&lt;_db_updated&gt;PubMed&lt;/_db_updated&gt;&lt;_doi&gt;10.1007/s11356-018-3344-9&lt;/_doi&gt;&lt;_impact_factor&gt;   3.056&lt;/_impact_factor&gt;&lt;_isbn&gt;1614-7499 (Electronic); 0944-1344 (Linking)&lt;/_isbn&gt;&lt;_issue&gt;34&lt;/_issue&gt;&lt;_journal&gt;Environ Sci Pollut Res Int&lt;/_journal&gt;&lt;_keywords&gt;Air pollution; Biomolecular; Environment; Morphopathology; Particulate matter; Public health&lt;/_keywords&gt;&lt;_language&gt;eng&lt;/_language&gt;&lt;_modified&gt;63532141&lt;/_modified&gt;&lt;_pages&gt;33901-33910&lt;/_pages&gt;&lt;_subject_headings&gt;Air Pollutants/analysis/toxicity; Air Pollution/*adverse effects; Animals; Cardiovascular Diseases/chemically induced/mortality; Environmental Exposure/*adverse effects; Humans; Lung/drug effects/metabolism/pathology; Lung Diseases/*chemically induced/mortality; Particle Size; Particulate Matter/*toxicity; Public Health&lt;/_subject_headings&gt;&lt;_tertiary_title&gt;Environmental science and pollution research international&lt;/_tertiary_title&gt;&lt;_type_work&gt;Journal Article; Review&lt;/_type_work&gt;&lt;_url&gt;http://www.ncbi.nlm.nih.gov/entrez/query.fcgi?cmd=Retrieve&amp;amp;db=pubmed&amp;amp;dopt=Abstract&amp;amp;list_uids=30284710&amp;amp;query_hl=1&lt;/_url&gt;&lt;_volume&gt;25&lt;/_volume&gt;&lt;/Details&gt;&lt;Extra&gt;&lt;DBUID&gt;{B26B72BE-C712-45F1-B14E-DA9BB0AC1841}&lt;/DBUID&gt;&lt;/Extra&gt;&lt;/Item&gt;&lt;/References&gt;&lt;/Group&gt;&lt;Group&gt;&lt;References&gt;&lt;Item&gt;&lt;ID&gt;29&lt;/ID&gt;&lt;UID&gt;{6BED5EC6-BAE0-4C60-B833-2D0DDFCA5EF4}&lt;/UID&gt;&lt;Title&gt;The significance of nanoparticles in particle-induced pulmonary fibrosis&lt;/Title&gt;&lt;Template&gt;Journal Article&lt;/Template&gt;&lt;Star&gt;0&lt;/Star&gt;&lt;Tag&gt;0&lt;/Tag&gt;&lt;Author&gt;Byrne, J D; Baugh, J A&lt;/Author&gt;&lt;Year&gt;2008&lt;/Year&gt;&lt;Details&gt;&lt;_accessed&gt;63532139&lt;/_accessed&gt;&lt;_accession_num&gt;18523535&lt;/_accession_num&gt;&lt;_author_adr&gt;University of Texas in Austin, 2600 Rio Grande St., Austin, TX 78705, USA. james.byrne@mail.utexas.edu&lt;/_author_adr&gt;&lt;_created&gt;63532139&lt;/_created&gt;&lt;_date&gt;56802240&lt;/_date&gt;&lt;_date_display&gt;2008 Jan&lt;/_date_display&gt;&lt;_db_updated&gt;PubMed&lt;/_db_updated&gt;&lt;_isbn&gt;1201-026X (Print); 1201-026X (Linking)&lt;/_isbn&gt;&lt;_issue&gt;1&lt;/_issue&gt;&lt;_journal&gt;Mcgill J Med&lt;/_journal&gt;&lt;_keywords&gt;Nanoparticles; asbestosis; fibrosis; nanotubes; pneumoconiosis; silicosis&lt;/_keywords&gt;&lt;_language&gt;eng&lt;/_language&gt;&lt;_modified&gt;63532139&lt;/_modified&gt;&lt;_pages&gt;43-50&lt;/_pages&gt;&lt;_tertiary_title&gt;McGill journal of medicine : MJM : an international forum for the advancement of _x000d__x000a_      medical sciences by students&lt;/_tertiary_title&gt;&lt;_type_work&gt;Journal Article&lt;/_type_work&gt;&lt;_url&gt;http://www.ncbi.nlm.nih.gov/entrez/query.fcgi?cmd=Retrieve&amp;amp;db=pubmed&amp;amp;dopt=Abstract&amp;amp;list_uids=18523535&amp;amp;query_hl=1&lt;/_url&gt;&lt;_volume&gt;11&lt;/_volume&gt;&lt;/Details&gt;&lt;Extra&gt;&lt;DBUID&gt;{B26B72BE-C712-45F1-B14E-DA9BB0AC1841}&lt;/DBUID&gt;&lt;/Extra&gt;&lt;/Item&gt;&lt;/References&gt;&lt;/Group&gt;&lt;/Citation&gt;_x000a_"/>
    <w:docVar w:name="NE.Ref{761718C4-DF1F-443F-B3FC-97A6270A7D69}" w:val=" ADDIN NE.Ref.{761718C4-DF1F-443F-B3FC-97A6270A7D69}&lt;Citation&gt;&lt;Group&gt;&lt;References&gt;&lt;Item&gt;&lt;ID&gt;155&lt;/ID&gt;&lt;UID&gt;{BA90FBEF-34EF-4CA9-B056-08DCC568E930}&lt;/UID&gt;&lt;Title&gt;Airborne particles in the San Joaquin valley may affect human health&lt;/Title&gt;&lt;Template&gt;Journal Article&lt;/Template&gt;&lt;Star&gt;0&lt;/Star&gt;&lt;Tag&gt;0&lt;/Tag&gt;&lt;Author&gt;Ngo M, Pinkerton K Freeland S&lt;/Author&gt;&lt;Year&gt;2010&lt;/Year&gt;&lt;Details&gt;&lt;_created&gt;63995716&lt;/_created&gt;&lt;_modified&gt;63995718&lt;/_modified&gt;&lt;_journal&gt;California Agriculture&lt;/_journal&gt;&lt;_impact_factor&gt;   1.490&lt;/_impact_factor&gt;&lt;_collection_scope&gt;SCIE&lt;/_collection_scope&gt;&lt;/Details&gt;&lt;Extra&gt;&lt;DBUID&gt;{B26B72BE-C712-45F1-B14E-DA9BB0AC1841}&lt;/DBUID&gt;&lt;/Extra&gt;&lt;/Item&gt;&lt;/References&gt;&lt;/Group&gt;&lt;/Citation&gt;_x000a_"/>
    <w:docVar w:name="NE.Ref{769B699B-DF54-440D-A7F0-4C25DDB1DAB6}" w:val=" ADDIN NE.Ref.{769B699B-DF54-440D-A7F0-4C25DDB1DAB6}&lt;Citation&gt;&lt;Group&gt;&lt;References&gt;&lt;Item&gt;&lt;ID&gt;74&lt;/ID&gt;&lt;UID&gt;{B117BF2D-FB52-4EDA-9B48-06D540936554}&lt;/UID&gt;&lt;Title&gt;Polychlorinated dibenzo-p-dioxin and dibenzofuran in urban air of an Andean city&lt;/Title&gt;&lt;Template&gt;Journal Article&lt;/Template&gt;&lt;Star&gt;0&lt;/Star&gt;&lt;Tag&gt;0&lt;/Tag&gt;&lt;Author&gt;Aristizábal, B H; Gonzalez, C M; Morales, L; Abalos, M; Abad, E&lt;/Author&gt;&lt;Year&gt;2011&lt;/Year&gt;&lt;Details&gt;&lt;_accessed&gt;63706524&lt;/_accessed&gt;&lt;_collection_scope&gt;SCI;SCIE;EI&lt;/_collection_scope&gt;&lt;_created&gt;63706524&lt;/_created&gt;&lt;_db_updated&gt;CrossRef&lt;/_db_updated&gt;&lt;_doi&gt;10.1016/j.chemosphere.2011.06.035&lt;/_doi&gt;&lt;_impact_factor&gt;   5.778&lt;/_impact_factor&gt;&lt;_isbn&gt;00456535&lt;/_isbn&gt;&lt;_issue&gt;2&lt;/_issue&gt;&lt;_journal&gt;Chemosphere&lt;/_journal&gt;&lt;_modified&gt;63706524&lt;/_modified&gt;&lt;_pages&gt;170-178&lt;/_pages&gt;&lt;_tertiary_title&gt;Chemosphere&lt;/_tertiary_title&gt;&lt;_url&gt;https://linkinghub.elsevier.com/retrieve/pii/S0045653511006783_x000d__x000a_https://api.elsevier.com/content/article/PII:S0045653511006783?httpAccept=text/xml&lt;/_url&gt;&lt;_volume&gt;85&lt;/_volume&gt;&lt;/Details&gt;&lt;Extra&gt;&lt;DBUID&gt;{B26B72BE-C712-45F1-B14E-DA9BB0AC1841}&lt;/DBUID&gt;&lt;/Extra&gt;&lt;/Item&gt;&lt;/References&gt;&lt;/Group&gt;&lt;/Citation&gt;_x000a_"/>
    <w:docVar w:name="NE.Ref{76F95BCA-1FD6-4FED-8A9F-16202121D285}" w:val=" ADDIN NE.Ref.{76F95BCA-1FD6-4FED-8A9F-16202121D285}&lt;Citation&gt;&lt;Group&gt;&lt;References&gt;&lt;Item&gt;&lt;ID&gt;19&lt;/ID&gt;&lt;UID&gt;{E2F3C169-ABC7-4B79-9CB5-E48579F1C20C}&lt;/UID&gt;&lt;Title&gt;Anti-TNFα Therapy in Inflammatory Lung Diseases bn&lt;/Title&gt;&lt;Template&gt;Journal Article&lt;/Template&gt;&lt;Star&gt;0&lt;/Star&gt;&lt;Tag&gt;0&lt;/Tag&gt;&lt;Author&gt;Malaviya, Rama; Jeffrey, D Laskin And Debra&lt;/Author&gt;&lt;Year&gt;2017&lt;/Year&gt;&lt;Details&gt;&lt;_doi&gt;10.1016/j.pharmthera.2017.06.008&lt;/_doi&gt;&lt;_created&gt;63529459&lt;/_created&gt;&lt;_modified&gt;63529461&lt;/_modified&gt;&lt;_journal&gt;HHS Public Access&lt;/_journal&gt;&lt;/Details&gt;&lt;Extra&gt;&lt;DBUID&gt;{B26B72BE-C712-45F1-B14E-DA9BB0AC1841}&lt;/DBUID&gt;&lt;/Extra&gt;&lt;/Item&gt;&lt;/References&gt;&lt;/Group&gt;&lt;/Citation&gt;_x000a_"/>
    <w:docVar w:name="NE.Ref{7942C6C5-A773-4EFB-95E5-380A7E3E2B19}" w:val=" ADDIN NE.Ref.{7942C6C5-A773-4EFB-95E5-380A7E3E2B19}&lt;Citation&gt;&lt;Group&gt;&lt;References&gt;&lt;Item&gt;&lt;ID&gt;124&lt;/ID&gt;&lt;UID&gt;{AF84CE30-F52A-4678-81F5-83F02F3F1A4E}&lt;/UID&gt;&lt;Title&gt;Carbaryl, a carbamate insecticide, is a ligand for the hepatic Ah (dioxin) receptor&lt;/Title&gt;&lt;Template&gt;Journal Article&lt;/Template&gt;&lt;Star&gt;0&lt;/Star&gt;&lt;Tag&gt;0&lt;/Tag&gt;&lt;Author&gt;Denison, M S; Phelan, D; Winter, G M; Ziccardi, M H&lt;/Author&gt;&lt;Year&gt;1998&lt;/Year&gt;&lt;Details&gt;&lt;_created&gt;63819429&lt;/_created&gt;&lt;_modified&gt;63819429&lt;/_modified&gt;&lt;_url&gt;http://www.ncbi.nlm.nih.gov/entrez/query.fcgi?cmd=Retrieve&amp;amp;db=pubmed&amp;amp;dopt=Abstract&amp;amp;list_uids=9853009&amp;amp;query_hl=1&lt;/_url&gt;&lt;_journal&gt;Toxicol Appl Pharmacol&lt;/_journal&gt;&lt;_volume&gt;152&lt;/_volume&gt;&lt;_issue&gt;2&lt;/_issue&gt;&lt;_pages&gt;406-14&lt;/_pages&gt;&lt;_tertiary_title&gt;Toxicology and applied pharmacology&lt;/_tertiary_title&gt;&lt;_doi&gt;10.1006/taap.1998.9999&lt;/_doi&gt;&lt;_date_display&gt;1998 Oct&lt;/_date_display&gt;&lt;_date&gt;51936480&lt;/_date&gt;&lt;_type_work&gt;Journal Article; Research Support, Non-U.S. Gov&amp;apos;t; Research Support, U.S. Gov&amp;apos;t, P.H.S.&lt;/_type_work&gt;&lt;_isbn&gt;0041-008X (Print); 0041-008X (Linking)&lt;/_isbn&gt;&lt;_accession_num&gt;9853009&lt;/_accession_num&gt;&lt;_subject_headings&gt;Animals; Binding, Competitive; Carbaryl/*metabolism/pharmacology; DNA-Binding Proteins/metabolism; Dioxins/pharmacology; Gene Expression/*drug effects; Genes, Reporter; Guinea Pigs; Humans; Insecticides/*metabolism/pharmacology; Ligands; Liver Neoplasms/metabolism/pathology; Male; Mice; Rats; Receptors, Aryl Hydrocarbon/genetics/*metabolism; Tumor Cells, Cultured&lt;/_subject_headings&gt;&lt;_author_adr&gt;Department of Environmental Toxicology, University of California, Davis 95616-8588, USA. msdenison@ucdavis.edu&lt;/_author_adr&gt;&lt;_language&gt;eng&lt;/_language&gt;&lt;_accessed&gt;63819429&lt;/_accessed&gt;&lt;_db_updated&gt;PubMed&lt;/_db_updated&gt;&lt;_impact_factor&gt;   3.347&lt;/_impact_factor&gt;&lt;/Details&gt;&lt;Extra&gt;&lt;DBUID&gt;{B26B72BE-C712-45F1-B14E-DA9BB0AC1841}&lt;/DBUID&gt;&lt;/Extra&gt;&lt;/Item&gt;&lt;/References&gt;&lt;/Group&gt;&lt;Group&gt;&lt;References&gt;&lt;Item&gt;&lt;ID&gt;125&lt;/ID&gt;&lt;UID&gt;{970C31F3-961B-4514-93FB-DE2AEFCF4ABF}&lt;/UID&gt;&lt;Title&gt;2,3,7,8-tetrachlorodibenzo-p-dioxin and related halogenated aromatic hydrocarbons: examination of the mechanism of toxicity&lt;/Title&gt;&lt;Template&gt;Journal Article&lt;/Template&gt;&lt;Star&gt;0&lt;/Star&gt;&lt;Tag&gt;0&lt;/Tag&gt;&lt;Author&gt;Poland, A; Knutson, J C&lt;/Author&gt;&lt;Year&gt;1982&lt;/Year&gt;&lt;Details&gt;&lt;_created&gt;63819430&lt;/_created&gt;&lt;_modified&gt;63819430&lt;/_modified&gt;&lt;_url&gt;http://www.ncbi.nlm.nih.gov/entrez/query.fcgi?cmd=Retrieve&amp;amp;db=pubmed&amp;amp;dopt=Abstract&amp;amp;list_uids=6282188&amp;amp;query_hl=1&lt;/_url&gt;&lt;_journal&gt;Annu Rev Pharmacol Toxicol&lt;/_journal&gt;&lt;_volume&gt;22&lt;/_volume&gt;&lt;_pages&gt;517-54&lt;/_pages&gt;&lt;_tertiary_title&gt;Annual review of pharmacology and toxicology&lt;/_tertiary_title&gt;&lt;_doi&gt;10.1146/annurev.pa.22.040182.002505&lt;/_doi&gt;&lt;_date_display&gt;1982&lt;/_date_display&gt;&lt;_date&gt;43153920&lt;/_date&gt;&lt;_type_work&gt;Comparative Study; Journal Article; Research Support, U.S. Gov&amp;apos;t, P.H.S.; Review&lt;/_type_work&gt;&lt;_isbn&gt;0362-1642 (Print); 0362-1642 (Linking)&lt;/_isbn&gt;&lt;_accession_num&gt;6282188&lt;/_accession_num&gt;&lt;_subject_headings&gt;Animals; Aryl Hydrocarbon Hydroxylases/biosynthesis/genetics; Carcinogens; Dioxins/*toxicity; Female; Hydrocarbons, Halogenated/*toxicity; Male; Mice; Models, Biological; Neoplasms, Experimental/chemically induced; Polychlorinated Dibenzodioxins/analogs &amp;amp; derivatives/metabolism/*toxicity; Pregnancy; Rats; Receptors, Aryl Hydrocarbon; Receptors, Drug/drug effects&lt;/_subject_headings&gt;&lt;_language&gt;eng&lt;/_language&gt;&lt;_accessed&gt;63819430&lt;/_accessed&gt;&lt;_db_updated&gt;PubMed&lt;/_db_updated&gt;&lt;_impact_factor&gt;  11.250&lt;/_impact_factor&gt;&lt;/Details&gt;&lt;Extra&gt;&lt;DBUID&gt;{B26B72BE-C712-45F1-B14E-DA9BB0AC1841}&lt;/DBUID&gt;&lt;/Extra&gt;&lt;/Item&gt;&lt;/References&gt;&lt;/Group&gt;&lt;/Citation&gt;_x000a_"/>
    <w:docVar w:name="NE.Ref{7B76D9D9-DF8F-45BC-AF89-2EC21361EA38}" w:val=" ADDIN NE.Ref.{7B76D9D9-DF8F-45BC-AF89-2EC21361EA38}&lt;Citation&gt;&lt;Group&gt;&lt;References&gt;&lt;Item&gt;&lt;ID&gt;36&lt;/ID&gt;&lt;UID&gt;{F48D29E9-3E15-4B0C-BDA0-3F046C064322}&lt;/UID&gt;&lt;Title&gt;A high-efficiency, low-bias method for extracting particulate matter from filter and impactor substrates&lt;/Title&gt;&lt;Template&gt;Journal Article&lt;/Template&gt;&lt;Star&gt;0&lt;/Star&gt;&lt;Tag&gt;0&lt;/Tag&gt;&lt;Author&gt;K. J. Bein A, B A S Wexler&lt;/Author&gt;&lt;Year&gt;2014&lt;/Year&gt;&lt;Details&gt;&lt;_collection_scope&gt;SCI;SCIE;EI&lt;/_collection_scope&gt;&lt;_created&gt;63533600&lt;/_created&gt;&lt;_doi&gt;10.1016/j.atmosenv.2014.03.042&lt;/_doi&gt;&lt;_impact_factor&gt;   4.039&lt;/_impact_factor&gt;&lt;_journal&gt;Atmospheric Environment&lt;/_journal&gt;&lt;_modified&gt;63533601&lt;/_modified&gt;&lt;/Details&gt;&lt;Extra&gt;&lt;DBUID&gt;{B26B72BE-C712-45F1-B14E-DA9BB0AC1841}&lt;/DBUID&gt;&lt;/Extra&gt;&lt;/Item&gt;&lt;/References&gt;&lt;/Group&gt;&lt;/Citation&gt;_x000a_"/>
    <w:docVar w:name="NE.Ref{7DEAACE4-9AEB-4490-A67E-4571428DADD2}" w:val=" ADDIN NE.Ref.{7DEAACE4-9AEB-4490-A67E-4571428DADD2}&lt;Citation&gt;&lt;Group&gt;&lt;References&gt;&lt;Item&gt;&lt;ID&gt;70&lt;/ID&gt;&lt;UID&gt;{97EA7420-2ECF-4E18-B34E-5B16A865E3B8}&lt;/UID&gt;&lt;Title&gt;Differential inflammatory potential of particulate matter (PM) size fractions from imperial valley, CA&lt;/Title&gt;&lt;Template&gt;Journal Article&lt;/Template&gt;&lt;Star&gt;0&lt;/Star&gt;&lt;Tag&gt;0&lt;/Tag&gt;&lt;Author&gt;D&amp;apos;Evelyn, S M; Vogel, C F A; Bein, K J; Lara, B; Laing, E A; Abarca, R A; Zhang, Q; Li, L; Li, J; Nguyen, T B; Pinkerton, K E&lt;/Author&gt;&lt;Year&gt;2021&lt;/Year&gt;&lt;Details&gt;&lt;_accessed&gt;63704962&lt;/_accessed&gt;&lt;_collection_scope&gt;SCI;SCIE;EI&lt;/_collection_scope&gt;&lt;_created&gt;63704962&lt;/_created&gt;&lt;_db_updated&gt;CrossRef&lt;/_db_updated&gt;&lt;_doi&gt;10.1016/j.atmosenv.2020.117992&lt;/_doi&gt;&lt;_impact_factor&gt;   4.039&lt;/_impact_factor&gt;&lt;_isbn&gt;13522310&lt;/_isbn&gt;&lt;_journal&gt;Atmospheric Environment&lt;/_journal&gt;&lt;_modified&gt;63704962&lt;/_modified&gt;&lt;_pages&gt;117992&lt;/_pages&gt;&lt;_tertiary_title&gt;Atmospheric Environment&lt;/_tertiary_title&gt;&lt;_url&gt;https://linkinghub.elsevier.com/retrieve/pii/S1352231020307251_x000d__x000a_https://api.elsevier.com/content/article/PII:S1352231020307251?httpAccept=text/xml&lt;/_url&gt;&lt;_volume&gt;244&lt;/_volume&gt;&lt;/Details&gt;&lt;Extra&gt;&lt;DBUID&gt;{B26B72BE-C712-45F1-B14E-DA9BB0AC1841}&lt;/DBUID&gt;&lt;/Extra&gt;&lt;/Item&gt;&lt;/References&gt;&lt;/Group&gt;&lt;/Citation&gt;_x000a_"/>
    <w:docVar w:name="NE.Ref{7E289343-9A8A-4DFB-9ADA-142153E4014B}" w:val=" ADDIN NE.Ref.{7E289343-9A8A-4DFB-9ADA-142153E4014B}&lt;Citation&gt;&lt;Group&gt;&lt;References&gt;&lt;Item&gt;&lt;ID&gt;38&lt;/ID&gt;&lt;UID&gt;{FD1BAD02-1915-4635-82F3-B6084AC2D057}&lt;/UID&gt;&lt;Title&gt;In vivo and in vitro inflammatory responses to fine particulate matter (PM2.5)_x000d__x000a_from China and California&lt;/Title&gt;&lt;Template&gt;Journal Article&lt;/Template&gt;&lt;Star&gt;0&lt;/Star&gt;&lt;Tag&gt;0&lt;/Tag&gt;&lt;Author&gt;Wanjun Yuana, B; Ciara, C Fulgarb; Xiaolin, Sunb C; Christoph, F A Vogelb D; Ching-Wen, Wub; Zhangd, Qi; Keith, J Beinb; Dominique, E Youngd; Wei, Lic Haiying Weia Kent&lt;/Author&gt;&lt;Year&gt;2020&lt;/Year&gt;&lt;Details&gt;&lt;_doi&gt;10.1016/j.toxlet.2020.04.010&lt;/_doi&gt;&lt;_created&gt;63533693&lt;/_created&gt;&lt;_modified&gt;63533695&lt;/_modified&gt;&lt;_journal&gt;Toxicology Letters&lt;/_journal&gt;&lt;_collection_scope&gt;SCI;SCIE&lt;/_collection_scope&gt;&lt;_impact_factor&gt;   3.569&lt;/_impact_factor&gt;&lt;/Details&gt;&lt;Extra&gt;&lt;DBUID&gt;{B26B72BE-C712-45F1-B14E-DA9BB0AC1841}&lt;/DBUID&gt;&lt;/Extra&gt;&lt;/Item&gt;&lt;/References&gt;&lt;/Group&gt;&lt;/Citation&gt;_x000a_"/>
    <w:docVar w:name="NE.Ref{812C4CDC-5B23-4DE7-B882-3A3D02299B1D}" w:val=" ADDIN NE.Ref.{812C4CDC-5B23-4DE7-B882-3A3D02299B1D}&lt;Citation&gt;&lt;Group&gt;&lt;References&gt;&lt;Item&gt;&lt;ID&gt;48&lt;/ID&gt;&lt;UID&gt;{B79044AE-E7A3-4337-AB4D-FABA8673C790}&lt;/UID&gt;&lt;Title&gt;Toward Understanding Amines and Their Degradation Products from Postcombustion CO2              Capture Processes with Aerosol Mass Spectrometry&lt;/Title&gt;&lt;Template&gt;Journal Article&lt;/Template&gt;&lt;Star&gt;0&lt;/Star&gt;&lt;Tag&gt;0&lt;/Tag&gt;&lt;Author&gt;Ge, Xinlei; Shaw, Stephanie L; Zhang, Qi&lt;/Author&gt;&lt;Year&gt;2014&lt;/Year&gt;&lt;Details&gt;&lt;_accessed&gt;63692096&lt;/_accessed&gt;&lt;_collection_scope&gt;SCI;SCIE;EI&lt;/_collection_scope&gt;&lt;_created&gt;63692095&lt;/_created&gt;&lt;_date&gt;60138720&lt;/_date&gt;&lt;_db_updated&gt;CrossRef&lt;/_db_updated&gt;&lt;_doi&gt;10.1021/es4056966&lt;/_doi&gt;&lt;_impact_factor&gt;   7.864&lt;/_impact_factor&gt;&lt;_isbn&gt;0013-936X&lt;/_isbn&gt;&lt;_issue&gt;9&lt;/_issue&gt;&lt;_journal&gt;Environmental Science &amp;amp; Technology&lt;/_journal&gt;&lt;_modified&gt;63692096&lt;/_modified&gt;&lt;_pages&gt;5066-5075&lt;/_pages&gt;&lt;_tertiary_title&gt;Environ. Sci. Technol.&lt;/_tertiary_title&gt;&lt;_url&gt;https://pubs.acs.org/doi/10.1021/es4056966_x000d__x000a_https://pubs.acs.org/doi/pdf/10.1021/es4056966&lt;/_url&gt;&lt;_volume&gt;48&lt;/_volume&gt;&lt;/Details&gt;&lt;Extra&gt;&lt;DBUID&gt;{B26B72BE-C712-45F1-B14E-DA9BB0AC1841}&lt;/DBUID&gt;&lt;/Extra&gt;&lt;/Item&gt;&lt;/References&gt;&lt;/Group&gt;&lt;Group&gt;&lt;References&gt;&lt;Item&gt;&lt;ID&gt;150&lt;/ID&gt;&lt;UID&gt;{AD90FF24-0630-4C38-8ED4-8C591D6438C1}&lt;/UID&gt;&lt;Title&gt;Wintertime water-soluble aerosol composition and particle water content in Fresno, California&lt;/Title&gt;&lt;Template&gt;Journal Article&lt;/Template&gt;&lt;Star&gt;0&lt;/Star&gt;&lt;Tag&gt;0&lt;/Tag&gt;&lt;Author&gt;Parworth, Caroline L; Young, Dominique E; Kim, Hwajin; Zhang, Xiaolu; Cappa, Christopher D; Collier, Sonya; Zhang, Qi&lt;/Author&gt;&lt;Year&gt;2017&lt;/Year&gt;&lt;Details&gt;&lt;_doi&gt;10.1002/2016JD026173&lt;/_doi&gt;&lt;_created&gt;63836169&lt;/_created&gt;&lt;_modified&gt;63836169&lt;/_modified&gt;&lt;_url&gt;http://doi.wiley.com/10.1002/2016JD026173_x000d__x000a_http://onlinelibrary.wiley.com/wol1/doi/10.1002/2016JD026173/fullpdf&lt;/_url&gt;&lt;_journal&gt;Journal of Geophysical Research: Atmospheres&lt;/_journal&gt;&lt;_volume&gt;122&lt;/_volume&gt;&lt;_issue&gt;5&lt;/_issue&gt;&lt;_pages&gt;3155-3170&lt;/_pages&gt;&lt;_tertiary_title&gt;J. Geophys. Res. Atmos.&lt;/_tertiary_title&gt;&lt;_date&gt;61643520&lt;/_date&gt;&lt;_accessed&gt;63836169&lt;/_accessed&gt;&lt;_db_updated&gt;CrossRef&lt;/_db_updated&gt;&lt;/Details&gt;&lt;Extra&gt;&lt;DBUID&gt;{B26B72BE-C712-45F1-B14E-DA9BB0AC1841}&lt;/DBUID&gt;&lt;/Extra&gt;&lt;/Item&gt;&lt;/References&gt;&lt;/Group&gt;&lt;/Citation&gt;_x000a_"/>
    <w:docVar w:name="NE.Ref{820056D0-0BF7-4375-BC8D-353F8837E4FB}" w:val=" ADDIN NE.Ref.{820056D0-0BF7-4375-BC8D-353F8837E4FB}&lt;Citation&gt;&lt;Group&gt;&lt;References&gt;&lt;Item&gt;&lt;ID&gt;122&lt;/ID&gt;&lt;UID&gt;{08E81F37-62BE-455D-9077-101B6EA4DA7E}&lt;/UID&gt;&lt;Title&gt;Ambient particulate matter enhances the pulmonary allergic immune response to house dust mite in a BALB/c mouse model by augmenting Th2- and Th17-immune responses&lt;/Title&gt;&lt;Template&gt;Journal Article&lt;/Template&gt;&lt;Star&gt;0&lt;/Star&gt;&lt;Tag&gt;0&lt;/Tag&gt;&lt;Author&gt;Castaneda, A R; Vogel, CFA; Bein, K J; Hughes, H K; Smiley-Jewell, S; Pinkerton, K E&lt;/Author&gt;&lt;Year&gt;2018&lt;/Year&gt;&lt;Details&gt;&lt;_created&gt;63818872&lt;/_created&gt;&lt;_modified&gt;63818872&lt;/_modified&gt;&lt;_url&gt;http://www.ncbi.nlm.nih.gov/entrez/query.fcgi?cmd=Retrieve&amp;amp;db=pubmed&amp;amp;dopt=Abstract&amp;amp;list_uids=30230272&amp;amp;query_hl=1&lt;/_url&gt;&lt;_journal&gt;Physiol Rep&lt;/_journal&gt;&lt;_volume&gt;6&lt;/_volume&gt;&lt;_issue&gt;18&lt;/_issue&gt;&lt;_pages&gt;e13827&lt;/_pages&gt;&lt;_tertiary_title&gt;Physiological reports&lt;/_tertiary_title&gt;&lt;_doi&gt;10.14814/phy2.13827&lt;/_doi&gt;&lt;_date_display&gt;2018 Sep&lt;/_date_display&gt;&lt;_date&gt;62412480&lt;/_date&gt;&lt;_type_work&gt;Journal Article; Research Support, N.I.H., Extramural; Research Support, Non-U.S. Gov&amp;apos;t; Research Support, U.S. Gov&amp;apos;t, P.H.S.&lt;/_type_work&gt;&lt;_isbn&gt;2051-817X (Electronic); 2051-817X (Linking)&lt;/_isbn&gt;&lt;_ori_publication&gt;(c) 2018 The Authors. Physiological Reports published by Wiley Periodicals, Inc. _x000d__x000a_      on behalf of The Physiological Society and the American Physiological Society.&lt;/_ori_publication&gt;&lt;_accession_num&gt;30230272&lt;/_accession_num&gt;&lt;_keywords&gt;*Allergic airway inflammation; *Th17 immunity; *Th2 immunity; *allergy; *house dust mite allergen; *particulate matter&lt;/_keywords&gt;&lt;_subject_headings&gt;Animals; Hypersensitivity/etiology/*immunology/pathology; Immunity, Cellular/drug effects/*immunology; Male; Mice; Mice, Inbred BALB C; Particulate Matter/*immunology/toxicity; Pyroglyphidae/*immunology; Random Allocation; Th17 Cells/drug effects/*immunology/pathology; Th2 Cells/drug effects/*immunology/pathology&lt;/_subject_headings&gt;&lt;_author_adr&gt;Center for Health and the Environment, University of California, Davis, California.; Center for Health and the Environment, University of California, Davis, California.; Department of Environmental Toxicology, University of California, Davis, California.; Center for Health and the Environment, University of California, Davis, California.; Air Quality Research Center, University of California, Davis, California.; M.I.N.D. Institute, University of California, Davis, California.; Center for Health and the Environment, University of California, Davis, California.; Center for Health and the Environment, University of California, Davis, California.; Department of Pediatrics, School of Medicine, University of California, Davis, California.&lt;/_author_adr&gt;&lt;_language&gt;eng&lt;/_language&gt;&lt;_accessed&gt;63818872&lt;/_accessed&gt;&lt;_db_updated&gt;PubMed&lt;/_db_updated&gt;&lt;/Details&gt;&lt;Extra&gt;&lt;DBUID&gt;{B26B72BE-C712-45F1-B14E-DA9BB0AC1841}&lt;/DBUID&gt;&lt;/Extra&gt;&lt;/Item&gt;&lt;/References&gt;&lt;/Group&gt;&lt;/Citation&gt;_x000a_"/>
    <w:docVar w:name="NE.Ref{88261129-047A-4114-829E-1F246C52781B}" w:val=" ADDIN NE.Ref.{88261129-047A-4114-829E-1F246C52781B}&lt;Citation&gt;&lt;Group&gt;&lt;References&gt;&lt;Item&gt;&lt;ID&gt;37&lt;/ID&gt;&lt;UID&gt;{B01DBCCC-75BC-425F-8FAA-7306A4BEE33F}&lt;/UID&gt;&lt;Title&gt;Differential inflammatory potential of particulate matter (PM) size fractions from imperial valley, CA&lt;/Title&gt;&lt;Template&gt;Journal Article&lt;/Template&gt;&lt;Star&gt;0&lt;/Star&gt;&lt;Tag&gt;0&lt;/Tag&gt;&lt;Author&gt;&amp;quot;S. M. D Evelyn A&amp;quot;; C., F A Vogel A; K., J Bein A; B., Lara C; E., A Laing A; R., A Abarca A; Q., Zhang B; ; B, L Li; J., Li B; T., B Nguyen B; K., E Pinkerton A&lt;/Author&gt;&lt;Year&gt;2020&lt;/Year&gt;&lt;Details&gt;&lt;_doi&gt;10.1016/j.atmosenv.2020.117992&lt;/_doi&gt;&lt;_created&gt;63533684&lt;/_created&gt;&lt;_modified&gt;63533686&lt;/_modified&gt;&lt;_journal&gt;Atmospheric Environment&lt;/_journal&gt;&lt;_impact_factor&gt;   4.039&lt;/_impact_factor&gt;&lt;_collection_scope&gt;SCI;SCIE;EI&lt;/_collection_scope&gt;&lt;/Details&gt;&lt;Extra&gt;&lt;DBUID&gt;{B26B72BE-C712-45F1-B14E-DA9BB0AC1841}&lt;/DBUID&gt;&lt;/Extra&gt;&lt;/Item&gt;&lt;/References&gt;&lt;/Group&gt;&lt;/Citation&gt;_x000a_"/>
    <w:docVar w:name="NE.Ref{89260FC1-FB01-4B09-B19F-710549CFECE7}" w:val=" ADDIN NE.Ref.{89260FC1-FB01-4B09-B19F-710549CFECE7}&lt;Citation&gt;&lt;Group&gt;&lt;References&gt;&lt;Item&gt;&lt;ID&gt;6&lt;/ID&gt;&lt;UID&gt;{F0CE5014-4E9B-4978-9A70-5721F87FAD81}&lt;/UID&gt;&lt;Title&gt;Clinical effects of air pollution on the central nervous system; a review&lt;/Title&gt;&lt;Template&gt;Journal Article&lt;/Template&gt;&lt;Star&gt;0&lt;/Star&gt;&lt;Tag&gt;0&lt;/Tag&gt;&lt;Author&gt;Babadjouni, Robin M; Hodis, Drew M; Radwanski, Ryan; Durazo, Ramon; Patel, Arati; Liu, Qinghai; Mack, William J&lt;/Author&gt;&lt;Year&gt;2017&lt;/Year&gt;&lt;Details&gt;&lt;_accessed&gt;63525142&lt;/_accessed&gt;&lt;_collection_scope&gt;SCIE&lt;/_collection_scope&gt;&lt;_created&gt;63525142&lt;/_created&gt;&lt;_db_updated&gt;CrossRef&lt;/_db_updated&gt;&lt;_doi&gt;10.1016/j.jocn.2017.04.028&lt;/_doi&gt;&lt;_impact_factor&gt;   1.760&lt;/_impact_factor&gt;&lt;_isbn&gt;09675868&lt;/_isbn&gt;&lt;_journal&gt;Journal of Clinical Neuroscience&lt;/_journal&gt;&lt;_modified&gt;63525142&lt;/_modified&gt;&lt;_pages&gt;16-24&lt;/_pages&gt;&lt;_tertiary_title&gt;Journal of Clinical Neuroscience&lt;/_tertiary_title&gt;&lt;_url&gt;https://linkinghub.elsevier.com/retrieve/pii/S096758681730228X_x000d__x000a_https://api.elsevier.com/content/article/PII:S096758681730228X?httpAccept=text/xml&lt;/_url&gt;&lt;_volume&gt;43&lt;/_volume&gt;&lt;/Details&gt;&lt;Extra&gt;&lt;DBUID&gt;{B26B72BE-C712-45F1-B14E-DA9BB0AC1841}&lt;/DBUID&gt;&lt;/Extra&gt;&lt;/Item&gt;&lt;/References&gt;&lt;/Group&gt;&lt;Group&gt;&lt;References&gt;&lt;Item&gt;&lt;ID&gt;10&lt;/ID&gt;&lt;UID&gt;{7104170F-8FBC-4FC4-A32C-896FC1E736F3}&lt;/UID&gt;&lt;Title&gt;The emerging risk of exposure to air pollution on cognitive decline and Alzheimer&amp;apos;s disease – Evidence from epidemiological and animal studies&lt;/Title&gt;&lt;Template&gt;Journal Article&lt;/Template&gt;&lt;Star&gt;0&lt;/Star&gt;&lt;Tag&gt;0&lt;/Tag&gt;&lt;Author&gt;Kilian, Jason; Kitazawa, Masashi&lt;/Author&gt;&lt;Year&gt;2018&lt;/Year&gt;&lt;Details&gt;&lt;_accessed&gt;63525151&lt;/_accessed&gt;&lt;_collection_scope&gt;SCIE&lt;/_collection_scope&gt;&lt;_created&gt;63525151&lt;/_created&gt;&lt;_db_updated&gt;CrossRef&lt;/_db_updated&gt;&lt;_doi&gt;10.1016/j.bj.2018.06.001&lt;/_doi&gt;&lt;_impact_factor&gt;   3.697&lt;/_impact_factor&gt;&lt;_isbn&gt;23194170&lt;/_isbn&gt;&lt;_issue&gt;3&lt;/_issue&gt;&lt;_journal&gt;Biomedical Journal&lt;/_journal&gt;&lt;_modified&gt;63525151&lt;/_modified&gt;&lt;_pages&gt;141-162&lt;/_pages&gt;&lt;_tertiary_title&gt;Biomedical Journal&lt;/_tertiary_title&gt;&lt;_url&gt;https://linkinghub.elsevier.com/retrieve/pii/S2319417018300805_x000d__x000a_https://api.elsevier.com/content/article/PII:S2319417018300805?httpAccept=text/xml&lt;/_url&gt;&lt;_volume&gt;41&lt;/_volume&gt;&lt;/Details&gt;&lt;Extra&gt;&lt;DBUID&gt;{B26B72BE-C712-45F1-B14E-DA9BB0AC1841}&lt;/DBUID&gt;&lt;/Extra&gt;&lt;/Item&gt;&lt;/References&gt;&lt;/Group&gt;&lt;/Citation&gt;_x000a_"/>
    <w:docVar w:name="NE.Ref{8A3B5FC0-F5FC-459F-8150-E7BEF18F5070}" w:val=" ADDIN NE.Ref.{8A3B5FC0-F5FC-459F-8150-E7BEF18F5070}&lt;Citation&gt;&lt;Group&gt;&lt;References&gt;&lt;Item&gt;&lt;ID&gt;74&lt;/ID&gt;&lt;UID&gt;{B117BF2D-FB52-4EDA-9B48-06D540936554}&lt;/UID&gt;&lt;Title&gt;Polychlorinated dibenzo-p-dioxin and dibenzofuran in urban air of an Andean city&lt;/Title&gt;&lt;Template&gt;Journal Article&lt;/Template&gt;&lt;Star&gt;0&lt;/Star&gt;&lt;Tag&gt;0&lt;/Tag&gt;&lt;Author&gt;Aristizábal, B H; Gonzalez, C M; Morales, L; Abalos, M; Abad, E&lt;/Author&gt;&lt;Year&gt;2011&lt;/Year&gt;&lt;Details&gt;&lt;_accessed&gt;63706524&lt;/_accessed&gt;&lt;_collection_scope&gt;SCI;SCIE;EI&lt;/_collection_scope&gt;&lt;_created&gt;63706524&lt;/_created&gt;&lt;_db_updated&gt;CrossRef&lt;/_db_updated&gt;&lt;_doi&gt;10.1016/j.chemosphere.2011.06.035&lt;/_doi&gt;&lt;_impact_factor&gt;   5.778&lt;/_impact_factor&gt;&lt;_isbn&gt;00456535&lt;/_isbn&gt;&lt;_issue&gt;2&lt;/_issue&gt;&lt;_journal&gt;Chemosphere&lt;/_journal&gt;&lt;_modified&gt;63706524&lt;/_modified&gt;&lt;_pages&gt;170-178&lt;/_pages&gt;&lt;_tertiary_title&gt;Chemosphere&lt;/_tertiary_title&gt;&lt;_url&gt;https://linkinghub.elsevier.com/retrieve/pii/S0045653511006783_x000d__x000a_https://api.elsevier.com/content/article/PII:S0045653511006783?httpAccept=text/xml&lt;/_url&gt;&lt;_volume&gt;85&lt;/_volume&gt;&lt;/Details&gt;&lt;Extra&gt;&lt;DBUID&gt;{B26B72BE-C712-45F1-B14E-DA9BB0AC1841}&lt;/DBUID&gt;&lt;/Extra&gt;&lt;/Item&gt;&lt;/References&gt;&lt;/Group&gt;&lt;/Citation&gt;_x000a_"/>
    <w:docVar w:name="NE.Ref{8A3E4D35-57EE-4F82-9E5C-EAB8CCE7E278}" w:val=" ADDIN NE.Ref.{8A3E4D35-57EE-4F82-9E5C-EAB8CCE7E278}&lt;Citation&gt;&lt;Group&gt;&lt;References&gt;&lt;Item&gt;&lt;ID&gt;41&lt;/ID&gt;&lt;UID&gt;{38321A9C-EEA9-4017-9411-3BF6493DB22D}&lt;/UID&gt;&lt;Title&gt;Trends in primary particulate matter emissions from Canadian agriculture&lt;/Title&gt;&lt;Template&gt;Journal Article&lt;/Template&gt;&lt;Star&gt;0&lt;/Star&gt;&lt;Tag&gt;0&lt;/Tag&gt;&lt;Author&gt;Pattey, E; Qiu, G&lt;/Author&gt;&lt;Year&gt;2012&lt;/Year&gt;&lt;Details&gt;&lt;_accessed&gt;63549339&lt;/_accessed&gt;&lt;_accession_num&gt;22866575&lt;/_accession_num&gt;&lt;_author_adr&gt;Research Branch, Agriculture and Agri-Food Canada, Ottawa, Ontario, Canada. Elizabeth.Pattey@agr.gc.ca&lt;/_author_adr&gt;&lt;_created&gt;63549339&lt;/_created&gt;&lt;_date&gt;59168160&lt;/_date&gt;&lt;_date_display&gt;2012 Jul&lt;/_date_display&gt;&lt;_db_updated&gt;PubMed&lt;/_db_updated&gt;&lt;_doi&gt;10.1080/10962247.2012.672058&lt;/_doi&gt;&lt;_impact_factor&gt;   2.245&lt;/_impact_factor&gt;&lt;_isbn&gt;1096-2247 (Print); 1096-2247 (Linking)&lt;/_isbn&gt;&lt;_issue&gt;7&lt;/_issue&gt;&lt;_journal&gt;J Air Waste Manag Assoc&lt;/_journal&gt;&lt;_language&gt;eng&lt;/_language&gt;&lt;_modified&gt;63549339&lt;/_modified&gt;&lt;_pages&gt;737-47&lt;/_pages&gt;&lt;_subject_headings&gt;*Agriculture; Air Pollutants, Occupational/*analysis; Algorithms; Animal Husbandry; Canada; Cremation; Edible Grain; Environmental Monitoring; Fertilizers; Fires; Particle Size; Particulate Matter/*analysis; Seasons; Wind&lt;/_subject_headings&gt;&lt;_tertiary_title&gt;Journal of the Air &amp;amp; Waste Management Association (1995)&lt;/_tertiary_title&gt;&lt;_type_work&gt;Journal Article; Research Support, Non-U.S. Gov&amp;apos;t&lt;/_type_work&gt;&lt;_url&gt;http://www.ncbi.nlm.nih.gov/entrez/query.fcgi?cmd=Retrieve&amp;amp;db=pubmed&amp;amp;dopt=Abstract&amp;amp;list_uids=22866575&amp;amp;query_hl=1&lt;/_url&gt;&lt;_volume&gt;62&lt;/_volume&gt;&lt;/Details&gt;&lt;Extra&gt;&lt;DBUID&gt;{B26B72BE-C712-45F1-B14E-DA9BB0AC1841}&lt;/DBUID&gt;&lt;/Extra&gt;&lt;/Item&gt;&lt;/References&gt;&lt;/Group&gt;&lt;/Citation&gt;_x000a_"/>
    <w:docVar w:name="NE.Ref{8D62D5F8-DE53-44C8-83ED-9C3A11A57142}" w:val=" ADDIN NE.Ref.{8D62D5F8-DE53-44C8-83ED-9C3A11A57142}&lt;Citation&gt;&lt;Group&gt;&lt;References&gt;&lt;Item&gt;&lt;ID&gt;18&lt;/ID&gt;&lt;UID&gt;{F58E934B-FA6E-42AF-BE24-4F3553F5EEEB}&lt;/UID&gt;&lt;Title&gt;Research Article LincRNA Cox-2 Regulates Lipopolysaccharide-Induced Inflammatory Response of Human Peritoneal Mesothelial Cells via Modulating miR-21/NF- κ B Axis&lt;/Title&gt;&lt;Template&gt;Journal Article&lt;/Template&gt;&lt;Star&gt;0&lt;/Star&gt;&lt;Tag&gt;0&lt;/Tag&gt;&lt;Author&gt;Yaoyao Bian, Lili Yang Bin Zhang; Wenlin Li, And Li Zeng&lt;/Author&gt;&lt;Year&gt;2019&lt;/Year&gt;&lt;Details&gt;&lt;_doi&gt;10.1155/2019/8626703&lt;/_doi&gt;&lt;_created&gt;63529449&lt;/_created&gt;&lt;_modified&gt;63529451&lt;/_modified&gt;&lt;_journal&gt;Hindawi&lt;/_journal&gt;&lt;/Details&gt;&lt;Extra&gt;&lt;DBUID&gt;{B26B72BE-C712-45F1-B14E-DA9BB0AC1841}&lt;/DBUID&gt;&lt;/Extra&gt;&lt;/Item&gt;&lt;/References&gt;&lt;/Group&gt;&lt;/Citation&gt;_x000a_"/>
    <w:docVar w:name="NE.Ref{8DA6024F-58AF-4086-9203-B11E7A921913}" w:val=" ADDIN NE.Ref.{8DA6024F-58AF-4086-9203-B11E7A921913}&lt;Citation&gt;&lt;Group&gt;&lt;References&gt;&lt;Item&gt;&lt;ID&gt;55&lt;/ID&gt;&lt;UID&gt;{74845E2C-C6A6-475F-8617-76256137063F}&lt;/UID&gt;&lt;Title&gt;In vitro evaluation of organic extractable matter from ambient PM2.5 using human bronchial epithelial BEAS-2B cells: Cytotoxicity, oxidative stress, pro-inflammatory response, genotoxicity, and cell cycle deregulation&lt;/Title&gt;&lt;Template&gt;Journal Article&lt;/Template&gt;&lt;Star&gt;0&lt;/Star&gt;&lt;Tag&gt;0&lt;/Tag&gt;&lt;Author&gt;Abbas, Imane; Badran, Ghidaa; Verdin, Anthony; Ledoux, Frédéric; Roumie, Mohamed; Lo Guidice, Jean-Marc; Courcot, Dominique; Garçon, Guillaume&lt;/Author&gt;&lt;Year&gt;2019&lt;/Year&gt;&lt;Details&gt;&lt;_accessed&gt;63696617&lt;/_accessed&gt;&lt;_collection_scope&gt;SCI;SCIE&lt;/_collection_scope&gt;&lt;_created&gt;63696617&lt;/_created&gt;&lt;_db_updated&gt;CrossRef&lt;/_db_updated&gt;&lt;_doi&gt;10.1016/j.envres.2019.01.052&lt;/_doi&gt;&lt;_impact_factor&gt;   5.715&lt;/_impact_factor&gt;&lt;_isbn&gt;00139351&lt;/_isbn&gt;&lt;_journal&gt;Environmental Research&lt;/_journal&gt;&lt;_modified&gt;63696617&lt;/_modified&gt;&lt;_pages&gt;510-522&lt;/_pages&gt;&lt;_tertiary_title&gt;Environmental Research&lt;/_tertiary_title&gt;&lt;_url&gt;https://linkinghub.elsevier.com/retrieve/pii/S0013935119300660_x000d__x000a_https://api.elsevier.com/content/article/PII:S0013935119300660?httpAccept=text/xml&lt;/_url&gt;&lt;_volume&gt;171&lt;/_volume&gt;&lt;/Details&gt;&lt;Extra&gt;&lt;DBUID&gt;{B26B72BE-C712-45F1-B14E-DA9BB0AC1841}&lt;/DBUID&gt;&lt;/Extra&gt;&lt;/Item&gt;&lt;/References&gt;&lt;/Group&gt;&lt;/Citation&gt;_x000a_"/>
    <w:docVar w:name="NE.Ref{8ED4FB04-16B2-4845-BA28-3F87A797B19F}" w:val=" ADDIN NE.Ref.{8ED4FB04-16B2-4845-BA28-3F87A797B19F}&lt;Citation&gt;&lt;Group&gt;&lt;References&gt;&lt;Item&gt;&lt;ID&gt;42&lt;/ID&gt;&lt;UID&gt;{D7A49B3A-FC3A-4028-AE72-039D772CE034}&lt;/UID&gt;&lt;Title&gt;Agricultural wind erosion and air quality impacts: A comprehensive research program&lt;/Title&gt;&lt;Template&gt;Journal Article&lt;/Template&gt;&lt;Star&gt;0&lt;/Star&gt;&lt;Tag&gt;0&lt;/Tag&gt;&lt;Author&gt;Saxton, Keith E&lt;/Author&gt;&lt;Year&gt;1996&lt;/Year&gt;&lt;Details&gt;&lt;_accessed&gt;63549397&lt;/_accessed&gt;&lt;_created&gt;63549397&lt;/_created&gt;&lt;_date&gt;50490720&lt;/_date&gt;&lt;_date_display&gt;1996&lt;/_date_display&gt;&lt;_db_updated&gt;PKU Search&lt;/_db_updated&gt;&lt;_doi&gt;10.1017/S0889189300006780&lt;/_doi&gt;&lt;_isbn&gt;0889-1893&lt;/_isbn&gt;&lt;_issue&gt;2-3&lt;/_issue&gt;&lt;_journal&gt;American journal of alternative agriculture&lt;/_journal&gt;&lt;_keywords&gt;Selected Papers from the U.S.-Middle East Conference on Sustainable Dryland Agriculture; Soil erosion; Agricultural soils; Wind erosion; Particulate matter; Tillage; Air quality; Dryland farming; Fugitives; Agrology; Plateaus; Environmental aspects; Reports; Research; Dust control&lt;/_keywords&gt;&lt;_modified&gt;63549397&lt;/_modified&gt;&lt;_number&gt;1&lt;/_number&gt;&lt;_ori_publication&gt;Cambridge University Press&lt;/_ori_publication&gt;&lt;_pages&gt;64-70&lt;/_pages&gt;&lt;_place_published&gt;Cambridge, UK&lt;/_place_published&gt;&lt;_url&gt;http://pku.summon.serialssolutions.com/2.0.0/link/0/eLvHCXMwlV1LS8NAEB5qvejBR7VYX-zJgzSSZrPJrrciLSIKBfXiJeyrVoRa0hbx3zubbB9WEXoLYViGnTfzzSwAja7CYMUn6DS1VpnIyFAyldK-SYWiqYr7icSM2Y0Svzzw-17U7bC7CjRnozGrHf1i2TPnooVh1rtarNc3oxQNF5U5iHrzFkISFW8fFzAeRz5raf51xPJihR8ByrvpZahiEXi6u-vxuAc7PsEk7VIj9qFihzXYbr_mfsmGrUG9s5huQ1Jv3uMDeFyQ4f9PLNeJRSZRdETit3zLSTmE-UXK6crxNWkTh0rP7aBEwhO_PWhAPPLrEJ67naeb28C_uhBoF-6DhEnOqcVUQDMT61DxiIq-UTGzcaQTzYQxUrvumgwZp4kNuRLaCMloaqkStA7V4cfQHgExGPqMRWnjncRKWyX6scJ60iiL9C3RgOb82jNvO-OsxJ2l2a9LbMDlTDLZqNzF8R_xhZNd5ux0kkst_bgBcuY2XmVtzIQ4w2KzAfVCuvMj4xiTKJGw4_W4O4GtEtHt8GenUJ3kU3sGG6P36XmhmN-ed9v-&lt;/_url&gt;&lt;_volume&gt;11&lt;/_volume&gt;&lt;/Details&gt;&lt;Extra&gt;&lt;DBUID&gt;{B26B72BE-C712-45F1-B14E-DA9BB0AC1841}&lt;/DBUID&gt;&lt;/Extra&gt;&lt;/Item&gt;&lt;/References&gt;&lt;/Group&gt;&lt;/Citation&gt;_x000a_"/>
    <w:docVar w:name="NE.Ref{922C09B2-4AF0-4727-840D-1CCB732F830E}" w:val=" ADDIN NE.Ref.{922C09B2-4AF0-4727-840D-1CCB732F830E}&lt;Citation&gt;&lt;Group&gt;&lt;References&gt;&lt;Item&gt;&lt;ID&gt;159&lt;/ID&gt;&lt;UID&gt;{A26C4B32-50E6-400D-ABBE-A6007C19ABE4}&lt;/UID&gt;&lt;Title&gt;Temporal–spatial analysis of U.S.–Mexico border environmental fine and coarse PM air sample extract activity in human bronchial epithelial cells&lt;/Title&gt;&lt;Template&gt;Journal Article&lt;/Template&gt;&lt;Star&gt;0&lt;/Star&gt;&lt;Tag&gt;0&lt;/Tag&gt;&lt;Author&gt;Lauer, Fredine T; Mitchell, Leah A; Bedrick, Edward; McDonald, Jacob D; Lee, Wen-Yee; Li, Wen-Whai; Olvera, Hector; Amaya, Maria A; Berwick, Marianne; Gonzales, Melissa; Currey, Robert; Pingitore, Nicholas E; Burchiel, Scott W&lt;/Author&gt;&lt;Year&gt;2009&lt;/Year&gt;&lt;Details&gt;&lt;_doi&gt;10.1016/j.taap.2009.04.021&lt;/_doi&gt;&lt;_created&gt;64053338&lt;/_created&gt;&lt;_modified&gt;64053338&lt;/_modified&gt;&lt;_url&gt;https://linkinghub.elsevier.com/retrieve/pii/S0041008X09001677_x000d__x000a_https://api.elsevier.com/content/article/PII:S0041008X09001677?httpAccept=text/xml&lt;/_url&gt;&lt;_journal&gt;Toxicology and Applied Pharmacology&lt;/_journal&gt;&lt;_volume&gt;238&lt;/_volume&gt;&lt;_issue&gt;1&lt;/_issue&gt;&lt;_pages&gt;1-10&lt;/_pages&gt;&lt;_tertiary_title&gt;Toxicology and Applied Pharmacology&lt;/_tertiary_title&gt;&lt;_isbn&gt;0041008X&lt;/_isbn&gt;&lt;_accessed&gt;64053338&lt;/_accessed&gt;&lt;_db_updated&gt;CrossRef&lt;/_db_updated&gt;&lt;_impact_factor&gt;   4.219&lt;/_impact_factor&gt;&lt;_collection_scope&gt;SCI;SCIE&lt;/_collection_scope&gt;&lt;/Details&gt;&lt;Extra&gt;&lt;DBUID&gt;{B26B72BE-C712-45F1-B14E-DA9BB0AC1841}&lt;/DBUID&gt;&lt;/Extra&gt;&lt;/Item&gt;&lt;/References&gt;&lt;/Group&gt;&lt;Group&gt;&lt;References&gt;&lt;Item&gt;&lt;ID&gt;160&lt;/ID&gt;&lt;UID&gt;{D258FF5A-C472-416E-947E-34A6A5B92E3C}&lt;/UID&gt;&lt;Title&gt;Fine urban atmospheric particulate matter modulates inflammatory gene and protein expression in human bronchial epithelial cells Augustin Baulig 1, Sophie Blanchet 1, Melina Rumelhard 1, Ghislaine Lacroix 2, Francelyne Marano 1 and Armelle Baeza- Squiban 1&lt;/Title&gt;&lt;Template&gt;Journal Article&lt;/Template&gt;&lt;Star&gt;0&lt;/Star&gt;&lt;Tag&gt;0&lt;/Tag&gt;&lt;Author&gt;Augustin Baulig, Sophie Blanchet Melina Rumelhard&lt;/Author&gt;&lt;Year&gt;2007&lt;/Year&gt;&lt;Details&gt;&lt;_created&gt;64053339&lt;/_created&gt;&lt;_modified&gt;64053342&lt;/_modified&gt;&lt;_journal&gt;Frontiers in Bioscience&lt;/_journal&gt;&lt;/Details&gt;&lt;Extra&gt;&lt;DBUID&gt;{B26B72BE-C712-45F1-B14E-DA9BB0AC1841}&lt;/DBUID&gt;&lt;/Extra&gt;&lt;/Item&gt;&lt;/References&gt;&lt;/Group&gt;&lt;Group&gt;&lt;References&gt;&lt;Item&gt;&lt;ID&gt;161&lt;/ID&gt;&lt;UID&gt;{19AA4074-B6A6-42E6-8A51-D5D8FD6592E9}&lt;/UID&gt;&lt;Title&gt;Exploratory investigation of the chemical characteristics and relative toxicity of ambient air particulates from two New Zealand cities&lt;/Title&gt;&lt;Template&gt;Journal Article&lt;/Template&gt;&lt;Star&gt;0&lt;/Star&gt;&lt;Tag&gt;0&lt;/Tag&gt;&lt;Author&gt;Cavanagh, Jo-Anne E; Trought, Katherine; Brown, Leslie; Duggan, Sean&lt;/Author&gt;&lt;Year&gt;2009&lt;/Year&gt;&lt;Details&gt;&lt;_doi&gt;10.1016/j.scitotenv.2009.05.020&lt;/_doi&gt;&lt;_created&gt;64053343&lt;/_created&gt;&lt;_modified&gt;64053343&lt;/_modified&gt;&lt;_url&gt;https://linkinghub.elsevier.com/retrieve/pii/S0048969709004707_x000d__x000a_https://api.elsevier.com/content/article/PII:S0048969709004707?httpAccept=text/xml&lt;/_url&gt;&lt;_journal&gt;Science of The Total Environment&lt;/_journal&gt;&lt;_volume&gt;407&lt;/_volume&gt;&lt;_issue&gt;18&lt;/_issue&gt;&lt;_pages&gt;5007-5018&lt;/_pages&gt;&lt;_tertiary_title&gt;Science of The Total Environment&lt;/_tertiary_title&gt;&lt;_isbn&gt;00489697&lt;/_isbn&gt;&lt;_accessed&gt;64053343&lt;/_accessed&gt;&lt;_db_updated&gt;CrossRef&lt;/_db_updated&gt;&lt;_impact_factor&gt;   7.963&lt;/_impact_factor&gt;&lt;_collection_scope&gt;SCI;SCIE;EI&lt;/_collection_scope&gt;&lt;/Details&gt;&lt;Extra&gt;&lt;DBUID&gt;{B26B72BE-C712-45F1-B14E-DA9BB0AC1841}&lt;/DBUID&gt;&lt;/Extra&gt;&lt;/Item&gt;&lt;/References&gt;&lt;/Group&gt;&lt;/Citation&gt;_x000a_"/>
    <w:docVar w:name="NE.Ref{931823AC-90B5-4EB7-A86E-D4B109A8D837}" w:val=" ADDIN NE.Ref.{931823AC-90B5-4EB7-A86E-D4B109A8D837}&lt;Citation&gt;&lt;Group&gt;&lt;References&gt;&lt;Item&gt;&lt;ID&gt;18&lt;/ID&gt;&lt;UID&gt;{F58E934B-FA6E-42AF-BE24-4F3553F5EEEB}&lt;/UID&gt;&lt;Title&gt; LincRNA Cox-2 Regulates Lipopolysaccharide-Induced Inflammatory Response of Human Peritoneal Mesothelial Cells via Modulating miR-21/NF- κ B Axis&lt;/Title&gt;&lt;Template&gt;Journal Article&lt;/Template&gt;&lt;Star&gt;0&lt;/Star&gt;&lt;Tag&gt;0&lt;/Tag&gt;&lt;Author&gt;Yaoyao Bian, Lili Yang Bin Zhang; Wenlin Li, And Li Zeng&lt;/Author&gt;&lt;Year&gt;2019&lt;/Year&gt;&lt;Details&gt;&lt;_collection_scope&gt;SCI;SCIE&lt;/_collection_scope&gt;&lt;_created&gt;63529449&lt;/_created&gt;&lt;_doi&gt;10.1155/2019/8626703&lt;/_doi&gt;&lt;_impact_factor&gt;   3.758&lt;/_impact_factor&gt;&lt;_journal&gt;Mediators of Inflammation&lt;/_journal&gt;&lt;_modified&gt;63729664&lt;/_modified&gt;&lt;/Details&gt;&lt;Extra&gt;&lt;DBUID&gt;{B26B72BE-C712-45F1-B14E-DA9BB0AC1841}&lt;/DBUID&gt;&lt;/Extra&gt;&lt;/Item&gt;&lt;/References&gt;&lt;/Group&gt;&lt;/Citation&gt;_x000a_"/>
    <w:docVar w:name="NE.Ref{9325B908-30F3-4B46-9053-5D3D7C24551E}" w:val=" ADDIN NE.Ref.{9325B908-30F3-4B46-9053-5D3D7C24551E}&lt;Citation&gt;&lt;Group&gt;&lt;References&gt;&lt;Item&gt;&lt;ID&gt;56&lt;/ID&gt;&lt;UID&gt;{0CE27BF8-367D-42A6-AB41-5C5947EC8A87}&lt;/UID&gt;&lt;Title&gt;Recent Exposure to Particulate Matter and C-reactive Protein Concentration in the Multi-Ethnic Study of Atherosclerosis&lt;/Title&gt;&lt;Template&gt;Journal Article&lt;/Template&gt;&lt;Star&gt;0&lt;/Star&gt;&lt;Tag&gt;0&lt;/Tag&gt;&lt;Author&gt;Diez Roux, A V; Auchincloss, A H; Astor, B; Barr, R G; Cushman, M; Dvonch, T; Jacobs, D R; Kaufman, J; Lin, X; Samson, P&lt;/Author&gt;&lt;Year&gt;2006&lt;/Year&gt;&lt;Details&gt;&lt;_accessed&gt;63701918&lt;/_accessed&gt;&lt;_collection_scope&gt;SCI;SCIE&lt;/_collection_scope&gt;&lt;_created&gt;63701918&lt;/_created&gt;&lt;_date&gt;56100960&lt;/_date&gt;&lt;_db_updated&gt;CrossRef&lt;/_db_updated&gt;&lt;_doi&gt;10.1093/aje/kwj186&lt;/_doi&gt;&lt;_impact_factor&gt;   4.526&lt;/_impact_factor&gt;&lt;_isbn&gt;0002-9262&lt;/_isbn&gt;&lt;_issue&gt;5&lt;/_issue&gt;&lt;_journal&gt;American Journal of Epidemiology&lt;/_journal&gt;&lt;_modified&gt;63701918&lt;/_modified&gt;&lt;_pages&gt;437-448&lt;/_pages&gt;&lt;_url&gt;http://academic.oup.com/aje/article/164/5/437/83305/Recent-Exposure-to-Particulate-Matter-and_x000d__x000a_http://academic.oup.com/aje/article-pdf/164/5/437/188614/kwj186.pdf&lt;/_url&gt;&lt;_volume&gt;164&lt;/_volume&gt;&lt;/Details&gt;&lt;Extra&gt;&lt;DBUID&gt;{B26B72BE-C712-45F1-B14E-DA9BB0AC1841}&lt;/DBUID&gt;&lt;/Extra&gt;&lt;/Item&gt;&lt;/References&gt;&lt;/Group&gt;&lt;/Citation&gt;_x000a_"/>
    <w:docVar w:name="NE.Ref{9511E023-FF65-48E5-A528-EB48ABFD57C0}" w:val=" ADDIN NE.Ref.{9511E023-FF65-48E5-A528-EB48ABFD57C0}&lt;Citation&gt;&lt;Group&gt;&lt;References&gt;&lt;Item&gt;&lt;ID&gt;70&lt;/ID&gt;&lt;UID&gt;{97EA7420-2ECF-4E18-B34E-5B16A865E3B8}&lt;/UID&gt;&lt;Title&gt;Differential inflammatory potential of particulate matter (PM) size fractions from imperial valley, CA&lt;/Title&gt;&lt;Template&gt;Journal Article&lt;/Template&gt;&lt;Star&gt;0&lt;/Star&gt;&lt;Tag&gt;0&lt;/Tag&gt;&lt;Author&gt;D&amp;apos;Evelyn, S M; Vogel, C F A; Bein, K J; Lara, B; Laing, E A; Abarca, R A; Zhang, Q; Li, L; Li, J; Nguyen, T B; Pinkerton, K E&lt;/Author&gt;&lt;Year&gt;2021&lt;/Year&gt;&lt;Details&gt;&lt;_accessed&gt;63704962&lt;/_accessed&gt;&lt;_collection_scope&gt;SCI;SCIE;EI&lt;/_collection_scope&gt;&lt;_created&gt;63704962&lt;/_created&gt;&lt;_db_updated&gt;CrossRef&lt;/_db_updated&gt;&lt;_doi&gt;10.1016/j.atmosenv.2020.117992&lt;/_doi&gt;&lt;_impact_factor&gt;   4.039&lt;/_impact_factor&gt;&lt;_isbn&gt;13522310&lt;/_isbn&gt;&lt;_journal&gt;Atmospheric Environment&lt;/_journal&gt;&lt;_modified&gt;63704962&lt;/_modified&gt;&lt;_pages&gt;117992&lt;/_pages&gt;&lt;_tertiary_title&gt;Atmospheric Environment&lt;/_tertiary_title&gt;&lt;_url&gt;https://linkinghub.elsevier.com/retrieve/pii/S1352231020307251_x000d__x000a_https://api.elsevier.com/content/article/PII:S1352231020307251?httpAccept=text/xml&lt;/_url&gt;&lt;_volume&gt;244&lt;/_volume&gt;&lt;/Details&gt;&lt;Extra&gt;&lt;DBUID&gt;{B26B72BE-C712-45F1-B14E-DA9BB0AC1841}&lt;/DBUID&gt;&lt;/Extra&gt;&lt;/Item&gt;&lt;/References&gt;&lt;/Group&gt;&lt;Group&gt;&lt;References&gt;&lt;Item&gt;&lt;ID&gt;71&lt;/ID&gt;&lt;UID&gt;{F1378D8F-9C70-494D-8D83-6F6D725DBEF8}&lt;/UID&gt;&lt;Title&gt;RelB, a New Partner of Aryl Hydrocarbon Receptor-Mediated Transcription&lt;/Title&gt;&lt;Template&gt;Journal Article&lt;/Template&gt;&lt;Star&gt;0&lt;/Star&gt;&lt;Tag&gt;0&lt;/Tag&gt;&lt;Author&gt;Vogel, Christoph F A; Sciullo, Eric; Li, Wen; Wong, Pat; Lazennec, Gwendal; Matsumura, Fumio&lt;/Author&gt;&lt;Year&gt;2007&lt;/Year&gt;&lt;Details&gt;&lt;_accessed&gt;63706438&lt;/_accessed&gt;&lt;_collection_scope&gt;WoS-CC&lt;/_collection_scope&gt;&lt;_created&gt;63706438&lt;/_created&gt;&lt;_db_updated&gt;CrossRef&lt;/_db_updated&gt;&lt;_doi&gt;10.1210/me.2007-0211&lt;/_doi&gt;&lt;_isbn&gt;0888-8809&lt;/_isbn&gt;&lt;_issue&gt;12&lt;/_issue&gt;&lt;_journal&gt;Molecular Endocrinology&lt;/_journal&gt;&lt;_modified&gt;63706438&lt;/_modified&gt;&lt;_pages&gt;2941-2955&lt;/_pages&gt;&lt;_tertiary_title&gt;Molecular Endocrinology&lt;/_tertiary_title&gt;&lt;_url&gt;https://academic.oup.com/mend/article-lookup/doi/10.1210/me.2007-0211_x000d__x000a_http://academic.oup.com/mend/article-pdf/21/12/2941/8959049/mend2941.pdf&lt;/_url&gt;&lt;_volume&gt;21&lt;/_volume&gt;&lt;/Details&gt;&lt;Extra&gt;&lt;DBUID&gt;{B26B72BE-C712-45F1-B14E-DA9BB0AC1841}&lt;/DBUID&gt;&lt;/Extra&gt;&lt;/Item&gt;&lt;/References&gt;&lt;/Group&gt;&lt;Group&gt;&lt;References&gt;&lt;Item&gt;&lt;ID&gt;72&lt;/ID&gt;&lt;UID&gt;{06EB34C7-D372-4312-891F-B6A0D924BA5A}&lt;/UID&gt;&lt;Title&gt;The role of NF-kappaB and AhR transcription factors in lead-induced lung toxicity in human lung cancer A549 cells&lt;/Title&gt;&lt;Template&gt;Journal Article&lt;/Template&gt;&lt;Star&gt;0&lt;/Star&gt;&lt;Tag&gt;0&lt;/Tag&gt;&lt;Author&gt;Attafi, I M; Bakheet, S A; Korashy, H M&lt;/Author&gt;&lt;Year&gt;2020&lt;/Year&gt;&lt;Details&gt;&lt;_accessed&gt;63706438&lt;/_accessed&gt;&lt;_accession_num&gt;31682781&lt;/_accession_num&gt;&lt;_author_adr&gt;Department of Pharmacology &amp;amp; Toxicology, College of Pharmacy, King Saud University, Riyadh, Saudi Arabia.; Poison Control &amp;amp; Medical Forensic Chemistry Center, Jazan Health Affairs, Jazan,  Saudi Arabia.; Department of Pharmacology &amp;amp; Toxicology, College of Pharmacy, King Saud University, Riyadh, Saudi Arabia.; Department of Pharmaceutical Sciences, College of Pharmacy, Qatar University, Doha, Qatar.&lt;/_author_adr&gt;&lt;_created&gt;63706438&lt;/_created&gt;&lt;_date&gt;63200160&lt;/_date&gt;&lt;_date_display&gt;2020 Mar&lt;/_date_display&gt;&lt;_db_updated&gt;PubMed&lt;/_db_updated&gt;&lt;_doi&gt;10.1080/15376516.2019.1687629&lt;/_doi&gt;&lt;_impact_factor&gt;   2.295&lt;/_impact_factor&gt;&lt;_isbn&gt;1537-6524 (Electronic); 1537-6516 (Linking)&lt;/_isbn&gt;&lt;_issue&gt;3&lt;/_issue&gt;&lt;_journal&gt;Toxicol Mech Methods&lt;/_journal&gt;&lt;_keywords&gt;A549 cell lines; AhR; Lead; NF-kappaB; lung toxicity&lt;/_keywords&gt;&lt;_language&gt;eng&lt;/_language&gt;&lt;_modified&gt;63706438&lt;/_modified&gt;&lt;_pages&gt;197-207&lt;/_pages&gt;&lt;_subject_headings&gt;A549 Cells; Apoptosis/drug effects; Basic Helix-Loop-Helix Transcription Factors/antagonists &amp;amp; inhibitors/*physiology; Humans; Lead/*toxicity; Lung/*drug effects/metabolism/pathology; NF-kappa B/antagonists &amp;amp; inhibitors/*physiology; Oxidative Stress/drug effects; Receptors, Aryl Hydrocarbon/antagonists &amp;amp; inhibitors/*physiology; Resveratrol/pharmacology&lt;/_subject_headings&gt;&lt;_tertiary_title&gt;Toxicology mechanisms and methods&lt;/_tertiary_title&gt;&lt;_type_work&gt;Journal Article&lt;/_type_work&gt;&lt;_url&gt;http://www.ncbi.nlm.nih.gov/entrez/query.fcgi?cmd=Retrieve&amp;amp;db=pubmed&amp;amp;dopt=Abstract&amp;amp;list_uids=31682781&amp;amp;query_hl=1&lt;/_url&gt;&lt;_volume&gt;30&lt;/_volume&gt;&lt;/Details&gt;&lt;Extra&gt;&lt;DBUID&gt;{B26B72BE-C712-45F1-B14E-DA9BB0AC1841}&lt;/DBUID&gt;&lt;/Extra&gt;&lt;/Item&gt;&lt;/References&gt;&lt;/Group&gt;&lt;/Citation&gt;_x000a_"/>
    <w:docVar w:name="NE.Ref{97A701B2-59FD-4959-B949-88A12E4D8B67}" w:val=" ADDIN NE.Ref.{97A701B2-59FD-4959-B949-88A12E4D8B67}&lt;Citation&gt;&lt;Group&gt;&lt;References&gt;&lt;Item&gt;&lt;ID&gt;30&lt;/ID&gt;&lt;UID&gt;{1CBD9390-F525-4440-8E33-BA8B813AE09A}&lt;/UID&gt;&lt;Title&gt;Particulate matter air pollution and respiratory impact on humans and animals&lt;/Title&gt;&lt;Template&gt;Journal Article&lt;/Template&gt;&lt;Star&gt;0&lt;/Star&gt;&lt;Tag&gt;0&lt;/Tag&gt;&lt;Author&gt;Losacco, C; Perillo, A&lt;/Author&gt;&lt;Year&gt;2018&lt;/Year&gt;&lt;Details&gt;&lt;_accessed&gt;63532141&lt;/_accessed&gt;&lt;_accession_num&gt;30284710&lt;/_accession_num&gt;&lt;_author_adr&gt;Department of Veterinary Medicine, University of Bari &amp;apos;Aldo Moro&amp;apos;, 70010, Valenzano, Bari, Italy. c.losacco@yahoo.it.; Department of Veterinary Medicine, University of Bari &amp;apos;Aldo Moro&amp;apos;, 70010, Valenzano, Bari, Italy.&lt;/_author_adr&gt;&lt;_created&gt;63532141&lt;/_created&gt;&lt;_date&gt;62543520&lt;/_date&gt;&lt;_date_display&gt;2018 Dec&lt;/_date_display&gt;&lt;_db_updated&gt;PubMed&lt;/_db_updated&gt;&lt;_doi&gt;10.1007/s11356-018-3344-9&lt;/_doi&gt;&lt;_impact_factor&gt;   3.056&lt;/_impact_factor&gt;&lt;_isbn&gt;1614-7499 (Electronic); 0944-1344 (Linking)&lt;/_isbn&gt;&lt;_issue&gt;34&lt;/_issue&gt;&lt;_journal&gt;Environ Sci Pollut Res Int&lt;/_journal&gt;&lt;_keywords&gt;Air pollution; Biomolecular; Environment; Morphopathology; Particulate matter; Public health&lt;/_keywords&gt;&lt;_language&gt;eng&lt;/_language&gt;&lt;_modified&gt;63532141&lt;/_modified&gt;&lt;_pages&gt;33901-33910&lt;/_pages&gt;&lt;_subject_headings&gt;Air Pollutants/analysis/toxicity; Air Pollution/*adverse effects; Animals; Cardiovascular Diseases/chemically induced/mortality; Environmental Exposure/*adverse effects; Humans; Lung/drug effects/metabolism/pathology; Lung Diseases/*chemically induced/mortality; Particle Size; Particulate Matter/*toxicity; Public Health&lt;/_subject_headings&gt;&lt;_tertiary_title&gt;Environmental science and pollution research international&lt;/_tertiary_title&gt;&lt;_type_work&gt;Journal Article; Review&lt;/_type_work&gt;&lt;_url&gt;http://www.ncbi.nlm.nih.gov/entrez/query.fcgi?cmd=Retrieve&amp;amp;db=pubmed&amp;amp;dopt=Abstract&amp;amp;list_uids=30284710&amp;amp;query_hl=1&lt;/_url&gt;&lt;_volume&gt;25&lt;/_volume&gt;&lt;/Details&gt;&lt;Extra&gt;&lt;DBUID&gt;{B26B72BE-C712-45F1-B14E-DA9BB0AC1841}&lt;/DBUID&gt;&lt;/Extra&gt;&lt;/Item&gt;&lt;/References&gt;&lt;/Group&gt;&lt;/Citation&gt;_x000a_"/>
    <w:docVar w:name="NE.Ref{99936676-8AFF-4423-B846-19DA2327C8BF}" w:val=" ADDIN NE.Ref.{99936676-8AFF-4423-B846-19DA2327C8BF}&lt;Citation&gt;&lt;Group&gt;&lt;References&gt;&lt;Item&gt;&lt;ID&gt;29&lt;/ID&gt;&lt;UID&gt;{6BED5EC6-BAE0-4C60-B833-2D0DDFCA5EF4}&lt;/UID&gt;&lt;Title&gt;The significance of nanoparticles in particle-induced pulmonary fibrosis&lt;/Title&gt;&lt;Template&gt;Journal Article&lt;/Template&gt;&lt;Star&gt;0&lt;/Star&gt;&lt;Tag&gt;0&lt;/Tag&gt;&lt;Author&gt;Byrne, J D; Baugh, J A&lt;/Author&gt;&lt;Year&gt;2008&lt;/Year&gt;&lt;Details&gt;&lt;_created&gt;63532139&lt;/_created&gt;&lt;_modified&gt;63532139&lt;/_modified&gt;&lt;_url&gt;http://www.ncbi.nlm.nih.gov/entrez/query.fcgi?cmd=Retrieve&amp;amp;db=pubmed&amp;amp;dopt=Abstract&amp;amp;list_uids=18523535&amp;amp;query_hl=1&lt;/_url&gt;&lt;_journal&gt;Mcgill J Med&lt;/_journal&gt;&lt;_volume&gt;11&lt;/_volume&gt;&lt;_issue&gt;1&lt;/_issue&gt;&lt;_pages&gt;43-50&lt;/_pages&gt;&lt;_tertiary_title&gt;McGill journal of medicine : MJM : an international forum for the advancement of _x000d__x000a_      medical sciences by students&lt;/_tertiary_title&gt;&lt;_date_display&gt;2008 Jan&lt;/_date_display&gt;&lt;_date&gt;56802240&lt;/_date&gt;&lt;_type_work&gt;Journal Article&lt;/_type_work&gt;&lt;_isbn&gt;1201-026X (Print); 1201-026X (Linking)&lt;/_isbn&gt;&lt;_accession_num&gt;18523535&lt;/_accession_num&gt;&lt;_keywords&gt;Nanoparticles; asbestosis; fibrosis; nanotubes; pneumoconiosis; silicosis&lt;/_keywords&gt;&lt;_author_adr&gt;University of Texas in Austin, 2600 Rio Grande St., Austin, TX 78705, USA. james.byrne@mail.utexas.edu&lt;/_author_adr&gt;&lt;_language&gt;eng&lt;/_language&gt;&lt;_accessed&gt;63532139&lt;/_accessed&gt;&lt;_db_updated&gt;PubMed&lt;/_db_updated&gt;&lt;/Details&gt;&lt;Extra&gt;&lt;DBUID&gt;{B26B72BE-C712-45F1-B14E-DA9BB0AC1841}&lt;/DBUID&gt;&lt;/Extra&gt;&lt;/Item&gt;&lt;/References&gt;&lt;/Group&gt;&lt;/Citation&gt;_x000a_"/>
    <w:docVar w:name="NE.Ref{9B4E4CF6-DCF7-453A-BD86-4EB9B1F1F2D3}" w:val=" ADDIN NE.Ref.{9B4E4CF6-DCF7-453A-BD86-4EB9B1F1F2D3}&lt;Citation&gt;&lt;Group&gt;&lt;References&gt;&lt;Item&gt;&lt;ID&gt;66&lt;/ID&gt;&lt;UID&gt;{D2B6F35D-3FBB-4B0B-A723-74C1F13AA15C}&lt;/UID&gt;&lt;Title&gt;Pulmonary inflammatory effects of source-oriented particulate matter from California’s San Joaquin 1 _x000d__x000a_Valley&lt;/Title&gt;&lt;Template&gt;Journal Article&lt;/Template&gt;&lt;Star&gt;0&lt;/Star&gt;&lt;Tag&gt;0&lt;/Tag&gt;&lt;Author&gt;Laurel E. Plummer, Christopher M Carosino Keith; Willits, Suzette Smiley-Jewell Anthony S&lt;/Author&gt;&lt;Year&gt;2015&lt;/Year&gt;&lt;Details&gt;&lt;_collection_scope&gt;SCI;SCIE;EI&lt;/_collection_scope&gt;&lt;_created&gt;63703660&lt;/_created&gt;&lt;_impact_factor&gt;   4.039&lt;/_impact_factor&gt;&lt;_journal&gt;atmospheric environment&lt;/_journal&gt;&lt;_modified&gt;63703661&lt;/_modified&gt;&lt;/Details&gt;&lt;Extra&gt;&lt;DBUID&gt;{B26B72BE-C712-45F1-B14E-DA9BB0AC1841}&lt;/DBUID&gt;&lt;/Extra&gt;&lt;/Item&gt;&lt;/References&gt;&lt;/Group&gt;&lt;Group&gt;&lt;References&gt;&lt;Item&gt;&lt;ID&gt;67&lt;/ID&gt;&lt;UID&gt;{C8874102-CF00-4290-A7A4-39F1E5CE198C}&lt;/UID&gt;&lt;Title&gt;Particulate Matter Physicochemistry and Toxicology: In Search of Causality-A Critical Perspective&lt;/Title&gt;&lt;Template&gt;Journal Article&lt;/Template&gt;&lt;Star&gt;0&lt;/Star&gt;&lt;Tag&gt;0&lt;/Tag&gt;&lt;Author&gt;Dreher, K L&lt;/Author&gt;&lt;Year&gt;2000&lt;/Year&gt;&lt;Details&gt;&lt;_accessed&gt;63703662&lt;/_accessed&gt;&lt;_accession_num&gt;26368600&lt;/_accession_num&gt;&lt;_author_adr&gt;a National Health and Environmental Effects Research Laboratory, Environmental Toxicology Division , Pulmonary Toxicology Branch, U.S. Environmental Protection  Agency, Research Triangle Park , North Carolina , USA.&lt;/_author_adr&gt;&lt;_collection_scope&gt;SCI;SCIE&lt;/_collection_scope&gt;&lt;_created&gt;63703662&lt;/_created&gt;&lt;_date&gt;52594560&lt;/_date&gt;&lt;_date_display&gt;2000 Jan&lt;/_date_display&gt;&lt;_db_updated&gt;PubMed&lt;/_db_updated&gt;&lt;_doi&gt;10.1080/08958378.2000.11463230&lt;/_doi&gt;&lt;_impact_factor&gt;   1.895&lt;/_impact_factor&gt;&lt;_isbn&gt;0895-8378 (Print); 0895-8378 (Linking)&lt;/_isbn&gt;&lt;_journal&gt;Inhal Toxicol&lt;/_journal&gt;&lt;_language&gt;eng&lt;/_language&gt;&lt;_modified&gt;63703662&lt;/_modified&gt;&lt;_pages&gt;45-57&lt;/_pages&gt;&lt;_tertiary_title&gt;Inhalation toxicology&lt;/_tertiary_title&gt;&lt;_type_work&gt;Journal Article&lt;/_type_work&gt;&lt;_url&gt;http://www.ncbi.nlm.nih.gov/entrez/query.fcgi?cmd=Retrieve&amp;amp;db=pubmed&amp;amp;dopt=Abstract&amp;amp;list_uids=26368600&amp;amp;query_hl=1&lt;/_url&gt;&lt;_volume&gt;12 Suppl 3&lt;/_volume&gt;&lt;/Details&gt;&lt;Extra&gt;&lt;DBUID&gt;{B26B72BE-C712-45F1-B14E-DA9BB0AC1841}&lt;/DBUID&gt;&lt;/Extra&gt;&lt;/Item&gt;&lt;/References&gt;&lt;/Group&gt;&lt;Group&gt;&lt;References&gt;&lt;Item&gt;&lt;ID&gt;64&lt;/ID&gt;&lt;UID&gt;{51F59CC8-D4BE-43C1-A4B9-6ED22D576308}&lt;/UID&gt;&lt;Title&gt;Airborne Particulate Matter and Human Health: Toxicological Assessment and Importance of Size and Composition of Particles for Oxidative Damage andCarcinogenic Mechanisms&lt;/Title&gt;&lt;Template&gt;Journal Article&lt;/Template&gt;&lt;Star&gt;0&lt;/Star&gt;&lt;Tag&gt;0&lt;/Tag&gt;&lt;Author&gt;Athanasios Valavanidis, Konstantinos Fiotakis And Thomais&lt;/Author&gt;&lt;Year&gt;2008&lt;/Year&gt;&lt;Details&gt;&lt;_created&gt;63703657&lt;/_created&gt;&lt;_journal&gt;Journal of Environmental Science and Health, PART C- Environmental Carcinogenesis and Ecotoxicology&lt;/_journal&gt;&lt;_modified&gt;63820344&lt;/_modified&gt;&lt;_impact_factor&gt;   0.755&lt;/_impact_factor&gt;&lt;_collection_scope&gt;SCIE;EI&lt;/_collection_scope&gt;&lt;/Details&gt;&lt;Extra&gt;&lt;DBUID&gt;{B26B72BE-C712-45F1-B14E-DA9BB0AC1841}&lt;/DBUID&gt;&lt;/Extra&gt;&lt;/Item&gt;&lt;/References&gt;&lt;/Group&gt;&lt;/Citation&gt;_x000a_"/>
    <w:docVar w:name="NE.Ref{9CEDC98E-79FE-4118-8C4B-C17F3679D2DA}" w:val=" ADDIN NE.Ref.{9CEDC98E-79FE-4118-8C4B-C17F3679D2DA}&lt;Citation&gt;&lt;Group&gt;&lt;References&gt;&lt;Item&gt;&lt;ID&gt;30&lt;/ID&gt;&lt;UID&gt;{1CBD9390-F525-4440-8E33-BA8B813AE09A}&lt;/UID&gt;&lt;Title&gt;Particulate matter air pollution and respiratory impact on humans and animals&lt;/Title&gt;&lt;Template&gt;Journal Article&lt;/Template&gt;&lt;Star&gt;0&lt;/Star&gt;&lt;Tag&gt;0&lt;/Tag&gt;&lt;Author&gt;Losacco, C; Perillo, A&lt;/Author&gt;&lt;Year&gt;2018&lt;/Year&gt;&lt;Details&gt;&lt;_accessed&gt;63532141&lt;/_accessed&gt;&lt;_accession_num&gt;30284710&lt;/_accession_num&gt;&lt;_author_adr&gt;Department of Veterinary Medicine, University of Bari &amp;apos;Aldo Moro&amp;apos;, 70010, Valenzano, Bari, Italy. c.losacco@yahoo.it.; Department of Veterinary Medicine, University of Bari &amp;apos;Aldo Moro&amp;apos;, 70010, Valenzano, Bari, Italy.&lt;/_author_adr&gt;&lt;_created&gt;63532141&lt;/_created&gt;&lt;_date&gt;62543520&lt;/_date&gt;&lt;_date_display&gt;2018 Dec&lt;/_date_display&gt;&lt;_db_updated&gt;PubMed&lt;/_db_updated&gt;&lt;_doi&gt;10.1007/s11356-018-3344-9&lt;/_doi&gt;&lt;_impact_factor&gt;   3.056&lt;/_impact_factor&gt;&lt;_isbn&gt;1614-7499 (Electronic); 0944-1344 (Linking)&lt;/_isbn&gt;&lt;_issue&gt;34&lt;/_issue&gt;&lt;_journal&gt;Environ Sci Pollut Res Int&lt;/_journal&gt;&lt;_keywords&gt;Air pollution; Biomolecular; Environment; Morphopathology; Particulate matter; Public health&lt;/_keywords&gt;&lt;_language&gt;eng&lt;/_language&gt;&lt;_modified&gt;63532141&lt;/_modified&gt;&lt;_pages&gt;33901-33910&lt;/_pages&gt;&lt;_subject_headings&gt;Air Pollutants/analysis/toxicity; Air Pollution/*adverse effects; Animals; Cardiovascular Diseases/chemically induced/mortality; Environmental Exposure/*adverse effects; Humans; Lung/drug effects/metabolism/pathology; Lung Diseases/*chemically induced/mortality; Particle Size; Particulate Matter/*toxicity; Public Health&lt;/_subject_headings&gt;&lt;_tertiary_title&gt;Environmental science and pollution research international&lt;/_tertiary_title&gt;&lt;_type_work&gt;Journal Article; Review&lt;/_type_work&gt;&lt;_url&gt;http://www.ncbi.nlm.nih.gov/entrez/query.fcgi?cmd=Retrieve&amp;amp;db=pubmed&amp;amp;dopt=Abstract&amp;amp;list_uids=30284710&amp;amp;query_hl=1&lt;/_url&gt;&lt;_volume&gt;25&lt;/_volume&gt;&lt;/Details&gt;&lt;Extra&gt;&lt;DBUID&gt;{B26B72BE-C712-45F1-B14E-DA9BB0AC1841}&lt;/DBUID&gt;&lt;/Extra&gt;&lt;/Item&gt;&lt;/References&gt;&lt;/Group&gt;&lt;/Citation&gt;_x000a_"/>
    <w:docVar w:name="NE.Ref{A184A740-7EFC-4BEA-8BD3-8F33BC13635E}" w:val=" ADDIN NE.Ref.{A184A740-7EFC-4BEA-8BD3-8F33BC13635E}&lt;Citation&gt;&lt;Group&gt;&lt;References&gt;&lt;Item&gt;&lt;ID&gt;57&lt;/ID&gt;&lt;UID&gt;{E3C91550-9B14-49C6-AF23-489D27211A99}&lt;/UID&gt;&lt;Title&gt;Short-term exposure to air pollution and inflammation-sensitive biomarkers&lt;/Title&gt;&lt;Template&gt;Journal Article&lt;/Template&gt;&lt;Star&gt;0&lt;/Star&gt;&lt;Tag&gt;0&lt;/Tag&gt;&lt;Author&gt;Steinvil, Arie; Kordova-Biezuner, Levana; Shapira, Itzhak; Berliner, Shlomo; Rogowski, Ori&lt;/Author&gt;&lt;Year&gt;2008&lt;/Year&gt;&lt;Details&gt;&lt;_accessed&gt;63701923&lt;/_accessed&gt;&lt;_collection_scope&gt;SCI;SCIE&lt;/_collection_scope&gt;&lt;_created&gt;63701923&lt;/_created&gt;&lt;_db_updated&gt;CrossRef&lt;/_db_updated&gt;&lt;_doi&gt;10.1016/j.envres.2007.08.006&lt;/_doi&gt;&lt;_impact_factor&gt;   5.715&lt;/_impact_factor&gt;&lt;_isbn&gt;00139351&lt;/_isbn&gt;&lt;_issue&gt;1&lt;/_issue&gt;&lt;_journal&gt;Environmental Research&lt;/_journal&gt;&lt;_modified&gt;63701923&lt;/_modified&gt;&lt;_pages&gt;51-61&lt;/_pages&gt;&lt;_tertiary_title&gt;Environmental Research&lt;/_tertiary_title&gt;&lt;_url&gt;https://linkinghub.elsevier.com/retrieve/pii/S0013935107001612_x000d__x000a_https://api.elsevier.com/content/article/PII:S0013935107001612?httpAccept=text/xml&lt;/_url&gt;&lt;_volume&gt;106&lt;/_volume&gt;&lt;/Details&gt;&lt;Extra&gt;&lt;DBUID&gt;{B26B72BE-C712-45F1-B14E-DA9BB0AC1841}&lt;/DBUID&gt;&lt;/Extra&gt;&lt;/Item&gt;&lt;/References&gt;&lt;/Group&gt;&lt;/Citation&gt;_x000a_"/>
    <w:docVar w:name="NE.Ref{A234B187-C451-4C48-B6EC-5C5125547385}" w:val=" ADDIN NE.Ref.{A234B187-C451-4C48-B6EC-5C5125547385}&lt;Citation&gt;&lt;Group&gt;&lt;References&gt;&lt;Item&gt;&lt;ID&gt;68&lt;/ID&gt;&lt;UID&gt;{6608A509-B40B-484E-A099-A3F8A877B172}&lt;/UID&gt;&lt;Title&gt;Organic aerosol and global climate modelling: a review&lt;/Title&gt;&lt;Template&gt;Journal Article&lt;/Template&gt;&lt;Star&gt;0&lt;/Star&gt;&lt;Tag&gt;0&lt;/Tag&gt;&lt;Author&gt;Kanakidou, M; J., H Seinfeld; S., N Pandis; I., Barnes; F., J Dentener; M., C Facchini; R., Van Dingenen; Ervens, B; A., Nenes; C., J Nielsen; E., Swietlicki J P Putaud; Y., Balkanski S Fuzzi; J., Horth; G. K. Moortgat, R Winterhalter C E; K., Tsigaridis; E., Vignati; E., G Stephanou; And, J Wilson&lt;/Author&gt;&lt;Year&gt;2005&lt;/Year&gt;&lt;Details&gt;&lt;_collection_scope&gt;EI&lt;/_collection_scope&gt;&lt;_created&gt;63703675&lt;/_created&gt;&lt;_impact_factor&gt;   5.414&lt;/_impact_factor&gt;&lt;_journal&gt;Atmospheric Chemistry and Physics&lt;/_journal&gt;&lt;_modified&gt;63703677&lt;/_modified&gt;&lt;/Details&gt;&lt;Extra&gt;&lt;DBUID&gt;{B26B72BE-C712-45F1-B14E-DA9BB0AC1841}&lt;/DBUID&gt;&lt;/Extra&gt;&lt;/Item&gt;&lt;/References&gt;&lt;/Group&gt;&lt;/Citation&gt;_x000a_"/>
    <w:docVar w:name="NE.Ref{A67067AA-82A0-4CA1-96D8-C02B16C55222}" w:val=" ADDIN NE.Ref.{A67067AA-82A0-4CA1-96D8-C02B16C55222}&lt;Citation&gt;&lt;Group&gt;&lt;References&gt;&lt;Item&gt;&lt;ID&gt;20&lt;/ID&gt;&lt;UID&gt;{65C9D3B0-A1DC-4C2E-BF19-8F2BF0E79E5F}&lt;/UID&gt;&lt;Title&gt;IL-6 in Inflammation, Immunity, and Disease&lt;/Title&gt;&lt;Template&gt;Journal Article&lt;/Template&gt;&lt;Star&gt;0&lt;/Star&gt;&lt;Tag&gt;0&lt;/Tag&gt;&lt;Author&gt;Toshio Tanaka, Masashi Narazaki; And, Tadamitsu Kishimoto&lt;/Author&gt;&lt;Year&gt;2014&lt;/Year&gt;&lt;Details&gt;&lt;_doi&gt;10.1101/cshperspect.a016295&lt;/_doi&gt;&lt;_created&gt;63530745&lt;/_created&gt;&lt;_modified&gt;63530747&lt;/_modified&gt;&lt;_journal&gt;s Cold Spring Harb Perspect Biol&lt;/_journal&gt;&lt;/Details&gt;&lt;Extra&gt;&lt;DBUID&gt;{B26B72BE-C712-45F1-B14E-DA9BB0AC1841}&lt;/DBUID&gt;&lt;/Extra&gt;&lt;/Item&gt;&lt;/References&gt;&lt;/Group&gt;&lt;/Citation&gt;_x000a_"/>
    <w:docVar w:name="NE.Ref{A700DFD7-37F9-42B0-BA7B-6BD623BBB68F}" w:val=" ADDIN NE.Ref.{A700DFD7-37F9-42B0-BA7B-6BD623BBB68F}&lt;Citation&gt;&lt;Group&gt;&lt;References&gt;&lt;Item&gt;&lt;ID&gt;52&lt;/ID&gt;&lt;UID&gt;{9DECBA1E-4A63-42FC-86C7-E36DC410AD0F}&lt;/UID&gt;&lt;Title&gt;The role of airway macrophages in apoptotic cell clearance following acute and chronic lung inflammation&lt;/Title&gt;&lt;Template&gt;Journal Article&lt;/Template&gt;&lt;Star&gt;0&lt;/Star&gt;&lt;Tag&gt;0&lt;/Tag&gt;&lt;Author&gt;Grabiec, Aleksander M; Hussell, Tracy&lt;/Author&gt;&lt;Year&gt;2016&lt;/Year&gt;&lt;Details&gt;&lt;_accessed&gt;63695029&lt;/_accessed&gt;&lt;_collection_scope&gt;SCI;SCIE&lt;/_collection_scope&gt;&lt;_created&gt;63695029&lt;/_created&gt;&lt;_db_updated&gt;CrossRef&lt;/_db_updated&gt;&lt;_doi&gt;10.1007/s00281-016-0555-3&lt;/_doi&gt;&lt;_impact_factor&gt;   7.480&lt;/_impact_factor&gt;&lt;_isbn&gt;1863-2297&lt;/_isbn&gt;&lt;_issue&gt;4&lt;/_issue&gt;&lt;_journal&gt;Seminars in Immunopathology&lt;/_journal&gt;&lt;_modified&gt;63695029&lt;/_modified&gt;&lt;_pages&gt;409-423&lt;/_pages&gt;&lt;_tertiary_title&gt;Semin Immunopathol&lt;/_tertiary_title&gt;&lt;_url&gt;http://link.springer.com/10.1007/s00281-016-0555-3_x000d__x000a_http://link.springer.com/content/pdf/10.1007/s00281-016-0555-3.pdf&lt;/_url&gt;&lt;_volume&gt;38&lt;/_volume&gt;&lt;/Details&gt;&lt;Extra&gt;&lt;DBUID&gt;{B26B72BE-C712-45F1-B14E-DA9BB0AC1841}&lt;/DBUID&gt;&lt;/Extra&gt;&lt;/Item&gt;&lt;/References&gt;&lt;/Group&gt;&lt;Group&gt;&lt;References&gt;&lt;Item&gt;&lt;ID&gt;53&lt;/ID&gt;&lt;UID&gt;{07672001-91F8-4A21-86BF-DFD4F82A1001}&lt;/UID&gt;&lt;Title&gt;Key mechanisms governing resolution of lung inflammation&lt;/Title&gt;&lt;Template&gt;Journal Article&lt;/Template&gt;&lt;Star&gt;0&lt;/Star&gt;&lt;Tag&gt;0&lt;/Tag&gt;&lt;Author&gt;Robb, C T; Regan, K H; Dorward, D A; Rossi, A G&lt;/Author&gt;&lt;Year&gt;2016&lt;/Year&gt;&lt;Details&gt;&lt;_accessed&gt;63695031&lt;/_accessed&gt;&lt;_collection_scope&gt;SCI;SCIE&lt;/_collection_scope&gt;&lt;_created&gt;63695031&lt;/_created&gt;&lt;_db_updated&gt;CrossRef&lt;/_db_updated&gt;&lt;_doi&gt;10.1007/s00281-016-0560-6&lt;/_doi&gt;&lt;_impact_factor&gt;   7.480&lt;/_impact_factor&gt;&lt;_isbn&gt;1863-2297&lt;/_isbn&gt;&lt;_issue&gt;4&lt;/_issue&gt;&lt;_journal&gt;Seminars in Immunopathology&lt;/_journal&gt;&lt;_modified&gt;63695031&lt;/_modified&gt;&lt;_pages&gt;425-448&lt;/_pages&gt;&lt;_tertiary_title&gt;Semin Immunopathol&lt;/_tertiary_title&gt;&lt;_url&gt;http://link.springer.com/10.1007/s00281-016-0560-6_x000d__x000a_http://link.springer.com/content/pdf/10.1007/s00281-016-0560-6.pdf&lt;/_url&gt;&lt;_volume&gt;38&lt;/_volume&gt;&lt;/Details&gt;&lt;Extra&gt;&lt;DBUID&gt;{B26B72BE-C712-45F1-B14E-DA9BB0AC1841}&lt;/DBUID&gt;&lt;/Extra&gt;&lt;/Item&gt;&lt;/References&gt;&lt;/Group&gt;&lt;/Citation&gt;_x000a_"/>
    <w:docVar w:name="NE.Ref{A77C9B0C-1C59-42E4-9BB4-E14316FE3209}" w:val=" ADDIN NE.Ref.{A77C9B0C-1C59-42E4-9BB4-E14316FE3209}&lt;Citation&gt;&lt;Group&gt;&lt;References&gt;&lt;Item&gt;&lt;ID&gt;31&lt;/ID&gt;&lt;UID&gt;{F9097274-09C6-4A78-96D8-C9CF1E7EB414}&lt;/UID&gt;&lt;Title&gt;The effect of PM10 on allergy symptoms in allergic rhinitis patients during spring season&lt;/Title&gt;&lt;Template&gt;Journal Article&lt;/Template&gt;&lt;Star&gt;0&lt;/Star&gt;&lt;Tag&gt;0&lt;/Tag&gt;&lt;Author&gt;Kang, I G; Ju, Y H; Jung, J H; Ko, K P; Oh, D K; Kim, J H; Lim, D H; Kim, Y H; Jang, T Y; Kim, S T&lt;/Author&gt;&lt;Year&gt;2015&lt;/Year&gt;&lt;Details&gt;&lt;_created&gt;63532205&lt;/_created&gt;&lt;_modified&gt;63532205&lt;/_modified&gt;&lt;_url&gt;http://www.ncbi.nlm.nih.gov/entrez/query.fcgi?cmd=Retrieve&amp;amp;db=pubmed&amp;amp;dopt=Abstract&amp;amp;list_uids=25590148&amp;amp;query_hl=1&lt;/_url&gt;&lt;_journal&gt;Int J Environ Res Public Health&lt;/_journal&gt;&lt;_volume&gt;12&lt;/_volume&gt;&lt;_issue&gt;1&lt;/_issue&gt;&lt;_pages&gt;735-45&lt;/_pages&gt;&lt;_tertiary_title&gt;International journal of environmental research and public health&lt;/_tertiary_title&gt;&lt;_doi&gt;10.3390/ijerph120100735&lt;/_doi&gt;&lt;_date_display&gt;2015 Jan 13&lt;/_date_display&gt;&lt;_date&gt;60501600&lt;/_date&gt;&lt;_type_work&gt;Journal Article; Research Support, Non-U.S. Gov&amp;apos;t&lt;/_type_work&gt;&lt;_isbn&gt;1660-4601 (Electronic); 1660-4601 (Linking)&lt;/_isbn&gt;&lt;_accession_num&gt;25590148&lt;/_accession_num&gt;&lt;_subject_headings&gt;Adult; Air Pollutants/*adverse effects; Dust; Female; Humans; Male; Particulate Matter/*adverse effects; Rhinitis, Allergic/diagnosis/*etiology; *Seasons&lt;/_subject_headings&gt;&lt;_author_adr&gt;Department of Otolaryngology, Gil Medical Center, School of Medicine, Gachon University, Incheon 405-760, Korea. eyik@naver.com.; Department of Otolaryngology, Gil Medical Center, School of Medicine, Gachon University, Incheon 405-760, Korea. erica3743@naver.com.; Department of Otolaryngology, Gil Medical Center, School of Medicine, Gachon University, Incheon 405-760, Korea. d0ramong@hanmail.net.; Department of Preventive Medicine, School of Medicine, Gachon University, Incheon 406-799, Korea. kpko@gachon.ac.kr.; Department of Preventive Medicine, School of Medicine, Gachon University, Incheon 406-799, Korea. jsodk@hanmail.net.; Environmental Health Center for Allergic Rhinitis, Inha University Hospital, Ministry of Environment, Incheon 400-711, Korea. kimjhmd@inha.ac.kr.; Environmental Health Center for Allergic Rhinitis, Inha University Hospital, Ministry of Environment, Incheon 400-711, Korea. dhyunlim@inha.ac.kr.; Department of Otorhinolaryngology-Head and Neck Surgery, Inha University College  of Medicine Incheon 400-711, Korea. inhaorl@naver.com.; Department of Otorhinolaryngology-Head and Neck Surgery, Inha University College  of Medicine Incheon 400-711, Korea. jangty@inha.ac.kr.; Department of Otolaryngology, Gil Medical Center, School of Medicine, Gachon University, Incheon 405-760, Korea. rhinokim2002@hanmail.net.&lt;/_author_adr&gt;&lt;_language&gt;eng&lt;/_language&gt;&lt;_accessed&gt;63532205&lt;/_accessed&gt;&lt;_db_updated&gt;PubMed&lt;/_db_updated&gt;&lt;/Details&gt;&lt;Extra&gt;&lt;DBUID&gt;{B26B72BE-C712-45F1-B14E-DA9BB0AC1841}&lt;/DBUID&gt;&lt;/Extra&gt;&lt;/Item&gt;&lt;/References&gt;&lt;/Group&gt;&lt;Group&gt;&lt;References&gt;&lt;Item&gt;&lt;ID&gt;32&lt;/ID&gt;&lt;UID&gt;{0956025B-A30C-4F91-B05D-020BBF4C37DE}&lt;/UID&gt;&lt;Title&gt;The Effect of Ozone and PM10 on Hospital Admissions for Pneumonia and Chronic Obstructive Pulmonary Disease: A National Multicity Study&lt;/Title&gt;&lt;Template&gt;Journal Article&lt;/Template&gt;&lt;Star&gt;0&lt;/Star&gt;&lt;Tag&gt;0&lt;/Tag&gt;&lt;Author&gt;Medina-Ramón, Mercedes; Zanobetti, Antonella; Schwartz, Joel&lt;/Author&gt;&lt;Year&gt;2006&lt;/Year&gt;&lt;Details&gt;&lt;_doi&gt;10.1093/aje/kwj078&lt;/_doi&gt;&lt;_created&gt;63532205&lt;/_created&gt;&lt;_modified&gt;63532205&lt;/_modified&gt;&lt;_url&gt;http://academic.oup.com/aje/article/163/6/579/87717/The-Effect-of-Ozone-and-PM10-on-Hospital_x000d__x000a_http://academic.oup.com/aje/article-pdf/163/6/579/198693/kwj078.pdf&lt;/_url&gt;&lt;_journal&gt;American Journal of Epidemiology&lt;/_journal&gt;&lt;_volume&gt;163&lt;/_volume&gt;&lt;_issue&gt;6&lt;/_issue&gt;&lt;_pages&gt;579-588&lt;/_pages&gt;&lt;_date&gt;55856160&lt;/_date&gt;&lt;_isbn&gt;0002-9262&lt;/_isbn&gt;&lt;_accessed&gt;63532205&lt;/_accessed&gt;&lt;_db_updated&gt;CrossRef&lt;/_db_updated&gt;&lt;_impact_factor&gt;   4.526&lt;/_impact_factor&gt;&lt;_collection_scope&gt;SCI;SCIE&lt;/_collection_scope&gt;&lt;/Details&gt;&lt;Extra&gt;&lt;DBUID&gt;{B26B72BE-C712-45F1-B14E-DA9BB0AC1841}&lt;/DBUID&gt;&lt;/Extra&gt;&lt;/Item&gt;&lt;/References&gt;&lt;/Group&gt;&lt;Group&gt;&lt;References&gt;&lt;Item&gt;&lt;ID&gt;33&lt;/ID&gt;&lt;UID&gt;{37D4745C-EE19-4A68-A4D4-24407B947BB7}&lt;/UID&gt;&lt;Title&gt;Analysis of the effect of PM10 on hand, foot and mouth disease in a basin terrain city&lt;/Title&gt;&lt;Template&gt;Journal Article&lt;/Template&gt;&lt;Star&gt;0&lt;/Star&gt;&lt;Tag&gt;0&lt;/Tag&gt;&lt;Author&gt;Yin, Fei; Ma, Yue; Zhao, Xing; Lv, Qiang; Liu, Yaqiong; Li, Xiaosong; Zhang, Tao&lt;/Author&gt;&lt;Year&gt;2019&lt;/Year&gt;&lt;Details&gt;&lt;_doi&gt;10.1038/s41598-018-35814-5&lt;/_doi&gt;&lt;_created&gt;63532205&lt;/_created&gt;&lt;_modified&gt;63532205&lt;/_modified&gt;&lt;_url&gt;http://www.nature.com/articles/s41598-018-35814-5_x000d__x000a_http://www.nature.com/articles/s41598-018-35814-5.pdf&lt;/_url&gt;&lt;_journal&gt;Scientific Reports&lt;/_journal&gt;&lt;_volume&gt;9&lt;/_volume&gt;&lt;_issue&gt;1&lt;/_issue&gt;&lt;_tertiary_title&gt;Sci Rep&lt;/_tertiary_title&gt;&lt;_isbn&gt;2045-2322&lt;/_isbn&gt;&lt;_accessed&gt;63532205&lt;/_accessed&gt;&lt;_db_updated&gt;CrossRef&lt;/_db_updated&gt;&lt;_impact_factor&gt;   3.998&lt;/_impact_factor&gt;&lt;_collection_scope&gt;SCI;SCIE&lt;/_collection_scope&gt;&lt;/Details&gt;&lt;Extra&gt;&lt;DBUID&gt;{B26B72BE-C712-45F1-B14E-DA9BB0AC1841}&lt;/DBUID&gt;&lt;/Extra&gt;&lt;/Item&gt;&lt;/References&gt;&lt;/Group&gt;&lt;Group&gt;&lt;References&gt;&lt;Item&gt;&lt;ID&gt;34&lt;/ID&gt;&lt;UID&gt;{617AADAD-BFD4-409B-9FDB-9AD9926FBFDB}&lt;/UID&gt;&lt;Title&gt;Synergistic effects of particulate matter (PM10) and SO2 on human non-small cell lung cancer A549 via ROS-mediated NF-κB activation&lt;/Title&gt;&lt;Template&gt;Journal Article&lt;/Template&gt;&lt;Star&gt;0&lt;/Star&gt;&lt;Tag&gt;0&lt;/Tag&gt;&lt;Author&gt;Yun, Yang; Gao, Rui; Yue, Huifeng; Li, Guangke; Zhu, Na; Sang, Nan&lt;/Author&gt;&lt;Year&gt;2015&lt;/Year&gt;&lt;Details&gt;&lt;_doi&gt;10.1016/j.jes.2014.09.041&lt;/_doi&gt;&lt;_created&gt;63532205&lt;/_created&gt;&lt;_modified&gt;63532205&lt;/_modified&gt;&lt;_url&gt;https://linkinghub.elsevier.com/retrieve/pii/S1001074215000868_x000d__x000a_https://api.elsevier.com/content/article/PII:S1001074215000868?httpAccept=text/xml&lt;/_url&gt;&lt;_journal&gt;Journal of Environmental Sciences&lt;/_journal&gt;&lt;_volume&gt;31&lt;/_volume&gt;&lt;_pages&gt;146-153&lt;/_pages&gt;&lt;_tertiary_title&gt;Journal of Environmental Sciences&lt;/_tertiary_title&gt;&lt;_isbn&gt;10010742&lt;/_isbn&gt;&lt;_accessed&gt;63532205&lt;/_accessed&gt;&lt;_db_updated&gt;CrossRef&lt;/_db_updated&gt;&lt;_impact_factor&gt;   4.302&lt;/_impact_factor&gt;&lt;_collection_scope&gt;SCIE;CSCD;PKU;EI&lt;/_collection_scope&gt;&lt;/Details&gt;&lt;Extra&gt;&lt;DBUID&gt;{B26B72BE-C712-45F1-B14E-DA9BB0AC1841}&lt;/DBUID&gt;&lt;/Extra&gt;&lt;/Item&gt;&lt;/References&gt;&lt;/Group&gt;&lt;/Citation&gt;_x000a_"/>
    <w:docVar w:name="NE.Ref{AB4359EA-3A12-47D9-8966-C5866AED4400}" w:val=" ADDIN NE.Ref.{AB4359EA-3A12-47D9-8966-C5866AED4400}&lt;Citation&gt;&lt;Group&gt;&lt;References&gt;&lt;Item&gt;&lt;ID&gt;144&lt;/ID&gt;&lt;UID&gt;{DA84E97D-635E-42D6-87AA-7BFDE50E66B1}&lt;/UID&gt;&lt;Title&gt;The Role of Aryl Hydrocarbon Receptor in the Pathogenesis of Cardiovascular Diseases&lt;/Title&gt;&lt;Template&gt;Journal Article&lt;/Template&gt;&lt;Star&gt;0&lt;/Star&gt;&lt;Tag&gt;0&lt;/Tag&gt;&lt;Author&gt;Korashy, Hesham M; El-Kadi, Ayman O S&lt;/Author&gt;&lt;Year&gt;2008&lt;/Year&gt;&lt;Details&gt;&lt;_doi&gt;10.1080/03602530600632063&lt;/_doi&gt;&lt;_created&gt;63820357&lt;/_created&gt;&lt;_modified&gt;63820357&lt;/_modified&gt;&lt;_url&gt;http://www.tandfonline.com/doi/full/10.1080/03602530600632063_x000d__x000a_http://www.tandfonline.com/doi/pdf/10.1080/03602530600632063&lt;/_url&gt;&lt;_journal&gt;Drug Metabolism Reviews&lt;/_journal&gt;&lt;_volume&gt;38&lt;/_volume&gt;&lt;_issue&gt;3&lt;/_issue&gt;&lt;_pages&gt;411-450&lt;/_pages&gt;&lt;_tertiary_title&gt;Drug Metabolism Reviews&lt;/_tertiary_title&gt;&lt;_isbn&gt;0360-2532&lt;/_isbn&gt;&lt;_accessed&gt;63820357&lt;/_accessed&gt;&lt;_db_updated&gt;CrossRef&lt;/_db_updated&gt;&lt;_impact_factor&gt;   3.956&lt;/_impact_factor&gt;&lt;_collection_scope&gt;SCI;SCIE&lt;/_collection_scope&gt;&lt;/Details&gt;&lt;Extra&gt;&lt;DBUID&gt;{B26B72BE-C712-45F1-B14E-DA9BB0AC1841}&lt;/DBUID&gt;&lt;/Extra&gt;&lt;/Item&gt;&lt;/References&gt;&lt;/Group&gt;&lt;/Citation&gt;_x000a_"/>
    <w:docVar w:name="NE.Ref{AC8C2A0C-5833-4382-9815-30D55B6E1BBD}" w:val=" ADDIN NE.Ref.{AC8C2A0C-5833-4382-9815-30D55B6E1BBD}&lt;Citation&gt;&lt;Group&gt;&lt;References&gt;&lt;Item&gt;&lt;ID&gt;152&lt;/ID&gt;&lt;UID&gt;{F253D04A-BD24-4D2A-9A8E-C6EE091B31E9}&lt;/UID&gt;&lt;Title&gt;Long-term exposure to PM and all-cause and cause-specific mortality: A systematic review and meta-analysis&lt;/Title&gt;&lt;Template&gt;Journal Article&lt;/Template&gt;&lt;Star&gt;0&lt;/Star&gt;&lt;Tag&gt;0&lt;/Tag&gt;&lt;Author&gt;Chen, Jie; Hoek, Gerard&lt;/Author&gt;&lt;Year&gt;2020&lt;/Year&gt;&lt;Details&gt;&lt;_doi&gt;10.1016/j.envint.2020.105974&lt;/_doi&gt;&lt;_created&gt;63995708&lt;/_created&gt;&lt;_modified&gt;63995708&lt;/_modified&gt;&lt;_url&gt;https://linkinghub.elsevier.com/retrieve/pii/S0160412020319292_x000d__x000a_https://api.elsevier.com/content/article/PII:S0160412020319292?httpAccept=text/xml&lt;/_url&gt;&lt;_journal&gt;Environment International&lt;/_journal&gt;&lt;_volume&gt;143&lt;/_volume&gt;&lt;_pages&gt;105974&lt;/_pages&gt;&lt;_tertiary_title&gt;Environment International&lt;/_tertiary_title&gt;&lt;_isbn&gt;01604120&lt;/_isbn&gt;&lt;_accessed&gt;63995708&lt;/_accessed&gt;&lt;_db_updated&gt;CrossRef&lt;/_db_updated&gt;&lt;_impact_factor&gt;   7.577&lt;/_impact_factor&gt;&lt;_collection_scope&gt;SCIE;EI&lt;/_collection_scope&gt;&lt;/Details&gt;&lt;Extra&gt;&lt;DBUID&gt;{B26B72BE-C712-45F1-B14E-DA9BB0AC1841}&lt;/DBUID&gt;&lt;/Extra&gt;&lt;/Item&gt;&lt;/References&gt;&lt;/Group&gt;&lt;/Citation&gt;_x000a_"/>
    <w:docVar w:name="NE.Ref{ADF1BD54-F577-49C9-AA3E-A0CE2FA3DDB1}" w:val=" ADDIN NE.Ref.{ADF1BD54-F577-49C9-AA3E-A0CE2FA3DDB1}&lt;Citation&gt;&lt;Group&gt;&lt;References&gt;&lt;Item&gt;&lt;ID&gt;69&lt;/ID&gt;&lt;UID&gt;{AB9F27B2-5CD2-4A65-96F2-5DB1C9D55848}&lt;/UID&gt;&lt;Title&gt;Inflammation and tissue damage in mouse lung by single and repeated dosing of urban air coarse and fine particles collected from six European cities&lt;/Title&gt;&lt;Template&gt;Journal Article&lt;/Template&gt;&lt;Star&gt;0&lt;/Star&gt;&lt;Tag&gt;0&lt;/Tag&gt;&lt;Author&gt;Happo, M S; Salonen, R O; Hälinen, A I; Jalava, P I; Pennanen, A S; Dormans, J A M A; Gerlofs-Nijland, M E; Cassee, F R; Kosma, V M; Sillanpää, M; Hillamo, R; Hirvonen, M R&lt;/Author&gt;&lt;Year&gt;2010&lt;/Year&gt;&lt;Details&gt;&lt;_accessed&gt;63703685&lt;/_accessed&gt;&lt;_collection_scope&gt;SCI;SCIE&lt;/_collection_scope&gt;&lt;_created&gt;63703685&lt;/_created&gt;&lt;_db_updated&gt;CrossRef&lt;/_db_updated&gt;&lt;_doi&gt;10.3109/08958370903527908&lt;/_doi&gt;&lt;_impact_factor&gt;   1.895&lt;/_impact_factor&gt;&lt;_isbn&gt;0895-8378&lt;/_isbn&gt;&lt;_issue&gt;5&lt;/_issue&gt;&lt;_journal&gt;Inhalation Toxicology&lt;/_journal&gt;&lt;_modified&gt;63703685&lt;/_modified&gt;&lt;_pages&gt;402-416&lt;/_pages&gt;&lt;_tertiary_title&gt;Inhalation Toxicology&lt;/_tertiary_title&gt;&lt;_url&gt;http://www.tandfonline.com/doi/full/10.3109/08958370903527908_x000d__x000a_http://www.tandfonline.com/doi/pdf/10.3109/08958370903527908&lt;/_url&gt;&lt;_volume&gt;22&lt;/_volume&gt;&lt;/Details&gt;&lt;Extra&gt;&lt;DBUID&gt;{B26B72BE-C712-45F1-B14E-DA9BB0AC1841}&lt;/DBUID&gt;&lt;/Extra&gt;&lt;/Item&gt;&lt;/References&gt;&lt;/Group&gt;&lt;/Citation&gt;_x000a_"/>
    <w:docVar w:name="NE.Ref{B0208CCD-5FE9-43F7-A558-63356E75A5BA}" w:val=" ADDIN NE.Ref.{B0208CCD-5FE9-43F7-A558-63356E75A5BA}&lt;Citation&gt;&lt;Group&gt;&lt;References&gt;&lt;Item&gt;&lt;ID&gt;156&lt;/ID&gt;&lt;UID&gt;{6679F34F-4821-4311-85B2-1C8FC0077EC7}&lt;/UID&gt;&lt;Title&gt;Soot Particle Aerosol Mass Spectrometer: Development, Validation, and Initial Application&lt;/Title&gt;&lt;Template&gt;Journal Article&lt;/Template&gt;&lt;Star&gt;0&lt;/Star&gt;&lt;Tag&gt;0&lt;/Tag&gt;&lt;Author&gt;Onasch, T B; Trimborn, A; Fortner, E C; Jayne, J T; Kok, G L; Williams, L R; Davidovits, P; Worsnop, D R&lt;/Author&gt;&lt;Year&gt;2012&lt;/Year&gt;&lt;Details&gt;&lt;_doi&gt;10.1080/02786826.2012.663948&lt;/_doi&gt;&lt;_created&gt;63995720&lt;/_created&gt;&lt;_modified&gt;63995720&lt;/_modified&gt;&lt;_url&gt;http://pku.summon.serialssolutions.com/2.0.0/link/0/eLvHCXMwpV1LT8MwDI7YLsCBxwAxHlN-wDraJKUpt2laBYihSQwQXKqkTS6gdWLd_8fuY2xIcIBjK-Uh27U_N19sQjjruc43nyBCkzAbikAoG2KU0NrTXmgT4XNrLOaNryN5N2bR0L-t256WJEvMqG1ZNqLw3PipKz2v-XEXeHR2CSAZaVqsBwE0FHj3F68UgXlPouelY8Zsp_jlAokTjqhv0v0wyVqkWqtjigRKNQcZ2rL5xUpEinb_vfk9slOBUdovrWefbJhpi2wO6h5wLbK9Uq7wgLw8ZFlOx5Wx0b6BfWfvdAT4m2If-xxLH4CerugKFalLnwDql52buhQ2Sm-Qr4TLfp2dH5LHaDgZXDtVawbHE4HMwYfqVNqUW25VYAUH9w3AitlU-VrIlDPPBD6TijEFAMC3WgMQUmECrz0fhvIj0pxmU3NMqKeVSdM0SWSYCJNInZjUlYJz4VoG0L9NnFoN8ayswBF7dWHTSnwxii8uxdcmclVXcV78-ag0FfPfh3bW9Lpcj_lSSsjMTv4-9ynZwqeS6XtGmvnHwpyTxuxt0SEN7t53Clv9BDPQ6fo&lt;/_url&gt;&lt;_place_published&gt;Colchester&lt;/_place_published&gt;&lt;_journal&gt;Aerosol science and technology&lt;/_journal&gt;&lt;_volume&gt;46&lt;/_volume&gt;&lt;_issue&gt;7&lt;/_issue&gt;&lt;_number&gt;1&lt;/_number&gt;&lt;_pages&gt;804-817&lt;/_pages&gt;&lt;_date_display&gt;2012&lt;/_date_display&gt;&lt;_date&gt;58906080&lt;/_date&gt;&lt;_isbn&gt;0278-6826&lt;/_isbn&gt;&lt;_ori_publication&gt;Taylor &amp;amp; Francis Group&lt;/_ori_publication&gt;&lt;_keywords&gt;Aerosols; Chemistry; Colloidal state and disperse state; Exact sciences and technology; General and physical chemistry; Physical and chemical studies. Granulometry. Electrokinetic phenomena&lt;/_keywords&gt;&lt;_accessed&gt;63995720&lt;/_accessed&gt;&lt;_db_updated&gt;PKU Search&lt;/_db_updated&gt;&lt;_impact_factor&gt;   2.340&lt;/_impact_factor&gt;&lt;_collection_scope&gt;SCI;SCIE;EI&lt;/_collection_scope&gt;&lt;/Details&gt;&lt;Extra&gt;&lt;DBUID&gt;{B26B72BE-C712-45F1-B14E-DA9BB0AC1841}&lt;/DBUID&gt;&lt;/Extra&gt;&lt;/Item&gt;&lt;/References&gt;&lt;/Group&gt;&lt;/Citation&gt;_x000a_"/>
    <w:docVar w:name="NE.Ref{B03F333C-F554-43AA-A35D-B4C258FF3480}" w:val=" ADDIN NE.Ref.{B03F333C-F554-43AA-A35D-B4C258FF3480}&lt;Citation&gt;&lt;Group&gt;&lt;References&gt;&lt;Item&gt;&lt;ID&gt;27&lt;/ID&gt;&lt;UID&gt;{B2A5E158-DECE-4ADD-943D-73000EB1717A}&lt;/UID&gt;&lt;Title&gt;Air pollution particles activate NF-κB on contact with airway epithelial cell surfaces&lt;/Title&gt;&lt;Template&gt;Journal Article&lt;/Template&gt;&lt;Star&gt;0&lt;/Star&gt;&lt;Tag&gt;0&lt;/Tag&gt;&lt;Author&gt;Churg, Andrew; Xie, Changshi; Wang, Xiaoshan; Vincent, Renaud; Wang, Rong D&lt;/Author&gt;&lt;Year&gt;2005&lt;/Year&gt;&lt;Details&gt;&lt;_doi&gt;10.1016/j.taap.2005.01.013&lt;/_doi&gt;&lt;_created&gt;63532139&lt;/_created&gt;&lt;_modified&gt;63532139&lt;/_modified&gt;&lt;_url&gt;https://linkinghub.elsevier.com/retrieve/pii/S0041008X05000360_x000d__x000a_https://api.elsevier.com/content/article/PII:S0041008X05000360?httpAccept=text/xml&lt;/_url&gt;&lt;_journal&gt;Toxicology and Applied Pharmacology&lt;/_journal&gt;&lt;_volume&gt;208&lt;/_volume&gt;&lt;_issue&gt;1&lt;/_issue&gt;&lt;_pages&gt;37-45&lt;/_pages&gt;&lt;_tertiary_title&gt;Toxicology and Applied Pharmacology&lt;/_tertiary_title&gt;&lt;_isbn&gt;0041008X&lt;/_isbn&gt;&lt;_accessed&gt;63532139&lt;/_accessed&gt;&lt;_db_updated&gt;CrossRef&lt;/_db_updated&gt;&lt;_impact_factor&gt;   3.347&lt;/_impact_factor&gt;&lt;_collection_scope&gt;SCI;SCIE&lt;/_collection_scope&gt;&lt;/Details&gt;&lt;Extra&gt;&lt;DBUID&gt;{B26B72BE-C712-45F1-B14E-DA9BB0AC1841}&lt;/DBUID&gt;&lt;/Extra&gt;&lt;/Item&gt;&lt;/References&gt;&lt;/Group&gt;&lt;Group&gt;&lt;References&gt;&lt;Item&gt;&lt;ID&gt;28&lt;/ID&gt;&lt;UID&gt;{7FB0FECE-C767-4292-88E4-3557424DA955}&lt;/UID&gt;&lt;Title&gt;Proinflammatory effects and oxidative stress within human bronchial epithelial cells exposed to atmospheric particulate matter (PM2.5 and PM&amp;gt;2.5) collected from Cotonou, Benin&lt;/Title&gt;&lt;Template&gt;Journal Article&lt;/Template&gt;&lt;Star&gt;0&lt;/Star&gt;&lt;Tag&gt;0&lt;/Tag&gt;&lt;Author&gt;Cachon, Boris Fresnel; Firmin, Stéphane; Verdin, Anthony; Ayi-Fanou, Lucie; Billet, Sylvain; Cazier, Fabrice; Martin, Perrine J; Aissi, Faustin; Courcot, Dominique; Sanni, Ambaliou; Shirali, Pirouz&lt;/Author&gt;&lt;Year&gt;2014&lt;/Year&gt;&lt;Details&gt;&lt;_doi&gt;10.1016/j.envpol.2013.10.026&lt;/_doi&gt;&lt;_created&gt;63532139&lt;/_created&gt;&lt;_modified&gt;63532139&lt;/_modified&gt;&lt;_url&gt;https://linkinghub.elsevier.com/retrieve/pii/S026974911300554X_x000d__x000a_https://api.elsevier.com/content/article/PII:S026974911300554X?httpAccept=text/plain&lt;/_url&gt;&lt;_journal&gt;Environmental Pollution&lt;/_journal&gt;&lt;_volume&gt;185&lt;/_volume&gt;&lt;_pages&gt;340-351&lt;/_pages&gt;&lt;_tertiary_title&gt;Environmental Pollution&lt;/_tertiary_title&gt;&lt;_isbn&gt;02697491&lt;/_isbn&gt;&lt;_accessed&gt;63532139&lt;/_accessed&gt;&lt;_db_updated&gt;CrossRef&lt;/_db_updated&gt;&lt;_impact_factor&gt;   6.792&lt;/_impact_factor&gt;&lt;_collection_scope&gt;SCI;SCIE;EI&lt;/_collection_scope&gt;&lt;/Details&gt;&lt;Extra&gt;&lt;DBUID&gt;{B26B72BE-C712-45F1-B14E-DA9BB0AC1841}&lt;/DBUID&gt;&lt;/Extra&gt;&lt;/Item&gt;&lt;/References&gt;&lt;/Group&gt;&lt;/Citation&gt;_x000a_"/>
    <w:docVar w:name="NE.Ref{B598455B-1732-47A9-8969-AD0EBEE3AEDB}" w:val=" ADDIN NE.Ref.{B598455B-1732-47A9-8969-AD0EBEE3AEDB}&lt;Citation&gt;&lt;Group&gt;&lt;References&gt;&lt;Item&gt;&lt;ID&gt;51&lt;/ID&gt;&lt;UID&gt;{9DFE75A8-7CBD-40A9-A0F6-964CDD701C12}&lt;/UID&gt;&lt;Title&gt;Associations of long- and short-term air pollution exposure with markers of inflammation and coagulation in a population sample&lt;/Title&gt;&lt;Template&gt;Journal Article&lt;/Template&gt;&lt;Star&gt;0&lt;/Star&gt;&lt;Tag&gt;0&lt;/Tag&gt;&lt;Author&gt;Panasevich, S; Leander, K; Rosenlund, M; Ljungman, P; Bellander, T; de Faire, U; Pershagen, G; Nyberg, F&lt;/Author&gt;&lt;Year&gt;2009&lt;/Year&gt;&lt;Details&gt;&lt;_accessed&gt;63695026&lt;/_accessed&gt;&lt;_collection_scope&gt;SCI;SCIE&lt;/_collection_scope&gt;&lt;_created&gt;63695026&lt;/_created&gt;&lt;_date&gt;57767040&lt;/_date&gt;&lt;_db_updated&gt;CrossRef&lt;/_db_updated&gt;&lt;_doi&gt;10.1136/oem.2008.043471&lt;/_doi&gt;&lt;_impact_factor&gt;   3.824&lt;/_impact_factor&gt;&lt;_isbn&gt;1351-0711&lt;/_isbn&gt;&lt;_issue&gt;11&lt;/_issue&gt;&lt;_journal&gt;Occupational and Environmental Medicine&lt;/_journal&gt;&lt;_modified&gt;63695026&lt;/_modified&gt;&lt;_pages&gt;747-753&lt;/_pages&gt;&lt;_tertiary_title&gt;Occupational and Environmental Medicine&lt;/_tertiary_title&gt;&lt;_url&gt;https://oem.bmj.com/lookup/doi/10.1136/oem.2008.043471_x000d__x000a_https://syndication.highwire.org/content/doi/10.1136/oem.2008.043471&lt;/_url&gt;&lt;_volume&gt;66&lt;/_volume&gt;&lt;/Details&gt;&lt;Extra&gt;&lt;DBUID&gt;{B26B72BE-C712-45F1-B14E-DA9BB0AC1841}&lt;/DBUID&gt;&lt;/Extra&gt;&lt;/Item&gt;&lt;/References&gt;&lt;/Group&gt;&lt;/Citation&gt;_x000a_"/>
    <w:docVar w:name="NE.Ref{B73E3041-192B-4580-83ED-CFF56F95CC04}" w:val=" ADDIN NE.Ref.{B73E3041-192B-4580-83ED-CFF56F95CC04}&lt;Citation&gt;&lt;Group&gt;&lt;References&gt;&lt;Item&gt;&lt;ID&gt;19&lt;/ID&gt;&lt;UID&gt;{E2F3C169-ABC7-4B79-9CB5-E48579F1C20C}&lt;/UID&gt;&lt;Title&gt;Anti-TNFα Therapy in Inflammatory Lung Diseases bn&lt;/Title&gt;&lt;Template&gt;Journal Article&lt;/Template&gt;&lt;Star&gt;0&lt;/Star&gt;&lt;Tag&gt;0&lt;/Tag&gt;&lt;Author&gt;Malaviya, Rama; Jeffrey, D Laskin And Debra&lt;/Author&gt;&lt;Year&gt;2017&lt;/Year&gt;&lt;Details&gt;&lt;_created&gt;63529459&lt;/_created&gt;&lt;_doi&gt;10.1016/j.pharmthera.2017.06.008&lt;/_doi&gt;&lt;_journal&gt; Pharmacology and Therapeutic&lt;/_journal&gt;&lt;_modified&gt;63729674&lt;/_modified&gt;&lt;/Details&gt;&lt;Extra&gt;&lt;DBUID&gt;{B26B72BE-C712-45F1-B14E-DA9BB0AC1841}&lt;/DBUID&gt;&lt;/Extra&gt;&lt;/Item&gt;&lt;/References&gt;&lt;/Group&gt;&lt;/Citation&gt;_x000a_"/>
    <w:docVar w:name="NE.Ref{B7F0FAA5-EE80-4587-8534-427AD21908BF}" w:val=" ADDIN NE.Ref.{B7F0FAA5-EE80-4587-8534-427AD21908BF}&lt;Citation&gt;&lt;Group&gt;&lt;References&gt;&lt;Item&gt;&lt;ID&gt;2&lt;/ID&gt;&lt;UID&gt;{C2F9C9B5-D0CE-4BD4-BD56-90B75D1759B9}&lt;/UID&gt;&lt;Title&gt;Clinical effects of air pollution on the central nervous system; a review&lt;/Title&gt;&lt;Template&gt;Journal Article&lt;/Template&gt;&lt;Star&gt;0&lt;/Star&gt;&lt;Tag&gt;0&lt;/Tag&gt;&lt;Author&gt;Babadjouni, Robin M; Hodis, Drew M; Radwanski, Ryan; Durazo, Ramon; Patel, Arati; Liu, Qinghai; Mack, William J&lt;/Author&gt;&lt;Year&gt;2017&lt;/Year&gt;&lt;Details&gt;&lt;_doi&gt;10.1016/j.jocn.2017.04.028&lt;/_doi&gt;&lt;_created&gt;63525108&lt;/_created&gt;&lt;_modified&gt;63525137&lt;/_modified&gt;&lt;_url&gt;https://linkinghub.elsevier.com/retrieve/pii/S096758681730228X_x000d__x000a_https://api.elsevier.com/content/article/PII:S096758681730228X?httpAccept=text/xml&lt;/_url&gt;&lt;_journal&gt;Journal of Clinical Neuroscience&lt;/_journal&gt;&lt;_volume&gt;43&lt;/_volume&gt;&lt;_pages&gt;16-24&lt;/_pages&gt;&lt;_tertiary_title&gt;Journal of Clinical Neuroscience&lt;/_tertiary_title&gt;&lt;_isbn&gt;09675868&lt;/_isbn&gt;&lt;_accessed&gt;63525137&lt;/_accessed&gt;&lt;_db_updated&gt;CrossRef&lt;/_db_updated&gt;&lt;_impact_factor&gt;   1.760&lt;/_impact_factor&gt;&lt;_collection_scope&gt;SCIE&lt;/_collection_scope&gt;&lt;/Details&gt;&lt;Extra&gt;&lt;DBUID&gt;{B26B72BE-C712-45F1-B14E-DA9BB0AC1841}&lt;/DBUID&gt;&lt;/Extra&gt;&lt;/Item&gt;&lt;/References&gt;&lt;/Group&gt;&lt;/Citation&gt;_x000a_"/>
    <w:docVar w:name="NE.Ref{BC9B88F6-2A35-454B-8C5A-E1DD72C959A1}" w:val=" ADDIN NE.Ref.{BC9B88F6-2A35-454B-8C5A-E1DD72C959A1}&lt;Citation&gt;&lt;Group&gt;&lt;References&gt;&lt;Item&gt;&lt;ID&gt;142&lt;/ID&gt;&lt;UID&gt;{FC35F804-E3D2-4D03-8E1F-A06A2CDB449F}&lt;/UID&gt;&lt;Title&gt;Induction of proinflammatory cytokines and C-reactive protein in human macrophage cell line U937 exposed to air pollution particulates&lt;/Title&gt;&lt;Template&gt;Journal Article&lt;/Template&gt;&lt;Star&gt;0&lt;/Star&gt;&lt;Tag&gt;0&lt;/Tag&gt;&lt;Author&gt;Vogel, C F; Sciullo, E; Wong, P; Kuzmicky, P; Kado, N; Matsumura, F&lt;/Author&gt;&lt;Year&gt;2005&lt;/Year&gt;&lt;Details&gt;&lt;_created&gt;63820328&lt;/_created&gt;&lt;_modified&gt;63820328&lt;/_modified&gt;&lt;_url&gt;http://www.ncbi.nlm.nih.gov/entrez/query.fcgi?cmd=Retrieve&amp;amp;db=pubmed&amp;amp;dopt=Abstract&amp;amp;list_uids=16263508&amp;amp;query_hl=1&lt;/_url&gt;&lt;_journal&gt;Environ Health Perspect&lt;/_journal&gt;&lt;_volume&gt;113&lt;/_volume&gt;&lt;_issue&gt;11&lt;/_issue&gt;&lt;_pages&gt;1536-41&lt;/_pages&gt;&lt;_tertiary_title&gt;Environmental health perspectives&lt;/_tertiary_title&gt;&lt;_doi&gt;10.1289/ehp.8094&lt;/_doi&gt;&lt;_date_display&gt;2005 Nov&lt;/_date_display&gt;&lt;_date&gt;55663200&lt;/_date&gt;&lt;_type_work&gt;Journal Article; Research Support, N.I.H., Extramural; Research Support, Non-U.S. Gov&amp;apos;t; Research Support, U.S. Gov&amp;apos;t, P.H.S.&lt;/_type_work&gt;&lt;_isbn&gt;0091-6765 (Print); 0091-6765 (Linking)&lt;/_isbn&gt;&lt;_accession_num&gt;16263508&lt;/_accession_num&gt;&lt;_subject_headings&gt;Air Pollutants/*toxicity; C-Reactive Protein/genetics/metabolism; CCAAT-Enhancer-Binding Protein-beta/genetics/metabolism; Cities; Cyclooxygenase 2/genetics/metabolism; Cytochrome P-450 CYP1A1/genetics/metabolism; Cytokines/genetics/metabolism; *Dust; Gene Expression Regulation/drug effects; Humans; RNA, Messenger/metabolism; Receptors, Aryl Hydrocarbon/metabolism; U937 Cells; Vehicle Emissions/*toxicity&lt;/_subject_headings&gt;&lt;_author_adr&gt;Department of Environmental Toxicology, University of California, Davis, California 95616, USA. cfvogel@ucdavis.edu&lt;/_author_adr&gt;&lt;_language&gt;eng&lt;/_language&gt;&lt;_accessed&gt;63820328&lt;/_accessed&gt;&lt;_db_updated&gt;PubMed&lt;/_db_updated&gt;&lt;_impact_factor&gt;   8.382&lt;/_impact_factor&gt;&lt;/Details&gt;&lt;Extra&gt;&lt;DBUID&gt;{B26B72BE-C712-45F1-B14E-DA9BB0AC1841}&lt;/DBUID&gt;&lt;/Extra&gt;&lt;/Item&gt;&lt;/References&gt;&lt;/Group&gt;&lt;/Citation&gt;_x000a_"/>
    <w:docVar w:name="NE.Ref{BD5E999B-256E-47B0-9625-53730EE83612}" w:val=" ADDIN NE.Ref.{BD5E999B-256E-47B0-9625-53730EE83612}&lt;Citation&gt;&lt;Group&gt;&lt;References&gt;&lt;Item&gt;&lt;ID&gt;77&lt;/ID&gt;&lt;UID&gt;{3ACBCDFA-8E22-43D4-A104-DE56F99F39D9}&lt;/UID&gt;&lt;Title&gt;Zones of representation for PM10 measurements along the US/Mexico border&lt;/Title&gt;&lt;Template&gt;Journal Article&lt;/Template&gt;&lt;Star&gt;0&lt;/Star&gt;&lt;Tag&gt;0&lt;/Tag&gt;&lt;Author&gt;Chow, J C; Watson, J G&lt;/Author&gt;&lt;Year&gt;2001&lt;/Year&gt;&lt;Details&gt;&lt;_accessed&gt;63709493&lt;/_accessed&gt;&lt;_accession_num&gt;11516139&lt;/_accession_num&gt;&lt;_author_adr&gt;Desert Research Institute, Reno, NV 89512, USA. judyc@dri.edu&lt;/_author_adr&gt;&lt;_collection_scope&gt;SCI;SCIE;EI&lt;/_collection_scope&gt;&lt;_created&gt;63709493&lt;/_created&gt;&lt;_date&gt;53439840&lt;/_date&gt;&lt;_date_display&gt;2001 Aug 10&lt;/_date_display&gt;&lt;_db_updated&gt;PubMed&lt;/_db_updated&gt;&lt;_doi&gt;10.1016/s0048-9697(01)00771-9&lt;/_doi&gt;&lt;_impact_factor&gt;   6.551&lt;/_impact_factor&gt;&lt;_isbn&gt;0048-9697 (Print); 0048-9697 (Linking)&lt;/_isbn&gt;&lt;_issue&gt;1-3&lt;/_issue&gt;&lt;_journal&gt;Sci Total Environ&lt;/_journal&gt;&lt;_language&gt;eng&lt;/_language&gt;&lt;_modified&gt;63709493&lt;/_modified&gt;&lt;_pages&gt;49-68&lt;/_pages&gt;&lt;_subject_headings&gt;Air Movements; Air Pollution/*analysis; Databases, Factual; Dust; *Environmental Monitoring; Mexico; Particle Size; United States&lt;/_subject_headings&gt;&lt;_tertiary_title&gt;The Science of the total environment&lt;/_tertiary_title&gt;&lt;_type_work&gt;Journal Article; Research Support, U.S. Gov&amp;apos;t, Non-P.H.S.&lt;/_type_work&gt;&lt;_url&gt;http://www.ncbi.nlm.nih.gov/entrez/query.fcgi?cmd=Retrieve&amp;amp;db=pubmed&amp;amp;dopt=Abstract&amp;amp;list_uids=11516139&amp;amp;query_hl=1&lt;/_url&gt;&lt;_volume&gt;276&lt;/_volume&gt;&lt;/Details&gt;&lt;Extra&gt;&lt;DBUID&gt;{B26B72BE-C712-45F1-B14E-DA9BB0AC1841}&lt;/DBUID&gt;&lt;/Extra&gt;&lt;/Item&gt;&lt;/References&gt;&lt;/Group&gt;&lt;/Citation&gt;_x000a_"/>
    <w:docVar w:name="NE.Ref{BF5A2F3F-CCBA-4577-A9C3-761B9B856DB1}" w:val=" ADDIN NE.Ref.{BF5A2F3F-CCBA-4577-A9C3-761B9B856DB1}&lt;Citation&gt;&lt;Group&gt;&lt;References&gt;&lt;Item&gt;&lt;ID&gt;13&lt;/ID&gt;&lt;UID&gt;{3E7776A9-34DE-434D-B97B-66162B98C609}&lt;/UID&gt;&lt;Title&gt;Air pollution: the &amp;quot;Heart&amp;quot; of the problem&lt;/Title&gt;&lt;Template&gt;Journal Article&lt;/Template&gt;&lt;Star&gt;0&lt;/Star&gt;&lt;Tag&gt;0&lt;/Tag&gt;&lt;Author&gt;Brook, R D; Brook, J R; Rajagopalan, S&lt;/Author&gt;&lt;Year&gt;2003&lt;/Year&gt;&lt;Details&gt;&lt;_created&gt;63529313&lt;/_created&gt;&lt;_modified&gt;63529313&lt;/_modified&gt;&lt;_url&gt;http://www.ncbi.nlm.nih.gov/entrez/query.fcgi?cmd=Retrieve&amp;amp;db=pubmed&amp;amp;dopt=Abstract&amp;amp;list_uids=12530933&amp;amp;query_hl=1&lt;/_url&gt;&lt;_journal&gt;Curr Hypertens Rep&lt;/_journal&gt;&lt;_volume&gt;5&lt;/_volume&gt;&lt;_issue&gt;1&lt;/_issue&gt;&lt;_pages&gt;32-9&lt;/_pages&gt;&lt;_tertiary_title&gt;Current hypertension reports&lt;/_tertiary_title&gt;&lt;_doi&gt;10.1007/s11906-003-0008-y&lt;/_doi&gt;&lt;_date_display&gt;2003 Feb&lt;/_date_display&gt;&lt;_date&gt;54217440&lt;/_date&gt;&lt;_type_work&gt;Journal Article; Review&lt;/_type_work&gt;&lt;_isbn&gt;1522-6417 (Print); 1522-6417 (Linking)&lt;/_isbn&gt;&lt;_accession_num&gt;12530933&lt;/_accession_num&gt;&lt;_subject_headings&gt;Air Pollutants/*adverse effects/metabolism/pharmacology; Animals; Arrhythmias, Cardiac/chemically induced/physiopathology; Arteriosclerosis/chemically induced/physiopathology; Blood Pressure/physiology; Cardiovascular Diseases/*chemically induced/physiopathology; Endothelium, Vascular/drug effects/physiopathology; Humans; Particle Size&lt;/_subject_headings&gt;&lt;_author_adr&gt;University of Michigan, 3918 Taubman Center, 1500 East Medical Center Drive, Ann  Arbor, MI 48109, USA. robdbrok@umich.edu&lt;/_author_adr&gt;&lt;_language&gt;eng&lt;/_language&gt;&lt;_accessed&gt;63529313&lt;/_accessed&gt;&lt;_db_updated&gt;PubMed&lt;/_db_updated&gt;&lt;_impact_factor&gt;   3.856&lt;/_impact_factor&gt;&lt;_collection_scope&gt;SCIE&lt;/_collection_scope&gt;&lt;/Details&gt;&lt;Extra&gt;&lt;DBUID&gt;{B26B72BE-C712-45F1-B14E-DA9BB0AC1841}&lt;/DBUID&gt;&lt;/Extra&gt;&lt;/Item&gt;&lt;/References&gt;&lt;/Group&gt;&lt;Group&gt;&lt;References&gt;&lt;Item&gt;&lt;ID&gt;15&lt;/ID&gt;&lt;UID&gt;{BBF4CC6A-B82C-4FE0-9F4F-0780006964DD}&lt;/UID&gt;&lt;Title&gt;Inflammation and Cancer&lt;/Title&gt;&lt;Template&gt;Journal Article&lt;/Template&gt;&lt;Star&gt;0&lt;/Star&gt;&lt;Tag&gt;0&lt;/Tag&gt;&lt;Author&gt;Marx, Jean&lt;/Author&gt;&lt;Year&gt;2004&lt;/Year&gt;&lt;Details&gt;&lt;_created&gt;63529355&lt;/_created&gt;&lt;_modified&gt;63529366&lt;/_modified&gt;&lt;_journal&gt;Cancer Research&lt;/_journal&gt;&lt;_impact_factor&gt;   9.727&lt;/_impact_factor&gt;&lt;_collection_scope&gt;SCI;SCIE&lt;/_collection_scope&gt;&lt;/Details&gt;&lt;Extra&gt;&lt;DBUID&gt;{B26B72BE-C712-45F1-B14E-DA9BB0AC1841}&lt;/DBUID&gt;&lt;/Extra&gt;&lt;/Item&gt;&lt;/References&gt;&lt;/Group&gt;&lt;Group&gt;&lt;References&gt;&lt;Item&gt;&lt;ID&gt;16&lt;/ID&gt;&lt;UID&gt;{B176428D-79F4-4A70-800B-83BE871C04B3}&lt;/UID&gt;&lt;Title&gt;Air Pollution Exposure and Cardiovascular Disease&lt;/Title&gt;&lt;Template&gt;Journal Article&lt;/Template&gt;&lt;Star&gt;0&lt;/Star&gt;&lt;Tag&gt;0&lt;/Tag&gt;&lt;Author&gt;Lee, Byeong-Jae; Bumseok, Kim; &amp;quot;And Kyuhong Lee&amp;quot;&lt;/Author&gt;&lt;Year&gt;0&lt;/Year&gt;&lt;Details&gt;&lt;_doi&gt;10.5487/TR.2014.30.2.71&lt;/_doi&gt;&lt;_created&gt;63529361&lt;/_created&gt;&lt;_modified&gt;63529367&lt;/_modified&gt;&lt;/Details&gt;&lt;Extra&gt;&lt;DBUID&gt;{B26B72BE-C712-45F1-B14E-DA9BB0AC1841}&lt;/DBUID&gt;&lt;/Extra&gt;&lt;/Item&gt;&lt;/References&gt;&lt;/Group&gt;&lt;/Citation&gt;_x000a_"/>
    <w:docVar w:name="NE.Ref{BFF1BF8B-9D67-4015-A4B6-298E99ADC298}" w:val=" ADDIN NE.Ref.{BFF1BF8B-9D67-4015-A4B6-298E99ADC298}&lt;Citation&gt;&lt;Group&gt;&lt;References&gt;&lt;Item&gt;&lt;ID&gt;40&lt;/ID&gt;&lt;UID&gt;{E59D9586-80AE-4091-BEB3-3CFC4873E61F}&lt;/UID&gt;&lt;Title&gt;Induction of Proinflammatory Cytokines and C-Reactive Protein in Human Macrophage Cell Line U937 Exposed to Air Pollution Particulates&lt;/Title&gt;&lt;Template&gt;Journal Article&lt;/Template&gt;&lt;Star&gt;0&lt;/Star&gt;&lt;Tag&gt;0&lt;/Tag&gt;&lt;Author&gt;Christoph Franz Adam Vogel, Eric Sciullo Pat Wong&lt;/Author&gt;&lt;Year&gt;2005&lt;/Year&gt;&lt;Details&gt;&lt;_created&gt;63534082&lt;/_created&gt;&lt;_modified&gt;63534083&lt;/_modified&gt;&lt;_journal&gt;Environmental Health Perspectives&lt;/_journal&gt;&lt;_collection_scope&gt;SCI;SCIE&lt;/_collection_scope&gt;&lt;_impact_factor&gt;   8.382&lt;/_impact_factor&gt;&lt;/Details&gt;&lt;Extra&gt;&lt;DBUID&gt;{B26B72BE-C712-45F1-B14E-DA9BB0AC1841}&lt;/DBUID&gt;&lt;/Extra&gt;&lt;/Item&gt;&lt;/References&gt;&lt;/Group&gt;&lt;/Citation&gt;_x000a_"/>
    <w:docVar w:name="NE.Ref{C18BA818-2DDC-46A6-BD94-9492530DF81A}" w:val=" ADDIN NE.Ref.{C18BA818-2DDC-46A6-BD94-9492530DF81A}&lt;Citation&gt;&lt;Group&gt;&lt;References&gt;&lt;Item&gt;&lt;ID&gt;151&lt;/ID&gt;&lt;UID&gt;{BF3DDECC-52B6-4067-BCF1-33922E5436E2}&lt;/UID&gt;&lt;Title&gt;Housekeeping gene selection advisory: glyceraldehyde-3-phosphate dehydrogenase (GAPDH) and beta-actin are targets of miR-644a&lt;/Title&gt;&lt;Template&gt;Journal Article&lt;/Template&gt;&lt;Star&gt;0&lt;/Star&gt;&lt;Tag&gt;0&lt;/Tag&gt;&lt;Author&gt;Sikand, K; Singh, J; Ebron, J S; Shukla, G C&lt;/Author&gt;&lt;Year&gt;2012&lt;/Year&gt;&lt;Details&gt;&lt;_created&gt;63836171&lt;/_created&gt;&lt;_modified&gt;63836171&lt;/_modified&gt;&lt;_url&gt;http://www.ncbi.nlm.nih.gov/entrez/query.fcgi?cmd=Retrieve&amp;amp;db=pubmed&amp;amp;dopt=Abstract&amp;amp;list_uids=23091630&amp;amp;query_hl=1&lt;/_url&gt;&lt;_journal&gt;PLoS One&lt;/_journal&gt;&lt;_volume&gt;7&lt;/_volume&gt;&lt;_issue&gt;10&lt;/_issue&gt;&lt;_pages&gt;e47510&lt;/_pages&gt;&lt;_tertiary_title&gt;PloS one&lt;/_tertiary_title&gt;&lt;_doi&gt;10.1371/journal.pone.0047510&lt;/_doi&gt;&lt;_date_display&gt;2012&lt;/_date_display&gt;&lt;_date&gt;58933440&lt;/_date&gt;&lt;_type_work&gt;Journal Article; Research Support, U.S. Gov&amp;apos;t, Non-P.H.S.&lt;/_type_work&gt;&lt;_isbn&gt;1932-6203 (Electronic); 1932-6203 (Linking)&lt;/_isbn&gt;&lt;_accession_num&gt;23091630&lt;/_accession_num&gt;&lt;_subject_headings&gt;3&amp;apos; Untranslated Regions; Actins/*genetics; Base Pairing; Base Sequence; Cell Line; Gene Expression Regulation; Gene Order; Genes, Essential; Glyceraldehyde-3-Phosphate Dehydrogenases/*genetics; Humans; MicroRNAs/*genetics/metabolism; Molecular Sequence Data; RNA, Messenger/genetics/metabolism; Sequence Alignment&lt;/_subject_headings&gt;&lt;_author_adr&gt;Department of Biological, Geological and Environmental Sciences, Cleveland State  University, Cleveland, Ohio, United States of America.&lt;/_author_adr&gt;&lt;_language&gt;eng&lt;/_language&gt;&lt;_accessed&gt;63836171&lt;/_accessed&gt;&lt;_db_updated&gt;PubMed&lt;/_db_updated&gt;&lt;_impact_factor&gt;   2.740&lt;/_impact_factor&gt;&lt;_collection_scope&gt;SCIE&lt;/_collection_scope&gt;&lt;/Details&gt;&lt;Extra&gt;&lt;DBUID&gt;{B26B72BE-C712-45F1-B14E-DA9BB0AC1841}&lt;/DBUID&gt;&lt;/Extra&gt;&lt;/Item&gt;&lt;/References&gt;&lt;/Group&gt;&lt;/Citation&gt;_x000a_"/>
    <w:docVar w:name="NE.Ref{C284DB22-B384-4632-BB1C-9D7D60D81FD5}" w:val=" ADDIN NE.Ref.{C284DB22-B384-4632-BB1C-9D7D60D81FD5}&lt;Citation&gt;&lt;Group&gt;&lt;References&gt;&lt;Item&gt;&lt;ID&gt;69&lt;/ID&gt;&lt;UID&gt;{AB9F27B2-5CD2-4A65-96F2-5DB1C9D55848}&lt;/UID&gt;&lt;Title&gt;Inflammation and tissue damage in mouse lung by single and repeated dosing of urban air coarse and fine particles collected from six European cities&lt;/Title&gt;&lt;Template&gt;Journal Article&lt;/Template&gt;&lt;Star&gt;0&lt;/Star&gt;&lt;Tag&gt;0&lt;/Tag&gt;&lt;Author&gt;Happo, M S; Salonen, R O; Hälinen, A I; Jalava, P I; Pennanen, A S; Dormans, J A M A; Gerlofs-Nijland, M E; Cassee, F R; Kosma, V M; Sillanpää, M; Hillamo, R; Hirvonen, M R&lt;/Author&gt;&lt;Year&gt;2010&lt;/Year&gt;&lt;Details&gt;&lt;_accessed&gt;63703685&lt;/_accessed&gt;&lt;_collection_scope&gt;SCI;SCIE&lt;/_collection_scope&gt;&lt;_created&gt;63703685&lt;/_created&gt;&lt;_db_updated&gt;CrossRef&lt;/_db_updated&gt;&lt;_doi&gt;10.3109/08958370903527908&lt;/_doi&gt;&lt;_impact_factor&gt;   1.895&lt;/_impact_factor&gt;&lt;_isbn&gt;0895-8378&lt;/_isbn&gt;&lt;_issue&gt;5&lt;/_issue&gt;&lt;_journal&gt;Inhalation Toxicology&lt;/_journal&gt;&lt;_modified&gt;63703685&lt;/_modified&gt;&lt;_pages&gt;402-416&lt;/_pages&gt;&lt;_tertiary_title&gt;Inhalation Toxicology&lt;/_tertiary_title&gt;&lt;_url&gt;http://www.tandfonline.com/doi/full/10.3109/08958370903527908_x000d__x000a_http://www.tandfonline.com/doi/pdf/10.3109/08958370903527908&lt;/_url&gt;&lt;_volume&gt;22&lt;/_volume&gt;&lt;/Details&gt;&lt;Extra&gt;&lt;DBUID&gt;{B26B72BE-C712-45F1-B14E-DA9BB0AC1841}&lt;/DBUID&gt;&lt;/Extra&gt;&lt;/Item&gt;&lt;/References&gt;&lt;/Group&gt;&lt;/Citation&gt;_x000a_"/>
    <w:docVar w:name="NE.Ref{C38FC1CC-E36E-46D5-85F8-38B066CE7409}" w:val=" ADDIN NE.Ref.{C38FC1CC-E36E-46D5-85F8-38B066CE7409}&lt;Citation&gt;&lt;Group&gt;&lt;References&gt;&lt;Item&gt;&lt;ID&gt;116&lt;/ID&gt;&lt;UID&gt;{1F024984-B047-433A-9496-BD2FA7ABB4FC}&lt;/UID&gt;&lt;Title&gt;Field-Deployable, High-Resolution, Time-of-Flight Aerosol Mass Spectrometer&lt;/Title&gt;&lt;Template&gt;Journal Article&lt;/Template&gt;&lt;Star&gt;0&lt;/Star&gt;&lt;Tag&gt;0&lt;/Tag&gt;&lt;Author&gt;DeCarlo, Peter F; Kimmel, Joel R; Trimborn, Achim; Northway, Megan J; Jayne, John T; Aiken, Allison C; Gonin, Marc; Fuhrer, Katrin; Horvath, Thomas; Docherty, Kenneth S; Worsnop, Doug R; Jimenez, Jose L&lt;/Author&gt;&lt;Year&gt;2006&lt;/Year&gt;&lt;Details&gt;&lt;_accessed&gt;63760845&lt;/_accessed&gt;&lt;_collection_scope&gt;SCI;SCIE;EI&lt;/_collection_scope&gt;&lt;_created&gt;63760845&lt;/_created&gt;&lt;_db_updated&gt;CrossRef&lt;/_db_updated&gt;&lt;_doi&gt;10.1021/ac061249n&lt;/_doi&gt;&lt;_impact_factor&gt;   6.785&lt;/_impact_factor&gt;&lt;_isbn&gt;0003-2700&lt;/_isbn&gt;&lt;_issue&gt;24&lt;/_issue&gt;&lt;_journal&gt;Analytical Chemistry&lt;/_journal&gt;&lt;_modified&gt;63760845&lt;/_modified&gt;&lt;_pages&gt;8281-8289&lt;/_pages&gt;&lt;_tertiary_title&gt;Anal. Chem.&lt;/_tertiary_title&gt;&lt;_url&gt;https://pubs.acs.org/doi/10.1021/ac061249n_x000d__x000a_https://pubs.acs.org/doi/pdf/10.1021/ac061249n&lt;/_url&gt;&lt;_volume&gt;78&lt;/_volume&gt;&lt;/Details&gt;&lt;Extra&gt;&lt;DBUID&gt;{B26B72BE-C712-45F1-B14E-DA9BB0AC1841}&lt;/DBUID&gt;&lt;/Extra&gt;&lt;/Item&gt;&lt;/References&gt;&lt;/Group&gt;&lt;/Citation&gt;_x000a_"/>
    <w:docVar w:name="NE.Ref{C5A3A7B3-080B-4708-9AA5-D6AD50EDC68C}" w:val=" ADDIN NE.Ref.{C5A3A7B3-080B-4708-9AA5-D6AD50EDC68C}&lt;Citation&gt;&lt;Group&gt;&lt;References&gt;&lt;Item&gt;&lt;ID&gt;30&lt;/ID&gt;&lt;UID&gt;{1CBD9390-F525-4440-8E33-BA8B813AE09A}&lt;/UID&gt;&lt;Title&gt;Particulate matter air pollution and respiratory impact on humans and animals&lt;/Title&gt;&lt;Template&gt;Journal Article&lt;/Template&gt;&lt;Star&gt;0&lt;/Star&gt;&lt;Tag&gt;0&lt;/Tag&gt;&lt;Author&gt;Losacco, C; Perillo, A&lt;/Author&gt;&lt;Year&gt;2018&lt;/Year&gt;&lt;Details&gt;&lt;_accessed&gt;63532141&lt;/_accessed&gt;&lt;_accession_num&gt;30284710&lt;/_accession_num&gt;&lt;_author_adr&gt;Department of Veterinary Medicine, University of Bari &amp;apos;Aldo Moro&amp;apos;, 70010, Valenzano, Bari, Italy. c.losacco@yahoo.it.; Department of Veterinary Medicine, University of Bari &amp;apos;Aldo Moro&amp;apos;, 70010, Valenzano, Bari, Italy.&lt;/_author_adr&gt;&lt;_created&gt;63532141&lt;/_created&gt;&lt;_date&gt;62543520&lt;/_date&gt;&lt;_date_display&gt;2018 Dec&lt;/_date_display&gt;&lt;_db_updated&gt;PubMed&lt;/_db_updated&gt;&lt;_doi&gt;10.1007/s11356-018-3344-9&lt;/_doi&gt;&lt;_impact_factor&gt;   3.056&lt;/_impact_factor&gt;&lt;_isbn&gt;1614-7499 (Electronic); 0944-1344 (Linking)&lt;/_isbn&gt;&lt;_issue&gt;34&lt;/_issue&gt;&lt;_journal&gt;Environ Sci Pollut Res Int&lt;/_journal&gt;&lt;_keywords&gt;Air pollution; Biomolecular; Environment; Morphopathology; Particulate matter; Public health&lt;/_keywords&gt;&lt;_language&gt;eng&lt;/_language&gt;&lt;_modified&gt;63532141&lt;/_modified&gt;&lt;_pages&gt;33901-33910&lt;/_pages&gt;&lt;_subject_headings&gt;Air Pollutants/analysis/toxicity; Air Pollution/*adverse effects; Animals; Cardiovascular Diseases/chemically induced/mortality; Environmental Exposure/*adverse effects; Humans; Lung/drug effects/metabolism/pathology; Lung Diseases/*chemically induced/mortality; Particle Size; Particulate Matter/*toxicity; Public Health&lt;/_subject_headings&gt;&lt;_tertiary_title&gt;Environmental science and pollution research international&lt;/_tertiary_title&gt;&lt;_type_work&gt;Journal Article; Review&lt;/_type_work&gt;&lt;_url&gt;http://www.ncbi.nlm.nih.gov/entrez/query.fcgi?cmd=Retrieve&amp;amp;db=pubmed&amp;amp;dopt=Abstract&amp;amp;list_uids=30284710&amp;amp;query_hl=1&lt;/_url&gt;&lt;_volume&gt;25&lt;/_volume&gt;&lt;/Details&gt;&lt;Extra&gt;&lt;DBUID&gt;{B26B72BE-C712-45F1-B14E-DA9BB0AC1841}&lt;/DBUID&gt;&lt;/Extra&gt;&lt;/Item&gt;&lt;/References&gt;&lt;/Group&gt;&lt;/Citation&gt;_x000a_"/>
    <w:docVar w:name="NE.Ref{C89CB76D-BAFD-43BF-A4D4-50D34FE14C76}" w:val=" ADDIN NE.Ref.{C89CB76D-BAFD-43BF-A4D4-50D34FE14C76}&lt;Citation&gt;&lt;Group&gt;&lt;References&gt;&lt;Item&gt;&lt;ID&gt;22&lt;/ID&gt;&lt;UID&gt;{992A97E9-A7BE-4167-BEC5-D036887F4B89}&lt;/UID&gt;&lt;Title&gt;Role of the modulation of CYP1A1 expression and activity in chemoprevention&lt;/Title&gt;&lt;Template&gt;Journal Article&lt;/Template&gt;&lt;Star&gt;0&lt;/Star&gt;&lt;Tag&gt;0&lt;/Tag&gt;&lt;Author&gt;Badal, S; Delgoda, R&lt;/Author&gt;&lt;Year&gt;2014&lt;/Year&gt;&lt;Details&gt;&lt;_doi&gt;10.1002/jat.2968&lt;/_doi&gt;&lt;_created&gt;63530808&lt;/_created&gt;&lt;_modified&gt;63530808&lt;/_modified&gt;&lt;_url&gt;http://doi.wiley.com/10.1002/jat.2968_x000d__x000a_https://onlinelibrary.wiley.com/doi/full/10.1002/jat.2968&lt;/_url&gt;&lt;_journal&gt;Journal of Applied Toxicology&lt;/_journal&gt;&lt;_volume&gt;34&lt;/_volume&gt;&lt;_issue&gt;7&lt;/_issue&gt;&lt;_pages&gt;743-753&lt;/_pages&gt;&lt;_tertiary_title&gt;J. Appl. Toxicol.&lt;/_tertiary_title&gt;&lt;_accessed&gt;63530808&lt;/_accessed&gt;&lt;_db_updated&gt;CrossRef&lt;/_db_updated&gt;&lt;_impact_factor&gt;   2.997&lt;/_impact_factor&gt;&lt;_collection_scope&gt;SCI;SCIE&lt;/_collection_scope&gt;&lt;/Details&gt;&lt;Extra&gt;&lt;DBUID&gt;{B26B72BE-C712-45F1-B14E-DA9BB0AC1841}&lt;/DBUID&gt;&lt;/Extra&gt;&lt;/Item&gt;&lt;/References&gt;&lt;/Group&gt;&lt;/Citation&gt;_x000a_"/>
    <w:docVar w:name="NE.Ref{CBC76F71-C830-4A17-BDB1-2D576416065E}" w:val=" ADDIN NE.Ref.{CBC76F71-C830-4A17-BDB1-2D576416065E}&lt;Citation&gt;&lt;Group&gt;&lt;References&gt;&lt;Item&gt;&lt;ID&gt;21&lt;/ID&gt;&lt;UID&gt;{766FC562-8B66-4B36-ACA1-B05A7ADC6651}&lt;/UID&gt;&lt;Title&gt;The IL-1β phenomena in neuroinflammatory diseases&lt;/Title&gt;&lt;Template&gt;Journal Article&lt;/Template&gt;&lt;Star&gt;0&lt;/Star&gt;&lt;Tag&gt;0&lt;/Tag&gt;&lt;Author&gt;Cardona, Andrew S Mendiola And&lt;/Author&gt;&lt;Year&gt;2019&lt;/Year&gt;&lt;Details&gt;&lt;_doi&gt;10.1007/s00702-017-1732-9&lt;/_doi&gt;&lt;_created&gt;63530771&lt;/_created&gt;&lt;_modified&gt;63530772&lt;/_modified&gt;&lt;_journal&gt;HHS Public Access&lt;/_journal&gt;&lt;/Details&gt;&lt;Extra&gt;&lt;DBUID&gt;{B26B72BE-C712-45F1-B14E-DA9BB0AC1841}&lt;/DBUID&gt;&lt;/Extra&gt;&lt;/Item&gt;&lt;/References&gt;&lt;/Group&gt;&lt;/Citation&gt;_x000a_"/>
    <w:docVar w:name="NE.Ref{CD72C74C-EE74-444F-85F3-80B8FF4713CC}" w:val=" ADDIN NE.Ref.{CD72C74C-EE74-444F-85F3-80B8FF4713CC}&lt;Citation&gt;&lt;Group&gt;&lt;References&gt;&lt;Item&gt;&lt;ID&gt;71&lt;/ID&gt;&lt;UID&gt;{F1378D8F-9C70-494D-8D83-6F6D725DBEF8}&lt;/UID&gt;&lt;Title&gt;RelB, a New Partner of Aryl Hydrocarbon Receptor-Mediated Transcription&lt;/Title&gt;&lt;Template&gt;Journal Article&lt;/Template&gt;&lt;Star&gt;0&lt;/Star&gt;&lt;Tag&gt;0&lt;/Tag&gt;&lt;Author&gt;Vogel, Christoph F A; Sciullo, Eric; Li, Wen; Wong, Pat; Lazennec, Gwendal; Matsumura, Fumio&lt;/Author&gt;&lt;Year&gt;2007&lt;/Year&gt;&lt;Details&gt;&lt;_accessed&gt;63706438&lt;/_accessed&gt;&lt;_collection_scope&gt;WoS-CC&lt;/_collection_scope&gt;&lt;_created&gt;63706438&lt;/_created&gt;&lt;_db_updated&gt;CrossRef&lt;/_db_updated&gt;&lt;_doi&gt;10.1210/me.2007-0211&lt;/_doi&gt;&lt;_isbn&gt;0888-8809&lt;/_isbn&gt;&lt;_issue&gt;12&lt;/_issue&gt;&lt;_journal&gt;Molecular Endocrinology&lt;/_journal&gt;&lt;_modified&gt;63706438&lt;/_modified&gt;&lt;_pages&gt;2941-2955&lt;/_pages&gt;&lt;_tertiary_title&gt;Molecular Endocrinology&lt;/_tertiary_title&gt;&lt;_url&gt;https://academic.oup.com/mend/article-lookup/doi/10.1210/me.2007-0211_x000d__x000a_http://academic.oup.com/mend/article-pdf/21/12/2941/8959049/mend2941.pdf&lt;/_url&gt;&lt;_volume&gt;21&lt;/_volume&gt;&lt;/Details&gt;&lt;Extra&gt;&lt;DBUID&gt;{B26B72BE-C712-45F1-B14E-DA9BB0AC1841}&lt;/DBUID&gt;&lt;/Extra&gt;&lt;/Item&gt;&lt;/References&gt;&lt;/Group&gt;&lt;/Citation&gt;_x000a_"/>
    <w:docVar w:name="NE.Ref{CE32F0AC-BC43-40A6-9FEE-D411E7D93DA3}" w:val=" ADDIN NE.Ref.{CE32F0AC-BC43-40A6-9FEE-D411E7D93DA3}&lt;Citation&gt;&lt;Group&gt;&lt;References&gt;&lt;Item&gt;&lt;ID&gt;161&lt;/ID&gt;&lt;UID&gt;{19AA4074-B6A6-42E6-8A51-D5D8FD6592E9}&lt;/UID&gt;&lt;Title&gt;Exploratory investigation of the chemical characteristics and relative toxicity of ambient air particulates from two New Zealand cities&lt;/Title&gt;&lt;Template&gt;Journal Article&lt;/Template&gt;&lt;Star&gt;0&lt;/Star&gt;&lt;Tag&gt;0&lt;/Tag&gt;&lt;Author&gt;Cavanagh, Jo-Anne E; Trought, Katherine; Brown, Leslie; Duggan, Sean&lt;/Author&gt;&lt;Year&gt;2009&lt;/Year&gt;&lt;Details&gt;&lt;_doi&gt;10.1016/j.scitotenv.2009.05.020&lt;/_doi&gt;&lt;_created&gt;64053343&lt;/_created&gt;&lt;_modified&gt;64053343&lt;/_modified&gt;&lt;_url&gt;https://linkinghub.elsevier.com/retrieve/pii/S0048969709004707_x000d__x000a_https://api.elsevier.com/content/article/PII:S0048969709004707?httpAccept=text/xml&lt;/_url&gt;&lt;_journal&gt;Science of The Total Environment&lt;/_journal&gt;&lt;_volume&gt;407&lt;/_volume&gt;&lt;_issue&gt;18&lt;/_issue&gt;&lt;_pages&gt;5007-5018&lt;/_pages&gt;&lt;_tertiary_title&gt;Science of The Total Environment&lt;/_tertiary_title&gt;&lt;_isbn&gt;00489697&lt;/_isbn&gt;&lt;_accessed&gt;64053343&lt;/_accessed&gt;&lt;_db_updated&gt;CrossRef&lt;/_db_updated&gt;&lt;_impact_factor&gt;   7.963&lt;/_impact_factor&gt;&lt;_collection_scope&gt;SCI;SCIE;EI&lt;/_collection_scope&gt;&lt;/Details&gt;&lt;Extra&gt;&lt;DBUID&gt;{B26B72BE-C712-45F1-B14E-DA9BB0AC1841}&lt;/DBUID&gt;&lt;/Extra&gt;&lt;/Item&gt;&lt;/References&gt;&lt;/Group&gt;&lt;Group&gt;&lt;References&gt;&lt;Item&gt;&lt;ID&gt;159&lt;/ID&gt;&lt;UID&gt;{A26C4B32-50E6-400D-ABBE-A6007C19ABE4}&lt;/UID&gt;&lt;Title&gt;Temporal–spatial analysis of U.S.–Mexico border environmental fine and coarse PM air sample extract activity in human bronchial epithelial cells&lt;/Title&gt;&lt;Template&gt;Journal Article&lt;/Template&gt;&lt;Star&gt;0&lt;/Star&gt;&lt;Tag&gt;0&lt;/Tag&gt;&lt;Author&gt;Lauer, Fredine T; Mitchell, Leah A; Bedrick, Edward; McDonald, Jacob D; Lee, Wen-Yee; Li, Wen-Whai; Olvera, Hector; Amaya, Maria A; Berwick, Marianne; Gonzales, Melissa; Currey, Robert; Pingitore, Nicholas E; Burchiel, Scott W&lt;/Author&gt;&lt;Year&gt;2009&lt;/Year&gt;&lt;Details&gt;&lt;_doi&gt;10.1016/j.taap.2009.04.021&lt;/_doi&gt;&lt;_created&gt;64053338&lt;/_created&gt;&lt;_modified&gt;64053338&lt;/_modified&gt;&lt;_url&gt;https://linkinghub.elsevier.com/retrieve/pii/S0041008X09001677_x000d__x000a_https://api.elsevier.com/content/article/PII:S0041008X09001677?httpAccept=text/xml&lt;/_url&gt;&lt;_journal&gt;Toxicology and Applied Pharmacology&lt;/_journal&gt;&lt;_volume&gt;238&lt;/_volume&gt;&lt;_issue&gt;1&lt;/_issue&gt;&lt;_pages&gt;1-10&lt;/_pages&gt;&lt;_tertiary_title&gt;Toxicology and Applied Pharmacology&lt;/_tertiary_title&gt;&lt;_isbn&gt;0041008X&lt;/_isbn&gt;&lt;_accessed&gt;64053338&lt;/_accessed&gt;&lt;_db_updated&gt;CrossRef&lt;/_db_updated&gt;&lt;_impact_factor&gt;   4.219&lt;/_impact_factor&gt;&lt;_collection_scope&gt;SCI;SCIE&lt;/_collection_scope&gt;&lt;/Details&gt;&lt;Extra&gt;&lt;DBUID&gt;{B26B72BE-C712-45F1-B14E-DA9BB0AC1841}&lt;/DBUID&gt;&lt;/Extra&gt;&lt;/Item&gt;&lt;/References&gt;&lt;/Group&gt;&lt;/Citation&gt;_x000a_"/>
    <w:docVar w:name="NE.Ref{CFE72505-367A-44F2-9A2C-C95EF8721629}" w:val=" ADDIN NE.Ref.{CFE72505-367A-44F2-9A2C-C95EF8721629}&lt;Citation&gt;&lt;Group&gt;&lt;References&gt;&lt;Item&gt;&lt;ID&gt;56&lt;/ID&gt;&lt;UID&gt;{0CE27BF8-367D-42A6-AB41-5C5947EC8A87}&lt;/UID&gt;&lt;Title&gt;Recent Exposure to Particulate Matter and C-reactive Protein Concentration in the Multi-Ethnic Study of Atherosclerosis&lt;/Title&gt;&lt;Template&gt;Journal Article&lt;/Template&gt;&lt;Star&gt;0&lt;/Star&gt;&lt;Tag&gt;0&lt;/Tag&gt;&lt;Author&gt;Diez Roux, A V; Auchincloss, A H; Astor, B; Barr, R G; Cushman, M; Dvonch, T; Jacobs, D R; Kaufman, J; Lin, X; Samson, P&lt;/Author&gt;&lt;Year&gt;2006&lt;/Year&gt;&lt;Details&gt;&lt;_accessed&gt;63701918&lt;/_accessed&gt;&lt;_collection_scope&gt;SCI;SCIE&lt;/_collection_scope&gt;&lt;_created&gt;63701918&lt;/_created&gt;&lt;_date&gt;56100960&lt;/_date&gt;&lt;_db_updated&gt;CrossRef&lt;/_db_updated&gt;&lt;_doi&gt;10.1093/aje/kwj186&lt;/_doi&gt;&lt;_impact_factor&gt;   4.526&lt;/_impact_factor&gt;&lt;_isbn&gt;0002-9262&lt;/_isbn&gt;&lt;_issue&gt;5&lt;/_issue&gt;&lt;_journal&gt;American Journal of Epidemiology&lt;/_journal&gt;&lt;_modified&gt;63701918&lt;/_modified&gt;&lt;_pages&gt;437-448&lt;/_pages&gt;&lt;_url&gt;http://academic.oup.com/aje/article/164/5/437/83305/Recent-Exposure-to-Particulate-Matter-and_x000d__x000a_http://academic.oup.com/aje/article-pdf/164/5/437/188614/kwj186.pdf&lt;/_url&gt;&lt;_volume&gt;164&lt;/_volume&gt;&lt;/Details&gt;&lt;Extra&gt;&lt;DBUID&gt;{B26B72BE-C712-45F1-B14E-DA9BB0AC1841}&lt;/DBUID&gt;&lt;/Extra&gt;&lt;/Item&gt;&lt;/References&gt;&lt;/Group&gt;&lt;/Citation&gt;_x000a_"/>
    <w:docVar w:name="NE.Ref{D0E779BA-2FA5-4F79-870F-E178563F29BC}" w:val=" ADDIN NE.Ref.{D0E779BA-2FA5-4F79-870F-E178563F29BC}&lt;Citation&gt;&lt;Group&gt;&lt;References&gt;&lt;Item&gt;&lt;ID&gt;36&lt;/ID&gt;&lt;UID&gt;{F48D29E9-3E15-4B0C-BDA0-3F046C064322}&lt;/UID&gt;&lt;Title&gt;A high-efficiency, low-bias method for extracting particulate matter from filter and impactor substrates&lt;/Title&gt;&lt;Template&gt;Journal Article&lt;/Template&gt;&lt;Star&gt;0&lt;/Star&gt;&lt;Tag&gt;0&lt;/Tag&gt;&lt;Author&gt;K. J. Bein A, B A S Wexler&lt;/Author&gt;&lt;Year&gt;2014&lt;/Year&gt;&lt;Details&gt;&lt;_doi&gt;10.1016/j.atmosenv.2014.03.042&lt;/_doi&gt;&lt;_created&gt;63533600&lt;/_created&gt;&lt;_modified&gt;63533601&lt;/_modified&gt;&lt;_journal&gt;Atmospheric Environment&lt;/_journal&gt;&lt;_impact_factor&gt;   4.039&lt;/_impact_factor&gt;&lt;_collection_scope&gt;SCI;SCIE;EI&lt;/_collection_scope&gt;&lt;/Details&gt;&lt;Extra&gt;&lt;DBUID&gt;{B26B72BE-C712-45F1-B14E-DA9BB0AC1841}&lt;/DBUID&gt;&lt;/Extra&gt;&lt;/Item&gt;&lt;/References&gt;&lt;/Group&gt;&lt;/Citation&gt;_x000a_"/>
    <w:docVar w:name="NE.Ref{D79FF53F-66A3-4B8B-9824-2906AB27574F}" w:val=" ADDIN NE.Ref.{D79FF53F-66A3-4B8B-9824-2906AB27574F}&lt;Citation&gt;&lt;Group&gt;&lt;References&gt;&lt;Item&gt;&lt;ID&gt;144&lt;/ID&gt;&lt;UID&gt;{DA84E97D-635E-42D6-87AA-7BFDE50E66B1}&lt;/UID&gt;&lt;Title&gt;The Role of Aryl Hydrocarbon Receptor in the Pathogenesis of Cardiovascular Diseases&lt;/Title&gt;&lt;Template&gt;Journal Article&lt;/Template&gt;&lt;Star&gt;0&lt;/Star&gt;&lt;Tag&gt;0&lt;/Tag&gt;&lt;Author&gt;Korashy, Hesham M; El-Kadi, Ayman O S&lt;/Author&gt;&lt;Year&gt;2008&lt;/Year&gt;&lt;Details&gt;&lt;_doi&gt;10.1080/03602530600632063&lt;/_doi&gt;&lt;_created&gt;63820357&lt;/_created&gt;&lt;_modified&gt;63820357&lt;/_modified&gt;&lt;_url&gt;http://www.tandfonline.com/doi/full/10.1080/03602530600632063_x000d__x000a_http://www.tandfonline.com/doi/pdf/10.1080/03602530600632063&lt;/_url&gt;&lt;_journal&gt;Drug Metabolism Reviews&lt;/_journal&gt;&lt;_volume&gt;38&lt;/_volume&gt;&lt;_issue&gt;3&lt;/_issue&gt;&lt;_pages&gt;411-450&lt;/_pages&gt;&lt;_tertiary_title&gt;Drug Metabolism Reviews&lt;/_tertiary_title&gt;&lt;_isbn&gt;0360-2532&lt;/_isbn&gt;&lt;_accessed&gt;63820357&lt;/_accessed&gt;&lt;_db_updated&gt;CrossRef&lt;/_db_updated&gt;&lt;_impact_factor&gt;   3.956&lt;/_impact_factor&gt;&lt;_collection_scope&gt;SCI;SCIE&lt;/_collection_scope&gt;&lt;/Details&gt;&lt;Extra&gt;&lt;DBUID&gt;{B26B72BE-C712-45F1-B14E-DA9BB0AC1841}&lt;/DBUID&gt;&lt;/Extra&gt;&lt;/Item&gt;&lt;/References&gt;&lt;/Group&gt;&lt;/Citation&gt;_x000a_"/>
    <w:docVar w:name="NE.Ref{D7C8E8D9-0881-48DD-B33A-88514E2BB7D1}" w:val=" ADDIN NE.Ref.{D7C8E8D9-0881-48DD-B33A-88514E2BB7D1}&lt;Citation&gt;&lt;Group&gt;&lt;References&gt;&lt;Item&gt;&lt;ID&gt;43&lt;/ID&gt;&lt;UID&gt;{32B2A481-C14A-4EDE-866F-2ABDE5842E8B}&lt;/UID&gt;&lt;Title&gt;Comparison of gene expression profiles induced by coarse, fine, and ultrafine particulate matter&lt;/Title&gt;&lt;Template&gt;Journal Article&lt;/Template&gt;&lt;Star&gt;0&lt;/Star&gt;&lt;Tag&gt;0&lt;/Tag&gt;&lt;Author&gt;Huang, Y C; Karoly, E D; Dailey, L A; Schmitt, M T; Silbajoris, R; Graff, D W; Devlin, R B&lt;/Author&gt;&lt;Year&gt;2011&lt;/Year&gt;&lt;Details&gt;&lt;_accessed&gt;63549418&lt;/_accessed&gt;&lt;_accession_num&gt;21240730&lt;/_accession_num&gt;&lt;_author_adr&gt;Department of Medicine, Duke University Medical Center, Durham, North Carolina 27710, USA. huang002@mc.duke.edu&lt;/_author_adr&gt;&lt;_created&gt;63549417&lt;/_created&gt;&lt;_date&gt;58407840&lt;/_date&gt;&lt;_date_display&gt;2011&lt;/_date_display&gt;&lt;_db_updated&gt;PubMed&lt;/_db_updated&gt;&lt;_doi&gt;10.1080/15287394.2010.516238&lt;/_doi&gt;&lt;_impact_factor&gt;   2.653&lt;/_impact_factor&gt;&lt;_isbn&gt;1528-7394 (Print); 0098-4108 (Linking)&lt;/_isbn&gt;&lt;_issue&gt;5&lt;/_issue&gt;&lt;_journal&gt;J Toxicol Environ Health A&lt;/_journal&gt;&lt;_language&gt;eng&lt;/_language&gt;&lt;_modified&gt;63549418&lt;/_modified&gt;&lt;_pages&gt;296-312&lt;/_pages&gt;&lt;_subject_headings&gt;Air Pollution/*adverse effects; Biomarkers/metabolism; Cell Cycle Proteins/genetics/metabolism; Cells, Cultured; Environmental Health/*methods; Epithelial Cells/metabolism; Gene Expression Profiling; *Gene Expression Regulation; High-Throughput Screening Assays; Humans; Metallothionein/genetics/metabolism; North Carolina; Oligonucleotide Array Sequence Analysis; Oxidative Stress; Particle Size; Particulate Matter/*chemistry/*toxicity; Protein Isoforms/genetics/metabolism; Respiratory Mucosa/cytology/*metabolism; Reverse Transcriptase Polymerase Chain Reaction; Signal Transduction; Time Factors&lt;/_subject_headings&gt;&lt;_tertiary_title&gt;Journal of toxicology and environmental health. Part A&lt;/_tertiary_title&gt;&lt;_type_work&gt;Comparative Study; Journal Article&lt;/_type_work&gt;&lt;_url&gt;http://www.ncbi.nlm.nih.gov/entrez/query.fcgi?cmd=Retrieve&amp;amp;db=pubmed&amp;amp;dopt=Abstract&amp;amp;list_uids=21240730&amp;amp;query_hl=1&lt;/_url&gt;&lt;_volume&gt;74&lt;/_volume&gt;&lt;/Details&gt;&lt;Extra&gt;&lt;DBUID&gt;{B26B72BE-C712-45F1-B14E-DA9BB0AC1841}&lt;/DBUID&gt;&lt;/Extra&gt;&lt;/Item&gt;&lt;/References&gt;&lt;/Group&gt;&lt;/Citation&gt;_x000a_"/>
    <w:docVar w:name="NE.Ref{D897ECC5-6FF5-4AB4-8A0A-1AC73A5E6C58}" w:val=" ADDIN NE.Ref.{D897ECC5-6FF5-4AB4-8A0A-1AC73A5E6C58}&lt;Citation&gt;&lt;Group&gt;&lt;References&gt;&lt;Item&gt;&lt;ID&gt;54&lt;/ID&gt;&lt;UID&gt;{55D5981F-FD55-434E-AA41-C8FEE6B5D590}&lt;/UID&gt;&lt;Title&gt;PM2.5-induced oxidative stress triggers autophagy in human lung epithelial A549 cells&lt;/Title&gt;&lt;Template&gt;Journal Article&lt;/Template&gt;&lt;Star&gt;0&lt;/Star&gt;&lt;Tag&gt;0&lt;/Tag&gt;&lt;Author&gt;Deng, Xiaobei; Zhang, Fang; Rui, Wei; Long, Fang; Wang, Lijuan; Feng, Zhaohan; Chen, Deliang; Ding, Wenjun&lt;/Author&gt;&lt;Year&gt;2013&lt;/Year&gt;&lt;Details&gt;&lt;_accessed&gt;63696615&lt;/_accessed&gt;&lt;_collection_scope&gt;SCI;SCIE&lt;/_collection_scope&gt;&lt;_created&gt;63696615&lt;/_created&gt;&lt;_db_updated&gt;CrossRef&lt;/_db_updated&gt;&lt;_doi&gt;10.1016/j.tiv.2013.05.004&lt;/_doi&gt;&lt;_impact_factor&gt;   2.959&lt;/_impact_factor&gt;&lt;_isbn&gt;08872333&lt;/_isbn&gt;&lt;_issue&gt;6&lt;/_issue&gt;&lt;_journal&gt;Toxicology in Vitro&lt;/_journal&gt;&lt;_modified&gt;63696615&lt;/_modified&gt;&lt;_pages&gt;1762-1770&lt;/_pages&gt;&lt;_tertiary_title&gt;Toxicology in Vitro&lt;/_tertiary_title&gt;&lt;_url&gt;https://linkinghub.elsevier.com/retrieve/pii/S088723331300129X_x000d__x000a_https://api.elsevier.com/content/article/PII:S088723331300129X?httpAccept=text/xml&lt;/_url&gt;&lt;_volume&gt;27&lt;/_volume&gt;&lt;/Details&gt;&lt;Extra&gt;&lt;DBUID&gt;{B26B72BE-C712-45F1-B14E-DA9BB0AC1841}&lt;/DBUID&gt;&lt;/Extra&gt;&lt;/Item&gt;&lt;/References&gt;&lt;/Group&gt;&lt;Group&gt;&lt;References&gt;&lt;Item&gt;&lt;ID&gt;55&lt;/ID&gt;&lt;UID&gt;{74845E2C-C6A6-475F-8617-76256137063F}&lt;/UID&gt;&lt;Title&gt;In vitro evaluation of organic extractable matter from ambient PM2.5 using human bronchial epithelial BEAS-2B cells: Cytotoxicity, oxidative stress, pro-inflammatory response, genotoxicity, and cell cycle deregulation&lt;/Title&gt;&lt;Template&gt;Journal Article&lt;/Template&gt;&lt;Star&gt;0&lt;/Star&gt;&lt;Tag&gt;0&lt;/Tag&gt;&lt;Author&gt;Abbas, Imane; Badran, Ghidaa; Verdin, Anthony; Ledoux, Frédéric; Roumie, Mohamed; Lo Guidice, Jean-Marc; Courcot, Dominique; Garçon, Guillaume&lt;/Author&gt;&lt;Year&gt;2019&lt;/Year&gt;&lt;Details&gt;&lt;_accessed&gt;63696617&lt;/_accessed&gt;&lt;_collection_scope&gt;SCI;SCIE&lt;/_collection_scope&gt;&lt;_created&gt;63696617&lt;/_created&gt;&lt;_db_updated&gt;CrossRef&lt;/_db_updated&gt;&lt;_doi&gt;10.1016/j.envres.2019.01.052&lt;/_doi&gt;&lt;_impact_factor&gt;   5.715&lt;/_impact_factor&gt;&lt;_isbn&gt;00139351&lt;/_isbn&gt;&lt;_journal&gt;Environmental Research&lt;/_journal&gt;&lt;_modified&gt;63696617&lt;/_modified&gt;&lt;_pages&gt;510-522&lt;/_pages&gt;&lt;_tertiary_title&gt;Environmental Research&lt;/_tertiary_title&gt;&lt;_url&gt;https://linkinghub.elsevier.com/retrieve/pii/S0013935119300660_x000d__x000a_https://api.elsevier.com/content/article/PII:S0013935119300660?httpAccept=text/xml&lt;/_url&gt;&lt;_volume&gt;171&lt;/_volume&gt;&lt;/Details&gt;&lt;Extra&gt;&lt;DBUID&gt;{B26B72BE-C712-45F1-B14E-DA9BB0AC1841}&lt;/DBUID&gt;&lt;/Extra&gt;&lt;/Item&gt;&lt;/References&gt;&lt;/Group&gt;&lt;/Citation&gt;_x000a_"/>
    <w:docVar w:name="NE.Ref{D897FD8C-AA24-443C-923B-AA6135D9CF64}" w:val=" ADDIN NE.Ref.{D897FD8C-AA24-443C-923B-AA6135D9CF64}&lt;Citation&gt;&lt;Group&gt;&lt;References&gt;&lt;Item&gt;&lt;ID&gt;130&lt;/ID&gt;&lt;UID&gt;{80337B42-0E04-451B-B9EB-FC5BAE7CFD85}&lt;/UID&gt;&lt;Title&gt;Chemical identity and cardiovascular toxicity of hydrophobic organic components in PM2.5&lt;/Title&gt;&lt;Template&gt;Journal Article&lt;/Template&gt;&lt;Star&gt;0&lt;/Star&gt;&lt;Tag&gt;0&lt;/Tag&gt;&lt;Author&gt;Qi, Zenghua; Zhang, Yanhao; Chen, Zhi-Feng; Yang, Chun; Song, Yuanyuan; Liao, Xiaoliang; Li, Weiquan; Tsang, Suk Ying; Liu, Guoguang; Cai, Zongwei&lt;/Author&gt;&lt;Year&gt;2020&lt;/Year&gt;&lt;Details&gt;&lt;_doi&gt;10.1016/j.ecoenv.2020.110827&lt;/_doi&gt;&lt;_created&gt;63820087&lt;/_created&gt;&lt;_modified&gt;63820087&lt;/_modified&gt;&lt;_url&gt;https://linkinghub.elsevier.com/retrieve/pii/S0147651320306667_x000d__x000a_https://api.elsevier.com/content/article/PII:S0147651320306667?httpAccept=text/xml&lt;/_url&gt;&lt;_journal&gt;Ecotoxicology and Environmental Safety&lt;/_journal&gt;&lt;_volume&gt;201&lt;/_volume&gt;&lt;_pages&gt;110827&lt;/_pages&gt;&lt;_tertiary_title&gt;Ecotoxicology and Environmental Safety&lt;/_tertiary_title&gt;&lt;_isbn&gt;01476513&lt;/_isbn&gt;&lt;_accessed&gt;63820087&lt;/_accessed&gt;&lt;_db_updated&gt;CrossRef&lt;/_db_updated&gt;&lt;_impact_factor&gt;   4.872&lt;/_impact_factor&gt;&lt;_collection_scope&gt;SCI;SCIE&lt;/_collection_scope&gt;&lt;/Details&gt;&lt;Extra&gt;&lt;DBUID&gt;{B26B72BE-C712-45F1-B14E-DA9BB0AC1841}&lt;/DBUID&gt;&lt;/Extra&gt;&lt;/Item&gt;&lt;/References&gt;&lt;/Group&gt;&lt;/Citation&gt;_x000a_"/>
    <w:docVar w:name="NE.Ref{D8BAAED1-B8C7-4000-A023-3EE73A5E75D3}" w:val=" ADDIN NE.Ref.{D8BAAED1-B8C7-4000-A023-3EE73A5E75D3}&lt;Citation&gt;&lt;Group&gt;&lt;References&gt;&lt;Item&gt;&lt;ID&gt;30&lt;/ID&gt;&lt;UID&gt;{1CBD9390-F525-4440-8E33-BA8B813AE09A}&lt;/UID&gt;&lt;Title&gt;Particulate matter air pollution and respiratory impact on humans and animals&lt;/Title&gt;&lt;Template&gt;Journal Article&lt;/Template&gt;&lt;Star&gt;0&lt;/Star&gt;&lt;Tag&gt;0&lt;/Tag&gt;&lt;Author&gt;Losacco, C; Perillo, A&lt;/Author&gt;&lt;Year&gt;2018&lt;/Year&gt;&lt;Details&gt;&lt;_accessed&gt;63532141&lt;/_accessed&gt;&lt;_accession_num&gt;30284710&lt;/_accession_num&gt;&lt;_author_adr&gt;Department of Veterinary Medicine, University of Bari &amp;apos;Aldo Moro&amp;apos;, 70010, Valenzano, Bari, Italy. c.losacco@yahoo.it.; Department of Veterinary Medicine, University of Bari &amp;apos;Aldo Moro&amp;apos;, 70010, Valenzano, Bari, Italy.&lt;/_author_adr&gt;&lt;_created&gt;63532141&lt;/_created&gt;&lt;_date&gt;62543520&lt;/_date&gt;&lt;_date_display&gt;2018 Dec&lt;/_date_display&gt;&lt;_db_updated&gt;PubMed&lt;/_db_updated&gt;&lt;_doi&gt;10.1007/s11356-018-3344-9&lt;/_doi&gt;&lt;_impact_factor&gt;   3.056&lt;/_impact_factor&gt;&lt;_isbn&gt;1614-7499 (Electronic); 0944-1344 (Linking)&lt;/_isbn&gt;&lt;_issue&gt;34&lt;/_issue&gt;&lt;_journal&gt;Environ Sci Pollut Res Int&lt;/_journal&gt;&lt;_keywords&gt;Air pollution; Biomolecular; Environment; Morphopathology; Particulate matter; Public health&lt;/_keywords&gt;&lt;_language&gt;eng&lt;/_language&gt;&lt;_modified&gt;63532141&lt;/_modified&gt;&lt;_pages&gt;33901-33910&lt;/_pages&gt;&lt;_subject_headings&gt;Air Pollutants/analysis/toxicity; Air Pollution/*adverse effects; Animals; Cardiovascular Diseases/chemically induced/mortality; Environmental Exposure/*adverse effects; Humans; Lung/drug effects/metabolism/pathology; Lung Diseases/*chemically induced/mortality; Particle Size; Particulate Matter/*toxicity; Public Health&lt;/_subject_headings&gt;&lt;_tertiary_title&gt;Environmental science and pollution research international&lt;/_tertiary_title&gt;&lt;_type_work&gt;Journal Article; Review&lt;/_type_work&gt;&lt;_url&gt;http://www.ncbi.nlm.nih.gov/entrez/query.fcgi?cmd=Retrieve&amp;amp;db=pubmed&amp;amp;dopt=Abstract&amp;amp;list_uids=30284710&amp;amp;query_hl=1&lt;/_url&gt;&lt;_volume&gt;25&lt;/_volume&gt;&lt;/Details&gt;&lt;Extra&gt;&lt;DBUID&gt;{B26B72BE-C712-45F1-B14E-DA9BB0AC1841}&lt;/DBUID&gt;&lt;/Extra&gt;&lt;/Item&gt;&lt;/References&gt;&lt;/Group&gt;&lt;/Citation&gt;_x000a_"/>
    <w:docVar w:name="NE.Ref{DA5D2125-41E8-4EE0-BCC1-58DF45B123B7}" w:val=" ADDIN NE.Ref.{DA5D2125-41E8-4EE0-BCC1-58DF45B123B7}&lt;Citation&gt;&lt;Group&gt;&lt;References&gt;&lt;Item&gt;&lt;ID&gt;54&lt;/ID&gt;&lt;UID&gt;{55D5981F-FD55-434E-AA41-C8FEE6B5D590}&lt;/UID&gt;&lt;Title&gt;PM2.5-induced oxidative stress triggers autophagy in human lung epithelial A549 cells&lt;/Title&gt;&lt;Template&gt;Journal Article&lt;/Template&gt;&lt;Star&gt;0&lt;/Star&gt;&lt;Tag&gt;0&lt;/Tag&gt;&lt;Author&gt;Deng, Xiaobei; Zhang, Fang; Rui, Wei; Long, Fang; Wang, Lijuan; Feng, Zhaohan; Chen, Deliang; Ding, Wenjun&lt;/Author&gt;&lt;Year&gt;2013&lt;/Year&gt;&lt;Details&gt;&lt;_accessed&gt;63696615&lt;/_accessed&gt;&lt;_collection_scope&gt;SCI;SCIE&lt;/_collection_scope&gt;&lt;_created&gt;63696615&lt;/_created&gt;&lt;_db_updated&gt;CrossRef&lt;/_db_updated&gt;&lt;_doi&gt;10.1016/j.tiv.2013.05.004&lt;/_doi&gt;&lt;_impact_factor&gt;   2.959&lt;/_impact_factor&gt;&lt;_isbn&gt;08872333&lt;/_isbn&gt;&lt;_issue&gt;6&lt;/_issue&gt;&lt;_journal&gt;Toxicology in Vitro&lt;/_journal&gt;&lt;_modified&gt;63696615&lt;/_modified&gt;&lt;_pages&gt;1762-1770&lt;/_pages&gt;&lt;_tertiary_title&gt;Toxicology in Vitro&lt;/_tertiary_title&gt;&lt;_url&gt;https://linkinghub.elsevier.com/retrieve/pii/S088723331300129X_x000d__x000a_https://api.elsevier.com/content/article/PII:S088723331300129X?httpAccept=text/xml&lt;/_url&gt;&lt;_volume&gt;27&lt;/_volume&gt;&lt;/Details&gt;&lt;Extra&gt;&lt;DBUID&gt;{B26B72BE-C712-45F1-B14E-DA9BB0AC1841}&lt;/DBUID&gt;&lt;/Extra&gt;&lt;/Item&gt;&lt;/References&gt;&lt;/Group&gt;&lt;Group&gt;&lt;References&gt;&lt;Item&gt;&lt;ID&gt;55&lt;/ID&gt;&lt;UID&gt;{74845E2C-C6A6-475F-8617-76256137063F}&lt;/UID&gt;&lt;Title&gt;In vitro evaluation of organic extractable matter from ambient PM2.5 using human bronchial epithelial BEAS-2B cells: Cytotoxicity, oxidative stress, pro-inflammatory response, genotoxicity, and cell cycle deregulation&lt;/Title&gt;&lt;Template&gt;Journal Article&lt;/Template&gt;&lt;Star&gt;0&lt;/Star&gt;&lt;Tag&gt;0&lt;/Tag&gt;&lt;Author&gt;Abbas, Imane; Badran, Ghidaa; Verdin, Anthony; Ledoux, Frédéric; Roumie, Mohamed; Lo Guidice, Jean-Marc; Courcot, Dominique; Garçon, Guillaume&lt;/Author&gt;&lt;Year&gt;2019&lt;/Year&gt;&lt;Details&gt;&lt;_accessed&gt;63696617&lt;/_accessed&gt;&lt;_collection_scope&gt;SCI;SCIE&lt;/_collection_scope&gt;&lt;_created&gt;63696617&lt;/_created&gt;&lt;_db_updated&gt;CrossRef&lt;/_db_updated&gt;&lt;_doi&gt;10.1016/j.envres.2019.01.052&lt;/_doi&gt;&lt;_impact_factor&gt;   5.715&lt;/_impact_factor&gt;&lt;_isbn&gt;00139351&lt;/_isbn&gt;&lt;_journal&gt;Environmental Research&lt;/_journal&gt;&lt;_modified&gt;63696617&lt;/_modified&gt;&lt;_pages&gt;510-522&lt;/_pages&gt;&lt;_tertiary_title&gt;Environmental Research&lt;/_tertiary_title&gt;&lt;_url&gt;https://linkinghub.elsevier.com/retrieve/pii/S0013935119300660_x000d__x000a_https://api.elsevier.com/content/article/PII:S0013935119300660?httpAccept=text/xml&lt;/_url&gt;&lt;_volume&gt;171&lt;/_volume&gt;&lt;/Details&gt;&lt;Extra&gt;&lt;DBUID&gt;{B26B72BE-C712-45F1-B14E-DA9BB0AC1841}&lt;/DBUID&gt;&lt;/Extra&gt;&lt;/Item&gt;&lt;/References&gt;&lt;/Group&gt;&lt;/Citation&gt;_x000a_"/>
    <w:docVar w:name="NE.Ref{DBD70FF2-A1FC-476A-BFB9-25AB7B85B7AE}" w:val=" ADDIN NE.Ref.{DBD70FF2-A1FC-476A-BFB9-25AB7B85B7AE}&lt;Citation&gt;&lt;Group&gt;&lt;References&gt;&lt;Item&gt;&lt;ID&gt;17&lt;/ID&gt;&lt;UID&gt;{1180D9BA-0381-4867-A0DC-ED5B2C1BFE72}&lt;/UID&gt;&lt;Title&gt;Integrative Physiology and Experimental Medicine Activation of Aryl Hydrocarbon Receptor Induces Vascular Inflammation and Promotes Atherosclerosis in&lt;/Title&gt;&lt;Template&gt;Journal Article&lt;/Template&gt;&lt;Star&gt;0&lt;/Star&gt;&lt;Tag&gt;0&lt;/Tag&gt;&lt;Author&gt;Dalei Wu, Noriko Nishimura Victoria Kuo; Fumio Matsumura, Christoph Franz Adam Vogel&lt;/Author&gt;&lt;Year&gt;2011&lt;/Year&gt;&lt;Details&gt;&lt;_doi&gt;10.1161/ATVBAHA.110.220202&lt;/_doi&gt;&lt;_created&gt;63529412&lt;/_created&gt;&lt;_modified&gt;63529414&lt;/_modified&gt;&lt;_journal&gt;Integrative Physiology and Experimental Medicine&lt;/_journal&gt;&lt;_accessed&gt;63529414&lt;/_accessed&gt;&lt;/Details&gt;&lt;Extra&gt;&lt;DBUID&gt;{B26B72BE-C712-45F1-B14E-DA9BB0AC1841}&lt;/DBUID&gt;&lt;/Extra&gt;&lt;/Item&gt;&lt;/References&gt;&lt;/Group&gt;&lt;/Citation&gt;_x000a_"/>
    <w:docVar w:name="NE.Ref{DCAC8E9A-7DF9-4D16-9213-8E743CB11C56}" w:val=" ADDIN NE.Ref.{DCAC8E9A-7DF9-4D16-9213-8E743CB11C56}&lt;Citation&gt;&lt;Group&gt;&lt;References&gt;&lt;Item&gt;&lt;ID&gt;75&lt;/ID&gt;&lt;UID&gt;{C2E2E5CD-4524-4BDC-A0C6-DDDA7C9614DD}&lt;/UID&gt;&lt;Title&gt;Outdoor air pollution and uncontrolled asthma in the San Joaquin Valley, California&lt;/Title&gt;&lt;Template&gt;Journal Article&lt;/Template&gt;&lt;Star&gt;0&lt;/Star&gt;&lt;Tag&gt;0&lt;/Tag&gt;&lt;Author&gt;Ying-Ying Meng, Rudolph P Rull Michelle; Ritz, Balmes And Beate&lt;/Author&gt;&lt;Year&gt;2016&lt;/Year&gt;&lt;Details&gt;&lt;_collection_scope&gt;SCI;SCIE;SSCI&lt;/_collection_scope&gt;&lt;_created&gt;63709307&lt;/_created&gt;&lt;_impact_factor&gt;   3.342&lt;/_impact_factor&gt;&lt;_journal&gt;Journal of Epidemiology and Community Health&lt;/_journal&gt;&lt;_modified&gt;63709313&lt;/_modified&gt;&lt;/Details&gt;&lt;Extra&gt;&lt;DBUID&gt;{B26B72BE-C712-45F1-B14E-DA9BB0AC1841}&lt;/DBUID&gt;&lt;/Extra&gt;&lt;/Item&gt;&lt;/References&gt;&lt;/Group&gt;&lt;/Citation&gt;_x000a_"/>
    <w:docVar w:name="NE.Ref{DD4CDD7F-814F-4B3A-8638-F14DAA8A71E7}" w:val=" ADDIN NE.Ref.{DD4CDD7F-814F-4B3A-8638-F14DAA8A71E7}&lt;Citation&gt;&lt;Group&gt;&lt;References&gt;&lt;Item&gt;&lt;ID&gt;30&lt;/ID&gt;&lt;UID&gt;{1CBD9390-F525-4440-8E33-BA8B813AE09A}&lt;/UID&gt;&lt;Title&gt;Particulate matter air pollution and respiratory impact on humans and animals&lt;/Title&gt;&lt;Template&gt;Journal Article&lt;/Template&gt;&lt;Star&gt;0&lt;/Star&gt;&lt;Tag&gt;0&lt;/Tag&gt;&lt;Author&gt;Losacco, C; Perillo, A&lt;/Author&gt;&lt;Year&gt;2018&lt;/Year&gt;&lt;Details&gt;&lt;_accessed&gt;63532141&lt;/_accessed&gt;&lt;_accession_num&gt;30284710&lt;/_accession_num&gt;&lt;_author_adr&gt;Department of Veterinary Medicine, University of Bari &amp;apos;Aldo Moro&amp;apos;, 70010, Valenzano, Bari, Italy. c.losacco@yahoo.it.; Department of Veterinary Medicine, University of Bari &amp;apos;Aldo Moro&amp;apos;, 70010, Valenzano, Bari, Italy.&lt;/_author_adr&gt;&lt;_created&gt;63532141&lt;/_created&gt;&lt;_date&gt;62543520&lt;/_date&gt;&lt;_date_display&gt;2018 Dec&lt;/_date_display&gt;&lt;_db_updated&gt;PubMed&lt;/_db_updated&gt;&lt;_doi&gt;10.1007/s11356-018-3344-9&lt;/_doi&gt;&lt;_impact_factor&gt;   3.056&lt;/_impact_factor&gt;&lt;_isbn&gt;1614-7499 (Electronic); 0944-1344 (Linking)&lt;/_isbn&gt;&lt;_issue&gt;34&lt;/_issue&gt;&lt;_journal&gt;Environ Sci Pollut Res Int&lt;/_journal&gt;&lt;_keywords&gt;Air pollution; Biomolecular; Environment; Morphopathology; Particulate matter; Public health&lt;/_keywords&gt;&lt;_language&gt;eng&lt;/_language&gt;&lt;_modified&gt;63532141&lt;/_modified&gt;&lt;_pages&gt;33901-33910&lt;/_pages&gt;&lt;_subject_headings&gt;Air Pollutants/analysis/toxicity; Air Pollution/*adverse effects; Animals; Cardiovascular Diseases/chemically induced/mortality; Environmental Exposure/*adverse effects; Humans; Lung/drug effects/metabolism/pathology; Lung Diseases/*chemically induced/mortality; Particle Size; Particulate Matter/*toxicity; Public Health&lt;/_subject_headings&gt;&lt;_tertiary_title&gt;Environmental science and pollution research international&lt;/_tertiary_title&gt;&lt;_type_work&gt;Journal Article; Review&lt;/_type_work&gt;&lt;_url&gt;http://www.ncbi.nlm.nih.gov/entrez/query.fcgi?cmd=Retrieve&amp;amp;db=pubmed&amp;amp;dopt=Abstract&amp;amp;list_uids=30284710&amp;amp;query_hl=1&lt;/_url&gt;&lt;_volume&gt;25&lt;/_volume&gt;&lt;/Details&gt;&lt;Extra&gt;&lt;DBUID&gt;{B26B72BE-C712-45F1-B14E-DA9BB0AC1841}&lt;/DBUID&gt;&lt;/Extra&gt;&lt;/Item&gt;&lt;/References&gt;&lt;/Group&gt;&lt;/Citation&gt;_x000a_"/>
    <w:docVar w:name="NE.Ref{DE1041C1-AE3D-4FEA-8506-97806D163704}" w:val=" ADDIN NE.Ref.{DE1041C1-AE3D-4FEA-8506-97806D163704}&lt;Citation&gt;&lt;Group&gt;&lt;References&gt;&lt;Item&gt;&lt;ID&gt;122&lt;/ID&gt;&lt;UID&gt;{08E81F37-62BE-455D-9077-101B6EA4DA7E}&lt;/UID&gt;&lt;Title&gt;Ambient particulate matter enhances the pulmonary allergic immune response to house dust mite in a BALB/c mouse model by augmenting Th2- and Th17-immune responses&lt;/Title&gt;&lt;Template&gt;Journal Article&lt;/Template&gt;&lt;Star&gt;0&lt;/Star&gt;&lt;Tag&gt;0&lt;/Tag&gt;&lt;Author&gt;Castaneda, A R; Vogel, CFA; Bein, K J; Hughes, H K; Smiley-Jewell, S; Pinkerton, K E&lt;/Author&gt;&lt;Year&gt;2018&lt;/Year&gt;&lt;Details&gt;&lt;_created&gt;63818872&lt;/_created&gt;&lt;_modified&gt;63818872&lt;/_modified&gt;&lt;_url&gt;http://www.ncbi.nlm.nih.gov/entrez/query.fcgi?cmd=Retrieve&amp;amp;db=pubmed&amp;amp;dopt=Abstract&amp;amp;list_uids=30230272&amp;amp;query_hl=1&lt;/_url&gt;&lt;_journal&gt;Physiol Rep&lt;/_journal&gt;&lt;_volume&gt;6&lt;/_volume&gt;&lt;_issue&gt;18&lt;/_issue&gt;&lt;_pages&gt;e13827&lt;/_pages&gt;&lt;_tertiary_title&gt;Physiological reports&lt;/_tertiary_title&gt;&lt;_doi&gt;10.14814/phy2.13827&lt;/_doi&gt;&lt;_date_display&gt;2018 Sep&lt;/_date_display&gt;&lt;_date&gt;62412480&lt;/_date&gt;&lt;_type_work&gt;Journal Article; Research Support, N.I.H., Extramural; Research Support, Non-U.S. Gov&amp;apos;t; Research Support, U.S. Gov&amp;apos;t, P.H.S.&lt;/_type_work&gt;&lt;_isbn&gt;2051-817X (Electronic); 2051-817X (Linking)&lt;/_isbn&gt;&lt;_ori_publication&gt;(c) 2018 The Authors. Physiological Reports published by Wiley Periodicals, Inc. _x000d__x000a_      on behalf of The Physiological Society and the American Physiological Society.&lt;/_ori_publication&gt;&lt;_accession_num&gt;30230272&lt;/_accession_num&gt;&lt;_keywords&gt;*Allergic airway inflammation; *Th17 immunity; *Th2 immunity; *allergy; *house dust mite allergen; *particulate matter&lt;/_keywords&gt;&lt;_subject_headings&gt;Animals; Hypersensitivity/etiology/*immunology/pathology; Immunity, Cellular/drug effects/*immunology; Male; Mice; Mice, Inbred BALB C; Particulate Matter/*immunology/toxicity; Pyroglyphidae/*immunology; Random Allocation; Th17 Cells/drug effects/*immunology/pathology; Th2 Cells/drug effects/*immunology/pathology&lt;/_subject_headings&gt;&lt;_author_adr&gt;Center for Health and the Environment, University of California, Davis, California.; Center for Health and the Environment, University of California, Davis, California.; Department of Environmental Toxicology, University of California, Davis, California.; Center for Health and the Environment, University of California, Davis, California.; Air Quality Research Center, University of California, Davis, California.; M.I.N.D. Institute, University of California, Davis, California.; Center for Health and the Environment, University of California, Davis, California.; Center for Health and the Environment, University of California, Davis, California.; Department of Pediatrics, School of Medicine, University of California, Davis, California.&lt;/_author_adr&gt;&lt;_language&gt;eng&lt;/_language&gt;&lt;_accessed&gt;63818872&lt;/_accessed&gt;&lt;_db_updated&gt;PubMed&lt;/_db_updated&gt;&lt;/Details&gt;&lt;Extra&gt;&lt;DBUID&gt;{B26B72BE-C712-45F1-B14E-DA9BB0AC1841}&lt;/DBUID&gt;&lt;/Extra&gt;&lt;/Item&gt;&lt;/References&gt;&lt;/Group&gt;&lt;/Citation&gt;_x000a_"/>
    <w:docVar w:name="NE.Ref{E4C8060B-6263-42E5-88B7-A7FD4C9BEB68}" w:val=" ADDIN NE.Ref.{E4C8060B-6263-42E5-88B7-A7FD4C9BEB68}&lt;Citation&gt;&lt;Group&gt;&lt;References&gt;&lt;Item&gt;&lt;ID&gt;30&lt;/ID&gt;&lt;UID&gt;{1CBD9390-F525-4440-8E33-BA8B813AE09A}&lt;/UID&gt;&lt;Title&gt;Particulate matter air pollution and respiratory impact on humans and animals&lt;/Title&gt;&lt;Template&gt;Journal Article&lt;/Template&gt;&lt;Star&gt;0&lt;/Star&gt;&lt;Tag&gt;0&lt;/Tag&gt;&lt;Author&gt;Losacco, C; Perillo, A&lt;/Author&gt;&lt;Year&gt;2018&lt;/Year&gt;&lt;Details&gt;&lt;_accessed&gt;63532141&lt;/_accessed&gt;&lt;_accession_num&gt;30284710&lt;/_accession_num&gt;&lt;_author_adr&gt;Department of Veterinary Medicine, University of Bari &amp;apos;Aldo Moro&amp;apos;, 70010, Valenzano, Bari, Italy. c.losacco@yahoo.it.; Department of Veterinary Medicine, University of Bari &amp;apos;Aldo Moro&amp;apos;, 70010, Valenzano, Bari, Italy.&lt;/_author_adr&gt;&lt;_created&gt;63532141&lt;/_created&gt;&lt;_date&gt;62543520&lt;/_date&gt;&lt;_date_display&gt;2018 Dec&lt;/_date_display&gt;&lt;_db_updated&gt;PubMed&lt;/_db_updated&gt;&lt;_doi&gt;10.1007/s11356-018-3344-9&lt;/_doi&gt;&lt;_impact_factor&gt;   3.056&lt;/_impact_factor&gt;&lt;_isbn&gt;1614-7499 (Electronic); 0944-1344 (Linking)&lt;/_isbn&gt;&lt;_issue&gt;34&lt;/_issue&gt;&lt;_journal&gt;Environ Sci Pollut Res Int&lt;/_journal&gt;&lt;_keywords&gt;Air pollution; Biomolecular; Environment; Morphopathology; Particulate matter; Public health&lt;/_keywords&gt;&lt;_language&gt;eng&lt;/_language&gt;&lt;_modified&gt;63532141&lt;/_modified&gt;&lt;_pages&gt;33901-33910&lt;/_pages&gt;&lt;_subject_headings&gt;Air Pollutants/analysis/toxicity; Air Pollution/*adverse effects; Animals; Cardiovascular Diseases/chemically induced/mortality; Environmental Exposure/*adverse effects; Humans; Lung/drug effects/metabolism/pathology; Lung Diseases/*chemically induced/mortality; Particle Size; Particulate Matter/*toxicity; Public Health&lt;/_subject_headings&gt;&lt;_tertiary_title&gt;Environmental science and pollution research international&lt;/_tertiary_title&gt;&lt;_type_work&gt;Journal Article; Review&lt;/_type_work&gt;&lt;_url&gt;http://www.ncbi.nlm.nih.gov/entrez/query.fcgi?cmd=Retrieve&amp;amp;db=pubmed&amp;amp;dopt=Abstract&amp;amp;list_uids=30284710&amp;amp;query_hl=1&lt;/_url&gt;&lt;_volume&gt;25&lt;/_volume&gt;&lt;/Details&gt;&lt;Extra&gt;&lt;DBUID&gt;{B26B72BE-C712-45F1-B14E-DA9BB0AC1841}&lt;/DBUID&gt;&lt;/Extra&gt;&lt;/Item&gt;&lt;/References&gt;&lt;/Group&gt;&lt;/Citation&gt;_x000a_"/>
    <w:docVar w:name="NE.Ref{E4FEC78B-721C-4CDC-833F-BEE4B3A130B8}" w:val=" ADDIN NE.Ref.{E4FEC78B-721C-4CDC-833F-BEE4B3A130B8}&lt;Citation&gt;&lt;Group&gt;&lt;References&gt;&lt;Item&gt;&lt;ID&gt;66&lt;/ID&gt;&lt;UID&gt;{D2B6F35D-3FBB-4B0B-A723-74C1F13AA15C}&lt;/UID&gt;&lt;Title&gt;Pulmonary inflammatory effects of source-oriented particulate matter from California’s San Joaquin 1 _x000d__x000a_Valley&lt;/Title&gt;&lt;Template&gt;Journal Article&lt;/Template&gt;&lt;Star&gt;0&lt;/Star&gt;&lt;Tag&gt;0&lt;/Tag&gt;&lt;Author&gt;Laurel E. Plummer, Christopher M Carosino Keith; Willits, Suzette Smiley-Jewell Anthony S&lt;/Author&gt;&lt;Year&gt;2015&lt;/Year&gt;&lt;Details&gt;&lt;_collection_scope&gt;SCI;SCIE;EI&lt;/_collection_scope&gt;&lt;_created&gt;63703660&lt;/_created&gt;&lt;_impact_factor&gt;   4.039&lt;/_impact_factor&gt;&lt;_journal&gt;atmospheric environment&lt;/_journal&gt;&lt;_modified&gt;63703661&lt;/_modified&gt;&lt;/Details&gt;&lt;Extra&gt;&lt;DBUID&gt;{B26B72BE-C712-45F1-B14E-DA9BB0AC1841}&lt;/DBUID&gt;&lt;/Extra&gt;&lt;/Item&gt;&lt;/References&gt;&lt;/Group&gt;&lt;Group&gt;&lt;References&gt;&lt;Item&gt;&lt;ID&gt;67&lt;/ID&gt;&lt;UID&gt;{C8874102-CF00-4290-A7A4-39F1E5CE198C}&lt;/UID&gt;&lt;Title&gt;Particulate Matter Physicochemistry and Toxicology: In Search of Causality-A Critical Perspective&lt;/Title&gt;&lt;Template&gt;Journal Article&lt;/Template&gt;&lt;Star&gt;0&lt;/Star&gt;&lt;Tag&gt;0&lt;/Tag&gt;&lt;Author&gt;Dreher, K L&lt;/Author&gt;&lt;Year&gt;2000&lt;/Year&gt;&lt;Details&gt;&lt;_accessed&gt;63703662&lt;/_accessed&gt;&lt;_accession_num&gt;26368600&lt;/_accession_num&gt;&lt;_author_adr&gt;a National Health and Environmental Effects Research Laboratory, Environmental Toxicology Division , Pulmonary Toxicology Branch, U.S. Environmental Protection  Agency, Research Triangle Park , North Carolina , USA.&lt;/_author_adr&gt;&lt;_collection_scope&gt;SCI;SCIE&lt;/_collection_scope&gt;&lt;_created&gt;63703662&lt;/_created&gt;&lt;_date&gt;52594560&lt;/_date&gt;&lt;_date_display&gt;2000 Jan&lt;/_date_display&gt;&lt;_db_updated&gt;PubMed&lt;/_db_updated&gt;&lt;_doi&gt;10.1080/08958378.2000.11463230&lt;/_doi&gt;&lt;_impact_factor&gt;   1.895&lt;/_impact_factor&gt;&lt;_isbn&gt;0895-8378 (Print); 0895-8378 (Linking)&lt;/_isbn&gt;&lt;_journal&gt;Inhal Toxicol&lt;/_journal&gt;&lt;_language&gt;eng&lt;/_language&gt;&lt;_modified&gt;63703662&lt;/_modified&gt;&lt;_pages&gt;45-57&lt;/_pages&gt;&lt;_tertiary_title&gt;Inhalation toxicology&lt;/_tertiary_title&gt;&lt;_type_work&gt;Journal Article&lt;/_type_work&gt;&lt;_url&gt;http://www.ncbi.nlm.nih.gov/entrez/query.fcgi?cmd=Retrieve&amp;amp;db=pubmed&amp;amp;dopt=Abstract&amp;amp;list_uids=26368600&amp;amp;query_hl=1&lt;/_url&gt;&lt;_volume&gt;12 Suppl 3&lt;/_volume&gt;&lt;/Details&gt;&lt;Extra&gt;&lt;DBUID&gt;{B26B72BE-C712-45F1-B14E-DA9BB0AC1841}&lt;/DBUID&gt;&lt;/Extra&gt;&lt;/Item&gt;&lt;/References&gt;&lt;/Group&gt;&lt;Group&gt;&lt;References&gt;&lt;Item&gt;&lt;ID&gt;64&lt;/ID&gt;&lt;UID&gt;{51F59CC8-D4BE-43C1-A4B9-6ED22D576308}&lt;/UID&gt;&lt;Title&gt;Airborne Particulate Matter and Human Health: Toxicological Assessment and Importance of Size and Composition of Particles for Oxidative Damage andCarcinogenic Mechanisms&lt;/Title&gt;&lt;Template&gt;Journal Article&lt;/Template&gt;&lt;Star&gt;0&lt;/Star&gt;&lt;Tag&gt;0&lt;/Tag&gt;&lt;Author&gt;Athanasios Valavanidis, Konstantinos Fiotakis And Thomais&lt;/Author&gt;&lt;Year&gt;2008&lt;/Year&gt;&lt;Details&gt;&lt;_created&gt;63703657&lt;/_created&gt;&lt;_journal&gt;Journal of Environmental Science and Health, PART C- Environmental Carcinogenesis and Ecotoxicology&lt;/_journal&gt;&lt;_modified&gt;63820344&lt;/_modified&gt;&lt;_impact_factor&gt;   0.755&lt;/_impact_factor&gt;&lt;_collection_scope&gt;SCIE;EI&lt;/_collection_scope&gt;&lt;/Details&gt;&lt;Extra&gt;&lt;DBUID&gt;{B26B72BE-C712-45F1-B14E-DA9BB0AC1841}&lt;/DBUID&gt;&lt;/Extra&gt;&lt;/Item&gt;&lt;/References&gt;&lt;/Group&gt;&lt;/Citation&gt;_x000a_"/>
    <w:docVar w:name="NE.Ref{E5183D12-42E8-4147-9FC2-A09A8D97BE29}" w:val=" ADDIN NE.Ref.{E5183D12-42E8-4147-9FC2-A09A8D97BE29}&lt;Citation&gt;&lt;Group&gt;&lt;References&gt;&lt;Item&gt;&lt;ID&gt;27&lt;/ID&gt;&lt;UID&gt;{B2A5E158-DECE-4ADD-943D-73000EB1717A}&lt;/UID&gt;&lt;Title&gt;Air pollution particles activate NF-κB on contact with airway epithelial cell surfaces&lt;/Title&gt;&lt;Template&gt;Journal Article&lt;/Template&gt;&lt;Star&gt;0&lt;/Star&gt;&lt;Tag&gt;0&lt;/Tag&gt;&lt;Author&gt;Churg, Andrew; Xie, Changshi; Wang, Xiaoshan; Vincent, Renaud; Wang, Rong D&lt;/Author&gt;&lt;Year&gt;2005&lt;/Year&gt;&lt;Details&gt;&lt;_accessed&gt;63532139&lt;/_accessed&gt;&lt;_collection_scope&gt;SCI;SCIE&lt;/_collection_scope&gt;&lt;_created&gt;63532139&lt;/_created&gt;&lt;_db_updated&gt;CrossRef&lt;/_db_updated&gt;&lt;_doi&gt;10.1016/j.taap.2005.01.013&lt;/_doi&gt;&lt;_impact_factor&gt;   3.347&lt;/_impact_factor&gt;&lt;_isbn&gt;0041008X&lt;/_isbn&gt;&lt;_issue&gt;1&lt;/_issue&gt;&lt;_journal&gt;Toxicology and Applied Pharmacology&lt;/_journal&gt;&lt;_modified&gt;63532139&lt;/_modified&gt;&lt;_pages&gt;37-45&lt;/_pages&gt;&lt;_tertiary_title&gt;Toxicology and Applied Pharmacology&lt;/_tertiary_title&gt;&lt;_url&gt;https://linkinghub.elsevier.com/retrieve/pii/S0041008X05000360_x000d__x000a_https://api.elsevier.com/content/article/PII:S0041008X05000360?httpAccept=text/xml&lt;/_url&gt;&lt;_volume&gt;208&lt;/_volume&gt;&lt;/Details&gt;&lt;Extra&gt;&lt;DBUID&gt;{B26B72BE-C712-45F1-B14E-DA9BB0AC1841}&lt;/DBUID&gt;&lt;/Extra&gt;&lt;/Item&gt;&lt;/References&gt;&lt;/Group&gt;&lt;Group&gt;&lt;References&gt;&lt;Item&gt;&lt;ID&gt;28&lt;/ID&gt;&lt;UID&gt;{7FB0FECE-C767-4292-88E4-3557424DA955}&lt;/UID&gt;&lt;Title&gt;Proinflammatory effects and oxidative stress within human bronchial epithelial cells exposed to atmospheric particulate matter (PM2.5 and PM&amp;gt;2.5) collected from Cotonou, Benin&lt;/Title&gt;&lt;Template&gt;Journal Article&lt;/Template&gt;&lt;Star&gt;0&lt;/Star&gt;&lt;Tag&gt;0&lt;/Tag&gt;&lt;Author&gt;Cachon, Boris Fresnel; Firmin, Stéphane; Verdin, Anthony; Ayi-Fanou, Lucie; Billet, Sylvain; Cazier, Fabrice; Martin, Perrine J; Aissi, Faustin; Courcot, Dominique; Sanni, Ambaliou; Shirali, Pirouz&lt;/Author&gt;&lt;Year&gt;2014&lt;/Year&gt;&lt;Details&gt;&lt;_accessed&gt;63532139&lt;/_accessed&gt;&lt;_collection_scope&gt;SCI;SCIE;EI&lt;/_collection_scope&gt;&lt;_created&gt;63532139&lt;/_created&gt;&lt;_db_updated&gt;CrossRef&lt;/_db_updated&gt;&lt;_doi&gt;10.1016/j.envpol.2013.10.026&lt;/_doi&gt;&lt;_impact_factor&gt;   6.792&lt;/_impact_factor&gt;&lt;_isbn&gt;02697491&lt;/_isbn&gt;&lt;_journal&gt;Environmental Pollution&lt;/_journal&gt;&lt;_modified&gt;63532139&lt;/_modified&gt;&lt;_pages&gt;340-351&lt;/_pages&gt;&lt;_tertiary_title&gt;Environmental Pollution&lt;/_tertiary_title&gt;&lt;_url&gt;https://linkinghub.elsevier.com/retrieve/pii/S026974911300554X_x000d__x000a_https://api.elsevier.com/content/article/PII:S026974911300554X?httpAccept=text/plain&lt;/_url&gt;&lt;_volume&gt;185&lt;/_volume&gt;&lt;/Details&gt;&lt;Extra&gt;&lt;DBUID&gt;{B26B72BE-C712-45F1-B14E-DA9BB0AC1841}&lt;/DBUID&gt;&lt;/Extra&gt;&lt;/Item&gt;&lt;/References&gt;&lt;/Group&gt;&lt;Group&gt;&lt;References&gt;&lt;Item&gt;&lt;ID&gt;31&lt;/ID&gt;&lt;UID&gt;{F9097274-09C6-4A78-96D8-C9CF1E7EB414}&lt;/UID&gt;&lt;Title&gt;The effect of PM10 on allergy symptoms in allergic rhinitis patients during spring season&lt;/Title&gt;&lt;Template&gt;Journal Article&lt;/Template&gt;&lt;Star&gt;0&lt;/Star&gt;&lt;Tag&gt;0&lt;/Tag&gt;&lt;Author&gt;Kang, I G; Ju, Y H; Jung, J H; Ko, K P; Oh, D K; Kim, J H; Lim, D H; Kim, Y H; Jang, T Y; Kim, S T&lt;/Author&gt;&lt;Year&gt;2015&lt;/Year&gt;&lt;Details&gt;&lt;_accessed&gt;63532205&lt;/_accessed&gt;&lt;_accession_num&gt;25590148&lt;/_accession_num&gt;&lt;_author_adr&gt;Department of Otolaryngology, Gil Medical Center, School of Medicine, Gachon University, Incheon 405-760, Korea. eyik@naver.com.; Department of Otolaryngology, Gil Medical Center, School of Medicine, Gachon University, Incheon 405-760, Korea. erica3743@naver.com.; Department of Otolaryngology, Gil Medical Center, School of Medicine, Gachon University, Incheon 405-760, Korea. d0ramong@hanmail.net.; Department of Preventive Medicine, School of Medicine, Gachon University, Incheon 406-799, Korea. kpko@gachon.ac.kr.; Department of Preventive Medicine, School of Medicine, Gachon University, Incheon 406-799, Korea. jsodk@hanmail.net.; Environmental Health Center for Allergic Rhinitis, Inha University Hospital, Ministry of Environment, Incheon 400-711, Korea. kimjhmd@inha.ac.kr.; Environmental Health Center for Allergic Rhinitis, Inha University Hospital, Ministry of Environment, Incheon 400-711, Korea. dhyunlim@inha.ac.kr.; Department of Otorhinolaryngology-Head and Neck Surgery, Inha University College  of Medicine Incheon 400-711, Korea. inhaorl@naver.com.; Department of Otorhinolaryngology-Head and Neck Surgery, Inha University College  of Medicine Incheon 400-711, Korea. jangty@inha.ac.kr.; Department of Otolaryngology, Gil Medical Center, School of Medicine, Gachon University, Incheon 405-760, Korea. rhinokim2002@hanmail.net.&lt;/_author_adr&gt;&lt;_created&gt;63532205&lt;/_created&gt;&lt;_date&gt;60501600&lt;/_date&gt;&lt;_date_display&gt;2015 Jan 13&lt;/_date_display&gt;&lt;_db_updated&gt;PubMed&lt;/_db_updated&gt;&lt;_doi&gt;10.3390/ijerph120100735&lt;/_doi&gt;&lt;_isbn&gt;1660-4601 (Electronic); 1660-4601 (Linking)&lt;/_isbn&gt;&lt;_issue&gt;1&lt;/_issue&gt;&lt;_journal&gt;Int J Environ Res Public Health&lt;/_journal&gt;&lt;_language&gt;eng&lt;/_language&gt;&lt;_modified&gt;63532205&lt;/_modified&gt;&lt;_pages&gt;735-45&lt;/_pages&gt;&lt;_subject_headings&gt;Adult; Air Pollutants/*adverse effects; Dust; Female; Humans; Male; Particulate Matter/*adverse effects; Rhinitis, Allergic/diagnosis/*etiology; *Seasons&lt;/_subject_headings&gt;&lt;_tertiary_title&gt;International journal of environmental research and public health&lt;/_tertiary_title&gt;&lt;_type_work&gt;Journal Article; Research Support, Non-U.S. Gov&amp;apos;t&lt;/_type_work&gt;&lt;_url&gt;http://www.ncbi.nlm.nih.gov/entrez/query.fcgi?cmd=Retrieve&amp;amp;db=pubmed&amp;amp;dopt=Abstract&amp;amp;list_uids=25590148&amp;amp;query_hl=1&lt;/_url&gt;&lt;_volume&gt;12&lt;/_volume&gt;&lt;/Details&gt;&lt;Extra&gt;&lt;DBUID&gt;{B26B72BE-C712-45F1-B14E-DA9BB0AC1841}&lt;/DBUID&gt;&lt;/Extra&gt;&lt;/Item&gt;&lt;/References&gt;&lt;/Group&gt;&lt;Group&gt;&lt;References&gt;&lt;Item&gt;&lt;ID&gt;32&lt;/ID&gt;&lt;UID&gt;{0956025B-A30C-4F91-B05D-020BBF4C37DE}&lt;/UID&gt;&lt;Title&gt;The Effect of Ozone and PM10 on Hospital Admissions for Pneumonia and Chronic Obstructive Pulmonary Disease: A National Multicity Study&lt;/Title&gt;&lt;Template&gt;Journal Article&lt;/Template&gt;&lt;Star&gt;0&lt;/Star&gt;&lt;Tag&gt;0&lt;/Tag&gt;&lt;Author&gt;Medina-Ramón, Mercedes; Zanobetti, Antonella; Schwartz, Joel&lt;/Author&gt;&lt;Year&gt;2006&lt;/Year&gt;&lt;Details&gt;&lt;_accessed&gt;63532205&lt;/_accessed&gt;&lt;_collection_scope&gt;SCI;SCIE&lt;/_collection_scope&gt;&lt;_created&gt;63532205&lt;/_created&gt;&lt;_date&gt;55856160&lt;/_date&gt;&lt;_db_updated&gt;CrossRef&lt;/_db_updated&gt;&lt;_doi&gt;10.1093/aje/kwj078&lt;/_doi&gt;&lt;_impact_factor&gt;   4.526&lt;/_impact_factor&gt;&lt;_isbn&gt;0002-9262&lt;/_isbn&gt;&lt;_issue&gt;6&lt;/_issue&gt;&lt;_journal&gt;American Journal of Epidemiology&lt;/_journal&gt;&lt;_modified&gt;63532205&lt;/_modified&gt;&lt;_pages&gt;579-588&lt;/_pages&gt;&lt;_url&gt;http://academic.oup.com/aje/article/163/6/579/87717/The-Effect-of-Ozone-and-PM10-on-Hospital_x000d__x000a_http://academic.oup.com/aje/article-pdf/163/6/579/198693/kwj078.pdf&lt;/_url&gt;&lt;_volume&gt;163&lt;/_volume&gt;&lt;/Details&gt;&lt;Extra&gt;&lt;DBUID&gt;{B26B72BE-C712-45F1-B14E-DA9BB0AC1841}&lt;/DBUID&gt;&lt;/Extra&gt;&lt;/Item&gt;&lt;/References&gt;&lt;/Group&gt;&lt;/Citation&gt;_x000a_"/>
    <w:docVar w:name="NE.Ref{EB043D81-A02C-4286-8E28-18DF210881F4}" w:val=" ADDIN NE.Ref.{EB043D81-A02C-4286-8E28-18DF210881F4}&lt;Citation&gt;&lt;Group&gt;&lt;References&gt;&lt;Item&gt;&lt;ID&gt;63&lt;/ID&gt;&lt;UID&gt;{824ABB3B-8317-4424-A7DE-032EE63F75C3}&lt;/UID&gt;&lt;Title&gt;Differential pulmonary effects of wintertime California and China particulate matter in healthy young mice&lt;/Title&gt;&lt;Template&gt;Journal Article&lt;/Template&gt;&lt;Star&gt;0&lt;/Star&gt;&lt;Tag&gt;0&lt;/Tag&gt;&lt;Author&gt;Sun, Xiaolin; Wei, Haiying; Young, Dominique E; Bein, Keith J; Smiley-Jewell, Suzette M; Zhang, Qi; Fulgar, Ciara Catherine B; Castañeda, Alejandro R; Pham, Alexa K; Li, Wei; Pinkerton, Kent E&lt;/Author&gt;&lt;Year&gt;2017&lt;/Year&gt;&lt;Details&gt;&lt;_accessed&gt;63703656&lt;/_accessed&gt;&lt;_collection_scope&gt;SCI;SCIE&lt;/_collection_scope&gt;&lt;_created&gt;63703656&lt;/_created&gt;&lt;_db_updated&gt;CrossRef&lt;/_db_updated&gt;&lt;_doi&gt;10.1016/j.toxlet.2017.07.853&lt;/_doi&gt;&lt;_impact_factor&gt;   3.569&lt;/_impact_factor&gt;&lt;_isbn&gt;03784274&lt;/_isbn&gt;&lt;_journal&gt;Toxicology Letters&lt;/_journal&gt;&lt;_modified&gt;63703656&lt;/_modified&gt;&lt;_pages&gt;1-8&lt;/_pages&gt;&lt;_tertiary_title&gt;Toxicology Letters&lt;/_tertiary_title&gt;&lt;_url&gt;https://linkinghub.elsevier.com/retrieve/pii/S0378427417310901_x000d__x000a_https://api.elsevier.com/content/article/PII:S0378427417310901?httpAccept=text/xml&lt;/_url&gt;&lt;_volume&gt;278&lt;/_volume&gt;&lt;/Details&gt;&lt;Extra&gt;&lt;DBUID&gt;{B26B72BE-C712-45F1-B14E-DA9BB0AC1841}&lt;/DBUID&gt;&lt;/Extra&gt;&lt;/Item&gt;&lt;/References&gt;&lt;/Group&gt;&lt;/Citation&gt;_x000a_"/>
    <w:docVar w:name="NE.Ref{ED217FCD-E921-414B-98DD-4EBCA13E9A23}" w:val=" ADDIN NE.Ref.{ED217FCD-E921-414B-98DD-4EBCA13E9A23}&lt;Citation&gt;&lt;Group&gt;&lt;References&gt;&lt;Item&gt;&lt;ID&gt;124&lt;/ID&gt;&lt;UID&gt;{AF84CE30-F52A-4678-81F5-83F02F3F1A4E}&lt;/UID&gt;&lt;Title&gt;Carbaryl, a carbamate insecticide, is a ligand for the hepatic Ah (dioxin) receptor&lt;/Title&gt;&lt;Template&gt;Journal Article&lt;/Template&gt;&lt;Star&gt;0&lt;/Star&gt;&lt;Tag&gt;0&lt;/Tag&gt;&lt;Author&gt;Denison, M S; Phelan, D; Winter, G M; Ziccardi, M H&lt;/Author&gt;&lt;Year&gt;1998&lt;/Year&gt;&lt;Details&gt;&lt;_created&gt;63819429&lt;/_created&gt;&lt;_modified&gt;63819429&lt;/_modified&gt;&lt;_url&gt;http://www.ncbi.nlm.nih.gov/entrez/query.fcgi?cmd=Retrieve&amp;amp;db=pubmed&amp;amp;dopt=Abstract&amp;amp;list_uids=9853009&amp;amp;query_hl=1&lt;/_url&gt;&lt;_journal&gt;Toxicol Appl Pharmacol&lt;/_journal&gt;&lt;_volume&gt;152&lt;/_volume&gt;&lt;_issue&gt;2&lt;/_issue&gt;&lt;_pages&gt;406-14&lt;/_pages&gt;&lt;_tertiary_title&gt;Toxicology and applied pharmacology&lt;/_tertiary_title&gt;&lt;_doi&gt;10.1006/taap.1998.9999&lt;/_doi&gt;&lt;_date_display&gt;1998 Oct&lt;/_date_display&gt;&lt;_date&gt;51936480&lt;/_date&gt;&lt;_type_work&gt;Journal Article; Research Support, Non-U.S. Gov&amp;apos;t; Research Support, U.S. Gov&amp;apos;t, P.H.S.&lt;/_type_work&gt;&lt;_isbn&gt;0041-008X (Print); 0041-008X (Linking)&lt;/_isbn&gt;&lt;_accession_num&gt;9853009&lt;/_accession_num&gt;&lt;_subject_headings&gt;Animals; Binding, Competitive; Carbaryl/*metabolism/pharmacology; DNA-Binding Proteins/metabolism; Dioxins/pharmacology; Gene Expression/*drug effects; Genes, Reporter; Guinea Pigs; Humans; Insecticides/*metabolism/pharmacology; Ligands; Liver Neoplasms/metabolism/pathology; Male; Mice; Rats; Receptors, Aryl Hydrocarbon/genetics/*metabolism; Tumor Cells, Cultured&lt;/_subject_headings&gt;&lt;_author_adr&gt;Department of Environmental Toxicology, University of California, Davis 95616-8588, USA. msdenison@ucdavis.edu&lt;/_author_adr&gt;&lt;_language&gt;eng&lt;/_language&gt;&lt;_accessed&gt;63819429&lt;/_accessed&gt;&lt;_db_updated&gt;PubMed&lt;/_db_updated&gt;&lt;_impact_factor&gt;   3.347&lt;/_impact_factor&gt;&lt;/Details&gt;&lt;Extra&gt;&lt;DBUID&gt;{B26B72BE-C712-45F1-B14E-DA9BB0AC1841}&lt;/DBUID&gt;&lt;/Extra&gt;&lt;/Item&gt;&lt;/References&gt;&lt;/Group&gt;&lt;Group&gt;&lt;References&gt;&lt;Item&gt;&lt;ID&gt;125&lt;/ID&gt;&lt;UID&gt;{970C31F3-961B-4514-93FB-DE2AEFCF4ABF}&lt;/UID&gt;&lt;Title&gt;2,3,7,8-tetrachlorodibenzo-p-dioxin and related halogenated aromatic hydrocarbons: examination of the mechanism of toxicity&lt;/Title&gt;&lt;Template&gt;Journal Article&lt;/Template&gt;&lt;Star&gt;0&lt;/Star&gt;&lt;Tag&gt;0&lt;/Tag&gt;&lt;Author&gt;Poland, A; Knutson, J C&lt;/Author&gt;&lt;Year&gt;1982&lt;/Year&gt;&lt;Details&gt;&lt;_created&gt;63819430&lt;/_created&gt;&lt;_modified&gt;63819430&lt;/_modified&gt;&lt;_url&gt;http://www.ncbi.nlm.nih.gov/entrez/query.fcgi?cmd=Retrieve&amp;amp;db=pubmed&amp;amp;dopt=Abstract&amp;amp;list_uids=6282188&amp;amp;query_hl=1&lt;/_url&gt;&lt;_journal&gt;Annu Rev Pharmacol Toxicol&lt;/_journal&gt;&lt;_volume&gt;22&lt;/_volume&gt;&lt;_pages&gt;517-54&lt;/_pages&gt;&lt;_tertiary_title&gt;Annual review of pharmacology and toxicology&lt;/_tertiary_title&gt;&lt;_doi&gt;10.1146/annurev.pa.22.040182.002505&lt;/_doi&gt;&lt;_date_display&gt;1982&lt;/_date_display&gt;&lt;_date&gt;43153920&lt;/_date&gt;&lt;_type_work&gt;Comparative Study; Journal Article; Research Support, U.S. Gov&amp;apos;t, P.H.S.; Review&lt;/_type_work&gt;&lt;_isbn&gt;0362-1642 (Print); 0362-1642 (Linking)&lt;/_isbn&gt;&lt;_accession_num&gt;6282188&lt;/_accession_num&gt;&lt;_subject_headings&gt;Animals; Aryl Hydrocarbon Hydroxylases/biosynthesis/genetics; Carcinogens; Dioxins/*toxicity; Female; Hydrocarbons, Halogenated/*toxicity; Male; Mice; Models, Biological; Neoplasms, Experimental/chemically induced; Polychlorinated Dibenzodioxins/analogs &amp;amp; derivatives/metabolism/*toxicity; Pregnancy; Rats; Receptors, Aryl Hydrocarbon; Receptors, Drug/drug effects&lt;/_subject_headings&gt;&lt;_language&gt;eng&lt;/_language&gt;&lt;_accessed&gt;63819430&lt;/_accessed&gt;&lt;_db_updated&gt;PubMed&lt;/_db_updated&gt;&lt;_impact_factor&gt;  11.250&lt;/_impact_factor&gt;&lt;/Details&gt;&lt;Extra&gt;&lt;DBUID&gt;{B26B72BE-C712-45F1-B14E-DA9BB0AC1841}&lt;/DBUID&gt;&lt;/Extra&gt;&lt;/Item&gt;&lt;/References&gt;&lt;/Group&gt;&lt;/Citation&gt;_x000a_"/>
    <w:docVar w:name="NE.Ref{ED75B27A-1A1E-45FC-AFB2-19EF87C470FF}" w:val=" ADDIN NE.Ref.{ED75B27A-1A1E-45FC-AFB2-19EF87C470FF}&lt;Citation&gt;&lt;Group&gt;&lt;References&gt;&lt;Item&gt;&lt;ID&gt;82&lt;/ID&gt;&lt;UID&gt;{16DF3D0C-AC5B-46A0-87A7-319CCEE25B02}&lt;/UID&gt;&lt;Title&gt;Toward Understanding Amines and Their Degradation Products from Postcombustion CO2              Capture Processes with Aerosol Mass Spectrometry&lt;/Title&gt;&lt;Template&gt;Journal Article&lt;/Template&gt;&lt;Star&gt;0&lt;/Star&gt;&lt;Tag&gt;0&lt;/Tag&gt;&lt;Author&gt;Ge, Xinlei; Shaw, Stephanie L; Zhang, Qi&lt;/Author&gt;&lt;Year&gt;2014&lt;/Year&gt;&lt;Details&gt;&lt;_accessed&gt;63719166&lt;/_accessed&gt;&lt;_collection_scope&gt;SCI;SCIE;EI&lt;/_collection_scope&gt;&lt;_created&gt;63719166&lt;/_created&gt;&lt;_date&gt;60138720&lt;/_date&gt;&lt;_db_updated&gt;CrossRef&lt;/_db_updated&gt;&lt;_doi&gt;10.1021/es4056966&lt;/_doi&gt;&lt;_impact_factor&gt;   7.864&lt;/_impact_factor&gt;&lt;_isbn&gt;0013-936X&lt;/_isbn&gt;&lt;_issue&gt;9&lt;/_issue&gt;&lt;_journal&gt;Environmental Science &amp;amp; Technology&lt;/_journal&gt;&lt;_modified&gt;63719166&lt;/_modified&gt;&lt;_pages&gt;5066-5075&lt;/_pages&gt;&lt;_tertiary_title&gt;Environ. Sci. Technol.&lt;/_tertiary_title&gt;&lt;_url&gt;https://pubs.acs.org/doi/10.1021/es4056966_x000d__x000a_https://pubs.acs.org/doi/pdf/10.1021/es4056966&lt;/_url&gt;&lt;_volume&gt;48&lt;/_volume&gt;&lt;/Details&gt;&lt;Extra&gt;&lt;DBUID&gt;{B26B72BE-C712-45F1-B14E-DA9BB0AC1841}&lt;/DBUID&gt;&lt;/Extra&gt;&lt;/Item&gt;&lt;/References&gt;&lt;/Group&gt;&lt;Group&gt;&lt;References&gt;&lt;Item&gt;&lt;ID&gt;138&lt;/ID&gt;&lt;UID&gt;{EB633E64-1EE4-4B25-A0A6-F1D0B134A30C}&lt;/UID&gt;&lt;Title&gt;Insights into secondary organic aerosol formed via aqueous-phase reactions of phenolic compounds based on high resolution mass spectrometry&lt;/Title&gt;&lt;Template&gt;Journal Article&lt;/Template&gt;&lt;Star&gt;0&lt;/Star&gt;&lt;Tag&gt;0&lt;/Tag&gt;&lt;Author&gt;Sun, Y L; Zhang, Q; Anastasio, C; Sun, J&lt;/Author&gt;&lt;Year&gt;2010&lt;/Year&gt;&lt;Details&gt;&lt;_accessed&gt;63820320&lt;/_accessed&gt;&lt;_collection_scope&gt;SCI;SCIE&lt;/_collection_scope&gt;&lt;_created&gt;63820320&lt;/_created&gt;&lt;_date&gt;58063680&lt;/_date&gt;&lt;_db_updated&gt;CrossRef&lt;/_db_updated&gt;&lt;_doi&gt;10.5194/acp-10-4809-2010&lt;/_doi&gt;&lt;_impact_factor&gt;   5.414&lt;/_impact_factor&gt;&lt;_isbn&gt;1680-7324&lt;/_isbn&gt;&lt;_issue&gt;10&lt;/_issue&gt;&lt;_journal&gt;Atmospheric Chemistry and Physics&lt;/_journal&gt;&lt;_modified&gt;63820320&lt;/_modified&gt;&lt;_pages&gt;4809-4822&lt;/_pages&gt;&lt;_tertiary_title&gt;Atmos. Chem. Phys.&lt;/_tertiary_title&gt;&lt;_url&gt;https://acp.copernicus.org/articles/10/4809/2010/_x000d__x000a_https://acp.copernicus.org/articles/10/4809/2010/acp-10-4809-2010.pdf&lt;/_url&gt;&lt;_volume&gt;10&lt;/_volume&gt;&lt;/Details&gt;&lt;Extra&gt;&lt;DBUID&gt;{B26B72BE-C712-45F1-B14E-DA9BB0AC1841}&lt;/DBUID&gt;&lt;/Extra&gt;&lt;/Item&gt;&lt;/References&gt;&lt;/Group&gt;&lt;/Citation&gt;_x000a_"/>
    <w:docVar w:name="NE.Ref{EDF98F81-7707-4457-BF00-6F0E4B769180}" w:val=" ADDIN NE.Ref.{EDF98F81-7707-4457-BF00-6F0E4B769180}&lt;Citation&gt;&lt;Group&gt;&lt;References&gt;&lt;Item&gt;&lt;ID&gt;56&lt;/ID&gt;&lt;UID&gt;{0CE27BF8-367D-42A6-AB41-5C5947EC8A87}&lt;/UID&gt;&lt;Title&gt;Recent Exposure to Particulate Matter and C-reactive Protein Concentration in the Multi-Ethnic Study of Atherosclerosis&lt;/Title&gt;&lt;Template&gt;Journal Article&lt;/Template&gt;&lt;Star&gt;0&lt;/Star&gt;&lt;Tag&gt;0&lt;/Tag&gt;&lt;Author&gt;Diez Roux, A V; Auchincloss, A H; Astor, B; Barr, R G; Cushman, M; Dvonch, T; Jacobs, D R; Kaufman, J; Lin, X; Samson, P&lt;/Author&gt;&lt;Year&gt;2006&lt;/Year&gt;&lt;Details&gt;&lt;_accessed&gt;63701918&lt;/_accessed&gt;&lt;_collection_scope&gt;SCI;SCIE&lt;/_collection_scope&gt;&lt;_created&gt;63701918&lt;/_created&gt;&lt;_date&gt;56100960&lt;/_date&gt;&lt;_db_updated&gt;CrossRef&lt;/_db_updated&gt;&lt;_doi&gt;10.1093/aje/kwj186&lt;/_doi&gt;&lt;_impact_factor&gt;   4.526&lt;/_impact_factor&gt;&lt;_isbn&gt;0002-9262&lt;/_isbn&gt;&lt;_issue&gt;5&lt;/_issue&gt;&lt;_journal&gt;American Journal of Epidemiology&lt;/_journal&gt;&lt;_modified&gt;63701918&lt;/_modified&gt;&lt;_pages&gt;437-448&lt;/_pages&gt;&lt;_url&gt;http://academic.oup.com/aje/article/164/5/437/83305/Recent-Exposure-to-Particulate-Matter-and_x000d__x000a_http://academic.oup.com/aje/article-pdf/164/5/437/188614/kwj186.pdf&lt;/_url&gt;&lt;_volume&gt;164&lt;/_volume&gt;&lt;/Details&gt;&lt;Extra&gt;&lt;DBUID&gt;{B26B72BE-C712-45F1-B14E-DA9BB0AC1841}&lt;/DBUID&gt;&lt;/Extra&gt;&lt;/Item&gt;&lt;/References&gt;&lt;/Group&gt;&lt;/Citation&gt;_x000a_"/>
    <w:docVar w:name="NE.Ref{F2D29495-9E77-4366-B3E5-76F20F8185EA}" w:val=" ADDIN NE.Ref.{F2D29495-9E77-4366-B3E5-76F20F8185EA}&lt;Citation&gt;&lt;Group&gt;&lt;References&gt;&lt;Item&gt;&lt;ID&gt;118&lt;/ID&gt;&lt;UID&gt;{93DB9846-C597-4634-B7F1-34965176A1E5}&lt;/UID&gt;&lt;Title&gt;Characterization of organic aerosols in PM1 and their cytotoxicity in an urban roadside area in Hong Kong&lt;/Title&gt;&lt;Template&gt;Journal Article&lt;/Template&gt;&lt;Star&gt;0&lt;/Star&gt;&lt;Tag&gt;0&lt;/Tag&gt;&lt;Author&gt;Niu, Xinyi; Wang, Yichen; Ho, Steven Sai Hang; Chuang, Hsiao-Chi; Sun, Jian; Qu, Linli; Wang, Gehui; Ho, Kin Fai&lt;/Author&gt;&lt;Year&gt;2021&lt;/Year&gt;&lt;Details&gt;&lt;_doi&gt;10.1016/j.chemosphere.2020.128239&lt;/_doi&gt;&lt;_created&gt;63816046&lt;/_created&gt;&lt;_modified&gt;63816046&lt;/_modified&gt;&lt;_url&gt;https://linkinghub.elsevier.com/retrieve/pii/S0045653520324346_x000d__x000a_https://api.elsevier.com/content/article/PII:S0045653520324346?httpAccept=text/xml&lt;/_url&gt;&lt;_journal&gt;Chemosphere&lt;/_journal&gt;&lt;_volume&gt;263&lt;/_volume&gt;&lt;_pages&gt;128239&lt;/_pages&gt;&lt;_tertiary_title&gt;Chemosphere&lt;/_tertiary_title&gt;&lt;_isbn&gt;00456535&lt;/_isbn&gt;&lt;_accessed&gt;63816046&lt;/_accessed&gt;&lt;_db_updated&gt;CrossRef&lt;/_db_updated&gt;&lt;_impact_factor&gt;   5.778&lt;/_impact_factor&gt;&lt;_collection_scope&gt;SCI;SCIE;EI&lt;/_collection_scope&gt;&lt;/Details&gt;&lt;Extra&gt;&lt;DBUID&gt;{B26B72BE-C712-45F1-B14E-DA9BB0AC1841}&lt;/DBUID&gt;&lt;/Extra&gt;&lt;/Item&gt;&lt;/References&gt;&lt;/Group&gt;&lt;Group&gt;&lt;References&gt;&lt;Item&gt;&lt;ID&gt;119&lt;/ID&gt;&lt;UID&gt;{D96CA24F-A150-49B3-8583-73AB7BE95B61}&lt;/UID&gt;&lt;Title&gt;Characterization of aerosol chemical composition with aerosol mass spectrometry in Central Europe: an overview&lt;/Title&gt;&lt;Template&gt;Journal Article&lt;/Template&gt;&lt;Star&gt;0&lt;/Star&gt;&lt;Tag&gt;0&lt;/Tag&gt;&lt;Author&gt;Lanz, V A; Prévôt, A S H; Alfarra, M R; Weimer, S; Mohr, C; DeCarlo, P F; Gianini, M F D; Hueglin, C; Schneider, J; Favez, O; D&amp;apos;Anna, B; George, C; Baltensperger, U&lt;/Author&gt;&lt;Year&gt;2010&lt;/Year&gt;&lt;Details&gt;&lt;_doi&gt;10.5194/acp-10-10453-2010&lt;/_doi&gt;&lt;_created&gt;63816050&lt;/_created&gt;&lt;_modified&gt;63816050&lt;/_modified&gt;&lt;_url&gt;https://acp.copernicus.org/articles/10/10453/2010/_x000d__x000a_https://acp.copernicus.org/articles/10/10453/2010/acp-10-10453-2010.pdf&lt;/_url&gt;&lt;_journal&gt;Atmospheric Chemistry and Physics&lt;/_journal&gt;&lt;_volume&gt;10&lt;/_volume&gt;&lt;_issue&gt;21&lt;/_issue&gt;&lt;_pages&gt;10453-10471&lt;/_pages&gt;&lt;_tertiary_title&gt;Atmos. Chem. Phys.&lt;/_tertiary_title&gt;&lt;_date&gt;58302720&lt;/_date&gt;&lt;_isbn&gt;1680-7324&lt;/_isbn&gt;&lt;_accessed&gt;63816050&lt;/_accessed&gt;&lt;_db_updated&gt;CrossRef&lt;/_db_updated&gt;&lt;_impact_factor&gt;   5.414&lt;/_impact_factor&gt;&lt;_collection_scope&gt;SCI;SCIE&lt;/_collection_scope&gt;&lt;/Details&gt;&lt;Extra&gt;&lt;DBUID&gt;{B26B72BE-C712-45F1-B14E-DA9BB0AC1841}&lt;/DBUID&gt;&lt;/Extra&gt;&lt;/Item&gt;&lt;/References&gt;&lt;/Group&gt;&lt;/Citation&gt;_x000a_"/>
    <w:docVar w:name="NE.Ref{F408EAF3-86E8-4DB7-BF07-AC90215AC1F3}" w:val=" ADDIN NE.Ref.{F408EAF3-86E8-4DB7-BF07-AC90215AC1F3}&lt;Citation&gt;&lt;Group&gt;&lt;References&gt;&lt;Item&gt;&lt;ID&gt;30&lt;/ID&gt;&lt;UID&gt;{1CBD9390-F525-4440-8E33-BA8B813AE09A}&lt;/UID&gt;&lt;Title&gt;Particulate matter air pollution and respiratory impact on humans and animals&lt;/Title&gt;&lt;Template&gt;Journal Article&lt;/Template&gt;&lt;Star&gt;0&lt;/Star&gt;&lt;Tag&gt;0&lt;/Tag&gt;&lt;Author&gt;Losacco, C; Perillo, A&lt;/Author&gt;&lt;Year&gt;2018&lt;/Year&gt;&lt;Details&gt;&lt;_doi&gt;10.1007/s11356-018-3344-9&lt;/_doi&gt;&lt;_created&gt;63532141&lt;/_created&gt;&lt;_modified&gt;63532141&lt;/_modified&gt;&lt;_url&gt;http://www.ncbi.nlm.nih.gov/entrez/query.fcgi?cmd=Retrieve&amp;amp;db=pubmed&amp;amp;dopt=Abstract&amp;amp;list_uids=30284710&amp;amp;query_hl=1&lt;/_url&gt;&lt;_journal&gt;Environ Sci Pollut Res Int&lt;/_journal&gt;&lt;_volume&gt;25&lt;/_volume&gt;&lt;_issue&gt;34&lt;/_issue&gt;&lt;_pages&gt;33901-33910&lt;/_pages&gt;&lt;_tertiary_title&gt;Environmental science and pollution research international&lt;/_tertiary_title&gt;&lt;_date_display&gt;2018 Dec&lt;/_date_display&gt;&lt;_date&gt;62543520&lt;/_date&gt;&lt;_type_work&gt;Journal Article; Review&lt;/_type_work&gt;&lt;_isbn&gt;1614-7499 (Electronic); 0944-1344 (Linking)&lt;/_isbn&gt;&lt;_accession_num&gt;30284710&lt;/_accession_num&gt;&lt;_keywords&gt;Air pollution; Biomolecular; Environment; Morphopathology; Particulate matter; Public health&lt;/_keywords&gt;&lt;_subject_headings&gt;Air Pollutants/analysis/toxicity; Air Pollution/*adverse effects; Animals; Cardiovascular Diseases/chemically induced/mortality; Environmental Exposure/*adverse effects; Humans; Lung/drug effects/metabolism/pathology; Lung Diseases/*chemically induced/mortality; Particle Size; Particulate Matter/*toxicity; Public Health&lt;/_subject_headings&gt;&lt;_author_adr&gt;Department of Veterinary Medicine, University of Bari &amp;apos;Aldo Moro&amp;apos;, 70010, Valenzano, Bari, Italy. c.losacco@yahoo.it.; Department of Veterinary Medicine, University of Bari &amp;apos;Aldo Moro&amp;apos;, 70010, Valenzano, Bari, Italy.&lt;/_author_adr&gt;&lt;_language&gt;eng&lt;/_language&gt;&lt;_accessed&gt;63532141&lt;/_accessed&gt;&lt;_db_updated&gt;PubMed&lt;/_db_updated&gt;&lt;_impact_factor&gt;   3.056&lt;/_impact_factor&gt;&lt;/Details&gt;&lt;Extra&gt;&lt;DBUID&gt;{B26B72BE-C712-45F1-B14E-DA9BB0AC1841}&lt;/DBUID&gt;&lt;/Extra&gt;&lt;/Item&gt;&lt;/References&gt;&lt;/Group&gt;&lt;/Citation&gt;_x000a_"/>
    <w:docVar w:name="NE.Ref{F4E147AD-C12D-4512-81EC-C227DD9E6F11}" w:val=" ADDIN NE.Ref.{F4E147AD-C12D-4512-81EC-C227DD9E6F11}&lt;Citation&gt;&lt;Group&gt;&lt;References&gt;&lt;Item&gt;&lt;ID&gt;133&lt;/ID&gt;&lt;UID&gt;{0A5F94BA-9076-41C4-926C-07BCE231A1E8}&lt;/UID&gt;&lt;Title&gt;Inflammation and tissue damage in mouse lung by single and repeated dosing of urban air coarse and fine particles collected from six European cities&lt;/Title&gt;&lt;Template&gt;Journal Article&lt;/Template&gt;&lt;Star&gt;0&lt;/Star&gt;&lt;Tag&gt;0&lt;/Tag&gt;&lt;Author&gt;Happo, M S; Salonen, R O; Hälinen, A I; Jalava, P I; Pennanen, A S; Dormans, J A M A; Gerlofs-Nijland, M E; Cassee, F R; Kosma, V M; Sillanpää, M; Hillamo, R; Hirvonen, M R&lt;/Author&gt;&lt;Year&gt;2010&lt;/Year&gt;&lt;Details&gt;&lt;_doi&gt;10.3109/08958370903527908&lt;/_doi&gt;&lt;_created&gt;63820135&lt;/_created&gt;&lt;_modified&gt;63820135&lt;/_modified&gt;&lt;_url&gt;http://www.tandfonline.com/doi/full/10.3109/08958370903527908_x000d__x000a_http://www.tandfonline.com/doi/pdf/10.3109/08958370903527908&lt;/_url&gt;&lt;_journal&gt;Inhalation Toxicology&lt;/_journal&gt;&lt;_volume&gt;22&lt;/_volume&gt;&lt;_issue&gt;5&lt;/_issue&gt;&lt;_pages&gt;402-416&lt;/_pages&gt;&lt;_tertiary_title&gt;Inhalation Toxicology&lt;/_tertiary_title&gt;&lt;_isbn&gt;0895-8378&lt;/_isbn&gt;&lt;_accessed&gt;63820135&lt;/_accessed&gt;&lt;_db_updated&gt;CrossRef&lt;/_db_updated&gt;&lt;_impact_factor&gt;   1.895&lt;/_impact_factor&gt;&lt;_collection_scope&gt;SCI;SCIE&lt;/_collection_scope&gt;&lt;/Details&gt;&lt;Extra&gt;&lt;DBUID&gt;{B26B72BE-C712-45F1-B14E-DA9BB0AC1841}&lt;/DBUID&gt;&lt;/Extra&gt;&lt;/Item&gt;&lt;/References&gt;&lt;/Group&gt;&lt;Group&gt;&lt;References&gt;&lt;Item&gt;&lt;ID&gt;66&lt;/ID&gt;&lt;UID&gt;{D2B6F35D-3FBB-4B0B-A723-74C1F13AA15C}&lt;/UID&gt;&lt;Title&gt;Pulmonary inflammatory effects of source-oriented particulate matter from California’s San Joaquin 1 _x000d__x000a_Valley&lt;/Title&gt;&lt;Template&gt;Journal Article&lt;/Template&gt;&lt;Star&gt;0&lt;/Star&gt;&lt;Tag&gt;0&lt;/Tag&gt;&lt;Author&gt;Laurel E. Plummer, Christopher M Carosino Keith; Willits, Suzette Smiley-Jewell Anthony S&lt;/Author&gt;&lt;Year&gt;2015&lt;/Year&gt;&lt;Details&gt;&lt;_collection_scope&gt;SCI;SCIE;EI&lt;/_collection_scope&gt;&lt;_created&gt;63703660&lt;/_created&gt;&lt;_impact_factor&gt;   4.039&lt;/_impact_factor&gt;&lt;_journal&gt;atmospheric environment&lt;/_journal&gt;&lt;_modified&gt;63703661&lt;/_modified&gt;&lt;/Details&gt;&lt;Extra&gt;&lt;DBUID&gt;{B26B72BE-C712-45F1-B14E-DA9BB0AC1841}&lt;/DBUID&gt;&lt;/Extra&gt;&lt;/Item&gt;&lt;/References&gt;&lt;/Group&gt;&lt;/Citation&gt;_x000a_"/>
    <w:docVar w:name="NE.Ref{F844051B-41F4-46B2-AE2F-E51EDB9448F3}" w:val=" ADDIN NE.Ref.{F844051B-41F4-46B2-AE2F-E51EDB9448F3}&lt;Citation&gt;&lt;Group&gt;&lt;References&gt;&lt;Item&gt;&lt;ID&gt;52&lt;/ID&gt;&lt;UID&gt;{9DECBA1E-4A63-42FC-86C7-E36DC410AD0F}&lt;/UID&gt;&lt;Title&gt;The role of airway macrophages in apoptotic cell clearance following acute and chronic lung inflammation&lt;/Title&gt;&lt;Template&gt;Journal Article&lt;/Template&gt;&lt;Star&gt;0&lt;/Star&gt;&lt;Tag&gt;0&lt;/Tag&gt;&lt;Author&gt;Grabiec, Aleksander M; Hussell, Tracy&lt;/Author&gt;&lt;Year&gt;2016&lt;/Year&gt;&lt;Details&gt;&lt;_accessed&gt;63695029&lt;/_accessed&gt;&lt;_collection_scope&gt;SCI;SCIE&lt;/_collection_scope&gt;&lt;_created&gt;63695029&lt;/_created&gt;&lt;_db_updated&gt;CrossRef&lt;/_db_updated&gt;&lt;_doi&gt;10.1007/s00281-016-0555-3&lt;/_doi&gt;&lt;_impact_factor&gt;   7.480&lt;/_impact_factor&gt;&lt;_isbn&gt;1863-2297&lt;/_isbn&gt;&lt;_issue&gt;4&lt;/_issue&gt;&lt;_journal&gt;Seminars in Immunopathology&lt;/_journal&gt;&lt;_modified&gt;63695029&lt;/_modified&gt;&lt;_pages&gt;409-423&lt;/_pages&gt;&lt;_tertiary_title&gt;Semin Immunopathol&lt;/_tertiary_title&gt;&lt;_url&gt;http://link.springer.com/10.1007/s00281-016-0555-3_x000d__x000a_http://link.springer.com/content/pdf/10.1007/s00281-016-0555-3.pdf&lt;/_url&gt;&lt;_volume&gt;38&lt;/_volume&gt;&lt;/Details&gt;&lt;Extra&gt;&lt;DBUID&gt;{B26B72BE-C712-45F1-B14E-DA9BB0AC1841}&lt;/DBUID&gt;&lt;/Extra&gt;&lt;/Item&gt;&lt;/References&gt;&lt;/Group&gt;&lt;Group&gt;&lt;References&gt;&lt;Item&gt;&lt;ID&gt;53&lt;/ID&gt;&lt;UID&gt;{07672001-91F8-4A21-86BF-DFD4F82A1001}&lt;/UID&gt;&lt;Title&gt;Key mechanisms governing resolution of lung inflammation&lt;/Title&gt;&lt;Template&gt;Journal Article&lt;/Template&gt;&lt;Star&gt;0&lt;/Star&gt;&lt;Tag&gt;0&lt;/Tag&gt;&lt;Author&gt;Robb, C T; Regan, K H; Dorward, D A; Rossi, A G&lt;/Author&gt;&lt;Year&gt;2016&lt;/Year&gt;&lt;Details&gt;&lt;_accessed&gt;63695031&lt;/_accessed&gt;&lt;_collection_scope&gt;SCI;SCIE&lt;/_collection_scope&gt;&lt;_created&gt;63695031&lt;/_created&gt;&lt;_db_updated&gt;CrossRef&lt;/_db_updated&gt;&lt;_doi&gt;10.1007/s00281-016-0560-6&lt;/_doi&gt;&lt;_impact_factor&gt;   7.480&lt;/_impact_factor&gt;&lt;_isbn&gt;1863-2297&lt;/_isbn&gt;&lt;_issue&gt;4&lt;/_issue&gt;&lt;_journal&gt;Seminars in Immunopathology&lt;/_journal&gt;&lt;_modified&gt;63695031&lt;/_modified&gt;&lt;_pages&gt;425-448&lt;/_pages&gt;&lt;_tertiary_title&gt;Semin Immunopathol&lt;/_tertiary_title&gt;&lt;_url&gt;http://link.springer.com/10.1007/s00281-016-0560-6_x000d__x000a_http://link.springer.com/content/pdf/10.1007/s00281-016-0560-6.pdf&lt;/_url&gt;&lt;_volume&gt;38&lt;/_volume&gt;&lt;/Details&gt;&lt;Extra&gt;&lt;DBUID&gt;{B26B72BE-C712-45F1-B14E-DA9BB0AC1841}&lt;/DBUID&gt;&lt;/Extra&gt;&lt;/Item&gt;&lt;/References&gt;&lt;/Group&gt;&lt;/Citation&gt;_x000a_"/>
    <w:docVar w:name="NE.Ref{F98E6019-1958-4C0F-B7D9-A56D7F137470}" w:val=" ADDIN NE.Ref.{F98E6019-1958-4C0F-B7D9-A56D7F137470}&lt;Citation&gt;&lt;Group&gt;&lt;References&gt;&lt;Item&gt;&lt;ID&gt;122&lt;/ID&gt;&lt;UID&gt;{08E81F37-62BE-455D-9077-101B6EA4DA7E}&lt;/UID&gt;&lt;Title&gt;Ambient particulate matter enhances the pulmonary allergic immune response to house dust mite in a BALB/c mouse model by augmenting Th2- and Th17-immune responses&lt;/Title&gt;&lt;Template&gt;Journal Article&lt;/Template&gt;&lt;Star&gt;0&lt;/Star&gt;&lt;Tag&gt;0&lt;/Tag&gt;&lt;Author&gt;Castaneda, A R; Vogel, CFA; Bein, K J; Hughes, H K; Smiley-Jewell, S; Pinkerton, K E&lt;/Author&gt;&lt;Year&gt;2018&lt;/Year&gt;&lt;Details&gt;&lt;_created&gt;63818872&lt;/_created&gt;&lt;_modified&gt;63818872&lt;/_modified&gt;&lt;_url&gt;http://www.ncbi.nlm.nih.gov/entrez/query.fcgi?cmd=Retrieve&amp;amp;db=pubmed&amp;amp;dopt=Abstract&amp;amp;list_uids=30230272&amp;amp;query_hl=1&lt;/_url&gt;&lt;_journal&gt;Physiol Rep&lt;/_journal&gt;&lt;_volume&gt;6&lt;/_volume&gt;&lt;_issue&gt;18&lt;/_issue&gt;&lt;_pages&gt;e13827&lt;/_pages&gt;&lt;_tertiary_title&gt;Physiological reports&lt;/_tertiary_title&gt;&lt;_doi&gt;10.14814/phy2.13827&lt;/_doi&gt;&lt;_date_display&gt;2018 Sep&lt;/_date_display&gt;&lt;_date&gt;62412480&lt;/_date&gt;&lt;_type_work&gt;Journal Article; Research Support, N.I.H., Extramural; Research Support, Non-U.S. Gov&amp;apos;t; Research Support, U.S. Gov&amp;apos;t, P.H.S.&lt;/_type_work&gt;&lt;_isbn&gt;2051-817X (Electronic); 2051-817X (Linking)&lt;/_isbn&gt;&lt;_ori_publication&gt;(c) 2018 The Authors. Physiological Reports published by Wiley Periodicals, Inc. _x000d__x000a_      on behalf of The Physiological Society and the American Physiological Society.&lt;/_ori_publication&gt;&lt;_accession_num&gt;30230272&lt;/_accession_num&gt;&lt;_keywords&gt;*Allergic airway inflammation; *Th17 immunity; *Th2 immunity; *allergy; *house dust mite allergen; *particulate matter&lt;/_keywords&gt;&lt;_subject_headings&gt;Animals; Hypersensitivity/etiology/*immunology/pathology; Immunity, Cellular/drug effects/*immunology; Male; Mice; Mice, Inbred BALB C; Particulate Matter/*immunology/toxicity; Pyroglyphidae/*immunology; Random Allocation; Th17 Cells/drug effects/*immunology/pathology; Th2 Cells/drug effects/*immunology/pathology&lt;/_subject_headings&gt;&lt;_author_adr&gt;Center for Health and the Environment, University of California, Davis, California.; Center for Health and the Environment, University of California, Davis, California.; Department of Environmental Toxicology, University of California, Davis, California.; Center for Health and the Environment, University of California, Davis, California.; Air Quality Research Center, University of California, Davis, California.; M.I.N.D. Institute, University of California, Davis, California.; Center for Health and the Environment, University of California, Davis, California.; Center for Health and the Environment, University of California, Davis, California.; Department of Pediatrics, School of Medicine, University of California, Davis, California.&lt;/_author_adr&gt;&lt;_language&gt;eng&lt;/_language&gt;&lt;_accessed&gt;63818872&lt;/_accessed&gt;&lt;_db_updated&gt;PubMed&lt;/_db_updated&gt;&lt;/Details&gt;&lt;Extra&gt;&lt;DBUID&gt;{B26B72BE-C712-45F1-B14E-DA9BB0AC1841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3B28D4"/>
    <w:rsid w:val="00000692"/>
    <w:rsid w:val="00000CDB"/>
    <w:rsid w:val="00001660"/>
    <w:rsid w:val="00001B80"/>
    <w:rsid w:val="00001E37"/>
    <w:rsid w:val="0000229F"/>
    <w:rsid w:val="00002A2A"/>
    <w:rsid w:val="00003119"/>
    <w:rsid w:val="000035B4"/>
    <w:rsid w:val="00003E73"/>
    <w:rsid w:val="00005801"/>
    <w:rsid w:val="0000608E"/>
    <w:rsid w:val="0000685B"/>
    <w:rsid w:val="00010265"/>
    <w:rsid w:val="00010F55"/>
    <w:rsid w:val="00011DB2"/>
    <w:rsid w:val="00012591"/>
    <w:rsid w:val="00013F42"/>
    <w:rsid w:val="000146D9"/>
    <w:rsid w:val="0001543E"/>
    <w:rsid w:val="000165A9"/>
    <w:rsid w:val="00020BED"/>
    <w:rsid w:val="0002112A"/>
    <w:rsid w:val="0002292F"/>
    <w:rsid w:val="00022B91"/>
    <w:rsid w:val="00023281"/>
    <w:rsid w:val="00023705"/>
    <w:rsid w:val="00025FEF"/>
    <w:rsid w:val="0003046F"/>
    <w:rsid w:val="00030F50"/>
    <w:rsid w:val="0003148C"/>
    <w:rsid w:val="00031A6E"/>
    <w:rsid w:val="000325AD"/>
    <w:rsid w:val="00033FA6"/>
    <w:rsid w:val="00034031"/>
    <w:rsid w:val="00035444"/>
    <w:rsid w:val="00040EDD"/>
    <w:rsid w:val="000415F6"/>
    <w:rsid w:val="00041E25"/>
    <w:rsid w:val="000420F2"/>
    <w:rsid w:val="00042108"/>
    <w:rsid w:val="0004277E"/>
    <w:rsid w:val="00042D4B"/>
    <w:rsid w:val="000433C4"/>
    <w:rsid w:val="00043439"/>
    <w:rsid w:val="000437AF"/>
    <w:rsid w:val="00043980"/>
    <w:rsid w:val="00043C5A"/>
    <w:rsid w:val="00045752"/>
    <w:rsid w:val="000458BC"/>
    <w:rsid w:val="00046407"/>
    <w:rsid w:val="0004652E"/>
    <w:rsid w:val="000475EB"/>
    <w:rsid w:val="00047E1C"/>
    <w:rsid w:val="000503DD"/>
    <w:rsid w:val="0005095D"/>
    <w:rsid w:val="00050E9C"/>
    <w:rsid w:val="0005133F"/>
    <w:rsid w:val="00051601"/>
    <w:rsid w:val="000529A6"/>
    <w:rsid w:val="00052BB8"/>
    <w:rsid w:val="00052D86"/>
    <w:rsid w:val="00053C7A"/>
    <w:rsid w:val="00053F5F"/>
    <w:rsid w:val="00053FBD"/>
    <w:rsid w:val="00054DF1"/>
    <w:rsid w:val="000568A7"/>
    <w:rsid w:val="00061EA7"/>
    <w:rsid w:val="000629EA"/>
    <w:rsid w:val="000635B8"/>
    <w:rsid w:val="00063601"/>
    <w:rsid w:val="000638DD"/>
    <w:rsid w:val="00063EB5"/>
    <w:rsid w:val="00064EBF"/>
    <w:rsid w:val="00065E3C"/>
    <w:rsid w:val="000664B4"/>
    <w:rsid w:val="00066FC9"/>
    <w:rsid w:val="0006723B"/>
    <w:rsid w:val="000707F4"/>
    <w:rsid w:val="00070F5A"/>
    <w:rsid w:val="0007153F"/>
    <w:rsid w:val="00071C62"/>
    <w:rsid w:val="000739D0"/>
    <w:rsid w:val="000748B9"/>
    <w:rsid w:val="00075D5B"/>
    <w:rsid w:val="00080316"/>
    <w:rsid w:val="00080833"/>
    <w:rsid w:val="00080923"/>
    <w:rsid w:val="00080C1E"/>
    <w:rsid w:val="00081664"/>
    <w:rsid w:val="00082315"/>
    <w:rsid w:val="00082DB1"/>
    <w:rsid w:val="00083101"/>
    <w:rsid w:val="00084307"/>
    <w:rsid w:val="00084D0B"/>
    <w:rsid w:val="00084D39"/>
    <w:rsid w:val="00085D31"/>
    <w:rsid w:val="000869BA"/>
    <w:rsid w:val="00091A89"/>
    <w:rsid w:val="00092A9A"/>
    <w:rsid w:val="000942F2"/>
    <w:rsid w:val="00094CD9"/>
    <w:rsid w:val="0009649C"/>
    <w:rsid w:val="00096B7E"/>
    <w:rsid w:val="00096D7E"/>
    <w:rsid w:val="00097D1E"/>
    <w:rsid w:val="00097E38"/>
    <w:rsid w:val="000A09FC"/>
    <w:rsid w:val="000A1C3C"/>
    <w:rsid w:val="000A3972"/>
    <w:rsid w:val="000A40B2"/>
    <w:rsid w:val="000A58E8"/>
    <w:rsid w:val="000A5966"/>
    <w:rsid w:val="000A6E42"/>
    <w:rsid w:val="000A7486"/>
    <w:rsid w:val="000A76B3"/>
    <w:rsid w:val="000B03EA"/>
    <w:rsid w:val="000B1B93"/>
    <w:rsid w:val="000B2B7D"/>
    <w:rsid w:val="000B3166"/>
    <w:rsid w:val="000B3A06"/>
    <w:rsid w:val="000B4272"/>
    <w:rsid w:val="000B5AE2"/>
    <w:rsid w:val="000B6C9C"/>
    <w:rsid w:val="000B6DE1"/>
    <w:rsid w:val="000B7551"/>
    <w:rsid w:val="000C00CF"/>
    <w:rsid w:val="000C0B12"/>
    <w:rsid w:val="000C0B7F"/>
    <w:rsid w:val="000C1F9D"/>
    <w:rsid w:val="000C217E"/>
    <w:rsid w:val="000C2D0E"/>
    <w:rsid w:val="000C2E54"/>
    <w:rsid w:val="000C38C9"/>
    <w:rsid w:val="000C3C20"/>
    <w:rsid w:val="000C50C6"/>
    <w:rsid w:val="000C5906"/>
    <w:rsid w:val="000C5B09"/>
    <w:rsid w:val="000C5D24"/>
    <w:rsid w:val="000C6380"/>
    <w:rsid w:val="000C6963"/>
    <w:rsid w:val="000C7A74"/>
    <w:rsid w:val="000D0E64"/>
    <w:rsid w:val="000D0E92"/>
    <w:rsid w:val="000D1D36"/>
    <w:rsid w:val="000D37A9"/>
    <w:rsid w:val="000D4E2F"/>
    <w:rsid w:val="000D54A9"/>
    <w:rsid w:val="000D616D"/>
    <w:rsid w:val="000D7C47"/>
    <w:rsid w:val="000E1473"/>
    <w:rsid w:val="000E16AA"/>
    <w:rsid w:val="000E2E47"/>
    <w:rsid w:val="000E2F65"/>
    <w:rsid w:val="000E4631"/>
    <w:rsid w:val="000E4650"/>
    <w:rsid w:val="000E735D"/>
    <w:rsid w:val="000F15E7"/>
    <w:rsid w:val="000F18F2"/>
    <w:rsid w:val="000F198B"/>
    <w:rsid w:val="000F41F8"/>
    <w:rsid w:val="000F42AD"/>
    <w:rsid w:val="000F74D8"/>
    <w:rsid w:val="00100428"/>
    <w:rsid w:val="00102E3A"/>
    <w:rsid w:val="001030FE"/>
    <w:rsid w:val="001047C4"/>
    <w:rsid w:val="00104A11"/>
    <w:rsid w:val="0010682F"/>
    <w:rsid w:val="00106CEC"/>
    <w:rsid w:val="00107697"/>
    <w:rsid w:val="0011003A"/>
    <w:rsid w:val="001103A2"/>
    <w:rsid w:val="001105E4"/>
    <w:rsid w:val="0011097E"/>
    <w:rsid w:val="00110E8A"/>
    <w:rsid w:val="00111786"/>
    <w:rsid w:val="0011178C"/>
    <w:rsid w:val="00111A0F"/>
    <w:rsid w:val="001121D4"/>
    <w:rsid w:val="00113202"/>
    <w:rsid w:val="00113A28"/>
    <w:rsid w:val="00113ABA"/>
    <w:rsid w:val="001152E7"/>
    <w:rsid w:val="001161D5"/>
    <w:rsid w:val="001162AE"/>
    <w:rsid w:val="00116E7D"/>
    <w:rsid w:val="00116E9B"/>
    <w:rsid w:val="00117201"/>
    <w:rsid w:val="00121F4A"/>
    <w:rsid w:val="00122E6B"/>
    <w:rsid w:val="00124BCE"/>
    <w:rsid w:val="00125458"/>
    <w:rsid w:val="001258BD"/>
    <w:rsid w:val="001267E8"/>
    <w:rsid w:val="00127D11"/>
    <w:rsid w:val="001316CD"/>
    <w:rsid w:val="00131855"/>
    <w:rsid w:val="0013345A"/>
    <w:rsid w:val="00133ED3"/>
    <w:rsid w:val="00134168"/>
    <w:rsid w:val="001342A8"/>
    <w:rsid w:val="00134CBD"/>
    <w:rsid w:val="0013608C"/>
    <w:rsid w:val="0013732A"/>
    <w:rsid w:val="00140E57"/>
    <w:rsid w:val="00141BF6"/>
    <w:rsid w:val="00141F1A"/>
    <w:rsid w:val="00143013"/>
    <w:rsid w:val="001449CD"/>
    <w:rsid w:val="00145B6C"/>
    <w:rsid w:val="00145E70"/>
    <w:rsid w:val="00145FAF"/>
    <w:rsid w:val="001465C3"/>
    <w:rsid w:val="0015002A"/>
    <w:rsid w:val="00151172"/>
    <w:rsid w:val="001514F5"/>
    <w:rsid w:val="001516E8"/>
    <w:rsid w:val="00153F67"/>
    <w:rsid w:val="00154029"/>
    <w:rsid w:val="00154855"/>
    <w:rsid w:val="00154C12"/>
    <w:rsid w:val="00155BED"/>
    <w:rsid w:val="00156346"/>
    <w:rsid w:val="001573ED"/>
    <w:rsid w:val="00157400"/>
    <w:rsid w:val="00157DC6"/>
    <w:rsid w:val="00157EB5"/>
    <w:rsid w:val="001607A7"/>
    <w:rsid w:val="00161656"/>
    <w:rsid w:val="00162A70"/>
    <w:rsid w:val="00163745"/>
    <w:rsid w:val="00163E5C"/>
    <w:rsid w:val="00164BA8"/>
    <w:rsid w:val="00165511"/>
    <w:rsid w:val="001656EE"/>
    <w:rsid w:val="00166AA2"/>
    <w:rsid w:val="00166F61"/>
    <w:rsid w:val="00171D61"/>
    <w:rsid w:val="00172400"/>
    <w:rsid w:val="00172B37"/>
    <w:rsid w:val="00172FEA"/>
    <w:rsid w:val="00173221"/>
    <w:rsid w:val="001745E0"/>
    <w:rsid w:val="001763F3"/>
    <w:rsid w:val="001768D6"/>
    <w:rsid w:val="00177854"/>
    <w:rsid w:val="0017793F"/>
    <w:rsid w:val="00180A43"/>
    <w:rsid w:val="00180F65"/>
    <w:rsid w:val="00181155"/>
    <w:rsid w:val="00181A70"/>
    <w:rsid w:val="00181B72"/>
    <w:rsid w:val="00181EA0"/>
    <w:rsid w:val="001822EE"/>
    <w:rsid w:val="0018285A"/>
    <w:rsid w:val="00182B42"/>
    <w:rsid w:val="00182C77"/>
    <w:rsid w:val="00182EC1"/>
    <w:rsid w:val="00182F45"/>
    <w:rsid w:val="00183660"/>
    <w:rsid w:val="00185091"/>
    <w:rsid w:val="001870D2"/>
    <w:rsid w:val="00187470"/>
    <w:rsid w:val="001877A9"/>
    <w:rsid w:val="0018780C"/>
    <w:rsid w:val="00187ABB"/>
    <w:rsid w:val="00191AD3"/>
    <w:rsid w:val="00193830"/>
    <w:rsid w:val="00193943"/>
    <w:rsid w:val="00194951"/>
    <w:rsid w:val="00194DB2"/>
    <w:rsid w:val="0019634B"/>
    <w:rsid w:val="001A043C"/>
    <w:rsid w:val="001A0D5E"/>
    <w:rsid w:val="001A2D58"/>
    <w:rsid w:val="001A54FA"/>
    <w:rsid w:val="001A5902"/>
    <w:rsid w:val="001A6E02"/>
    <w:rsid w:val="001A71F4"/>
    <w:rsid w:val="001A71F5"/>
    <w:rsid w:val="001A7405"/>
    <w:rsid w:val="001B19D7"/>
    <w:rsid w:val="001B1B0F"/>
    <w:rsid w:val="001B1FC1"/>
    <w:rsid w:val="001B2ECB"/>
    <w:rsid w:val="001B2F22"/>
    <w:rsid w:val="001B394C"/>
    <w:rsid w:val="001B39F5"/>
    <w:rsid w:val="001B5C63"/>
    <w:rsid w:val="001B5DBB"/>
    <w:rsid w:val="001B5FD5"/>
    <w:rsid w:val="001B63A6"/>
    <w:rsid w:val="001B6AD7"/>
    <w:rsid w:val="001B752D"/>
    <w:rsid w:val="001B7805"/>
    <w:rsid w:val="001C0510"/>
    <w:rsid w:val="001C1EB0"/>
    <w:rsid w:val="001C2940"/>
    <w:rsid w:val="001C2C62"/>
    <w:rsid w:val="001C2F47"/>
    <w:rsid w:val="001C3E2C"/>
    <w:rsid w:val="001C4703"/>
    <w:rsid w:val="001C4746"/>
    <w:rsid w:val="001C47B1"/>
    <w:rsid w:val="001C5CB1"/>
    <w:rsid w:val="001C5E8C"/>
    <w:rsid w:val="001C63FB"/>
    <w:rsid w:val="001C6998"/>
    <w:rsid w:val="001C759E"/>
    <w:rsid w:val="001D0628"/>
    <w:rsid w:val="001D12B2"/>
    <w:rsid w:val="001D37BF"/>
    <w:rsid w:val="001D4063"/>
    <w:rsid w:val="001D5083"/>
    <w:rsid w:val="001D55A8"/>
    <w:rsid w:val="001D6150"/>
    <w:rsid w:val="001E00B5"/>
    <w:rsid w:val="001E1E3B"/>
    <w:rsid w:val="001E2B76"/>
    <w:rsid w:val="001E3000"/>
    <w:rsid w:val="001E443E"/>
    <w:rsid w:val="001E4492"/>
    <w:rsid w:val="001E4803"/>
    <w:rsid w:val="001E4B02"/>
    <w:rsid w:val="001E5163"/>
    <w:rsid w:val="001E5649"/>
    <w:rsid w:val="001F0A31"/>
    <w:rsid w:val="001F0CD8"/>
    <w:rsid w:val="001F117C"/>
    <w:rsid w:val="001F175B"/>
    <w:rsid w:val="001F2216"/>
    <w:rsid w:val="001F2C2D"/>
    <w:rsid w:val="001F2C94"/>
    <w:rsid w:val="001F30DB"/>
    <w:rsid w:val="001F4BE7"/>
    <w:rsid w:val="001F5954"/>
    <w:rsid w:val="001F5E73"/>
    <w:rsid w:val="001F65AB"/>
    <w:rsid w:val="001F71C8"/>
    <w:rsid w:val="001F725B"/>
    <w:rsid w:val="00201064"/>
    <w:rsid w:val="00201B26"/>
    <w:rsid w:val="00201ED7"/>
    <w:rsid w:val="00203300"/>
    <w:rsid w:val="0020354C"/>
    <w:rsid w:val="00203C3B"/>
    <w:rsid w:val="00204228"/>
    <w:rsid w:val="00205BF2"/>
    <w:rsid w:val="00205F65"/>
    <w:rsid w:val="00206CF9"/>
    <w:rsid w:val="002110CD"/>
    <w:rsid w:val="002128FB"/>
    <w:rsid w:val="00213231"/>
    <w:rsid w:val="00213E4E"/>
    <w:rsid w:val="002150DC"/>
    <w:rsid w:val="00215B80"/>
    <w:rsid w:val="00215FD3"/>
    <w:rsid w:val="0021670C"/>
    <w:rsid w:val="00220261"/>
    <w:rsid w:val="0022146C"/>
    <w:rsid w:val="00222517"/>
    <w:rsid w:val="002229DC"/>
    <w:rsid w:val="00225170"/>
    <w:rsid w:val="0022531D"/>
    <w:rsid w:val="00226213"/>
    <w:rsid w:val="0022652B"/>
    <w:rsid w:val="00226B83"/>
    <w:rsid w:val="002272D8"/>
    <w:rsid w:val="00233B22"/>
    <w:rsid w:val="00234C84"/>
    <w:rsid w:val="0023522A"/>
    <w:rsid w:val="002354FE"/>
    <w:rsid w:val="00235B78"/>
    <w:rsid w:val="00235EED"/>
    <w:rsid w:val="00236B69"/>
    <w:rsid w:val="002377E1"/>
    <w:rsid w:val="00237D00"/>
    <w:rsid w:val="00242406"/>
    <w:rsid w:val="00244C8E"/>
    <w:rsid w:val="00244F16"/>
    <w:rsid w:val="002450D0"/>
    <w:rsid w:val="00247D8B"/>
    <w:rsid w:val="00251FB6"/>
    <w:rsid w:val="00252CF0"/>
    <w:rsid w:val="00252EE7"/>
    <w:rsid w:val="00254595"/>
    <w:rsid w:val="002548A7"/>
    <w:rsid w:val="002548C4"/>
    <w:rsid w:val="00255D25"/>
    <w:rsid w:val="00256790"/>
    <w:rsid w:val="00257070"/>
    <w:rsid w:val="002570DE"/>
    <w:rsid w:val="00257756"/>
    <w:rsid w:val="00260F72"/>
    <w:rsid w:val="00261AD5"/>
    <w:rsid w:val="00261AFD"/>
    <w:rsid w:val="00262436"/>
    <w:rsid w:val="00262787"/>
    <w:rsid w:val="002627B2"/>
    <w:rsid w:val="002637F1"/>
    <w:rsid w:val="00263F98"/>
    <w:rsid w:val="0026531F"/>
    <w:rsid w:val="00265EBE"/>
    <w:rsid w:val="00266EDE"/>
    <w:rsid w:val="00267878"/>
    <w:rsid w:val="002703B6"/>
    <w:rsid w:val="002741C2"/>
    <w:rsid w:val="002745F9"/>
    <w:rsid w:val="002747F1"/>
    <w:rsid w:val="00274A19"/>
    <w:rsid w:val="00274F26"/>
    <w:rsid w:val="00274F55"/>
    <w:rsid w:val="002755F7"/>
    <w:rsid w:val="00280E20"/>
    <w:rsid w:val="00281199"/>
    <w:rsid w:val="002812C7"/>
    <w:rsid w:val="002818C0"/>
    <w:rsid w:val="00282A0E"/>
    <w:rsid w:val="00283113"/>
    <w:rsid w:val="00283331"/>
    <w:rsid w:val="00284787"/>
    <w:rsid w:val="0028487A"/>
    <w:rsid w:val="00284F98"/>
    <w:rsid w:val="0028539C"/>
    <w:rsid w:val="00285849"/>
    <w:rsid w:val="002873DE"/>
    <w:rsid w:val="00287FA8"/>
    <w:rsid w:val="002913A8"/>
    <w:rsid w:val="002919CC"/>
    <w:rsid w:val="00291CC9"/>
    <w:rsid w:val="00291FB7"/>
    <w:rsid w:val="0029208D"/>
    <w:rsid w:val="002926DB"/>
    <w:rsid w:val="0029692A"/>
    <w:rsid w:val="002A023B"/>
    <w:rsid w:val="002A14CF"/>
    <w:rsid w:val="002A1AD1"/>
    <w:rsid w:val="002A25F3"/>
    <w:rsid w:val="002A33CA"/>
    <w:rsid w:val="002A43B7"/>
    <w:rsid w:val="002A78A8"/>
    <w:rsid w:val="002B35AF"/>
    <w:rsid w:val="002B387C"/>
    <w:rsid w:val="002B3C1D"/>
    <w:rsid w:val="002B3F47"/>
    <w:rsid w:val="002B463B"/>
    <w:rsid w:val="002B513E"/>
    <w:rsid w:val="002B5CE3"/>
    <w:rsid w:val="002B7689"/>
    <w:rsid w:val="002C0187"/>
    <w:rsid w:val="002C0217"/>
    <w:rsid w:val="002C256D"/>
    <w:rsid w:val="002C2822"/>
    <w:rsid w:val="002C2AE7"/>
    <w:rsid w:val="002C36B8"/>
    <w:rsid w:val="002C3ED1"/>
    <w:rsid w:val="002C4115"/>
    <w:rsid w:val="002C4863"/>
    <w:rsid w:val="002C505E"/>
    <w:rsid w:val="002C5CD1"/>
    <w:rsid w:val="002C6486"/>
    <w:rsid w:val="002C6924"/>
    <w:rsid w:val="002C6DE7"/>
    <w:rsid w:val="002C7425"/>
    <w:rsid w:val="002C7E3B"/>
    <w:rsid w:val="002C7FB1"/>
    <w:rsid w:val="002D3310"/>
    <w:rsid w:val="002D35AC"/>
    <w:rsid w:val="002D45BC"/>
    <w:rsid w:val="002D4EA1"/>
    <w:rsid w:val="002D50D7"/>
    <w:rsid w:val="002D5356"/>
    <w:rsid w:val="002D5C5A"/>
    <w:rsid w:val="002D70B4"/>
    <w:rsid w:val="002D756D"/>
    <w:rsid w:val="002D7E7B"/>
    <w:rsid w:val="002E0FA4"/>
    <w:rsid w:val="002E153D"/>
    <w:rsid w:val="002E19E3"/>
    <w:rsid w:val="002E2C45"/>
    <w:rsid w:val="002E30D4"/>
    <w:rsid w:val="002E4CB2"/>
    <w:rsid w:val="002E56B1"/>
    <w:rsid w:val="002E60E7"/>
    <w:rsid w:val="002E692A"/>
    <w:rsid w:val="002F123B"/>
    <w:rsid w:val="002F1718"/>
    <w:rsid w:val="002F1A21"/>
    <w:rsid w:val="002F2DAF"/>
    <w:rsid w:val="002F308C"/>
    <w:rsid w:val="002F4930"/>
    <w:rsid w:val="002F759A"/>
    <w:rsid w:val="003005FF"/>
    <w:rsid w:val="00300AE4"/>
    <w:rsid w:val="003012CF"/>
    <w:rsid w:val="003014A5"/>
    <w:rsid w:val="00302B45"/>
    <w:rsid w:val="003037EE"/>
    <w:rsid w:val="00304565"/>
    <w:rsid w:val="003048AA"/>
    <w:rsid w:val="00304CA6"/>
    <w:rsid w:val="00304D00"/>
    <w:rsid w:val="00304FC1"/>
    <w:rsid w:val="003070C7"/>
    <w:rsid w:val="00307538"/>
    <w:rsid w:val="003078BB"/>
    <w:rsid w:val="00310C03"/>
    <w:rsid w:val="003110F8"/>
    <w:rsid w:val="003113EB"/>
    <w:rsid w:val="00311572"/>
    <w:rsid w:val="00311E29"/>
    <w:rsid w:val="003129C5"/>
    <w:rsid w:val="003132BD"/>
    <w:rsid w:val="0031665F"/>
    <w:rsid w:val="00316E83"/>
    <w:rsid w:val="00317D29"/>
    <w:rsid w:val="00317DBF"/>
    <w:rsid w:val="00320578"/>
    <w:rsid w:val="00320740"/>
    <w:rsid w:val="003209CF"/>
    <w:rsid w:val="00320DFA"/>
    <w:rsid w:val="003214FC"/>
    <w:rsid w:val="00322CA7"/>
    <w:rsid w:val="00322CB6"/>
    <w:rsid w:val="00322F00"/>
    <w:rsid w:val="00322FAA"/>
    <w:rsid w:val="003234E9"/>
    <w:rsid w:val="00323D7B"/>
    <w:rsid w:val="003246A8"/>
    <w:rsid w:val="00326746"/>
    <w:rsid w:val="003325D1"/>
    <w:rsid w:val="0033272D"/>
    <w:rsid w:val="003327D5"/>
    <w:rsid w:val="003337F1"/>
    <w:rsid w:val="00333D67"/>
    <w:rsid w:val="0033483B"/>
    <w:rsid w:val="00334899"/>
    <w:rsid w:val="00335402"/>
    <w:rsid w:val="0033631F"/>
    <w:rsid w:val="00336EFF"/>
    <w:rsid w:val="00337791"/>
    <w:rsid w:val="00340CBB"/>
    <w:rsid w:val="00340D92"/>
    <w:rsid w:val="0034140B"/>
    <w:rsid w:val="00341948"/>
    <w:rsid w:val="00343F78"/>
    <w:rsid w:val="00344092"/>
    <w:rsid w:val="00344E1D"/>
    <w:rsid w:val="00345DB5"/>
    <w:rsid w:val="00346069"/>
    <w:rsid w:val="003462F3"/>
    <w:rsid w:val="00346606"/>
    <w:rsid w:val="0034676C"/>
    <w:rsid w:val="00347904"/>
    <w:rsid w:val="00347E12"/>
    <w:rsid w:val="00350100"/>
    <w:rsid w:val="0035177E"/>
    <w:rsid w:val="003517DF"/>
    <w:rsid w:val="003520C1"/>
    <w:rsid w:val="0035461A"/>
    <w:rsid w:val="00354D6F"/>
    <w:rsid w:val="003563D8"/>
    <w:rsid w:val="00356F67"/>
    <w:rsid w:val="00357ED6"/>
    <w:rsid w:val="00360598"/>
    <w:rsid w:val="003609CB"/>
    <w:rsid w:val="003610C4"/>
    <w:rsid w:val="003614F0"/>
    <w:rsid w:val="00362C24"/>
    <w:rsid w:val="00364328"/>
    <w:rsid w:val="00364892"/>
    <w:rsid w:val="003665EF"/>
    <w:rsid w:val="003675C4"/>
    <w:rsid w:val="00370567"/>
    <w:rsid w:val="00370BEB"/>
    <w:rsid w:val="00370F19"/>
    <w:rsid w:val="00371FF7"/>
    <w:rsid w:val="00374308"/>
    <w:rsid w:val="00375988"/>
    <w:rsid w:val="00375C28"/>
    <w:rsid w:val="00376F79"/>
    <w:rsid w:val="00377AEA"/>
    <w:rsid w:val="00377F12"/>
    <w:rsid w:val="003804E7"/>
    <w:rsid w:val="00384C75"/>
    <w:rsid w:val="00385494"/>
    <w:rsid w:val="0038778A"/>
    <w:rsid w:val="00393465"/>
    <w:rsid w:val="003939E6"/>
    <w:rsid w:val="00395217"/>
    <w:rsid w:val="00396FD0"/>
    <w:rsid w:val="003A0C07"/>
    <w:rsid w:val="003A356F"/>
    <w:rsid w:val="003A4C6F"/>
    <w:rsid w:val="003A5B42"/>
    <w:rsid w:val="003A5FCF"/>
    <w:rsid w:val="003A6869"/>
    <w:rsid w:val="003B0043"/>
    <w:rsid w:val="003B0907"/>
    <w:rsid w:val="003B0984"/>
    <w:rsid w:val="003B2497"/>
    <w:rsid w:val="003B2552"/>
    <w:rsid w:val="003B28D4"/>
    <w:rsid w:val="003B2CB3"/>
    <w:rsid w:val="003B33A6"/>
    <w:rsid w:val="003B3BD7"/>
    <w:rsid w:val="003B72BA"/>
    <w:rsid w:val="003C01E5"/>
    <w:rsid w:val="003C106F"/>
    <w:rsid w:val="003C1238"/>
    <w:rsid w:val="003C12AA"/>
    <w:rsid w:val="003C1451"/>
    <w:rsid w:val="003C155A"/>
    <w:rsid w:val="003C1802"/>
    <w:rsid w:val="003C1E11"/>
    <w:rsid w:val="003C3792"/>
    <w:rsid w:val="003C4DA7"/>
    <w:rsid w:val="003C4F89"/>
    <w:rsid w:val="003C5E56"/>
    <w:rsid w:val="003C700B"/>
    <w:rsid w:val="003C79BC"/>
    <w:rsid w:val="003C7B21"/>
    <w:rsid w:val="003D1176"/>
    <w:rsid w:val="003D15AC"/>
    <w:rsid w:val="003D23EF"/>
    <w:rsid w:val="003D3058"/>
    <w:rsid w:val="003D365E"/>
    <w:rsid w:val="003D568F"/>
    <w:rsid w:val="003D63F0"/>
    <w:rsid w:val="003D7FE4"/>
    <w:rsid w:val="003E13D3"/>
    <w:rsid w:val="003E1896"/>
    <w:rsid w:val="003E2891"/>
    <w:rsid w:val="003E2966"/>
    <w:rsid w:val="003E3BCD"/>
    <w:rsid w:val="003E4199"/>
    <w:rsid w:val="003E4D79"/>
    <w:rsid w:val="003E52AF"/>
    <w:rsid w:val="003E5F2C"/>
    <w:rsid w:val="003E74A0"/>
    <w:rsid w:val="003E7E18"/>
    <w:rsid w:val="003F2801"/>
    <w:rsid w:val="003F3468"/>
    <w:rsid w:val="003F3FDA"/>
    <w:rsid w:val="003F42C1"/>
    <w:rsid w:val="003F4B43"/>
    <w:rsid w:val="003F57B8"/>
    <w:rsid w:val="003F61FA"/>
    <w:rsid w:val="003F6770"/>
    <w:rsid w:val="003F7F1C"/>
    <w:rsid w:val="0040090C"/>
    <w:rsid w:val="004011FF"/>
    <w:rsid w:val="004013B8"/>
    <w:rsid w:val="00402767"/>
    <w:rsid w:val="0040331D"/>
    <w:rsid w:val="00405266"/>
    <w:rsid w:val="0040751C"/>
    <w:rsid w:val="00407954"/>
    <w:rsid w:val="004105D5"/>
    <w:rsid w:val="0041089A"/>
    <w:rsid w:val="004108E2"/>
    <w:rsid w:val="00410BF7"/>
    <w:rsid w:val="00411300"/>
    <w:rsid w:val="00411353"/>
    <w:rsid w:val="004113C5"/>
    <w:rsid w:val="00411EE5"/>
    <w:rsid w:val="00412585"/>
    <w:rsid w:val="0041411C"/>
    <w:rsid w:val="004144B0"/>
    <w:rsid w:val="00414827"/>
    <w:rsid w:val="004164D8"/>
    <w:rsid w:val="0041670C"/>
    <w:rsid w:val="00416F49"/>
    <w:rsid w:val="004219ED"/>
    <w:rsid w:val="00421BC7"/>
    <w:rsid w:val="0042271A"/>
    <w:rsid w:val="004234BD"/>
    <w:rsid w:val="00423AF4"/>
    <w:rsid w:val="00423CC7"/>
    <w:rsid w:val="00423E87"/>
    <w:rsid w:val="0042443D"/>
    <w:rsid w:val="00425EBF"/>
    <w:rsid w:val="00426576"/>
    <w:rsid w:val="004270C0"/>
    <w:rsid w:val="00427BEB"/>
    <w:rsid w:val="0043122E"/>
    <w:rsid w:val="00431A3A"/>
    <w:rsid w:val="00431DBC"/>
    <w:rsid w:val="0043373A"/>
    <w:rsid w:val="0043379E"/>
    <w:rsid w:val="004337D8"/>
    <w:rsid w:val="00433941"/>
    <w:rsid w:val="00433FB1"/>
    <w:rsid w:val="004348CA"/>
    <w:rsid w:val="004353FB"/>
    <w:rsid w:val="004354E2"/>
    <w:rsid w:val="00436CE9"/>
    <w:rsid w:val="0043711A"/>
    <w:rsid w:val="00440457"/>
    <w:rsid w:val="0044052D"/>
    <w:rsid w:val="0044059D"/>
    <w:rsid w:val="0044155D"/>
    <w:rsid w:val="00442064"/>
    <w:rsid w:val="00442EC7"/>
    <w:rsid w:val="00443703"/>
    <w:rsid w:val="00444A09"/>
    <w:rsid w:val="00444E4A"/>
    <w:rsid w:val="004465D3"/>
    <w:rsid w:val="004470A0"/>
    <w:rsid w:val="0044710D"/>
    <w:rsid w:val="0044781D"/>
    <w:rsid w:val="00450CCD"/>
    <w:rsid w:val="00450D01"/>
    <w:rsid w:val="00451B2A"/>
    <w:rsid w:val="00451FEC"/>
    <w:rsid w:val="004520E0"/>
    <w:rsid w:val="00452309"/>
    <w:rsid w:val="004537D1"/>
    <w:rsid w:val="004540F2"/>
    <w:rsid w:val="00454570"/>
    <w:rsid w:val="0045490D"/>
    <w:rsid w:val="004549C7"/>
    <w:rsid w:val="00456003"/>
    <w:rsid w:val="00456239"/>
    <w:rsid w:val="00460867"/>
    <w:rsid w:val="00460CEE"/>
    <w:rsid w:val="0046173D"/>
    <w:rsid w:val="00461CDD"/>
    <w:rsid w:val="00462E77"/>
    <w:rsid w:val="004637CA"/>
    <w:rsid w:val="00463D66"/>
    <w:rsid w:val="00464018"/>
    <w:rsid w:val="0046410C"/>
    <w:rsid w:val="0046410E"/>
    <w:rsid w:val="0046546F"/>
    <w:rsid w:val="004655E2"/>
    <w:rsid w:val="00465ADA"/>
    <w:rsid w:val="004662DE"/>
    <w:rsid w:val="0046797E"/>
    <w:rsid w:val="00467D39"/>
    <w:rsid w:val="004702B3"/>
    <w:rsid w:val="0047110F"/>
    <w:rsid w:val="00471B47"/>
    <w:rsid w:val="00471E25"/>
    <w:rsid w:val="00472C3D"/>
    <w:rsid w:val="00472D32"/>
    <w:rsid w:val="00472ECC"/>
    <w:rsid w:val="004735F7"/>
    <w:rsid w:val="00473A6C"/>
    <w:rsid w:val="0047463E"/>
    <w:rsid w:val="00476178"/>
    <w:rsid w:val="0047622B"/>
    <w:rsid w:val="00476467"/>
    <w:rsid w:val="00477421"/>
    <w:rsid w:val="00480550"/>
    <w:rsid w:val="00480781"/>
    <w:rsid w:val="0048268C"/>
    <w:rsid w:val="0048289A"/>
    <w:rsid w:val="00482E71"/>
    <w:rsid w:val="00483BC7"/>
    <w:rsid w:val="004840CD"/>
    <w:rsid w:val="00484357"/>
    <w:rsid w:val="004847C5"/>
    <w:rsid w:val="0048526F"/>
    <w:rsid w:val="00485EF5"/>
    <w:rsid w:val="0048624B"/>
    <w:rsid w:val="00487AF4"/>
    <w:rsid w:val="00490F81"/>
    <w:rsid w:val="00491066"/>
    <w:rsid w:val="0049109F"/>
    <w:rsid w:val="00493EAF"/>
    <w:rsid w:val="00494B87"/>
    <w:rsid w:val="004952CF"/>
    <w:rsid w:val="00495DCD"/>
    <w:rsid w:val="00496D86"/>
    <w:rsid w:val="004A0E94"/>
    <w:rsid w:val="004A1481"/>
    <w:rsid w:val="004A4BF5"/>
    <w:rsid w:val="004A5851"/>
    <w:rsid w:val="004A59C9"/>
    <w:rsid w:val="004A77B2"/>
    <w:rsid w:val="004B0760"/>
    <w:rsid w:val="004B0DA0"/>
    <w:rsid w:val="004B132B"/>
    <w:rsid w:val="004B1F02"/>
    <w:rsid w:val="004B2574"/>
    <w:rsid w:val="004B27EB"/>
    <w:rsid w:val="004B5BEC"/>
    <w:rsid w:val="004B5F09"/>
    <w:rsid w:val="004C181B"/>
    <w:rsid w:val="004C25BD"/>
    <w:rsid w:val="004C323C"/>
    <w:rsid w:val="004C3463"/>
    <w:rsid w:val="004C5932"/>
    <w:rsid w:val="004C5FF0"/>
    <w:rsid w:val="004C72B2"/>
    <w:rsid w:val="004C7C23"/>
    <w:rsid w:val="004C7FDB"/>
    <w:rsid w:val="004D2866"/>
    <w:rsid w:val="004D434B"/>
    <w:rsid w:val="004D4723"/>
    <w:rsid w:val="004D533B"/>
    <w:rsid w:val="004D5419"/>
    <w:rsid w:val="004E03BE"/>
    <w:rsid w:val="004E03F3"/>
    <w:rsid w:val="004E09FA"/>
    <w:rsid w:val="004E0B2B"/>
    <w:rsid w:val="004E11A3"/>
    <w:rsid w:val="004E24BF"/>
    <w:rsid w:val="004E26C7"/>
    <w:rsid w:val="004E4533"/>
    <w:rsid w:val="004E5359"/>
    <w:rsid w:val="004E5DCC"/>
    <w:rsid w:val="004E7C53"/>
    <w:rsid w:val="004F18E2"/>
    <w:rsid w:val="004F1B28"/>
    <w:rsid w:val="004F1EEB"/>
    <w:rsid w:val="004F320C"/>
    <w:rsid w:val="004F344D"/>
    <w:rsid w:val="004F37CD"/>
    <w:rsid w:val="004F4201"/>
    <w:rsid w:val="004F498B"/>
    <w:rsid w:val="004F5154"/>
    <w:rsid w:val="004F614F"/>
    <w:rsid w:val="004F6340"/>
    <w:rsid w:val="004F68F7"/>
    <w:rsid w:val="004F6C62"/>
    <w:rsid w:val="004F756F"/>
    <w:rsid w:val="00500143"/>
    <w:rsid w:val="0050030B"/>
    <w:rsid w:val="00500494"/>
    <w:rsid w:val="005012E9"/>
    <w:rsid w:val="00501524"/>
    <w:rsid w:val="00501E9C"/>
    <w:rsid w:val="005026FD"/>
    <w:rsid w:val="00502A27"/>
    <w:rsid w:val="00503A59"/>
    <w:rsid w:val="0050421D"/>
    <w:rsid w:val="00506B34"/>
    <w:rsid w:val="00506FAF"/>
    <w:rsid w:val="005075FF"/>
    <w:rsid w:val="00507952"/>
    <w:rsid w:val="00510611"/>
    <w:rsid w:val="0051091E"/>
    <w:rsid w:val="005109A8"/>
    <w:rsid w:val="0051206F"/>
    <w:rsid w:val="00512359"/>
    <w:rsid w:val="00512791"/>
    <w:rsid w:val="00512AE4"/>
    <w:rsid w:val="00512F15"/>
    <w:rsid w:val="0051354A"/>
    <w:rsid w:val="00513AEB"/>
    <w:rsid w:val="0051682B"/>
    <w:rsid w:val="005168D8"/>
    <w:rsid w:val="00517DAB"/>
    <w:rsid w:val="00517FB4"/>
    <w:rsid w:val="005209D4"/>
    <w:rsid w:val="00521D16"/>
    <w:rsid w:val="00522D4B"/>
    <w:rsid w:val="00522D51"/>
    <w:rsid w:val="00523108"/>
    <w:rsid w:val="005245F3"/>
    <w:rsid w:val="00524730"/>
    <w:rsid w:val="0052474A"/>
    <w:rsid w:val="00524CC1"/>
    <w:rsid w:val="00524FC9"/>
    <w:rsid w:val="0052660F"/>
    <w:rsid w:val="00526695"/>
    <w:rsid w:val="00526933"/>
    <w:rsid w:val="0052747E"/>
    <w:rsid w:val="0053076F"/>
    <w:rsid w:val="005313A6"/>
    <w:rsid w:val="00531EDF"/>
    <w:rsid w:val="00532B0A"/>
    <w:rsid w:val="00532B26"/>
    <w:rsid w:val="005343C3"/>
    <w:rsid w:val="00536077"/>
    <w:rsid w:val="00536302"/>
    <w:rsid w:val="0053638A"/>
    <w:rsid w:val="005401CF"/>
    <w:rsid w:val="00540A6D"/>
    <w:rsid w:val="00540F26"/>
    <w:rsid w:val="005424E1"/>
    <w:rsid w:val="00542A42"/>
    <w:rsid w:val="005442AD"/>
    <w:rsid w:val="00544AA7"/>
    <w:rsid w:val="005458F3"/>
    <w:rsid w:val="00546136"/>
    <w:rsid w:val="005470D1"/>
    <w:rsid w:val="00547845"/>
    <w:rsid w:val="00550307"/>
    <w:rsid w:val="005509CC"/>
    <w:rsid w:val="00551113"/>
    <w:rsid w:val="00551228"/>
    <w:rsid w:val="00551E25"/>
    <w:rsid w:val="00552D12"/>
    <w:rsid w:val="005534D0"/>
    <w:rsid w:val="00554FC6"/>
    <w:rsid w:val="00555241"/>
    <w:rsid w:val="005555BD"/>
    <w:rsid w:val="00555C0E"/>
    <w:rsid w:val="0055623D"/>
    <w:rsid w:val="0055680B"/>
    <w:rsid w:val="005571FB"/>
    <w:rsid w:val="00557D24"/>
    <w:rsid w:val="00561806"/>
    <w:rsid w:val="00561982"/>
    <w:rsid w:val="005631F2"/>
    <w:rsid w:val="00564F8F"/>
    <w:rsid w:val="00565DA0"/>
    <w:rsid w:val="00566D54"/>
    <w:rsid w:val="0056706A"/>
    <w:rsid w:val="00570D64"/>
    <w:rsid w:val="0057176F"/>
    <w:rsid w:val="00572CD4"/>
    <w:rsid w:val="0057362E"/>
    <w:rsid w:val="00573708"/>
    <w:rsid w:val="00574643"/>
    <w:rsid w:val="005766F2"/>
    <w:rsid w:val="00577401"/>
    <w:rsid w:val="0058075C"/>
    <w:rsid w:val="00580C94"/>
    <w:rsid w:val="00581136"/>
    <w:rsid w:val="005817E4"/>
    <w:rsid w:val="00583331"/>
    <w:rsid w:val="0058383E"/>
    <w:rsid w:val="005842E2"/>
    <w:rsid w:val="005849B3"/>
    <w:rsid w:val="00585F71"/>
    <w:rsid w:val="00586348"/>
    <w:rsid w:val="00592224"/>
    <w:rsid w:val="005935F3"/>
    <w:rsid w:val="00595621"/>
    <w:rsid w:val="00597A57"/>
    <w:rsid w:val="005A1535"/>
    <w:rsid w:val="005A1587"/>
    <w:rsid w:val="005A16A8"/>
    <w:rsid w:val="005A2176"/>
    <w:rsid w:val="005A2DA4"/>
    <w:rsid w:val="005A353F"/>
    <w:rsid w:val="005A3C8E"/>
    <w:rsid w:val="005A43DB"/>
    <w:rsid w:val="005A532F"/>
    <w:rsid w:val="005A6480"/>
    <w:rsid w:val="005A77DA"/>
    <w:rsid w:val="005A7970"/>
    <w:rsid w:val="005B104E"/>
    <w:rsid w:val="005B2666"/>
    <w:rsid w:val="005B2B2B"/>
    <w:rsid w:val="005B3211"/>
    <w:rsid w:val="005B3A72"/>
    <w:rsid w:val="005B46B8"/>
    <w:rsid w:val="005B4E6F"/>
    <w:rsid w:val="005B5C9C"/>
    <w:rsid w:val="005B5FD7"/>
    <w:rsid w:val="005B7091"/>
    <w:rsid w:val="005B7A89"/>
    <w:rsid w:val="005B7AF5"/>
    <w:rsid w:val="005C0506"/>
    <w:rsid w:val="005C1004"/>
    <w:rsid w:val="005C17F0"/>
    <w:rsid w:val="005C2E0D"/>
    <w:rsid w:val="005C2E35"/>
    <w:rsid w:val="005C4BE2"/>
    <w:rsid w:val="005C4DAF"/>
    <w:rsid w:val="005C77BE"/>
    <w:rsid w:val="005D065A"/>
    <w:rsid w:val="005D306C"/>
    <w:rsid w:val="005D37B5"/>
    <w:rsid w:val="005D423D"/>
    <w:rsid w:val="005D569D"/>
    <w:rsid w:val="005D5CA1"/>
    <w:rsid w:val="005D5DDD"/>
    <w:rsid w:val="005D663A"/>
    <w:rsid w:val="005D6B9A"/>
    <w:rsid w:val="005D6DD7"/>
    <w:rsid w:val="005E0E40"/>
    <w:rsid w:val="005E1615"/>
    <w:rsid w:val="005E1C39"/>
    <w:rsid w:val="005E20B0"/>
    <w:rsid w:val="005E236F"/>
    <w:rsid w:val="005E2CAC"/>
    <w:rsid w:val="005E35DC"/>
    <w:rsid w:val="005E4BC5"/>
    <w:rsid w:val="005E4DCD"/>
    <w:rsid w:val="005E4F84"/>
    <w:rsid w:val="005E5DE4"/>
    <w:rsid w:val="005E6F59"/>
    <w:rsid w:val="005F009F"/>
    <w:rsid w:val="005F0413"/>
    <w:rsid w:val="005F091C"/>
    <w:rsid w:val="005F0C36"/>
    <w:rsid w:val="005F1C87"/>
    <w:rsid w:val="005F2D97"/>
    <w:rsid w:val="005F4127"/>
    <w:rsid w:val="005F4A14"/>
    <w:rsid w:val="005F5218"/>
    <w:rsid w:val="005F5FE1"/>
    <w:rsid w:val="005F68CE"/>
    <w:rsid w:val="00600B6E"/>
    <w:rsid w:val="00601403"/>
    <w:rsid w:val="00601DBB"/>
    <w:rsid w:val="00602D44"/>
    <w:rsid w:val="00603F33"/>
    <w:rsid w:val="0060404A"/>
    <w:rsid w:val="0060622B"/>
    <w:rsid w:val="00606B48"/>
    <w:rsid w:val="006072B8"/>
    <w:rsid w:val="006127A8"/>
    <w:rsid w:val="00612D5F"/>
    <w:rsid w:val="00612F80"/>
    <w:rsid w:val="006133D3"/>
    <w:rsid w:val="0061357A"/>
    <w:rsid w:val="00613598"/>
    <w:rsid w:val="006139BF"/>
    <w:rsid w:val="00613E55"/>
    <w:rsid w:val="0061527D"/>
    <w:rsid w:val="00616936"/>
    <w:rsid w:val="0061706B"/>
    <w:rsid w:val="006171E0"/>
    <w:rsid w:val="00617CE8"/>
    <w:rsid w:val="00617E0A"/>
    <w:rsid w:val="00620557"/>
    <w:rsid w:val="00620AC6"/>
    <w:rsid w:val="00620DF9"/>
    <w:rsid w:val="0062221F"/>
    <w:rsid w:val="00623EC5"/>
    <w:rsid w:val="00624196"/>
    <w:rsid w:val="00624BFD"/>
    <w:rsid w:val="006250CF"/>
    <w:rsid w:val="006253B6"/>
    <w:rsid w:val="00625E65"/>
    <w:rsid w:val="00626760"/>
    <w:rsid w:val="00626A6E"/>
    <w:rsid w:val="00626E6D"/>
    <w:rsid w:val="00630047"/>
    <w:rsid w:val="00630921"/>
    <w:rsid w:val="0063249A"/>
    <w:rsid w:val="006324AB"/>
    <w:rsid w:val="006328FE"/>
    <w:rsid w:val="00633F89"/>
    <w:rsid w:val="00635E0A"/>
    <w:rsid w:val="0063647C"/>
    <w:rsid w:val="00636566"/>
    <w:rsid w:val="00636ACF"/>
    <w:rsid w:val="00636AE6"/>
    <w:rsid w:val="00636AF3"/>
    <w:rsid w:val="00636E19"/>
    <w:rsid w:val="00636E7A"/>
    <w:rsid w:val="006371AB"/>
    <w:rsid w:val="00641B07"/>
    <w:rsid w:val="00642252"/>
    <w:rsid w:val="00642FB1"/>
    <w:rsid w:val="00644716"/>
    <w:rsid w:val="00645FEB"/>
    <w:rsid w:val="00646BC9"/>
    <w:rsid w:val="00646EAA"/>
    <w:rsid w:val="00646F71"/>
    <w:rsid w:val="00647303"/>
    <w:rsid w:val="006474F0"/>
    <w:rsid w:val="00647E86"/>
    <w:rsid w:val="00650817"/>
    <w:rsid w:val="0065119E"/>
    <w:rsid w:val="006512A5"/>
    <w:rsid w:val="00651BFB"/>
    <w:rsid w:val="006522A2"/>
    <w:rsid w:val="00652915"/>
    <w:rsid w:val="00655547"/>
    <w:rsid w:val="00655D98"/>
    <w:rsid w:val="0065624F"/>
    <w:rsid w:val="0065635A"/>
    <w:rsid w:val="006563DD"/>
    <w:rsid w:val="00656E59"/>
    <w:rsid w:val="006575D1"/>
    <w:rsid w:val="006577C0"/>
    <w:rsid w:val="00660D63"/>
    <w:rsid w:val="00661F2E"/>
    <w:rsid w:val="006623A8"/>
    <w:rsid w:val="006624B0"/>
    <w:rsid w:val="006625A1"/>
    <w:rsid w:val="006634B1"/>
    <w:rsid w:val="00664515"/>
    <w:rsid w:val="00664DD2"/>
    <w:rsid w:val="00664E06"/>
    <w:rsid w:val="0066538C"/>
    <w:rsid w:val="0066583F"/>
    <w:rsid w:val="00667244"/>
    <w:rsid w:val="006711CD"/>
    <w:rsid w:val="0067120D"/>
    <w:rsid w:val="0067182E"/>
    <w:rsid w:val="00671B8C"/>
    <w:rsid w:val="00671C52"/>
    <w:rsid w:val="00672E5B"/>
    <w:rsid w:val="0067347E"/>
    <w:rsid w:val="006749A4"/>
    <w:rsid w:val="00675EDC"/>
    <w:rsid w:val="006777C6"/>
    <w:rsid w:val="00680CE3"/>
    <w:rsid w:val="00680D6B"/>
    <w:rsid w:val="00681CBB"/>
    <w:rsid w:val="0068243E"/>
    <w:rsid w:val="006826BA"/>
    <w:rsid w:val="00682B26"/>
    <w:rsid w:val="00682F0D"/>
    <w:rsid w:val="006835EB"/>
    <w:rsid w:val="00684352"/>
    <w:rsid w:val="00684ECA"/>
    <w:rsid w:val="00685199"/>
    <w:rsid w:val="0068547C"/>
    <w:rsid w:val="0068574A"/>
    <w:rsid w:val="006858EA"/>
    <w:rsid w:val="0068596E"/>
    <w:rsid w:val="00685E41"/>
    <w:rsid w:val="0069014E"/>
    <w:rsid w:val="006906D3"/>
    <w:rsid w:val="0069087C"/>
    <w:rsid w:val="006931F2"/>
    <w:rsid w:val="006943A0"/>
    <w:rsid w:val="00694694"/>
    <w:rsid w:val="00694711"/>
    <w:rsid w:val="00694A55"/>
    <w:rsid w:val="00695087"/>
    <w:rsid w:val="0069670D"/>
    <w:rsid w:val="006A0ABB"/>
    <w:rsid w:val="006A1266"/>
    <w:rsid w:val="006A13F4"/>
    <w:rsid w:val="006A2CFA"/>
    <w:rsid w:val="006A3352"/>
    <w:rsid w:val="006A3A9B"/>
    <w:rsid w:val="006A6373"/>
    <w:rsid w:val="006A74B0"/>
    <w:rsid w:val="006A77DF"/>
    <w:rsid w:val="006A78F7"/>
    <w:rsid w:val="006B03AD"/>
    <w:rsid w:val="006B0493"/>
    <w:rsid w:val="006B17E5"/>
    <w:rsid w:val="006B1C43"/>
    <w:rsid w:val="006B1DE2"/>
    <w:rsid w:val="006B2850"/>
    <w:rsid w:val="006B3D9E"/>
    <w:rsid w:val="006B449C"/>
    <w:rsid w:val="006B4886"/>
    <w:rsid w:val="006B660D"/>
    <w:rsid w:val="006B6C59"/>
    <w:rsid w:val="006B6E02"/>
    <w:rsid w:val="006B7598"/>
    <w:rsid w:val="006C0262"/>
    <w:rsid w:val="006C1532"/>
    <w:rsid w:val="006C1735"/>
    <w:rsid w:val="006C1D8C"/>
    <w:rsid w:val="006C201D"/>
    <w:rsid w:val="006C24E3"/>
    <w:rsid w:val="006C2BE2"/>
    <w:rsid w:val="006C3F86"/>
    <w:rsid w:val="006C487C"/>
    <w:rsid w:val="006C505A"/>
    <w:rsid w:val="006C5600"/>
    <w:rsid w:val="006C5890"/>
    <w:rsid w:val="006D054D"/>
    <w:rsid w:val="006D1E6F"/>
    <w:rsid w:val="006D2AE2"/>
    <w:rsid w:val="006D3D52"/>
    <w:rsid w:val="006D501B"/>
    <w:rsid w:val="006D623D"/>
    <w:rsid w:val="006D7E0D"/>
    <w:rsid w:val="006E1684"/>
    <w:rsid w:val="006E1B26"/>
    <w:rsid w:val="006E1FE0"/>
    <w:rsid w:val="006E21B6"/>
    <w:rsid w:val="006E367A"/>
    <w:rsid w:val="006E4878"/>
    <w:rsid w:val="006E5EAE"/>
    <w:rsid w:val="006E6742"/>
    <w:rsid w:val="006E7AF0"/>
    <w:rsid w:val="006E7E6C"/>
    <w:rsid w:val="006F0326"/>
    <w:rsid w:val="006F1606"/>
    <w:rsid w:val="006F3D38"/>
    <w:rsid w:val="006F5849"/>
    <w:rsid w:val="006F72F7"/>
    <w:rsid w:val="0070182D"/>
    <w:rsid w:val="00702DA8"/>
    <w:rsid w:val="00704028"/>
    <w:rsid w:val="00704293"/>
    <w:rsid w:val="00704FD8"/>
    <w:rsid w:val="00705554"/>
    <w:rsid w:val="007077D7"/>
    <w:rsid w:val="00710101"/>
    <w:rsid w:val="00710A5D"/>
    <w:rsid w:val="00710BF0"/>
    <w:rsid w:val="00711B22"/>
    <w:rsid w:val="0071216A"/>
    <w:rsid w:val="00716230"/>
    <w:rsid w:val="00716DE2"/>
    <w:rsid w:val="00717857"/>
    <w:rsid w:val="00717B4A"/>
    <w:rsid w:val="00717ED8"/>
    <w:rsid w:val="00722C84"/>
    <w:rsid w:val="00722E3E"/>
    <w:rsid w:val="00723B2F"/>
    <w:rsid w:val="00724143"/>
    <w:rsid w:val="00725DAF"/>
    <w:rsid w:val="00727E5C"/>
    <w:rsid w:val="007303C9"/>
    <w:rsid w:val="00731640"/>
    <w:rsid w:val="00731907"/>
    <w:rsid w:val="007333E9"/>
    <w:rsid w:val="00734E40"/>
    <w:rsid w:val="00735E1F"/>
    <w:rsid w:val="00737F07"/>
    <w:rsid w:val="0074168F"/>
    <w:rsid w:val="00741BE1"/>
    <w:rsid w:val="0074201B"/>
    <w:rsid w:val="0074224B"/>
    <w:rsid w:val="00744B7D"/>
    <w:rsid w:val="00744DBF"/>
    <w:rsid w:val="00746220"/>
    <w:rsid w:val="00750098"/>
    <w:rsid w:val="00752A32"/>
    <w:rsid w:val="00753192"/>
    <w:rsid w:val="0075584A"/>
    <w:rsid w:val="00756AF5"/>
    <w:rsid w:val="00756BBE"/>
    <w:rsid w:val="007579CE"/>
    <w:rsid w:val="00757B52"/>
    <w:rsid w:val="007615E1"/>
    <w:rsid w:val="00761BB8"/>
    <w:rsid w:val="00762098"/>
    <w:rsid w:val="0076228B"/>
    <w:rsid w:val="007624F6"/>
    <w:rsid w:val="007630D9"/>
    <w:rsid w:val="007635EF"/>
    <w:rsid w:val="00763FE5"/>
    <w:rsid w:val="007642B0"/>
    <w:rsid w:val="00764B3E"/>
    <w:rsid w:val="00764BEF"/>
    <w:rsid w:val="00764F45"/>
    <w:rsid w:val="0076515C"/>
    <w:rsid w:val="00765D23"/>
    <w:rsid w:val="00767E80"/>
    <w:rsid w:val="0077095F"/>
    <w:rsid w:val="007716F1"/>
    <w:rsid w:val="00772241"/>
    <w:rsid w:val="007730D8"/>
    <w:rsid w:val="007767F2"/>
    <w:rsid w:val="00776CCF"/>
    <w:rsid w:val="00776DAD"/>
    <w:rsid w:val="00777D62"/>
    <w:rsid w:val="00781EBE"/>
    <w:rsid w:val="007823AD"/>
    <w:rsid w:val="00782442"/>
    <w:rsid w:val="00782965"/>
    <w:rsid w:val="00782CC5"/>
    <w:rsid w:val="00783046"/>
    <w:rsid w:val="007855EE"/>
    <w:rsid w:val="00785BC5"/>
    <w:rsid w:val="007861CF"/>
    <w:rsid w:val="007865D2"/>
    <w:rsid w:val="00786B68"/>
    <w:rsid w:val="00787131"/>
    <w:rsid w:val="00787592"/>
    <w:rsid w:val="0078772E"/>
    <w:rsid w:val="00791728"/>
    <w:rsid w:val="00791837"/>
    <w:rsid w:val="007919F7"/>
    <w:rsid w:val="00791B00"/>
    <w:rsid w:val="00792250"/>
    <w:rsid w:val="00793450"/>
    <w:rsid w:val="00793C87"/>
    <w:rsid w:val="007951D7"/>
    <w:rsid w:val="0079549E"/>
    <w:rsid w:val="007954B4"/>
    <w:rsid w:val="00797872"/>
    <w:rsid w:val="00797BDA"/>
    <w:rsid w:val="007A0972"/>
    <w:rsid w:val="007A0DA9"/>
    <w:rsid w:val="007A1578"/>
    <w:rsid w:val="007A1B31"/>
    <w:rsid w:val="007A375D"/>
    <w:rsid w:val="007A4176"/>
    <w:rsid w:val="007A5564"/>
    <w:rsid w:val="007A607E"/>
    <w:rsid w:val="007A6278"/>
    <w:rsid w:val="007A7226"/>
    <w:rsid w:val="007A7ADD"/>
    <w:rsid w:val="007B0927"/>
    <w:rsid w:val="007B0AA2"/>
    <w:rsid w:val="007B0B33"/>
    <w:rsid w:val="007B1BDF"/>
    <w:rsid w:val="007B32BC"/>
    <w:rsid w:val="007B368A"/>
    <w:rsid w:val="007B3AB2"/>
    <w:rsid w:val="007B3C3D"/>
    <w:rsid w:val="007B44D5"/>
    <w:rsid w:val="007B5398"/>
    <w:rsid w:val="007B5C64"/>
    <w:rsid w:val="007B5FF2"/>
    <w:rsid w:val="007B7285"/>
    <w:rsid w:val="007C3395"/>
    <w:rsid w:val="007C3741"/>
    <w:rsid w:val="007C3851"/>
    <w:rsid w:val="007C3961"/>
    <w:rsid w:val="007C40D2"/>
    <w:rsid w:val="007C463F"/>
    <w:rsid w:val="007C4B41"/>
    <w:rsid w:val="007C529A"/>
    <w:rsid w:val="007C759E"/>
    <w:rsid w:val="007D0973"/>
    <w:rsid w:val="007D0F6F"/>
    <w:rsid w:val="007D12AE"/>
    <w:rsid w:val="007D13B5"/>
    <w:rsid w:val="007D1581"/>
    <w:rsid w:val="007D20CE"/>
    <w:rsid w:val="007D2C9F"/>
    <w:rsid w:val="007D30A4"/>
    <w:rsid w:val="007D34C2"/>
    <w:rsid w:val="007D37CE"/>
    <w:rsid w:val="007D5EDD"/>
    <w:rsid w:val="007D652D"/>
    <w:rsid w:val="007D7D06"/>
    <w:rsid w:val="007E1842"/>
    <w:rsid w:val="007E2925"/>
    <w:rsid w:val="007E2A72"/>
    <w:rsid w:val="007E316A"/>
    <w:rsid w:val="007E50D5"/>
    <w:rsid w:val="007E6BCF"/>
    <w:rsid w:val="007E729C"/>
    <w:rsid w:val="007E7B80"/>
    <w:rsid w:val="007F02D3"/>
    <w:rsid w:val="007F39F1"/>
    <w:rsid w:val="007F43BE"/>
    <w:rsid w:val="007F5586"/>
    <w:rsid w:val="007F65D0"/>
    <w:rsid w:val="007F6845"/>
    <w:rsid w:val="007F78DF"/>
    <w:rsid w:val="008016C0"/>
    <w:rsid w:val="00801B74"/>
    <w:rsid w:val="008020B0"/>
    <w:rsid w:val="008022F3"/>
    <w:rsid w:val="00802612"/>
    <w:rsid w:val="00802BE8"/>
    <w:rsid w:val="008036A9"/>
    <w:rsid w:val="00805D49"/>
    <w:rsid w:val="00806844"/>
    <w:rsid w:val="0081294A"/>
    <w:rsid w:val="008137DE"/>
    <w:rsid w:val="00813D35"/>
    <w:rsid w:val="00813E18"/>
    <w:rsid w:val="00813E28"/>
    <w:rsid w:val="00813FF6"/>
    <w:rsid w:val="008150AE"/>
    <w:rsid w:val="008166F7"/>
    <w:rsid w:val="008168F7"/>
    <w:rsid w:val="00816F46"/>
    <w:rsid w:val="00817C29"/>
    <w:rsid w:val="00817E08"/>
    <w:rsid w:val="008200DA"/>
    <w:rsid w:val="0082088C"/>
    <w:rsid w:val="008215D7"/>
    <w:rsid w:val="0082169E"/>
    <w:rsid w:val="0082189B"/>
    <w:rsid w:val="00822493"/>
    <w:rsid w:val="008228F3"/>
    <w:rsid w:val="008229A8"/>
    <w:rsid w:val="00822D65"/>
    <w:rsid w:val="00823E24"/>
    <w:rsid w:val="008251D3"/>
    <w:rsid w:val="00825597"/>
    <w:rsid w:val="00825DCC"/>
    <w:rsid w:val="00830559"/>
    <w:rsid w:val="00833B41"/>
    <w:rsid w:val="008354A0"/>
    <w:rsid w:val="00835688"/>
    <w:rsid w:val="00835948"/>
    <w:rsid w:val="00835ECF"/>
    <w:rsid w:val="00836F3B"/>
    <w:rsid w:val="00840E1D"/>
    <w:rsid w:val="00841466"/>
    <w:rsid w:val="00843B53"/>
    <w:rsid w:val="00844445"/>
    <w:rsid w:val="00846003"/>
    <w:rsid w:val="008460F5"/>
    <w:rsid w:val="00846E1B"/>
    <w:rsid w:val="00850119"/>
    <w:rsid w:val="008505A1"/>
    <w:rsid w:val="008515ED"/>
    <w:rsid w:val="00851BB4"/>
    <w:rsid w:val="00852804"/>
    <w:rsid w:val="00852F7D"/>
    <w:rsid w:val="00853214"/>
    <w:rsid w:val="0085345E"/>
    <w:rsid w:val="00853868"/>
    <w:rsid w:val="008550A2"/>
    <w:rsid w:val="00855361"/>
    <w:rsid w:val="00856F94"/>
    <w:rsid w:val="008574D4"/>
    <w:rsid w:val="00857B54"/>
    <w:rsid w:val="008617B1"/>
    <w:rsid w:val="008620E8"/>
    <w:rsid w:val="00862A42"/>
    <w:rsid w:val="00865390"/>
    <w:rsid w:val="00865C2F"/>
    <w:rsid w:val="00870ED7"/>
    <w:rsid w:val="00870F7B"/>
    <w:rsid w:val="00871800"/>
    <w:rsid w:val="008747E6"/>
    <w:rsid w:val="008751DE"/>
    <w:rsid w:val="0087530D"/>
    <w:rsid w:val="00875681"/>
    <w:rsid w:val="00875D35"/>
    <w:rsid w:val="00876951"/>
    <w:rsid w:val="008776AC"/>
    <w:rsid w:val="008777A0"/>
    <w:rsid w:val="00880C24"/>
    <w:rsid w:val="008820B0"/>
    <w:rsid w:val="008822C3"/>
    <w:rsid w:val="00882BC2"/>
    <w:rsid w:val="0088478E"/>
    <w:rsid w:val="008848C6"/>
    <w:rsid w:val="00887D46"/>
    <w:rsid w:val="0089080D"/>
    <w:rsid w:val="0089099D"/>
    <w:rsid w:val="00891983"/>
    <w:rsid w:val="00893125"/>
    <w:rsid w:val="008940EA"/>
    <w:rsid w:val="00894626"/>
    <w:rsid w:val="00895129"/>
    <w:rsid w:val="00895DCD"/>
    <w:rsid w:val="008A005F"/>
    <w:rsid w:val="008A23E0"/>
    <w:rsid w:val="008A281D"/>
    <w:rsid w:val="008A28C6"/>
    <w:rsid w:val="008A2E58"/>
    <w:rsid w:val="008A4187"/>
    <w:rsid w:val="008A5FB0"/>
    <w:rsid w:val="008A6496"/>
    <w:rsid w:val="008A69AF"/>
    <w:rsid w:val="008A74CE"/>
    <w:rsid w:val="008A7756"/>
    <w:rsid w:val="008A7AC2"/>
    <w:rsid w:val="008A7FB3"/>
    <w:rsid w:val="008B0305"/>
    <w:rsid w:val="008B113A"/>
    <w:rsid w:val="008B2167"/>
    <w:rsid w:val="008B22E5"/>
    <w:rsid w:val="008B2305"/>
    <w:rsid w:val="008B469B"/>
    <w:rsid w:val="008B4D66"/>
    <w:rsid w:val="008B66CC"/>
    <w:rsid w:val="008B6A94"/>
    <w:rsid w:val="008B703E"/>
    <w:rsid w:val="008B7C9C"/>
    <w:rsid w:val="008B7CA5"/>
    <w:rsid w:val="008C0530"/>
    <w:rsid w:val="008C1255"/>
    <w:rsid w:val="008C1570"/>
    <w:rsid w:val="008C185F"/>
    <w:rsid w:val="008C22D3"/>
    <w:rsid w:val="008C2670"/>
    <w:rsid w:val="008C2E14"/>
    <w:rsid w:val="008C61DF"/>
    <w:rsid w:val="008C6BC4"/>
    <w:rsid w:val="008C7528"/>
    <w:rsid w:val="008C757A"/>
    <w:rsid w:val="008C78AD"/>
    <w:rsid w:val="008C7A97"/>
    <w:rsid w:val="008C7CB9"/>
    <w:rsid w:val="008D312B"/>
    <w:rsid w:val="008D33F3"/>
    <w:rsid w:val="008D396E"/>
    <w:rsid w:val="008D4108"/>
    <w:rsid w:val="008D4D66"/>
    <w:rsid w:val="008D5022"/>
    <w:rsid w:val="008D50EB"/>
    <w:rsid w:val="008D5210"/>
    <w:rsid w:val="008D5E48"/>
    <w:rsid w:val="008D622F"/>
    <w:rsid w:val="008D701C"/>
    <w:rsid w:val="008E0155"/>
    <w:rsid w:val="008E0CB5"/>
    <w:rsid w:val="008E0DEE"/>
    <w:rsid w:val="008E1796"/>
    <w:rsid w:val="008E1CA5"/>
    <w:rsid w:val="008E21F7"/>
    <w:rsid w:val="008E429A"/>
    <w:rsid w:val="008E4896"/>
    <w:rsid w:val="008E491E"/>
    <w:rsid w:val="008E569E"/>
    <w:rsid w:val="008E78B1"/>
    <w:rsid w:val="008E7FB6"/>
    <w:rsid w:val="008F0F42"/>
    <w:rsid w:val="008F1108"/>
    <w:rsid w:val="008F114F"/>
    <w:rsid w:val="008F177C"/>
    <w:rsid w:val="008F18FF"/>
    <w:rsid w:val="008F1C7F"/>
    <w:rsid w:val="008F344A"/>
    <w:rsid w:val="008F3D20"/>
    <w:rsid w:val="008F5270"/>
    <w:rsid w:val="008F700E"/>
    <w:rsid w:val="00900385"/>
    <w:rsid w:val="00900FDA"/>
    <w:rsid w:val="00901BCD"/>
    <w:rsid w:val="00903153"/>
    <w:rsid w:val="00903B28"/>
    <w:rsid w:val="00905BB4"/>
    <w:rsid w:val="00905EE7"/>
    <w:rsid w:val="00905FC8"/>
    <w:rsid w:val="00906409"/>
    <w:rsid w:val="009066D9"/>
    <w:rsid w:val="009068C4"/>
    <w:rsid w:val="009069E7"/>
    <w:rsid w:val="00906F5F"/>
    <w:rsid w:val="009072BC"/>
    <w:rsid w:val="00910378"/>
    <w:rsid w:val="00910BA1"/>
    <w:rsid w:val="00913205"/>
    <w:rsid w:val="009142F8"/>
    <w:rsid w:val="00915543"/>
    <w:rsid w:val="00916851"/>
    <w:rsid w:val="00916EA8"/>
    <w:rsid w:val="009173C1"/>
    <w:rsid w:val="009209F0"/>
    <w:rsid w:val="00920B23"/>
    <w:rsid w:val="00921159"/>
    <w:rsid w:val="009223C5"/>
    <w:rsid w:val="009224C5"/>
    <w:rsid w:val="00922C17"/>
    <w:rsid w:val="00922E0B"/>
    <w:rsid w:val="00924152"/>
    <w:rsid w:val="00924F6F"/>
    <w:rsid w:val="00924FE0"/>
    <w:rsid w:val="00925D45"/>
    <w:rsid w:val="00925E78"/>
    <w:rsid w:val="009260A4"/>
    <w:rsid w:val="0092658C"/>
    <w:rsid w:val="00927651"/>
    <w:rsid w:val="009317B3"/>
    <w:rsid w:val="00932B69"/>
    <w:rsid w:val="00932D85"/>
    <w:rsid w:val="00933825"/>
    <w:rsid w:val="00935BA1"/>
    <w:rsid w:val="00935BAE"/>
    <w:rsid w:val="0093655A"/>
    <w:rsid w:val="0093725E"/>
    <w:rsid w:val="009400F7"/>
    <w:rsid w:val="009432FF"/>
    <w:rsid w:val="00944151"/>
    <w:rsid w:val="00944E4F"/>
    <w:rsid w:val="00945B97"/>
    <w:rsid w:val="00946243"/>
    <w:rsid w:val="009473E5"/>
    <w:rsid w:val="00947D37"/>
    <w:rsid w:val="009512B0"/>
    <w:rsid w:val="00951652"/>
    <w:rsid w:val="0095237F"/>
    <w:rsid w:val="00952397"/>
    <w:rsid w:val="0095485E"/>
    <w:rsid w:val="00954A3A"/>
    <w:rsid w:val="00954E9F"/>
    <w:rsid w:val="00955425"/>
    <w:rsid w:val="00956B62"/>
    <w:rsid w:val="00957BC4"/>
    <w:rsid w:val="00960D20"/>
    <w:rsid w:val="0096121F"/>
    <w:rsid w:val="00961270"/>
    <w:rsid w:val="0096180B"/>
    <w:rsid w:val="00962D00"/>
    <w:rsid w:val="00963538"/>
    <w:rsid w:val="0096386D"/>
    <w:rsid w:val="009638D0"/>
    <w:rsid w:val="00963B14"/>
    <w:rsid w:val="009648CB"/>
    <w:rsid w:val="00965195"/>
    <w:rsid w:val="00965BD5"/>
    <w:rsid w:val="00966848"/>
    <w:rsid w:val="0096756F"/>
    <w:rsid w:val="00970287"/>
    <w:rsid w:val="00970486"/>
    <w:rsid w:val="00970D68"/>
    <w:rsid w:val="00972E77"/>
    <w:rsid w:val="00973D53"/>
    <w:rsid w:val="00973EDB"/>
    <w:rsid w:val="00974838"/>
    <w:rsid w:val="009758F5"/>
    <w:rsid w:val="00975D9C"/>
    <w:rsid w:val="00976EA1"/>
    <w:rsid w:val="00976F1D"/>
    <w:rsid w:val="0097734A"/>
    <w:rsid w:val="009809DF"/>
    <w:rsid w:val="00980F37"/>
    <w:rsid w:val="009811A9"/>
    <w:rsid w:val="009814D7"/>
    <w:rsid w:val="009820A8"/>
    <w:rsid w:val="00982341"/>
    <w:rsid w:val="009829A7"/>
    <w:rsid w:val="00982F51"/>
    <w:rsid w:val="0098435E"/>
    <w:rsid w:val="00984837"/>
    <w:rsid w:val="009856E9"/>
    <w:rsid w:val="009869F9"/>
    <w:rsid w:val="009873A3"/>
    <w:rsid w:val="0098791A"/>
    <w:rsid w:val="00990084"/>
    <w:rsid w:val="0099198F"/>
    <w:rsid w:val="00991CD2"/>
    <w:rsid w:val="00995838"/>
    <w:rsid w:val="009964B3"/>
    <w:rsid w:val="0099705F"/>
    <w:rsid w:val="00997219"/>
    <w:rsid w:val="00997B33"/>
    <w:rsid w:val="00997CC0"/>
    <w:rsid w:val="009A31ED"/>
    <w:rsid w:val="009A3CD1"/>
    <w:rsid w:val="009A3FA3"/>
    <w:rsid w:val="009A5044"/>
    <w:rsid w:val="009A52BA"/>
    <w:rsid w:val="009A5686"/>
    <w:rsid w:val="009A5727"/>
    <w:rsid w:val="009B26A2"/>
    <w:rsid w:val="009B31D4"/>
    <w:rsid w:val="009B3273"/>
    <w:rsid w:val="009B5BA9"/>
    <w:rsid w:val="009B5F24"/>
    <w:rsid w:val="009B7000"/>
    <w:rsid w:val="009C411A"/>
    <w:rsid w:val="009C4458"/>
    <w:rsid w:val="009C4DDA"/>
    <w:rsid w:val="009C4E4A"/>
    <w:rsid w:val="009C4E80"/>
    <w:rsid w:val="009C5E7E"/>
    <w:rsid w:val="009C5E91"/>
    <w:rsid w:val="009C66B1"/>
    <w:rsid w:val="009C75DD"/>
    <w:rsid w:val="009D0EDA"/>
    <w:rsid w:val="009D4EB6"/>
    <w:rsid w:val="009D69DD"/>
    <w:rsid w:val="009E0361"/>
    <w:rsid w:val="009E14A4"/>
    <w:rsid w:val="009E1579"/>
    <w:rsid w:val="009E1A13"/>
    <w:rsid w:val="009E2ACD"/>
    <w:rsid w:val="009E2DC1"/>
    <w:rsid w:val="009E324D"/>
    <w:rsid w:val="009E3E71"/>
    <w:rsid w:val="009E4423"/>
    <w:rsid w:val="009E4965"/>
    <w:rsid w:val="009E4D34"/>
    <w:rsid w:val="009E4E9E"/>
    <w:rsid w:val="009E56B2"/>
    <w:rsid w:val="009E5F81"/>
    <w:rsid w:val="009E6D6D"/>
    <w:rsid w:val="009E75D3"/>
    <w:rsid w:val="009F1FEA"/>
    <w:rsid w:val="009F3BE1"/>
    <w:rsid w:val="009F4067"/>
    <w:rsid w:val="009F4D46"/>
    <w:rsid w:val="009F605F"/>
    <w:rsid w:val="009F619D"/>
    <w:rsid w:val="009F658F"/>
    <w:rsid w:val="009F6BF8"/>
    <w:rsid w:val="00A00942"/>
    <w:rsid w:val="00A01443"/>
    <w:rsid w:val="00A01BE6"/>
    <w:rsid w:val="00A03A9F"/>
    <w:rsid w:val="00A03DB1"/>
    <w:rsid w:val="00A048F2"/>
    <w:rsid w:val="00A04DB6"/>
    <w:rsid w:val="00A04F0F"/>
    <w:rsid w:val="00A0644C"/>
    <w:rsid w:val="00A0655B"/>
    <w:rsid w:val="00A07E87"/>
    <w:rsid w:val="00A10A33"/>
    <w:rsid w:val="00A11EDF"/>
    <w:rsid w:val="00A11FEB"/>
    <w:rsid w:val="00A13905"/>
    <w:rsid w:val="00A14B8B"/>
    <w:rsid w:val="00A160FF"/>
    <w:rsid w:val="00A16E2A"/>
    <w:rsid w:val="00A1761C"/>
    <w:rsid w:val="00A177A3"/>
    <w:rsid w:val="00A17DFB"/>
    <w:rsid w:val="00A20726"/>
    <w:rsid w:val="00A2091E"/>
    <w:rsid w:val="00A216EA"/>
    <w:rsid w:val="00A219A0"/>
    <w:rsid w:val="00A21F48"/>
    <w:rsid w:val="00A22869"/>
    <w:rsid w:val="00A22FC4"/>
    <w:rsid w:val="00A23235"/>
    <w:rsid w:val="00A238DA"/>
    <w:rsid w:val="00A24029"/>
    <w:rsid w:val="00A2451F"/>
    <w:rsid w:val="00A2579C"/>
    <w:rsid w:val="00A260C4"/>
    <w:rsid w:val="00A26E6E"/>
    <w:rsid w:val="00A27854"/>
    <w:rsid w:val="00A3028D"/>
    <w:rsid w:val="00A30C13"/>
    <w:rsid w:val="00A31EC9"/>
    <w:rsid w:val="00A32208"/>
    <w:rsid w:val="00A323A7"/>
    <w:rsid w:val="00A32FEF"/>
    <w:rsid w:val="00A3347C"/>
    <w:rsid w:val="00A347C7"/>
    <w:rsid w:val="00A356E0"/>
    <w:rsid w:val="00A35773"/>
    <w:rsid w:val="00A36B15"/>
    <w:rsid w:val="00A37C16"/>
    <w:rsid w:val="00A4175F"/>
    <w:rsid w:val="00A4257B"/>
    <w:rsid w:val="00A43068"/>
    <w:rsid w:val="00A4597C"/>
    <w:rsid w:val="00A46C76"/>
    <w:rsid w:val="00A47340"/>
    <w:rsid w:val="00A478B1"/>
    <w:rsid w:val="00A50094"/>
    <w:rsid w:val="00A502F0"/>
    <w:rsid w:val="00A512B7"/>
    <w:rsid w:val="00A52679"/>
    <w:rsid w:val="00A5290D"/>
    <w:rsid w:val="00A54FA7"/>
    <w:rsid w:val="00A55729"/>
    <w:rsid w:val="00A558D1"/>
    <w:rsid w:val="00A5707A"/>
    <w:rsid w:val="00A615FC"/>
    <w:rsid w:val="00A61716"/>
    <w:rsid w:val="00A61ED9"/>
    <w:rsid w:val="00A629A6"/>
    <w:rsid w:val="00A63A18"/>
    <w:rsid w:val="00A6439D"/>
    <w:rsid w:val="00A64AB2"/>
    <w:rsid w:val="00A6605B"/>
    <w:rsid w:val="00A668B7"/>
    <w:rsid w:val="00A670C7"/>
    <w:rsid w:val="00A67702"/>
    <w:rsid w:val="00A6774C"/>
    <w:rsid w:val="00A67CEB"/>
    <w:rsid w:val="00A708AE"/>
    <w:rsid w:val="00A71714"/>
    <w:rsid w:val="00A725C9"/>
    <w:rsid w:val="00A72883"/>
    <w:rsid w:val="00A72D98"/>
    <w:rsid w:val="00A72E8D"/>
    <w:rsid w:val="00A73A0E"/>
    <w:rsid w:val="00A74368"/>
    <w:rsid w:val="00A74935"/>
    <w:rsid w:val="00A76295"/>
    <w:rsid w:val="00A76B0C"/>
    <w:rsid w:val="00A80B3B"/>
    <w:rsid w:val="00A8177E"/>
    <w:rsid w:val="00A82C6C"/>
    <w:rsid w:val="00A833F6"/>
    <w:rsid w:val="00A83B79"/>
    <w:rsid w:val="00A84652"/>
    <w:rsid w:val="00A865ED"/>
    <w:rsid w:val="00A91A7F"/>
    <w:rsid w:val="00A91DFB"/>
    <w:rsid w:val="00A921D4"/>
    <w:rsid w:val="00A92D5F"/>
    <w:rsid w:val="00A9310D"/>
    <w:rsid w:val="00A93779"/>
    <w:rsid w:val="00A946DD"/>
    <w:rsid w:val="00A968C8"/>
    <w:rsid w:val="00A96F1F"/>
    <w:rsid w:val="00A97603"/>
    <w:rsid w:val="00A97A48"/>
    <w:rsid w:val="00AA195F"/>
    <w:rsid w:val="00AA226D"/>
    <w:rsid w:val="00AA387A"/>
    <w:rsid w:val="00AA3EA3"/>
    <w:rsid w:val="00AA5183"/>
    <w:rsid w:val="00AA57E1"/>
    <w:rsid w:val="00AA5D6B"/>
    <w:rsid w:val="00AB0984"/>
    <w:rsid w:val="00AB1B16"/>
    <w:rsid w:val="00AB22BB"/>
    <w:rsid w:val="00AB22FF"/>
    <w:rsid w:val="00AB2A3A"/>
    <w:rsid w:val="00AB3E1E"/>
    <w:rsid w:val="00AB45FB"/>
    <w:rsid w:val="00AB496B"/>
    <w:rsid w:val="00AB5F93"/>
    <w:rsid w:val="00AB6432"/>
    <w:rsid w:val="00AB6581"/>
    <w:rsid w:val="00AB6F27"/>
    <w:rsid w:val="00AC0B1B"/>
    <w:rsid w:val="00AC0C7F"/>
    <w:rsid w:val="00AC1325"/>
    <w:rsid w:val="00AC15B1"/>
    <w:rsid w:val="00AC1A9D"/>
    <w:rsid w:val="00AC1FC0"/>
    <w:rsid w:val="00AC335E"/>
    <w:rsid w:val="00AC3A36"/>
    <w:rsid w:val="00AC6412"/>
    <w:rsid w:val="00AC72C7"/>
    <w:rsid w:val="00AD019C"/>
    <w:rsid w:val="00AD10DB"/>
    <w:rsid w:val="00AD13AC"/>
    <w:rsid w:val="00AD1F01"/>
    <w:rsid w:val="00AD2A57"/>
    <w:rsid w:val="00AD2D72"/>
    <w:rsid w:val="00AD3EBE"/>
    <w:rsid w:val="00AD40DB"/>
    <w:rsid w:val="00AD4263"/>
    <w:rsid w:val="00AD43B6"/>
    <w:rsid w:val="00AD4609"/>
    <w:rsid w:val="00AD4F67"/>
    <w:rsid w:val="00AD5904"/>
    <w:rsid w:val="00AD591D"/>
    <w:rsid w:val="00AD6DB9"/>
    <w:rsid w:val="00AD7ACC"/>
    <w:rsid w:val="00AD7E47"/>
    <w:rsid w:val="00AD7E7B"/>
    <w:rsid w:val="00AE2015"/>
    <w:rsid w:val="00AE2E95"/>
    <w:rsid w:val="00AE3320"/>
    <w:rsid w:val="00AE382C"/>
    <w:rsid w:val="00AE3940"/>
    <w:rsid w:val="00AE556F"/>
    <w:rsid w:val="00AE677F"/>
    <w:rsid w:val="00AE6FE7"/>
    <w:rsid w:val="00AE73BC"/>
    <w:rsid w:val="00AE755C"/>
    <w:rsid w:val="00AF1075"/>
    <w:rsid w:val="00AF1155"/>
    <w:rsid w:val="00AF22F1"/>
    <w:rsid w:val="00AF3EF7"/>
    <w:rsid w:val="00AF4EDF"/>
    <w:rsid w:val="00AF5B09"/>
    <w:rsid w:val="00AF6109"/>
    <w:rsid w:val="00AF7F35"/>
    <w:rsid w:val="00B001AD"/>
    <w:rsid w:val="00B00226"/>
    <w:rsid w:val="00B01F27"/>
    <w:rsid w:val="00B02430"/>
    <w:rsid w:val="00B02844"/>
    <w:rsid w:val="00B039AB"/>
    <w:rsid w:val="00B03E10"/>
    <w:rsid w:val="00B04DAF"/>
    <w:rsid w:val="00B05BF5"/>
    <w:rsid w:val="00B06AAB"/>
    <w:rsid w:val="00B06D90"/>
    <w:rsid w:val="00B07F97"/>
    <w:rsid w:val="00B10580"/>
    <w:rsid w:val="00B123B2"/>
    <w:rsid w:val="00B13575"/>
    <w:rsid w:val="00B13D4C"/>
    <w:rsid w:val="00B1522A"/>
    <w:rsid w:val="00B16742"/>
    <w:rsid w:val="00B16BE5"/>
    <w:rsid w:val="00B2003E"/>
    <w:rsid w:val="00B20A22"/>
    <w:rsid w:val="00B21169"/>
    <w:rsid w:val="00B22F37"/>
    <w:rsid w:val="00B23934"/>
    <w:rsid w:val="00B245E0"/>
    <w:rsid w:val="00B25757"/>
    <w:rsid w:val="00B26091"/>
    <w:rsid w:val="00B26277"/>
    <w:rsid w:val="00B26A84"/>
    <w:rsid w:val="00B26C7E"/>
    <w:rsid w:val="00B27AE7"/>
    <w:rsid w:val="00B30C7F"/>
    <w:rsid w:val="00B32666"/>
    <w:rsid w:val="00B329EE"/>
    <w:rsid w:val="00B32E81"/>
    <w:rsid w:val="00B34AEC"/>
    <w:rsid w:val="00B34F7C"/>
    <w:rsid w:val="00B3536C"/>
    <w:rsid w:val="00B37090"/>
    <w:rsid w:val="00B37B5E"/>
    <w:rsid w:val="00B37D6C"/>
    <w:rsid w:val="00B40855"/>
    <w:rsid w:val="00B42AA3"/>
    <w:rsid w:val="00B4303F"/>
    <w:rsid w:val="00B442DE"/>
    <w:rsid w:val="00B4605C"/>
    <w:rsid w:val="00B46A40"/>
    <w:rsid w:val="00B46CC2"/>
    <w:rsid w:val="00B46EDA"/>
    <w:rsid w:val="00B47A8F"/>
    <w:rsid w:val="00B5110B"/>
    <w:rsid w:val="00B51F6D"/>
    <w:rsid w:val="00B52ED2"/>
    <w:rsid w:val="00B53DA0"/>
    <w:rsid w:val="00B54298"/>
    <w:rsid w:val="00B54EFA"/>
    <w:rsid w:val="00B554A9"/>
    <w:rsid w:val="00B55914"/>
    <w:rsid w:val="00B567ED"/>
    <w:rsid w:val="00B578AB"/>
    <w:rsid w:val="00B57E9A"/>
    <w:rsid w:val="00B607E0"/>
    <w:rsid w:val="00B61878"/>
    <w:rsid w:val="00B61E11"/>
    <w:rsid w:val="00B61E3C"/>
    <w:rsid w:val="00B637A0"/>
    <w:rsid w:val="00B65861"/>
    <w:rsid w:val="00B659CA"/>
    <w:rsid w:val="00B662B3"/>
    <w:rsid w:val="00B67787"/>
    <w:rsid w:val="00B679B4"/>
    <w:rsid w:val="00B67A5A"/>
    <w:rsid w:val="00B67D12"/>
    <w:rsid w:val="00B707F8"/>
    <w:rsid w:val="00B70DA9"/>
    <w:rsid w:val="00B71136"/>
    <w:rsid w:val="00B72152"/>
    <w:rsid w:val="00B759CD"/>
    <w:rsid w:val="00B75D9A"/>
    <w:rsid w:val="00B77069"/>
    <w:rsid w:val="00B77113"/>
    <w:rsid w:val="00B77F22"/>
    <w:rsid w:val="00B82136"/>
    <w:rsid w:val="00B82424"/>
    <w:rsid w:val="00B82C26"/>
    <w:rsid w:val="00B82F82"/>
    <w:rsid w:val="00B83539"/>
    <w:rsid w:val="00B83FF3"/>
    <w:rsid w:val="00B852B9"/>
    <w:rsid w:val="00B85B52"/>
    <w:rsid w:val="00B85EE4"/>
    <w:rsid w:val="00B86439"/>
    <w:rsid w:val="00B87E2D"/>
    <w:rsid w:val="00B90452"/>
    <w:rsid w:val="00B93027"/>
    <w:rsid w:val="00B9509A"/>
    <w:rsid w:val="00B97438"/>
    <w:rsid w:val="00BA1764"/>
    <w:rsid w:val="00BA1F4A"/>
    <w:rsid w:val="00BA2386"/>
    <w:rsid w:val="00BA354A"/>
    <w:rsid w:val="00BA386A"/>
    <w:rsid w:val="00BA43F5"/>
    <w:rsid w:val="00BA5788"/>
    <w:rsid w:val="00BA5E4B"/>
    <w:rsid w:val="00BA67B4"/>
    <w:rsid w:val="00BA706D"/>
    <w:rsid w:val="00BA771D"/>
    <w:rsid w:val="00BB0786"/>
    <w:rsid w:val="00BB1FB9"/>
    <w:rsid w:val="00BB2007"/>
    <w:rsid w:val="00BB29FB"/>
    <w:rsid w:val="00BB397B"/>
    <w:rsid w:val="00BB54FA"/>
    <w:rsid w:val="00BB5A05"/>
    <w:rsid w:val="00BB7514"/>
    <w:rsid w:val="00BC1AC7"/>
    <w:rsid w:val="00BC1DB6"/>
    <w:rsid w:val="00BC2DB9"/>
    <w:rsid w:val="00BC37DA"/>
    <w:rsid w:val="00BC5E14"/>
    <w:rsid w:val="00BC6DA4"/>
    <w:rsid w:val="00BD081A"/>
    <w:rsid w:val="00BD0C9E"/>
    <w:rsid w:val="00BD2015"/>
    <w:rsid w:val="00BD430C"/>
    <w:rsid w:val="00BD4736"/>
    <w:rsid w:val="00BD599F"/>
    <w:rsid w:val="00BD619F"/>
    <w:rsid w:val="00BD6B04"/>
    <w:rsid w:val="00BD6E82"/>
    <w:rsid w:val="00BD7C1F"/>
    <w:rsid w:val="00BE003F"/>
    <w:rsid w:val="00BE05A5"/>
    <w:rsid w:val="00BE20F1"/>
    <w:rsid w:val="00BE221F"/>
    <w:rsid w:val="00BE2BA4"/>
    <w:rsid w:val="00BE40BE"/>
    <w:rsid w:val="00BE4E7B"/>
    <w:rsid w:val="00BE51DF"/>
    <w:rsid w:val="00BE5215"/>
    <w:rsid w:val="00BE7C37"/>
    <w:rsid w:val="00BF270F"/>
    <w:rsid w:val="00BF3C77"/>
    <w:rsid w:val="00BF47E2"/>
    <w:rsid w:val="00BF4B6B"/>
    <w:rsid w:val="00BF529B"/>
    <w:rsid w:val="00BF62C7"/>
    <w:rsid w:val="00BF7175"/>
    <w:rsid w:val="00C01023"/>
    <w:rsid w:val="00C01529"/>
    <w:rsid w:val="00C01F96"/>
    <w:rsid w:val="00C030DC"/>
    <w:rsid w:val="00C03AB9"/>
    <w:rsid w:val="00C05006"/>
    <w:rsid w:val="00C05415"/>
    <w:rsid w:val="00C05458"/>
    <w:rsid w:val="00C05468"/>
    <w:rsid w:val="00C056BD"/>
    <w:rsid w:val="00C06066"/>
    <w:rsid w:val="00C065DF"/>
    <w:rsid w:val="00C06686"/>
    <w:rsid w:val="00C06DAA"/>
    <w:rsid w:val="00C10187"/>
    <w:rsid w:val="00C10246"/>
    <w:rsid w:val="00C108AA"/>
    <w:rsid w:val="00C109A4"/>
    <w:rsid w:val="00C11C02"/>
    <w:rsid w:val="00C12EE6"/>
    <w:rsid w:val="00C13E96"/>
    <w:rsid w:val="00C14D7F"/>
    <w:rsid w:val="00C15C51"/>
    <w:rsid w:val="00C15DA4"/>
    <w:rsid w:val="00C165FF"/>
    <w:rsid w:val="00C16624"/>
    <w:rsid w:val="00C210A5"/>
    <w:rsid w:val="00C21FF0"/>
    <w:rsid w:val="00C222FA"/>
    <w:rsid w:val="00C229B0"/>
    <w:rsid w:val="00C239B5"/>
    <w:rsid w:val="00C26D01"/>
    <w:rsid w:val="00C27BE0"/>
    <w:rsid w:val="00C301BA"/>
    <w:rsid w:val="00C301CE"/>
    <w:rsid w:val="00C313A6"/>
    <w:rsid w:val="00C3194C"/>
    <w:rsid w:val="00C31D4E"/>
    <w:rsid w:val="00C32289"/>
    <w:rsid w:val="00C3279A"/>
    <w:rsid w:val="00C34F35"/>
    <w:rsid w:val="00C35F83"/>
    <w:rsid w:val="00C3679B"/>
    <w:rsid w:val="00C369A4"/>
    <w:rsid w:val="00C3702D"/>
    <w:rsid w:val="00C3767E"/>
    <w:rsid w:val="00C37AD4"/>
    <w:rsid w:val="00C40D0F"/>
    <w:rsid w:val="00C41361"/>
    <w:rsid w:val="00C41985"/>
    <w:rsid w:val="00C41A69"/>
    <w:rsid w:val="00C41E05"/>
    <w:rsid w:val="00C42068"/>
    <w:rsid w:val="00C42CD4"/>
    <w:rsid w:val="00C441D8"/>
    <w:rsid w:val="00C445E4"/>
    <w:rsid w:val="00C4514F"/>
    <w:rsid w:val="00C45BD0"/>
    <w:rsid w:val="00C466FE"/>
    <w:rsid w:val="00C46800"/>
    <w:rsid w:val="00C46E45"/>
    <w:rsid w:val="00C47684"/>
    <w:rsid w:val="00C47D36"/>
    <w:rsid w:val="00C500D2"/>
    <w:rsid w:val="00C50AD7"/>
    <w:rsid w:val="00C53396"/>
    <w:rsid w:val="00C5367E"/>
    <w:rsid w:val="00C5388C"/>
    <w:rsid w:val="00C54A3E"/>
    <w:rsid w:val="00C54B6C"/>
    <w:rsid w:val="00C568AD"/>
    <w:rsid w:val="00C56981"/>
    <w:rsid w:val="00C56CFD"/>
    <w:rsid w:val="00C57982"/>
    <w:rsid w:val="00C60904"/>
    <w:rsid w:val="00C60D65"/>
    <w:rsid w:val="00C616EA"/>
    <w:rsid w:val="00C61C70"/>
    <w:rsid w:val="00C6260D"/>
    <w:rsid w:val="00C628D8"/>
    <w:rsid w:val="00C632DF"/>
    <w:rsid w:val="00C63918"/>
    <w:rsid w:val="00C6436F"/>
    <w:rsid w:val="00C64464"/>
    <w:rsid w:val="00C64B8D"/>
    <w:rsid w:val="00C671B8"/>
    <w:rsid w:val="00C67A1D"/>
    <w:rsid w:val="00C70B16"/>
    <w:rsid w:val="00C73DD0"/>
    <w:rsid w:val="00C7534D"/>
    <w:rsid w:val="00C75A67"/>
    <w:rsid w:val="00C76C2D"/>
    <w:rsid w:val="00C76F9F"/>
    <w:rsid w:val="00C777D3"/>
    <w:rsid w:val="00C807F5"/>
    <w:rsid w:val="00C8279F"/>
    <w:rsid w:val="00C82DD1"/>
    <w:rsid w:val="00C832F0"/>
    <w:rsid w:val="00C84083"/>
    <w:rsid w:val="00C84E38"/>
    <w:rsid w:val="00C864FA"/>
    <w:rsid w:val="00C868BB"/>
    <w:rsid w:val="00C87ABF"/>
    <w:rsid w:val="00C90958"/>
    <w:rsid w:val="00C91785"/>
    <w:rsid w:val="00C91927"/>
    <w:rsid w:val="00C934F2"/>
    <w:rsid w:val="00C9409B"/>
    <w:rsid w:val="00C95343"/>
    <w:rsid w:val="00C95ED5"/>
    <w:rsid w:val="00CA0835"/>
    <w:rsid w:val="00CA0B1D"/>
    <w:rsid w:val="00CA1218"/>
    <w:rsid w:val="00CA2177"/>
    <w:rsid w:val="00CA253D"/>
    <w:rsid w:val="00CA340C"/>
    <w:rsid w:val="00CA352D"/>
    <w:rsid w:val="00CA3A2E"/>
    <w:rsid w:val="00CA3B25"/>
    <w:rsid w:val="00CA3CF9"/>
    <w:rsid w:val="00CA5397"/>
    <w:rsid w:val="00CA57B1"/>
    <w:rsid w:val="00CA60CD"/>
    <w:rsid w:val="00CA6790"/>
    <w:rsid w:val="00CA6868"/>
    <w:rsid w:val="00CB038F"/>
    <w:rsid w:val="00CB0716"/>
    <w:rsid w:val="00CB078C"/>
    <w:rsid w:val="00CB0D15"/>
    <w:rsid w:val="00CB2AD0"/>
    <w:rsid w:val="00CB32BF"/>
    <w:rsid w:val="00CB34A7"/>
    <w:rsid w:val="00CB4345"/>
    <w:rsid w:val="00CB4ECF"/>
    <w:rsid w:val="00CB5FC8"/>
    <w:rsid w:val="00CB7D46"/>
    <w:rsid w:val="00CB7D49"/>
    <w:rsid w:val="00CC0A16"/>
    <w:rsid w:val="00CC1B87"/>
    <w:rsid w:val="00CC1E58"/>
    <w:rsid w:val="00CC5014"/>
    <w:rsid w:val="00CC6165"/>
    <w:rsid w:val="00CD199F"/>
    <w:rsid w:val="00CD2AB4"/>
    <w:rsid w:val="00CD2D73"/>
    <w:rsid w:val="00CD2DE7"/>
    <w:rsid w:val="00CD436B"/>
    <w:rsid w:val="00CD4639"/>
    <w:rsid w:val="00CD54FA"/>
    <w:rsid w:val="00CD558A"/>
    <w:rsid w:val="00CD69A4"/>
    <w:rsid w:val="00CD7C99"/>
    <w:rsid w:val="00CE0B98"/>
    <w:rsid w:val="00CE118E"/>
    <w:rsid w:val="00CE13A5"/>
    <w:rsid w:val="00CE147A"/>
    <w:rsid w:val="00CE1722"/>
    <w:rsid w:val="00CE1886"/>
    <w:rsid w:val="00CE1C75"/>
    <w:rsid w:val="00CE3303"/>
    <w:rsid w:val="00CE3EED"/>
    <w:rsid w:val="00CE43E2"/>
    <w:rsid w:val="00CE4623"/>
    <w:rsid w:val="00CE5B5D"/>
    <w:rsid w:val="00CE6130"/>
    <w:rsid w:val="00CE689D"/>
    <w:rsid w:val="00CE759D"/>
    <w:rsid w:val="00CF0014"/>
    <w:rsid w:val="00CF1E0C"/>
    <w:rsid w:val="00CF2305"/>
    <w:rsid w:val="00CF2BD4"/>
    <w:rsid w:val="00CF302D"/>
    <w:rsid w:val="00CF33C0"/>
    <w:rsid w:val="00CF5685"/>
    <w:rsid w:val="00CF59AA"/>
    <w:rsid w:val="00CF6BA7"/>
    <w:rsid w:val="00D00149"/>
    <w:rsid w:val="00D0090A"/>
    <w:rsid w:val="00D01442"/>
    <w:rsid w:val="00D01F12"/>
    <w:rsid w:val="00D0393D"/>
    <w:rsid w:val="00D03B50"/>
    <w:rsid w:val="00D05061"/>
    <w:rsid w:val="00D0605E"/>
    <w:rsid w:val="00D063B4"/>
    <w:rsid w:val="00D06603"/>
    <w:rsid w:val="00D06B66"/>
    <w:rsid w:val="00D06B6E"/>
    <w:rsid w:val="00D11DBF"/>
    <w:rsid w:val="00D13456"/>
    <w:rsid w:val="00D13EB3"/>
    <w:rsid w:val="00D1457F"/>
    <w:rsid w:val="00D15267"/>
    <w:rsid w:val="00D166B0"/>
    <w:rsid w:val="00D16C26"/>
    <w:rsid w:val="00D16C40"/>
    <w:rsid w:val="00D17DE0"/>
    <w:rsid w:val="00D20678"/>
    <w:rsid w:val="00D225CB"/>
    <w:rsid w:val="00D2288B"/>
    <w:rsid w:val="00D231FB"/>
    <w:rsid w:val="00D2331E"/>
    <w:rsid w:val="00D2362B"/>
    <w:rsid w:val="00D245A9"/>
    <w:rsid w:val="00D24E69"/>
    <w:rsid w:val="00D2551E"/>
    <w:rsid w:val="00D255FA"/>
    <w:rsid w:val="00D2566A"/>
    <w:rsid w:val="00D25793"/>
    <w:rsid w:val="00D265D5"/>
    <w:rsid w:val="00D269E6"/>
    <w:rsid w:val="00D30094"/>
    <w:rsid w:val="00D30D60"/>
    <w:rsid w:val="00D30FBE"/>
    <w:rsid w:val="00D32271"/>
    <w:rsid w:val="00D32673"/>
    <w:rsid w:val="00D33E63"/>
    <w:rsid w:val="00D3613C"/>
    <w:rsid w:val="00D368C4"/>
    <w:rsid w:val="00D37131"/>
    <w:rsid w:val="00D37217"/>
    <w:rsid w:val="00D424E7"/>
    <w:rsid w:val="00D432EA"/>
    <w:rsid w:val="00D43DB5"/>
    <w:rsid w:val="00D4412C"/>
    <w:rsid w:val="00D4555E"/>
    <w:rsid w:val="00D47C4C"/>
    <w:rsid w:val="00D514F2"/>
    <w:rsid w:val="00D520E8"/>
    <w:rsid w:val="00D54079"/>
    <w:rsid w:val="00D5417C"/>
    <w:rsid w:val="00D5449F"/>
    <w:rsid w:val="00D56129"/>
    <w:rsid w:val="00D57595"/>
    <w:rsid w:val="00D57702"/>
    <w:rsid w:val="00D57819"/>
    <w:rsid w:val="00D57D70"/>
    <w:rsid w:val="00D602B6"/>
    <w:rsid w:val="00D605C3"/>
    <w:rsid w:val="00D613E2"/>
    <w:rsid w:val="00D6224C"/>
    <w:rsid w:val="00D6236F"/>
    <w:rsid w:val="00D635CD"/>
    <w:rsid w:val="00D64270"/>
    <w:rsid w:val="00D66466"/>
    <w:rsid w:val="00D66936"/>
    <w:rsid w:val="00D67189"/>
    <w:rsid w:val="00D6745F"/>
    <w:rsid w:val="00D678C7"/>
    <w:rsid w:val="00D679FE"/>
    <w:rsid w:val="00D706C9"/>
    <w:rsid w:val="00D710B6"/>
    <w:rsid w:val="00D72121"/>
    <w:rsid w:val="00D723BF"/>
    <w:rsid w:val="00D72724"/>
    <w:rsid w:val="00D735A9"/>
    <w:rsid w:val="00D74B0C"/>
    <w:rsid w:val="00D74FEC"/>
    <w:rsid w:val="00D751F7"/>
    <w:rsid w:val="00D7532A"/>
    <w:rsid w:val="00D75445"/>
    <w:rsid w:val="00D756D2"/>
    <w:rsid w:val="00D761A5"/>
    <w:rsid w:val="00D77106"/>
    <w:rsid w:val="00D7730F"/>
    <w:rsid w:val="00D77777"/>
    <w:rsid w:val="00D8250B"/>
    <w:rsid w:val="00D830A5"/>
    <w:rsid w:val="00D833BA"/>
    <w:rsid w:val="00D8386C"/>
    <w:rsid w:val="00D84FAD"/>
    <w:rsid w:val="00D85C62"/>
    <w:rsid w:val="00D86EEE"/>
    <w:rsid w:val="00D90297"/>
    <w:rsid w:val="00D90DC8"/>
    <w:rsid w:val="00D91059"/>
    <w:rsid w:val="00D911B0"/>
    <w:rsid w:val="00D911C2"/>
    <w:rsid w:val="00D925CB"/>
    <w:rsid w:val="00D92993"/>
    <w:rsid w:val="00D9360D"/>
    <w:rsid w:val="00D93C64"/>
    <w:rsid w:val="00D96D39"/>
    <w:rsid w:val="00DA1BCC"/>
    <w:rsid w:val="00DA1C6D"/>
    <w:rsid w:val="00DA1D72"/>
    <w:rsid w:val="00DA1F3D"/>
    <w:rsid w:val="00DA2799"/>
    <w:rsid w:val="00DA294A"/>
    <w:rsid w:val="00DA2E42"/>
    <w:rsid w:val="00DA3D95"/>
    <w:rsid w:val="00DA5714"/>
    <w:rsid w:val="00DA6322"/>
    <w:rsid w:val="00DA639E"/>
    <w:rsid w:val="00DA6764"/>
    <w:rsid w:val="00DB0A55"/>
    <w:rsid w:val="00DB2457"/>
    <w:rsid w:val="00DB304D"/>
    <w:rsid w:val="00DB34C1"/>
    <w:rsid w:val="00DB4530"/>
    <w:rsid w:val="00DB4F42"/>
    <w:rsid w:val="00DB6D65"/>
    <w:rsid w:val="00DB74F6"/>
    <w:rsid w:val="00DB7727"/>
    <w:rsid w:val="00DB7B4C"/>
    <w:rsid w:val="00DB7C71"/>
    <w:rsid w:val="00DC05DB"/>
    <w:rsid w:val="00DC0972"/>
    <w:rsid w:val="00DC1C7B"/>
    <w:rsid w:val="00DC2C1A"/>
    <w:rsid w:val="00DC2CB4"/>
    <w:rsid w:val="00DC3200"/>
    <w:rsid w:val="00DC3CDC"/>
    <w:rsid w:val="00DC463E"/>
    <w:rsid w:val="00DC4AF8"/>
    <w:rsid w:val="00DC5298"/>
    <w:rsid w:val="00DC7C18"/>
    <w:rsid w:val="00DD047C"/>
    <w:rsid w:val="00DD0CCD"/>
    <w:rsid w:val="00DD15EE"/>
    <w:rsid w:val="00DD3002"/>
    <w:rsid w:val="00DD5EEF"/>
    <w:rsid w:val="00DD68C9"/>
    <w:rsid w:val="00DD7A56"/>
    <w:rsid w:val="00DE01C8"/>
    <w:rsid w:val="00DE0DC4"/>
    <w:rsid w:val="00DE1DE9"/>
    <w:rsid w:val="00DE2D6B"/>
    <w:rsid w:val="00DE30D9"/>
    <w:rsid w:val="00DE395A"/>
    <w:rsid w:val="00DE3C2F"/>
    <w:rsid w:val="00DE4502"/>
    <w:rsid w:val="00DE6EC3"/>
    <w:rsid w:val="00DE6F1E"/>
    <w:rsid w:val="00DE7AE2"/>
    <w:rsid w:val="00DF0609"/>
    <w:rsid w:val="00DF1D4B"/>
    <w:rsid w:val="00DF1E0F"/>
    <w:rsid w:val="00DF1FA7"/>
    <w:rsid w:val="00DF31E5"/>
    <w:rsid w:val="00DF3268"/>
    <w:rsid w:val="00DF38CF"/>
    <w:rsid w:val="00DF3DC3"/>
    <w:rsid w:val="00DF4071"/>
    <w:rsid w:val="00DF4814"/>
    <w:rsid w:val="00DF49ED"/>
    <w:rsid w:val="00DF5048"/>
    <w:rsid w:val="00DF545B"/>
    <w:rsid w:val="00DF69C5"/>
    <w:rsid w:val="00DF71DF"/>
    <w:rsid w:val="00E00959"/>
    <w:rsid w:val="00E0161F"/>
    <w:rsid w:val="00E01B15"/>
    <w:rsid w:val="00E01BAE"/>
    <w:rsid w:val="00E01C37"/>
    <w:rsid w:val="00E034E8"/>
    <w:rsid w:val="00E03678"/>
    <w:rsid w:val="00E068F2"/>
    <w:rsid w:val="00E06C02"/>
    <w:rsid w:val="00E070E5"/>
    <w:rsid w:val="00E07B77"/>
    <w:rsid w:val="00E1038E"/>
    <w:rsid w:val="00E10FE5"/>
    <w:rsid w:val="00E11B30"/>
    <w:rsid w:val="00E11BDD"/>
    <w:rsid w:val="00E11E20"/>
    <w:rsid w:val="00E11EA1"/>
    <w:rsid w:val="00E1204B"/>
    <w:rsid w:val="00E127E4"/>
    <w:rsid w:val="00E13E16"/>
    <w:rsid w:val="00E14D66"/>
    <w:rsid w:val="00E15523"/>
    <w:rsid w:val="00E16655"/>
    <w:rsid w:val="00E2068E"/>
    <w:rsid w:val="00E21321"/>
    <w:rsid w:val="00E219C5"/>
    <w:rsid w:val="00E2220C"/>
    <w:rsid w:val="00E22A9E"/>
    <w:rsid w:val="00E23468"/>
    <w:rsid w:val="00E246DA"/>
    <w:rsid w:val="00E250BE"/>
    <w:rsid w:val="00E25505"/>
    <w:rsid w:val="00E26822"/>
    <w:rsid w:val="00E272A5"/>
    <w:rsid w:val="00E27DDC"/>
    <w:rsid w:val="00E3038D"/>
    <w:rsid w:val="00E30562"/>
    <w:rsid w:val="00E30EE0"/>
    <w:rsid w:val="00E32E8C"/>
    <w:rsid w:val="00E330B7"/>
    <w:rsid w:val="00E33486"/>
    <w:rsid w:val="00E33630"/>
    <w:rsid w:val="00E33C5A"/>
    <w:rsid w:val="00E3407E"/>
    <w:rsid w:val="00E35C27"/>
    <w:rsid w:val="00E361F9"/>
    <w:rsid w:val="00E40701"/>
    <w:rsid w:val="00E42575"/>
    <w:rsid w:val="00E42B34"/>
    <w:rsid w:val="00E42BE2"/>
    <w:rsid w:val="00E44316"/>
    <w:rsid w:val="00E44D90"/>
    <w:rsid w:val="00E457D6"/>
    <w:rsid w:val="00E462EC"/>
    <w:rsid w:val="00E469C7"/>
    <w:rsid w:val="00E47361"/>
    <w:rsid w:val="00E50317"/>
    <w:rsid w:val="00E50497"/>
    <w:rsid w:val="00E5074E"/>
    <w:rsid w:val="00E52382"/>
    <w:rsid w:val="00E52A62"/>
    <w:rsid w:val="00E52AC4"/>
    <w:rsid w:val="00E54209"/>
    <w:rsid w:val="00E562E8"/>
    <w:rsid w:val="00E563A7"/>
    <w:rsid w:val="00E567FA"/>
    <w:rsid w:val="00E56A75"/>
    <w:rsid w:val="00E57388"/>
    <w:rsid w:val="00E573F8"/>
    <w:rsid w:val="00E57A93"/>
    <w:rsid w:val="00E6109D"/>
    <w:rsid w:val="00E62470"/>
    <w:rsid w:val="00E62D7E"/>
    <w:rsid w:val="00E65798"/>
    <w:rsid w:val="00E65CD1"/>
    <w:rsid w:val="00E664C0"/>
    <w:rsid w:val="00E66D3E"/>
    <w:rsid w:val="00E671BE"/>
    <w:rsid w:val="00E6766B"/>
    <w:rsid w:val="00E67917"/>
    <w:rsid w:val="00E67A76"/>
    <w:rsid w:val="00E67BE4"/>
    <w:rsid w:val="00E67C7D"/>
    <w:rsid w:val="00E67CD2"/>
    <w:rsid w:val="00E70957"/>
    <w:rsid w:val="00E715C4"/>
    <w:rsid w:val="00E71E13"/>
    <w:rsid w:val="00E71E5F"/>
    <w:rsid w:val="00E72957"/>
    <w:rsid w:val="00E72CBE"/>
    <w:rsid w:val="00E72F81"/>
    <w:rsid w:val="00E7335E"/>
    <w:rsid w:val="00E741F7"/>
    <w:rsid w:val="00E749FD"/>
    <w:rsid w:val="00E75EF6"/>
    <w:rsid w:val="00E77617"/>
    <w:rsid w:val="00E77C8E"/>
    <w:rsid w:val="00E77CF0"/>
    <w:rsid w:val="00E77E51"/>
    <w:rsid w:val="00E77E86"/>
    <w:rsid w:val="00E77F68"/>
    <w:rsid w:val="00E77FDC"/>
    <w:rsid w:val="00E80298"/>
    <w:rsid w:val="00E8084B"/>
    <w:rsid w:val="00E813F0"/>
    <w:rsid w:val="00E82AA1"/>
    <w:rsid w:val="00E83FD3"/>
    <w:rsid w:val="00E849BF"/>
    <w:rsid w:val="00E87715"/>
    <w:rsid w:val="00E877C9"/>
    <w:rsid w:val="00E92088"/>
    <w:rsid w:val="00E927E0"/>
    <w:rsid w:val="00E932DD"/>
    <w:rsid w:val="00E93463"/>
    <w:rsid w:val="00E95CCB"/>
    <w:rsid w:val="00E96BEB"/>
    <w:rsid w:val="00E9725D"/>
    <w:rsid w:val="00E9726A"/>
    <w:rsid w:val="00EA0106"/>
    <w:rsid w:val="00EA11C4"/>
    <w:rsid w:val="00EA1578"/>
    <w:rsid w:val="00EA5A5F"/>
    <w:rsid w:val="00EA6518"/>
    <w:rsid w:val="00EB038B"/>
    <w:rsid w:val="00EB0F23"/>
    <w:rsid w:val="00EB2E45"/>
    <w:rsid w:val="00EB408D"/>
    <w:rsid w:val="00EB50D8"/>
    <w:rsid w:val="00EB6853"/>
    <w:rsid w:val="00EB7021"/>
    <w:rsid w:val="00EB7252"/>
    <w:rsid w:val="00EC082A"/>
    <w:rsid w:val="00EC1964"/>
    <w:rsid w:val="00EC333D"/>
    <w:rsid w:val="00EC3647"/>
    <w:rsid w:val="00EC3C2F"/>
    <w:rsid w:val="00EC550A"/>
    <w:rsid w:val="00EC7BAC"/>
    <w:rsid w:val="00ED0342"/>
    <w:rsid w:val="00ED163E"/>
    <w:rsid w:val="00ED191F"/>
    <w:rsid w:val="00ED29EF"/>
    <w:rsid w:val="00ED4048"/>
    <w:rsid w:val="00ED5918"/>
    <w:rsid w:val="00ED5FB4"/>
    <w:rsid w:val="00ED7751"/>
    <w:rsid w:val="00ED7852"/>
    <w:rsid w:val="00EE0F39"/>
    <w:rsid w:val="00EE109F"/>
    <w:rsid w:val="00EE10EA"/>
    <w:rsid w:val="00EE2228"/>
    <w:rsid w:val="00EE3481"/>
    <w:rsid w:val="00EE4CBF"/>
    <w:rsid w:val="00EE4DAA"/>
    <w:rsid w:val="00EE59F4"/>
    <w:rsid w:val="00EE6A39"/>
    <w:rsid w:val="00EE75DF"/>
    <w:rsid w:val="00EE7BC3"/>
    <w:rsid w:val="00EF0F45"/>
    <w:rsid w:val="00EF1309"/>
    <w:rsid w:val="00EF2B73"/>
    <w:rsid w:val="00EF35FD"/>
    <w:rsid w:val="00EF5510"/>
    <w:rsid w:val="00EF5769"/>
    <w:rsid w:val="00EF68FF"/>
    <w:rsid w:val="00EF6C60"/>
    <w:rsid w:val="00F0123E"/>
    <w:rsid w:val="00F01705"/>
    <w:rsid w:val="00F01715"/>
    <w:rsid w:val="00F017C3"/>
    <w:rsid w:val="00F01BF7"/>
    <w:rsid w:val="00F0351A"/>
    <w:rsid w:val="00F04017"/>
    <w:rsid w:val="00F05BDE"/>
    <w:rsid w:val="00F064AF"/>
    <w:rsid w:val="00F068D8"/>
    <w:rsid w:val="00F06A5B"/>
    <w:rsid w:val="00F071B0"/>
    <w:rsid w:val="00F07364"/>
    <w:rsid w:val="00F07FDA"/>
    <w:rsid w:val="00F104A9"/>
    <w:rsid w:val="00F104E4"/>
    <w:rsid w:val="00F123D6"/>
    <w:rsid w:val="00F13C2D"/>
    <w:rsid w:val="00F14953"/>
    <w:rsid w:val="00F14B70"/>
    <w:rsid w:val="00F1679C"/>
    <w:rsid w:val="00F1682C"/>
    <w:rsid w:val="00F17BFF"/>
    <w:rsid w:val="00F17C6C"/>
    <w:rsid w:val="00F20921"/>
    <w:rsid w:val="00F20B0B"/>
    <w:rsid w:val="00F21BDF"/>
    <w:rsid w:val="00F21E61"/>
    <w:rsid w:val="00F228A4"/>
    <w:rsid w:val="00F23547"/>
    <w:rsid w:val="00F237A1"/>
    <w:rsid w:val="00F25103"/>
    <w:rsid w:val="00F25695"/>
    <w:rsid w:val="00F25C2D"/>
    <w:rsid w:val="00F26056"/>
    <w:rsid w:val="00F26785"/>
    <w:rsid w:val="00F31281"/>
    <w:rsid w:val="00F321A0"/>
    <w:rsid w:val="00F32733"/>
    <w:rsid w:val="00F3387B"/>
    <w:rsid w:val="00F34E5E"/>
    <w:rsid w:val="00F35BA9"/>
    <w:rsid w:val="00F364FC"/>
    <w:rsid w:val="00F36A72"/>
    <w:rsid w:val="00F37B3E"/>
    <w:rsid w:val="00F413DF"/>
    <w:rsid w:val="00F4142C"/>
    <w:rsid w:val="00F42624"/>
    <w:rsid w:val="00F42C5D"/>
    <w:rsid w:val="00F442E5"/>
    <w:rsid w:val="00F443C9"/>
    <w:rsid w:val="00F4482F"/>
    <w:rsid w:val="00F464F8"/>
    <w:rsid w:val="00F46EF8"/>
    <w:rsid w:val="00F46EFD"/>
    <w:rsid w:val="00F47D46"/>
    <w:rsid w:val="00F50D40"/>
    <w:rsid w:val="00F50EFD"/>
    <w:rsid w:val="00F51610"/>
    <w:rsid w:val="00F53D5F"/>
    <w:rsid w:val="00F540D8"/>
    <w:rsid w:val="00F5490B"/>
    <w:rsid w:val="00F56B01"/>
    <w:rsid w:val="00F57144"/>
    <w:rsid w:val="00F60CCF"/>
    <w:rsid w:val="00F61FD6"/>
    <w:rsid w:val="00F6239D"/>
    <w:rsid w:val="00F627A4"/>
    <w:rsid w:val="00F63C95"/>
    <w:rsid w:val="00F63E0E"/>
    <w:rsid w:val="00F64524"/>
    <w:rsid w:val="00F65F65"/>
    <w:rsid w:val="00F668E3"/>
    <w:rsid w:val="00F66FB7"/>
    <w:rsid w:val="00F704B4"/>
    <w:rsid w:val="00F71115"/>
    <w:rsid w:val="00F724A6"/>
    <w:rsid w:val="00F731C8"/>
    <w:rsid w:val="00F74E63"/>
    <w:rsid w:val="00F76B16"/>
    <w:rsid w:val="00F77F78"/>
    <w:rsid w:val="00F818AF"/>
    <w:rsid w:val="00F81B3E"/>
    <w:rsid w:val="00F81DE7"/>
    <w:rsid w:val="00F81F89"/>
    <w:rsid w:val="00F826A0"/>
    <w:rsid w:val="00F83FFD"/>
    <w:rsid w:val="00F8449E"/>
    <w:rsid w:val="00F84CE4"/>
    <w:rsid w:val="00F85F7F"/>
    <w:rsid w:val="00F86630"/>
    <w:rsid w:val="00F87C78"/>
    <w:rsid w:val="00F87FD4"/>
    <w:rsid w:val="00F90336"/>
    <w:rsid w:val="00F926E3"/>
    <w:rsid w:val="00F9291D"/>
    <w:rsid w:val="00F961F3"/>
    <w:rsid w:val="00F972EA"/>
    <w:rsid w:val="00FA0469"/>
    <w:rsid w:val="00FA1E34"/>
    <w:rsid w:val="00FA298E"/>
    <w:rsid w:val="00FA34DA"/>
    <w:rsid w:val="00FA43CD"/>
    <w:rsid w:val="00FA57AD"/>
    <w:rsid w:val="00FA61E4"/>
    <w:rsid w:val="00FB08C6"/>
    <w:rsid w:val="00FB0B1B"/>
    <w:rsid w:val="00FB0F89"/>
    <w:rsid w:val="00FB167D"/>
    <w:rsid w:val="00FB1D3D"/>
    <w:rsid w:val="00FB3F9A"/>
    <w:rsid w:val="00FB4192"/>
    <w:rsid w:val="00FB444B"/>
    <w:rsid w:val="00FB50A9"/>
    <w:rsid w:val="00FB570B"/>
    <w:rsid w:val="00FB5BF5"/>
    <w:rsid w:val="00FB7A8D"/>
    <w:rsid w:val="00FC08C5"/>
    <w:rsid w:val="00FC0B34"/>
    <w:rsid w:val="00FC1023"/>
    <w:rsid w:val="00FC1F93"/>
    <w:rsid w:val="00FC2196"/>
    <w:rsid w:val="00FC27DC"/>
    <w:rsid w:val="00FC4F37"/>
    <w:rsid w:val="00FC61BF"/>
    <w:rsid w:val="00FC6439"/>
    <w:rsid w:val="00FC7B5A"/>
    <w:rsid w:val="00FD1C31"/>
    <w:rsid w:val="00FD1FF4"/>
    <w:rsid w:val="00FD48C5"/>
    <w:rsid w:val="00FD5878"/>
    <w:rsid w:val="00FD5D16"/>
    <w:rsid w:val="00FD60B9"/>
    <w:rsid w:val="00FE038D"/>
    <w:rsid w:val="00FE05DE"/>
    <w:rsid w:val="00FE11BE"/>
    <w:rsid w:val="00FE177A"/>
    <w:rsid w:val="00FE2D03"/>
    <w:rsid w:val="00FE3EC0"/>
    <w:rsid w:val="00FE4A42"/>
    <w:rsid w:val="00FE4CAE"/>
    <w:rsid w:val="00FF2F42"/>
    <w:rsid w:val="00FF3263"/>
    <w:rsid w:val="00FF3BA2"/>
    <w:rsid w:val="00FF3DC2"/>
    <w:rsid w:val="00FF554C"/>
    <w:rsid w:val="00FF5E60"/>
    <w:rsid w:val="00FF5F90"/>
    <w:rsid w:val="00FF63EA"/>
    <w:rsid w:val="01A96170"/>
    <w:rsid w:val="01E40D60"/>
    <w:rsid w:val="051B23B9"/>
    <w:rsid w:val="0AD02968"/>
    <w:rsid w:val="0C1E38BF"/>
    <w:rsid w:val="0C394176"/>
    <w:rsid w:val="0F4C2412"/>
    <w:rsid w:val="136C723A"/>
    <w:rsid w:val="13723917"/>
    <w:rsid w:val="13E917F5"/>
    <w:rsid w:val="14E200E9"/>
    <w:rsid w:val="18BE37FE"/>
    <w:rsid w:val="19744540"/>
    <w:rsid w:val="19C71D34"/>
    <w:rsid w:val="1B525BA9"/>
    <w:rsid w:val="1C8824CE"/>
    <w:rsid w:val="220F45F9"/>
    <w:rsid w:val="24ED2B58"/>
    <w:rsid w:val="26F947D6"/>
    <w:rsid w:val="29E03A2B"/>
    <w:rsid w:val="2BBF21F6"/>
    <w:rsid w:val="2BD14605"/>
    <w:rsid w:val="2C330B30"/>
    <w:rsid w:val="2C4B7B6A"/>
    <w:rsid w:val="2C9A1F4B"/>
    <w:rsid w:val="2CA90A4C"/>
    <w:rsid w:val="2DC34880"/>
    <w:rsid w:val="2FD16748"/>
    <w:rsid w:val="32646B05"/>
    <w:rsid w:val="3540576A"/>
    <w:rsid w:val="36B037F8"/>
    <w:rsid w:val="392D0BE4"/>
    <w:rsid w:val="398D67B0"/>
    <w:rsid w:val="3B037431"/>
    <w:rsid w:val="3BE072F6"/>
    <w:rsid w:val="416D6AEC"/>
    <w:rsid w:val="465B295F"/>
    <w:rsid w:val="47234670"/>
    <w:rsid w:val="47AA76FA"/>
    <w:rsid w:val="4A4C30D4"/>
    <w:rsid w:val="4B9C5DC3"/>
    <w:rsid w:val="51C33520"/>
    <w:rsid w:val="531E0211"/>
    <w:rsid w:val="537B1F4B"/>
    <w:rsid w:val="54481FBF"/>
    <w:rsid w:val="54EC6F85"/>
    <w:rsid w:val="55A82D9F"/>
    <w:rsid w:val="568E4790"/>
    <w:rsid w:val="56BF000F"/>
    <w:rsid w:val="5704628D"/>
    <w:rsid w:val="59E51CDE"/>
    <w:rsid w:val="5A494F16"/>
    <w:rsid w:val="5B7806C8"/>
    <w:rsid w:val="5CD16374"/>
    <w:rsid w:val="5DD60B17"/>
    <w:rsid w:val="60A90A4B"/>
    <w:rsid w:val="613A6FBE"/>
    <w:rsid w:val="67F63714"/>
    <w:rsid w:val="749515C3"/>
    <w:rsid w:val="7562748B"/>
    <w:rsid w:val="76804A8D"/>
    <w:rsid w:val="76AC7E91"/>
    <w:rsid w:val="791B3704"/>
    <w:rsid w:val="7AF10003"/>
    <w:rsid w:val="7BD209F2"/>
    <w:rsid w:val="7D743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A32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3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480" w:lineRule="auto"/>
      <w:ind w:firstLine="576"/>
    </w:pPr>
    <w:rPr>
      <w:rFonts w:eastAsia="DengXian"/>
      <w:sz w:val="24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spacing w:after="326"/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ind w:firstLine="0"/>
      <w:outlineLvl w:val="1"/>
    </w:pPr>
    <w:rPr>
      <w:b/>
      <w:bCs/>
      <w:caps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spacing w:beforeLines="50" w:before="163"/>
      <w:ind w:firstLine="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80" w:after="290" w:line="376" w:lineRule="auto"/>
      <w:outlineLvl w:val="3"/>
    </w:pPr>
    <w:rPr>
      <w:rFonts w:ascii="Calibri Light" w:eastAsia="DengXian Light" w:hAnsi="Calibri Light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 w:line="240" w:lineRule="auto"/>
      <w:ind w:firstLine="0"/>
    </w:pPr>
    <w:rPr>
      <w:rFonts w:eastAsia="Times New Roman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FollowedHyperlink">
    <w:name w:val="FollowedHyperlink"/>
    <w:uiPriority w:val="99"/>
    <w:semiHidden/>
    <w:unhideWhenUsed/>
    <w:qFormat/>
    <w:rPr>
      <w:color w:val="954F72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character" w:styleId="CommentReference">
    <w:name w:val="annotation reference"/>
    <w:uiPriority w:val="99"/>
    <w:semiHidden/>
    <w:unhideWhenUsed/>
    <w:qFormat/>
    <w:rPr>
      <w:sz w:val="16"/>
      <w:szCs w:val="16"/>
    </w:rPr>
  </w:style>
  <w:style w:type="character" w:customStyle="1" w:styleId="CommentTextChar">
    <w:name w:val="Comment Text Char"/>
    <w:link w:val="CommentText"/>
    <w:uiPriority w:val="99"/>
    <w:qFormat/>
    <w:rPr>
      <w:kern w:val="0"/>
      <w:sz w:val="22"/>
    </w:rPr>
  </w:style>
  <w:style w:type="character" w:customStyle="1" w:styleId="BalloonTextChar">
    <w:name w:val="Balloon Text Char"/>
    <w:link w:val="BalloonText"/>
    <w:uiPriority w:val="99"/>
    <w:semiHidden/>
    <w:qFormat/>
    <w:rPr>
      <w:kern w:val="0"/>
      <w:sz w:val="18"/>
      <w:szCs w:val="18"/>
    </w:rPr>
  </w:style>
  <w:style w:type="character" w:customStyle="1" w:styleId="HeaderChar">
    <w:name w:val="Header Char"/>
    <w:link w:val="Header"/>
    <w:uiPriority w:val="99"/>
    <w:qFormat/>
    <w:rPr>
      <w:kern w:val="0"/>
      <w:sz w:val="18"/>
      <w:szCs w:val="18"/>
    </w:rPr>
  </w:style>
  <w:style w:type="character" w:customStyle="1" w:styleId="FooterChar">
    <w:name w:val="Footer Char"/>
    <w:link w:val="Footer"/>
    <w:uiPriority w:val="99"/>
    <w:qFormat/>
    <w:rPr>
      <w:kern w:val="0"/>
      <w:sz w:val="18"/>
      <w:szCs w:val="18"/>
    </w:rPr>
  </w:style>
  <w:style w:type="character" w:customStyle="1" w:styleId="CommentSubjectChar">
    <w:name w:val="Comment Subject Char"/>
    <w:link w:val="CommentSubject"/>
    <w:uiPriority w:val="99"/>
    <w:semiHidden/>
    <w:qFormat/>
    <w:rPr>
      <w:b/>
      <w:bCs/>
      <w:kern w:val="0"/>
      <w:sz w:val="22"/>
      <w:szCs w:val="22"/>
    </w:rPr>
  </w:style>
  <w:style w:type="paragraph" w:customStyle="1" w:styleId="1">
    <w:name w:val="修订1"/>
    <w:hidden/>
    <w:uiPriority w:val="99"/>
    <w:semiHidden/>
    <w:qFormat/>
    <w:rPr>
      <w:rFonts w:ascii="DengXian" w:eastAsia="DengXian" w:hAnsi="DengXian"/>
      <w:sz w:val="22"/>
      <w:szCs w:val="22"/>
      <w:lang w:eastAsia="zh-CN"/>
    </w:rPr>
  </w:style>
  <w:style w:type="paragraph" w:customStyle="1" w:styleId="Normal1">
    <w:name w:val="Normal1"/>
    <w:qFormat/>
    <w:pPr>
      <w:widowControl w:val="0"/>
      <w:jc w:val="both"/>
    </w:pPr>
    <w:rPr>
      <w:rFonts w:ascii="Arial" w:eastAsia="DengXian" w:hAnsi="Arial" w:cs="SimSun"/>
      <w:kern w:val="2"/>
      <w:sz w:val="21"/>
      <w:szCs w:val="21"/>
      <w:lang w:eastAsia="zh-CN"/>
    </w:rPr>
  </w:style>
  <w:style w:type="character" w:customStyle="1" w:styleId="Heading1Char">
    <w:name w:val="Heading 1 Char"/>
    <w:link w:val="Heading1"/>
    <w:uiPriority w:val="9"/>
    <w:qFormat/>
    <w:rPr>
      <w:rFonts w:ascii="Times New Roman" w:hAnsi="Times New Roman"/>
      <w:b/>
      <w:bCs/>
      <w:sz w:val="24"/>
      <w:szCs w:val="22"/>
      <w:lang w:eastAsia="zh-CN"/>
    </w:rPr>
  </w:style>
  <w:style w:type="character" w:customStyle="1" w:styleId="Heading2Char">
    <w:name w:val="Heading 2 Char"/>
    <w:link w:val="Heading2"/>
    <w:uiPriority w:val="9"/>
    <w:qFormat/>
    <w:rPr>
      <w:rFonts w:ascii="Times New Roman" w:hAnsi="Times New Roman"/>
      <w:b/>
      <w:bCs/>
      <w:caps/>
      <w:sz w:val="24"/>
      <w:szCs w:val="24"/>
    </w:rPr>
  </w:style>
  <w:style w:type="character" w:customStyle="1" w:styleId="Heading3Char">
    <w:name w:val="Heading 3 Char"/>
    <w:link w:val="Heading3"/>
    <w:uiPriority w:val="9"/>
    <w:qFormat/>
    <w:rPr>
      <w:rFonts w:ascii="Times New Roman" w:hAnsi="Times New Roman"/>
      <w:b/>
      <w:sz w:val="24"/>
      <w:szCs w:val="22"/>
    </w:rPr>
  </w:style>
  <w:style w:type="character" w:customStyle="1" w:styleId="10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paragraph" w:styleId="NoSpacing">
    <w:name w:val="No Spacing"/>
    <w:uiPriority w:val="1"/>
    <w:qFormat/>
    <w:pPr>
      <w:ind w:firstLine="576"/>
    </w:pPr>
    <w:rPr>
      <w:rFonts w:eastAsia="DengXian"/>
      <w:sz w:val="24"/>
      <w:szCs w:val="22"/>
      <w:lang w:eastAsia="zh-CN"/>
    </w:rPr>
  </w:style>
  <w:style w:type="character" w:customStyle="1" w:styleId="Heading4Char">
    <w:name w:val="Heading 4 Char"/>
    <w:link w:val="Heading4"/>
    <w:uiPriority w:val="9"/>
    <w:semiHidden/>
    <w:qFormat/>
    <w:rPr>
      <w:rFonts w:ascii="Calibri Light" w:eastAsia="DengXian Light" w:hAnsi="Calibri Light" w:cs="Times New Roman"/>
      <w:b/>
      <w:bCs/>
      <w:sz w:val="28"/>
      <w:szCs w:val="28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ref-journal">
    <w:name w:val="ref-journal"/>
    <w:basedOn w:val="DefaultParagraphFont"/>
    <w:qFormat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5fqyx">
    <w:name w:val="_5fqyx"/>
    <w:basedOn w:val="DefaultParagraphFont"/>
    <w:qFormat/>
  </w:style>
  <w:style w:type="paragraph" w:customStyle="1" w:styleId="2">
    <w:name w:val="修订2"/>
    <w:hidden/>
    <w:uiPriority w:val="99"/>
    <w:semiHidden/>
    <w:qFormat/>
    <w:rPr>
      <w:rFonts w:eastAsia="DengXian"/>
      <w:sz w:val="24"/>
      <w:szCs w:val="22"/>
      <w:lang w:eastAsia="zh-CN"/>
    </w:rPr>
  </w:style>
  <w:style w:type="character" w:customStyle="1" w:styleId="mixed-citation">
    <w:name w:val="mixed-citation"/>
    <w:basedOn w:val="DefaultParagraphFont"/>
    <w:qFormat/>
  </w:style>
  <w:style w:type="character" w:customStyle="1" w:styleId="ref-title">
    <w:name w:val="ref-title"/>
    <w:basedOn w:val="DefaultParagraphFont"/>
    <w:qFormat/>
  </w:style>
  <w:style w:type="character" w:customStyle="1" w:styleId="ref-vol">
    <w:name w:val="ref-vol"/>
    <w:basedOn w:val="DefaultParagraphFont"/>
    <w:qFormat/>
  </w:style>
  <w:style w:type="character" w:customStyle="1" w:styleId="20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qFormat/>
  </w:style>
  <w:style w:type="paragraph" w:customStyle="1" w:styleId="3">
    <w:name w:val="修订3"/>
    <w:hidden/>
    <w:uiPriority w:val="99"/>
    <w:semiHidden/>
    <w:qFormat/>
    <w:rPr>
      <w:rFonts w:eastAsia="DengXian"/>
      <w:sz w:val="24"/>
      <w:szCs w:val="22"/>
      <w:lang w:eastAsia="zh-CN"/>
    </w:rPr>
  </w:style>
  <w:style w:type="paragraph" w:customStyle="1" w:styleId="Revision1">
    <w:name w:val="Revision1"/>
    <w:hidden/>
    <w:uiPriority w:val="99"/>
    <w:semiHidden/>
    <w:qFormat/>
    <w:rPr>
      <w:rFonts w:eastAsia="DengXian"/>
      <w:sz w:val="24"/>
      <w:szCs w:val="22"/>
      <w:lang w:eastAsia="zh-CN"/>
    </w:rPr>
  </w:style>
  <w:style w:type="paragraph" w:customStyle="1" w:styleId="Revision2">
    <w:name w:val="Revision2"/>
    <w:hidden/>
    <w:uiPriority w:val="99"/>
    <w:semiHidden/>
    <w:qFormat/>
    <w:rPr>
      <w:rFonts w:eastAsia="DengXian"/>
      <w:sz w:val="24"/>
      <w:szCs w:val="22"/>
      <w:lang w:eastAsia="zh-CN"/>
    </w:rPr>
  </w:style>
  <w:style w:type="paragraph" w:customStyle="1" w:styleId="Revision3">
    <w:name w:val="Revision3"/>
    <w:hidden/>
    <w:uiPriority w:val="99"/>
    <w:semiHidden/>
    <w:qFormat/>
    <w:rPr>
      <w:rFonts w:eastAsia="DengXian"/>
      <w:sz w:val="24"/>
      <w:szCs w:val="22"/>
      <w:lang w:eastAsia="zh-CN"/>
    </w:rPr>
  </w:style>
  <w:style w:type="character" w:customStyle="1" w:styleId="30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4">
    <w:name w:val="Revision4"/>
    <w:hidden/>
    <w:uiPriority w:val="99"/>
    <w:semiHidden/>
    <w:qFormat/>
    <w:rPr>
      <w:rFonts w:eastAsia="DengXian"/>
      <w:sz w:val="24"/>
      <w:szCs w:val="22"/>
      <w:lang w:eastAsia="zh-CN"/>
    </w:rPr>
  </w:style>
  <w:style w:type="paragraph" w:customStyle="1" w:styleId="MDPI16affiliation">
    <w:name w:val="MDPI_1.6_affiliation"/>
    <w:qFormat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1articletype">
    <w:name w:val="MDPI_1.1_article_type"/>
    <w:next w:val="Normal"/>
    <w:qFormat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styleId="Revision">
    <w:name w:val="Revision"/>
    <w:hidden/>
    <w:uiPriority w:val="99"/>
    <w:unhideWhenUsed/>
    <w:rsid w:val="00522D51"/>
    <w:rPr>
      <w:rFonts w:eastAsia="DengXian"/>
      <w:sz w:val="24"/>
      <w:szCs w:val="22"/>
      <w:lang w:eastAsia="zh-CN"/>
    </w:rPr>
  </w:style>
  <w:style w:type="character" w:styleId="Emphasis">
    <w:name w:val="Emphasis"/>
    <w:basedOn w:val="DefaultParagraphFont"/>
    <w:uiPriority w:val="20"/>
    <w:qFormat/>
    <w:rsid w:val="00BA386A"/>
    <w:rPr>
      <w:i/>
      <w:iCs/>
    </w:rPr>
  </w:style>
  <w:style w:type="character" w:customStyle="1" w:styleId="lrzxr">
    <w:name w:val="lrzxr"/>
    <w:basedOn w:val="DefaultParagraphFont"/>
    <w:rsid w:val="00165511"/>
  </w:style>
  <w:style w:type="paragraph" w:styleId="Caption">
    <w:name w:val="caption"/>
    <w:basedOn w:val="Normal"/>
    <w:next w:val="Normal"/>
    <w:uiPriority w:val="35"/>
    <w:semiHidden/>
    <w:unhideWhenUsed/>
    <w:qFormat/>
    <w:rsid w:val="0022146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DC0972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3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480" w:lineRule="auto"/>
      <w:ind w:firstLine="576"/>
    </w:pPr>
    <w:rPr>
      <w:rFonts w:eastAsia="DengXian"/>
      <w:sz w:val="24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spacing w:after="326"/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ind w:firstLine="0"/>
      <w:outlineLvl w:val="1"/>
    </w:pPr>
    <w:rPr>
      <w:b/>
      <w:bCs/>
      <w:caps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spacing w:beforeLines="50" w:before="163"/>
      <w:ind w:firstLine="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80" w:after="290" w:line="376" w:lineRule="auto"/>
      <w:outlineLvl w:val="3"/>
    </w:pPr>
    <w:rPr>
      <w:rFonts w:ascii="Calibri Light" w:eastAsia="DengXian Light" w:hAnsi="Calibri Light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 w:line="240" w:lineRule="auto"/>
      <w:ind w:firstLine="0"/>
    </w:pPr>
    <w:rPr>
      <w:rFonts w:eastAsia="Times New Roman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FollowedHyperlink">
    <w:name w:val="FollowedHyperlink"/>
    <w:uiPriority w:val="99"/>
    <w:semiHidden/>
    <w:unhideWhenUsed/>
    <w:qFormat/>
    <w:rPr>
      <w:color w:val="954F72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character" w:styleId="CommentReference">
    <w:name w:val="annotation reference"/>
    <w:uiPriority w:val="99"/>
    <w:semiHidden/>
    <w:unhideWhenUsed/>
    <w:qFormat/>
    <w:rPr>
      <w:sz w:val="16"/>
      <w:szCs w:val="16"/>
    </w:rPr>
  </w:style>
  <w:style w:type="character" w:customStyle="1" w:styleId="CommentTextChar">
    <w:name w:val="Comment Text Char"/>
    <w:link w:val="CommentText"/>
    <w:uiPriority w:val="99"/>
    <w:qFormat/>
    <w:rPr>
      <w:kern w:val="0"/>
      <w:sz w:val="22"/>
    </w:rPr>
  </w:style>
  <w:style w:type="character" w:customStyle="1" w:styleId="BalloonTextChar">
    <w:name w:val="Balloon Text Char"/>
    <w:link w:val="BalloonText"/>
    <w:uiPriority w:val="99"/>
    <w:semiHidden/>
    <w:qFormat/>
    <w:rPr>
      <w:kern w:val="0"/>
      <w:sz w:val="18"/>
      <w:szCs w:val="18"/>
    </w:rPr>
  </w:style>
  <w:style w:type="character" w:customStyle="1" w:styleId="HeaderChar">
    <w:name w:val="Header Char"/>
    <w:link w:val="Header"/>
    <w:uiPriority w:val="99"/>
    <w:qFormat/>
    <w:rPr>
      <w:kern w:val="0"/>
      <w:sz w:val="18"/>
      <w:szCs w:val="18"/>
    </w:rPr>
  </w:style>
  <w:style w:type="character" w:customStyle="1" w:styleId="FooterChar">
    <w:name w:val="Footer Char"/>
    <w:link w:val="Footer"/>
    <w:uiPriority w:val="99"/>
    <w:qFormat/>
    <w:rPr>
      <w:kern w:val="0"/>
      <w:sz w:val="18"/>
      <w:szCs w:val="18"/>
    </w:rPr>
  </w:style>
  <w:style w:type="character" w:customStyle="1" w:styleId="CommentSubjectChar">
    <w:name w:val="Comment Subject Char"/>
    <w:link w:val="CommentSubject"/>
    <w:uiPriority w:val="99"/>
    <w:semiHidden/>
    <w:qFormat/>
    <w:rPr>
      <w:b/>
      <w:bCs/>
      <w:kern w:val="0"/>
      <w:sz w:val="22"/>
      <w:szCs w:val="22"/>
    </w:rPr>
  </w:style>
  <w:style w:type="paragraph" w:customStyle="1" w:styleId="1">
    <w:name w:val="修订1"/>
    <w:hidden/>
    <w:uiPriority w:val="99"/>
    <w:semiHidden/>
    <w:qFormat/>
    <w:rPr>
      <w:rFonts w:ascii="DengXian" w:eastAsia="DengXian" w:hAnsi="DengXian"/>
      <w:sz w:val="22"/>
      <w:szCs w:val="22"/>
      <w:lang w:eastAsia="zh-CN"/>
    </w:rPr>
  </w:style>
  <w:style w:type="paragraph" w:customStyle="1" w:styleId="Normal1">
    <w:name w:val="Normal1"/>
    <w:qFormat/>
    <w:pPr>
      <w:widowControl w:val="0"/>
      <w:jc w:val="both"/>
    </w:pPr>
    <w:rPr>
      <w:rFonts w:ascii="Arial" w:eastAsia="DengXian" w:hAnsi="Arial" w:cs="SimSun"/>
      <w:kern w:val="2"/>
      <w:sz w:val="21"/>
      <w:szCs w:val="21"/>
      <w:lang w:eastAsia="zh-CN"/>
    </w:rPr>
  </w:style>
  <w:style w:type="character" w:customStyle="1" w:styleId="Heading1Char">
    <w:name w:val="Heading 1 Char"/>
    <w:link w:val="Heading1"/>
    <w:uiPriority w:val="9"/>
    <w:qFormat/>
    <w:rPr>
      <w:rFonts w:ascii="Times New Roman" w:hAnsi="Times New Roman"/>
      <w:b/>
      <w:bCs/>
      <w:sz w:val="24"/>
      <w:szCs w:val="22"/>
      <w:lang w:eastAsia="zh-CN"/>
    </w:rPr>
  </w:style>
  <w:style w:type="character" w:customStyle="1" w:styleId="Heading2Char">
    <w:name w:val="Heading 2 Char"/>
    <w:link w:val="Heading2"/>
    <w:uiPriority w:val="9"/>
    <w:qFormat/>
    <w:rPr>
      <w:rFonts w:ascii="Times New Roman" w:hAnsi="Times New Roman"/>
      <w:b/>
      <w:bCs/>
      <w:caps/>
      <w:sz w:val="24"/>
      <w:szCs w:val="24"/>
    </w:rPr>
  </w:style>
  <w:style w:type="character" w:customStyle="1" w:styleId="Heading3Char">
    <w:name w:val="Heading 3 Char"/>
    <w:link w:val="Heading3"/>
    <w:uiPriority w:val="9"/>
    <w:qFormat/>
    <w:rPr>
      <w:rFonts w:ascii="Times New Roman" w:hAnsi="Times New Roman"/>
      <w:b/>
      <w:sz w:val="24"/>
      <w:szCs w:val="22"/>
    </w:rPr>
  </w:style>
  <w:style w:type="character" w:customStyle="1" w:styleId="10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paragraph" w:styleId="NoSpacing">
    <w:name w:val="No Spacing"/>
    <w:uiPriority w:val="1"/>
    <w:qFormat/>
    <w:pPr>
      <w:ind w:firstLine="576"/>
    </w:pPr>
    <w:rPr>
      <w:rFonts w:eastAsia="DengXian"/>
      <w:sz w:val="24"/>
      <w:szCs w:val="22"/>
      <w:lang w:eastAsia="zh-CN"/>
    </w:rPr>
  </w:style>
  <w:style w:type="character" w:customStyle="1" w:styleId="Heading4Char">
    <w:name w:val="Heading 4 Char"/>
    <w:link w:val="Heading4"/>
    <w:uiPriority w:val="9"/>
    <w:semiHidden/>
    <w:qFormat/>
    <w:rPr>
      <w:rFonts w:ascii="Calibri Light" w:eastAsia="DengXian Light" w:hAnsi="Calibri Light" w:cs="Times New Roman"/>
      <w:b/>
      <w:bCs/>
      <w:sz w:val="28"/>
      <w:szCs w:val="28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ref-journal">
    <w:name w:val="ref-journal"/>
    <w:basedOn w:val="DefaultParagraphFont"/>
    <w:qFormat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5fqyx">
    <w:name w:val="_5fqyx"/>
    <w:basedOn w:val="DefaultParagraphFont"/>
    <w:qFormat/>
  </w:style>
  <w:style w:type="paragraph" w:customStyle="1" w:styleId="2">
    <w:name w:val="修订2"/>
    <w:hidden/>
    <w:uiPriority w:val="99"/>
    <w:semiHidden/>
    <w:qFormat/>
    <w:rPr>
      <w:rFonts w:eastAsia="DengXian"/>
      <w:sz w:val="24"/>
      <w:szCs w:val="22"/>
      <w:lang w:eastAsia="zh-CN"/>
    </w:rPr>
  </w:style>
  <w:style w:type="character" w:customStyle="1" w:styleId="mixed-citation">
    <w:name w:val="mixed-citation"/>
    <w:basedOn w:val="DefaultParagraphFont"/>
    <w:qFormat/>
  </w:style>
  <w:style w:type="character" w:customStyle="1" w:styleId="ref-title">
    <w:name w:val="ref-title"/>
    <w:basedOn w:val="DefaultParagraphFont"/>
    <w:qFormat/>
  </w:style>
  <w:style w:type="character" w:customStyle="1" w:styleId="ref-vol">
    <w:name w:val="ref-vol"/>
    <w:basedOn w:val="DefaultParagraphFont"/>
    <w:qFormat/>
  </w:style>
  <w:style w:type="character" w:customStyle="1" w:styleId="20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qFormat/>
  </w:style>
  <w:style w:type="paragraph" w:customStyle="1" w:styleId="3">
    <w:name w:val="修订3"/>
    <w:hidden/>
    <w:uiPriority w:val="99"/>
    <w:semiHidden/>
    <w:qFormat/>
    <w:rPr>
      <w:rFonts w:eastAsia="DengXian"/>
      <w:sz w:val="24"/>
      <w:szCs w:val="22"/>
      <w:lang w:eastAsia="zh-CN"/>
    </w:rPr>
  </w:style>
  <w:style w:type="paragraph" w:customStyle="1" w:styleId="Revision1">
    <w:name w:val="Revision1"/>
    <w:hidden/>
    <w:uiPriority w:val="99"/>
    <w:semiHidden/>
    <w:qFormat/>
    <w:rPr>
      <w:rFonts w:eastAsia="DengXian"/>
      <w:sz w:val="24"/>
      <w:szCs w:val="22"/>
      <w:lang w:eastAsia="zh-CN"/>
    </w:rPr>
  </w:style>
  <w:style w:type="paragraph" w:customStyle="1" w:styleId="Revision2">
    <w:name w:val="Revision2"/>
    <w:hidden/>
    <w:uiPriority w:val="99"/>
    <w:semiHidden/>
    <w:qFormat/>
    <w:rPr>
      <w:rFonts w:eastAsia="DengXian"/>
      <w:sz w:val="24"/>
      <w:szCs w:val="22"/>
      <w:lang w:eastAsia="zh-CN"/>
    </w:rPr>
  </w:style>
  <w:style w:type="paragraph" w:customStyle="1" w:styleId="Revision3">
    <w:name w:val="Revision3"/>
    <w:hidden/>
    <w:uiPriority w:val="99"/>
    <w:semiHidden/>
    <w:qFormat/>
    <w:rPr>
      <w:rFonts w:eastAsia="DengXian"/>
      <w:sz w:val="24"/>
      <w:szCs w:val="22"/>
      <w:lang w:eastAsia="zh-CN"/>
    </w:rPr>
  </w:style>
  <w:style w:type="character" w:customStyle="1" w:styleId="30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4">
    <w:name w:val="Revision4"/>
    <w:hidden/>
    <w:uiPriority w:val="99"/>
    <w:semiHidden/>
    <w:qFormat/>
    <w:rPr>
      <w:rFonts w:eastAsia="DengXian"/>
      <w:sz w:val="24"/>
      <w:szCs w:val="22"/>
      <w:lang w:eastAsia="zh-CN"/>
    </w:rPr>
  </w:style>
  <w:style w:type="paragraph" w:customStyle="1" w:styleId="MDPI16affiliation">
    <w:name w:val="MDPI_1.6_affiliation"/>
    <w:qFormat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1articletype">
    <w:name w:val="MDPI_1.1_article_type"/>
    <w:next w:val="Normal"/>
    <w:qFormat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styleId="Revision">
    <w:name w:val="Revision"/>
    <w:hidden/>
    <w:uiPriority w:val="99"/>
    <w:unhideWhenUsed/>
    <w:rsid w:val="00522D51"/>
    <w:rPr>
      <w:rFonts w:eastAsia="DengXian"/>
      <w:sz w:val="24"/>
      <w:szCs w:val="22"/>
      <w:lang w:eastAsia="zh-CN"/>
    </w:rPr>
  </w:style>
  <w:style w:type="character" w:styleId="Emphasis">
    <w:name w:val="Emphasis"/>
    <w:basedOn w:val="DefaultParagraphFont"/>
    <w:uiPriority w:val="20"/>
    <w:qFormat/>
    <w:rsid w:val="00BA386A"/>
    <w:rPr>
      <w:i/>
      <w:iCs/>
    </w:rPr>
  </w:style>
  <w:style w:type="character" w:customStyle="1" w:styleId="lrzxr">
    <w:name w:val="lrzxr"/>
    <w:basedOn w:val="DefaultParagraphFont"/>
    <w:rsid w:val="00165511"/>
  </w:style>
  <w:style w:type="paragraph" w:styleId="Caption">
    <w:name w:val="caption"/>
    <w:basedOn w:val="Normal"/>
    <w:next w:val="Normal"/>
    <w:uiPriority w:val="35"/>
    <w:semiHidden/>
    <w:unhideWhenUsed/>
    <w:qFormat/>
    <w:rsid w:val="0022146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DC097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em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CC9FF1-785F-4CBC-9A17-A0CD12C45A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20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Xiyuan Li</dc:creator>
  <cp:lastModifiedBy>Gokilan R</cp:lastModifiedBy>
  <cp:revision>4</cp:revision>
  <cp:lastPrinted>2026-05-07T22:57:00Z</cp:lastPrinted>
  <dcterms:created xsi:type="dcterms:W3CDTF">2026-05-08T21:50:00Z</dcterms:created>
  <dcterms:modified xsi:type="dcterms:W3CDTF">2026-06-08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670E90A11B3D47CEA8AE618A1B299DB0</vt:lpwstr>
  </property>
  <property fmtid="{D5CDD505-2E9C-101B-9397-08002B2CF9AE}" pid="4" name="GrammarlyDocumentId">
    <vt:lpwstr>9edc7cd56ba0e06b0729a786b6237d454388435d970e77f784c133be06e3d796</vt:lpwstr>
  </property>
  <property fmtid="{D5CDD505-2E9C-101B-9397-08002B2CF9AE}" pid="5" name="_AdHocReviewCycleID">
    <vt:i4>-778528042</vt:i4>
  </property>
  <property fmtid="{D5CDD505-2E9C-101B-9397-08002B2CF9AE}" pid="6" name="_NewReviewCycle">
    <vt:lpwstr/>
  </property>
  <property fmtid="{D5CDD505-2E9C-101B-9397-08002B2CF9AE}" pid="7" name="_EmailSubject">
    <vt:lpwstr>manuscript submission</vt:lpwstr>
  </property>
  <property fmtid="{D5CDD505-2E9C-101B-9397-08002B2CF9AE}" pid="8" name="_AuthorEmail">
    <vt:lpwstr>kepinkerton@ucdavis.edu</vt:lpwstr>
  </property>
  <property fmtid="{D5CDD505-2E9C-101B-9397-08002B2CF9AE}" pid="9" name="_AuthorEmailDisplayName">
    <vt:lpwstr>Kent E Pinkerton</vt:lpwstr>
  </property>
  <property fmtid="{D5CDD505-2E9C-101B-9397-08002B2CF9AE}" pid="10" name="_ReviewingToolsShownOnce">
    <vt:lpwstr/>
  </property>
</Properties>
</file>